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5CCA9F" w14:textId="77777777" w:rsidR="00334566" w:rsidRDefault="00334566" w:rsidP="00FD3C6B">
      <w:pPr>
        <w:pStyle w:val="Heading2"/>
        <w:numPr>
          <w:ilvl w:val="0"/>
          <w:numId w:val="0"/>
        </w:numPr>
        <w:ind w:left="576"/>
        <w:jc w:val="center"/>
        <w:rPr>
          <w:sz w:val="32"/>
          <w:szCs w:val="32"/>
        </w:rPr>
      </w:pPr>
    </w:p>
    <w:p w14:paraId="0ACA1B78" w14:textId="77777777" w:rsidR="007206D0" w:rsidRPr="00960810" w:rsidRDefault="007206D0" w:rsidP="007206D0">
      <w:pPr>
        <w:pStyle w:val="Heading2"/>
        <w:numPr>
          <w:ilvl w:val="0"/>
          <w:numId w:val="0"/>
        </w:numPr>
        <w:ind w:left="576"/>
        <w:jc w:val="center"/>
        <w:rPr>
          <w:sz w:val="32"/>
          <w:szCs w:val="32"/>
        </w:rPr>
      </w:pPr>
      <w:r w:rsidRPr="00960810">
        <w:rPr>
          <w:sz w:val="32"/>
          <w:szCs w:val="32"/>
        </w:rPr>
        <w:t>Supplementary file 1</w:t>
      </w:r>
    </w:p>
    <w:p w14:paraId="068C90E1" w14:textId="77777777" w:rsidR="007206D0" w:rsidRPr="00960810" w:rsidRDefault="007206D0" w:rsidP="007206D0">
      <w:pPr>
        <w:rPr>
          <w:b/>
          <w:sz w:val="32"/>
          <w:szCs w:val="32"/>
          <w:u w:val="single"/>
        </w:rPr>
      </w:pPr>
      <w:r w:rsidRPr="00960810">
        <w:rPr>
          <w:b/>
          <w:sz w:val="32"/>
          <w:szCs w:val="32"/>
          <w:u w:val="single"/>
        </w:rPr>
        <w:t xml:space="preserve">Contents </w:t>
      </w:r>
    </w:p>
    <w:p w14:paraId="599EC9C0" w14:textId="77777777" w:rsidR="007206D0" w:rsidRDefault="007206D0" w:rsidP="007206D0">
      <w:pPr>
        <w:pStyle w:val="Heading2"/>
      </w:pPr>
      <w:r w:rsidRPr="007C21C6">
        <w:t xml:space="preserve">Unknown </w:t>
      </w:r>
      <w:r>
        <w:t>DE contigs</w:t>
      </w:r>
      <w:r w:rsidRPr="007C21C6">
        <w:t xml:space="preserve"> </w:t>
      </w:r>
    </w:p>
    <w:p w14:paraId="3BAEA590" w14:textId="77777777" w:rsidR="007206D0" w:rsidRDefault="007206D0" w:rsidP="007206D0">
      <w:pPr>
        <w:pStyle w:val="Heading2"/>
      </w:pPr>
      <w:r>
        <w:t>U</w:t>
      </w:r>
      <w:r w:rsidRPr="007C21C6">
        <w:t xml:space="preserve">pregulated differentially expressed (DE) </w:t>
      </w:r>
      <w:r w:rsidRPr="007C21C6">
        <w:rPr>
          <w:i/>
        </w:rPr>
        <w:t>Basidiomycota</w:t>
      </w:r>
      <w:r w:rsidRPr="007C21C6">
        <w:t xml:space="preserve"> </w:t>
      </w:r>
      <w:proofErr w:type="spellStart"/>
      <w:r w:rsidRPr="007C21C6">
        <w:t>blastn</w:t>
      </w:r>
      <w:proofErr w:type="spellEnd"/>
    </w:p>
    <w:p w14:paraId="361264D9" w14:textId="77777777" w:rsidR="007206D0" w:rsidRDefault="007206D0" w:rsidP="007206D0">
      <w:pPr>
        <w:pStyle w:val="Heading2"/>
      </w:pPr>
      <w:r>
        <w:t>Additional transcriptomic methodology</w:t>
      </w:r>
    </w:p>
    <w:p w14:paraId="7AB3A302" w14:textId="77777777" w:rsidR="007206D0" w:rsidRDefault="007206D0" w:rsidP="007206D0">
      <w:pPr>
        <w:pStyle w:val="Heading2"/>
      </w:pPr>
      <w:r>
        <w:t>Alternative MA plot</w:t>
      </w:r>
    </w:p>
    <w:p w14:paraId="58817D2F" w14:textId="77777777" w:rsidR="007206D0" w:rsidRDefault="007206D0" w:rsidP="007206D0"/>
    <w:p w14:paraId="7AAC5ED8" w14:textId="77777777" w:rsidR="007206D0" w:rsidRPr="007C21C6" w:rsidRDefault="007206D0" w:rsidP="007206D0">
      <w:pPr>
        <w:pStyle w:val="Heading2"/>
        <w:numPr>
          <w:ilvl w:val="1"/>
          <w:numId w:val="2"/>
        </w:numPr>
      </w:pPr>
      <w:r w:rsidRPr="007C21C6">
        <w:t>Unknown DE contigs</w:t>
      </w:r>
    </w:p>
    <w:p w14:paraId="41BF7E74" w14:textId="77777777" w:rsidR="007206D0" w:rsidRPr="007C21C6" w:rsidRDefault="007206D0" w:rsidP="007206D0">
      <w:pPr>
        <w:spacing w:after="120" w:line="240" w:lineRule="auto"/>
        <w:ind w:firstLine="720"/>
        <w:rPr>
          <w:rFonts w:cs="Times New Roman"/>
        </w:rPr>
      </w:pPr>
      <w:r w:rsidRPr="007C21C6">
        <w:rPr>
          <w:rFonts w:cs="Times New Roman"/>
        </w:rPr>
        <w:t xml:space="preserve">The separation of contig assembly from contig annotation in </w:t>
      </w:r>
      <w:r w:rsidRPr="007C21C6">
        <w:rPr>
          <w:rFonts w:cs="Times New Roman"/>
          <w:i/>
        </w:rPr>
        <w:t>de novo</w:t>
      </w:r>
      <w:r w:rsidRPr="007C21C6">
        <w:rPr>
          <w:rFonts w:cs="Times New Roman"/>
        </w:rPr>
        <w:t xml:space="preserve"> strategies (when annotated without constraint to a single organism alone) allows for strict assembly criteria but more inclusive annotation. This, vitally, provides confidence in both contig presence within the system and DE with relevance to the biological treatment while, independently, allowing for increased identification of the unexpected through the forgiving </w:t>
      </w:r>
      <w:proofErr w:type="spellStart"/>
      <w:r>
        <w:rPr>
          <w:rFonts w:cs="Times New Roman"/>
        </w:rPr>
        <w:t>blastx</w:t>
      </w:r>
      <w:proofErr w:type="spellEnd"/>
      <w:r>
        <w:rPr>
          <w:rFonts w:cs="Times New Roman"/>
        </w:rPr>
        <w:t xml:space="preserve"> </w:t>
      </w:r>
      <w:r w:rsidRPr="007C21C6">
        <w:rPr>
          <w:rFonts w:cs="Times New Roman"/>
        </w:rPr>
        <w:t xml:space="preserve">(it being essential to provide as much biological information as possible within the highly uncertain environments of eukaryotic tissue). Even using this strategy, a fifth of the treatment responsive transcripts within the RNA samples (DE contigs) were unknown, bearing no resemblance to known proteins. These unknown contigs are routinely discarded or unreported in many bioinformatics strategies and pipelines. </w:t>
      </w:r>
    </w:p>
    <w:p w14:paraId="6A62F6E3" w14:textId="77777777" w:rsidR="007206D0" w:rsidRPr="007C21C6" w:rsidRDefault="007206D0" w:rsidP="007206D0">
      <w:pPr>
        <w:spacing w:after="120" w:line="240" w:lineRule="auto"/>
        <w:ind w:firstLine="720"/>
        <w:rPr>
          <w:rFonts w:cs="Times New Roman"/>
        </w:rPr>
      </w:pPr>
      <w:r w:rsidRPr="007C21C6">
        <w:rPr>
          <w:rFonts w:cs="Times New Roman"/>
        </w:rPr>
        <w:t>To further investigate these highly abundant unknown contigs within the system, we firs</w:t>
      </w:r>
      <w:r>
        <w:rPr>
          <w:rFonts w:cs="Times New Roman"/>
        </w:rPr>
        <w:t xml:space="preserve">t extended analysis to include </w:t>
      </w:r>
      <w:proofErr w:type="spellStart"/>
      <w:r>
        <w:rPr>
          <w:rFonts w:cs="Times New Roman"/>
        </w:rPr>
        <w:t>blastx</w:t>
      </w:r>
      <w:proofErr w:type="spellEnd"/>
      <w:r w:rsidRPr="007C21C6">
        <w:rPr>
          <w:rFonts w:cs="Times New Roman"/>
        </w:rPr>
        <w:t xml:space="preserve"> against </w:t>
      </w:r>
      <w:proofErr w:type="spellStart"/>
      <w:r>
        <w:rPr>
          <w:rFonts w:cs="Times New Roman"/>
        </w:rPr>
        <w:t>UniParc</w:t>
      </w:r>
      <w:proofErr w:type="spellEnd"/>
      <w:r>
        <w:rPr>
          <w:rFonts w:cs="Times New Roman"/>
        </w:rPr>
        <w:t xml:space="preserve">, </w:t>
      </w:r>
      <w:r w:rsidRPr="007C21C6">
        <w:rPr>
          <w:rFonts w:cs="Times New Roman"/>
        </w:rPr>
        <w:t xml:space="preserve">the </w:t>
      </w:r>
      <w:r>
        <w:rPr>
          <w:rFonts w:cs="Times New Roman"/>
        </w:rPr>
        <w:t>largest non-redundant protein sequence</w:t>
      </w:r>
      <w:r w:rsidRPr="007C21C6">
        <w:rPr>
          <w:rFonts w:cs="Times New Roman"/>
        </w:rPr>
        <w:t xml:space="preserve"> </w:t>
      </w:r>
      <w:r>
        <w:rPr>
          <w:rFonts w:cs="Times New Roman"/>
        </w:rPr>
        <w:t>database (but with no annotation)</w:t>
      </w:r>
      <w:r w:rsidRPr="007C21C6">
        <w:rPr>
          <w:rFonts w:cs="Times New Roman"/>
        </w:rPr>
        <w:t xml:space="preserve">.  An additional 160 sequences, previously unknown, returned hits from </w:t>
      </w:r>
      <w:proofErr w:type="spellStart"/>
      <w:r w:rsidRPr="007C21C6">
        <w:rPr>
          <w:rFonts w:cs="Times New Roman"/>
        </w:rPr>
        <w:t>uniparc</w:t>
      </w:r>
      <w:proofErr w:type="spellEnd"/>
      <w:r w:rsidRPr="007C21C6">
        <w:rPr>
          <w:rFonts w:cs="Times New Roman"/>
        </w:rPr>
        <w:t xml:space="preserve"> and were integrated with the rest of the annotated DE contigs for contribution to a wider picture of species composition and functional understanding of the biological system. The remaining 2575 contigs are retained as unknown (</w:t>
      </w:r>
      <w:r>
        <w:rPr>
          <w:rFonts w:cs="Times New Roman"/>
        </w:rPr>
        <w:t>Figure 2</w:t>
      </w:r>
      <w:r w:rsidRPr="007C21C6">
        <w:rPr>
          <w:rFonts w:cs="Times New Roman"/>
        </w:rPr>
        <w:t xml:space="preserve"> and Supplementary file 9) but were compared against</w:t>
      </w:r>
      <w:r>
        <w:rPr>
          <w:rFonts w:cs="Times New Roman"/>
        </w:rPr>
        <w:t xml:space="preserve"> NCBI</w:t>
      </w:r>
      <w:r w:rsidRPr="007C21C6">
        <w:rPr>
          <w:rFonts w:cs="Times New Roman"/>
        </w:rPr>
        <w:t xml:space="preserve"> expressed sequence tag (EST) database</w:t>
      </w:r>
      <w:r>
        <w:rPr>
          <w:rFonts w:cs="Times New Roman"/>
        </w:rPr>
        <w:t>,</w:t>
      </w:r>
      <w:r w:rsidRPr="007C21C6">
        <w:rPr>
          <w:rFonts w:cs="Times New Roman"/>
        </w:rPr>
        <w:t xml:space="preserve"> </w:t>
      </w:r>
      <w:proofErr w:type="spellStart"/>
      <w:r w:rsidRPr="007C21C6">
        <w:rPr>
          <w:rFonts w:cs="Times New Roman"/>
        </w:rPr>
        <w:t>ncRNA</w:t>
      </w:r>
      <w:proofErr w:type="spellEnd"/>
      <w:r w:rsidRPr="007C21C6">
        <w:rPr>
          <w:rFonts w:cs="Times New Roman"/>
        </w:rPr>
        <w:t xml:space="preserve"> (NONCODE database) and the </w:t>
      </w:r>
      <w:r w:rsidRPr="007C21C6">
        <w:rPr>
          <w:rFonts w:cs="Times New Roman"/>
          <w:i/>
        </w:rPr>
        <w:t>Salix purpurea</w:t>
      </w:r>
      <w:r w:rsidRPr="007C21C6">
        <w:rPr>
          <w:rFonts w:cs="Times New Roman"/>
        </w:rPr>
        <w:t xml:space="preserve"> 94006 genome sequence (non-coding scaffold). Querying of </w:t>
      </w:r>
      <w:r>
        <w:rPr>
          <w:rFonts w:cs="Times New Roman"/>
        </w:rPr>
        <w:t xml:space="preserve">the </w:t>
      </w:r>
      <w:r w:rsidRPr="007C21C6">
        <w:rPr>
          <w:rFonts w:cs="Times New Roman"/>
        </w:rPr>
        <w:t>EST database revealed 762 additional hits (</w:t>
      </w:r>
      <w:r>
        <w:rPr>
          <w:rFonts w:cs="Times New Roman"/>
        </w:rPr>
        <w:t>e-</w:t>
      </w:r>
      <w:r w:rsidRPr="00317298">
        <w:rPr>
          <w:rFonts w:cs="Times New Roman"/>
        </w:rPr>
        <w:t xml:space="preserve">value </w:t>
      </w:r>
      <w:r>
        <w:rPr>
          <w:rFonts w:cs="Times New Roman"/>
        </w:rPr>
        <w:t>&lt; 1e</w:t>
      </w:r>
      <w:r w:rsidRPr="009E5E00">
        <w:rPr>
          <w:rFonts w:cs="Times New Roman"/>
          <w:vertAlign w:val="superscript"/>
        </w:rPr>
        <w:t>-4</w:t>
      </w:r>
      <w:r>
        <w:rPr>
          <w:rFonts w:cs="Times New Roman"/>
        </w:rPr>
        <w:t xml:space="preserve">; </w:t>
      </w:r>
      <w:proofErr w:type="gramStart"/>
      <w:r>
        <w:rPr>
          <w:rFonts w:cs="Times New Roman"/>
        </w:rPr>
        <w:t>parameters :</w:t>
      </w:r>
      <w:proofErr w:type="gramEnd"/>
      <w:r>
        <w:rPr>
          <w:rFonts w:cs="Times New Roman"/>
        </w:rPr>
        <w:t xml:space="preserve"> </w:t>
      </w:r>
      <w:proofErr w:type="spellStart"/>
      <w:r>
        <w:rPr>
          <w:rFonts w:cs="Times New Roman"/>
        </w:rPr>
        <w:t>gapopen</w:t>
      </w:r>
      <w:proofErr w:type="spellEnd"/>
      <w:r>
        <w:rPr>
          <w:rFonts w:cs="Times New Roman"/>
        </w:rPr>
        <w:t xml:space="preserve"> 5, </w:t>
      </w:r>
      <w:proofErr w:type="spellStart"/>
      <w:r>
        <w:rPr>
          <w:rFonts w:cs="Times New Roman"/>
        </w:rPr>
        <w:t>gapextend</w:t>
      </w:r>
      <w:proofErr w:type="spellEnd"/>
      <w:r>
        <w:rPr>
          <w:rFonts w:cs="Times New Roman"/>
        </w:rPr>
        <w:t xml:space="preserve"> 2, </w:t>
      </w:r>
      <w:proofErr w:type="spellStart"/>
      <w:r w:rsidRPr="00F3110A">
        <w:rPr>
          <w:rFonts w:cs="Times New Roman"/>
        </w:rPr>
        <w:t>word_size</w:t>
      </w:r>
      <w:proofErr w:type="spellEnd"/>
      <w:r w:rsidRPr="00F3110A">
        <w:rPr>
          <w:rFonts w:cs="Times New Roman"/>
        </w:rPr>
        <w:t xml:space="preserve"> 7</w:t>
      </w:r>
      <w:r w:rsidRPr="007C21C6">
        <w:rPr>
          <w:rFonts w:cs="Times New Roman"/>
        </w:rPr>
        <w:t xml:space="preserve">), </w:t>
      </w:r>
      <w:proofErr w:type="spellStart"/>
      <w:r w:rsidRPr="007C21C6">
        <w:rPr>
          <w:rFonts w:cs="Times New Roman"/>
        </w:rPr>
        <w:t>ncRNA</w:t>
      </w:r>
      <w:proofErr w:type="spellEnd"/>
      <w:r w:rsidRPr="007C21C6">
        <w:rPr>
          <w:rFonts w:cs="Times New Roman"/>
        </w:rPr>
        <w:t xml:space="preserve"> revealed 15 hits (</w:t>
      </w:r>
      <w:r>
        <w:rPr>
          <w:rFonts w:cs="Times New Roman"/>
        </w:rPr>
        <w:t xml:space="preserve">e-value </w:t>
      </w:r>
      <w:r w:rsidRPr="00F3110A">
        <w:rPr>
          <w:rFonts w:cs="Times New Roman"/>
        </w:rPr>
        <w:t>1e-10</w:t>
      </w:r>
      <w:r>
        <w:rPr>
          <w:rFonts w:cs="Times New Roman"/>
        </w:rPr>
        <w:t xml:space="preserve"> ; parameters: </w:t>
      </w:r>
      <w:proofErr w:type="spellStart"/>
      <w:r>
        <w:rPr>
          <w:rFonts w:cs="Times New Roman"/>
        </w:rPr>
        <w:t>gapopen</w:t>
      </w:r>
      <w:proofErr w:type="spellEnd"/>
      <w:r>
        <w:rPr>
          <w:rFonts w:cs="Times New Roman"/>
        </w:rPr>
        <w:t xml:space="preserve"> 5, </w:t>
      </w:r>
      <w:proofErr w:type="spellStart"/>
      <w:r>
        <w:rPr>
          <w:rFonts w:cs="Times New Roman"/>
        </w:rPr>
        <w:t>gapextend</w:t>
      </w:r>
      <w:proofErr w:type="spellEnd"/>
      <w:r>
        <w:rPr>
          <w:rFonts w:cs="Times New Roman"/>
        </w:rPr>
        <w:t xml:space="preserve"> 2, </w:t>
      </w:r>
      <w:proofErr w:type="spellStart"/>
      <w:r w:rsidRPr="00F3110A">
        <w:rPr>
          <w:rFonts w:cs="Times New Roman"/>
        </w:rPr>
        <w:t>word_size</w:t>
      </w:r>
      <w:proofErr w:type="spellEnd"/>
      <w:r w:rsidRPr="00F3110A">
        <w:rPr>
          <w:rFonts w:cs="Times New Roman"/>
        </w:rPr>
        <w:t xml:space="preserve"> 7</w:t>
      </w:r>
      <w:r w:rsidRPr="007C21C6">
        <w:rPr>
          <w:rFonts w:cs="Times New Roman"/>
        </w:rPr>
        <w:t xml:space="preserve">) and the </w:t>
      </w:r>
      <w:r w:rsidRPr="007C21C6">
        <w:rPr>
          <w:rFonts w:cs="Times New Roman"/>
          <w:i/>
        </w:rPr>
        <w:t>Salix purpurea</w:t>
      </w:r>
      <w:r w:rsidRPr="007C21C6">
        <w:rPr>
          <w:rFonts w:cs="Times New Roman"/>
        </w:rPr>
        <w:t xml:space="preserve"> 94006 genome sequence</w:t>
      </w:r>
      <w:r>
        <w:rPr>
          <w:rFonts w:cs="Times New Roman"/>
        </w:rPr>
        <w:t xml:space="preserve">s </w:t>
      </w:r>
      <w:r w:rsidRPr="007C21C6">
        <w:rPr>
          <w:rFonts w:cs="Times New Roman"/>
        </w:rPr>
        <w:t>(criteria</w:t>
      </w:r>
      <w:r>
        <w:rPr>
          <w:rFonts w:cs="Times New Roman"/>
        </w:rPr>
        <w:t xml:space="preserve">: e-value </w:t>
      </w:r>
      <w:r w:rsidRPr="00F3110A">
        <w:rPr>
          <w:rFonts w:cs="Times New Roman"/>
        </w:rPr>
        <w:t>1e-10</w:t>
      </w:r>
      <w:r>
        <w:rPr>
          <w:rFonts w:cs="Times New Roman"/>
        </w:rPr>
        <w:t xml:space="preserve"> ; parameters: </w:t>
      </w:r>
      <w:proofErr w:type="spellStart"/>
      <w:r>
        <w:rPr>
          <w:rFonts w:cs="Times New Roman"/>
        </w:rPr>
        <w:t>gapopen</w:t>
      </w:r>
      <w:proofErr w:type="spellEnd"/>
      <w:r>
        <w:rPr>
          <w:rFonts w:cs="Times New Roman"/>
        </w:rPr>
        <w:t xml:space="preserve"> 5, </w:t>
      </w:r>
      <w:proofErr w:type="spellStart"/>
      <w:r>
        <w:rPr>
          <w:rFonts w:cs="Times New Roman"/>
        </w:rPr>
        <w:t>gapextend</w:t>
      </w:r>
      <w:proofErr w:type="spellEnd"/>
      <w:r>
        <w:rPr>
          <w:rFonts w:cs="Times New Roman"/>
        </w:rPr>
        <w:t xml:space="preserve"> 2, </w:t>
      </w:r>
      <w:proofErr w:type="spellStart"/>
      <w:r w:rsidRPr="00F3110A">
        <w:rPr>
          <w:rFonts w:cs="Times New Roman"/>
        </w:rPr>
        <w:t>word_size</w:t>
      </w:r>
      <w:proofErr w:type="spellEnd"/>
      <w:r w:rsidRPr="00F3110A">
        <w:rPr>
          <w:rFonts w:cs="Times New Roman"/>
        </w:rPr>
        <w:t xml:space="preserve"> 7</w:t>
      </w:r>
      <w:r>
        <w:rPr>
          <w:rFonts w:cs="Times New Roman"/>
        </w:rPr>
        <w:t>) revealed 225</w:t>
      </w:r>
      <w:r w:rsidRPr="007C21C6">
        <w:rPr>
          <w:rFonts w:cs="Times New Roman"/>
        </w:rPr>
        <w:t xml:space="preserve"> hits (supplementary file 9). </w:t>
      </w:r>
    </w:p>
    <w:p w14:paraId="71A65EFE" w14:textId="38EB857D" w:rsidR="007206D0" w:rsidRPr="007C21C6" w:rsidRDefault="007206D0" w:rsidP="007206D0">
      <w:pPr>
        <w:spacing w:after="120" w:line="240" w:lineRule="auto"/>
        <w:ind w:firstLine="720"/>
        <w:rPr>
          <w:rFonts w:cs="Times New Roman"/>
        </w:rPr>
      </w:pPr>
      <w:r w:rsidRPr="007C21C6">
        <w:rPr>
          <w:rFonts w:cs="Times New Roman"/>
        </w:rPr>
        <w:t>The most abundant contig of all DE contigs was unknown (c568138_g3_i1) and was in higher abundance in contaminated roots (35</w:t>
      </w:r>
      <w:r>
        <w:rPr>
          <w:rFonts w:cs="Times New Roman"/>
        </w:rPr>
        <w:t>,</w:t>
      </w:r>
      <w:r w:rsidRPr="007C21C6">
        <w:rPr>
          <w:rFonts w:cs="Times New Roman"/>
        </w:rPr>
        <w:t xml:space="preserve">275 </w:t>
      </w:r>
      <w:proofErr w:type="spellStart"/>
      <w:r w:rsidRPr="007C21C6">
        <w:rPr>
          <w:rFonts w:cs="Times New Roman"/>
        </w:rPr>
        <w:t>tpm</w:t>
      </w:r>
      <w:proofErr w:type="spellEnd"/>
      <w:r w:rsidRPr="007C21C6">
        <w:rPr>
          <w:rFonts w:cs="Times New Roman"/>
        </w:rPr>
        <w:t xml:space="preserve"> in treatment, 56 </w:t>
      </w:r>
      <w:proofErr w:type="spellStart"/>
      <w:r w:rsidRPr="007C21C6">
        <w:rPr>
          <w:rFonts w:cs="Times New Roman"/>
        </w:rPr>
        <w:t>tpm</w:t>
      </w:r>
      <w:proofErr w:type="spellEnd"/>
      <w:r w:rsidRPr="007C21C6">
        <w:rPr>
          <w:rFonts w:cs="Times New Roman"/>
        </w:rPr>
        <w:t xml:space="preserve"> in control). A very highly abundant sequence, such as this, with no similar annotated homolog within the major sequence repositories could be considered an assembly error, although the treatment specific expression makes this unlikely. c568138_g3_i1did have an unannotated EST hit (identity 87.86%, e-value 5.00e-61, coverage 94.81%); interestingly the hit derived from metatranscriptomic study sampling heavy metal contaminated soil from a </w:t>
      </w:r>
      <w:proofErr w:type="spellStart"/>
      <w:r w:rsidRPr="007C21C6">
        <w:rPr>
          <w:rFonts w:cs="Times New Roman"/>
          <w:i/>
        </w:rPr>
        <w:t>Pinus</w:t>
      </w:r>
      <w:proofErr w:type="spellEnd"/>
      <w:r w:rsidRPr="007C21C6">
        <w:rPr>
          <w:rFonts w:cs="Times New Roman"/>
        </w:rPr>
        <w:t xml:space="preserve"> forest stand in Belgium </w:t>
      </w:r>
      <w:r>
        <w:rPr>
          <w:rFonts w:cs="Times New Roman"/>
          <w:noProof/>
        </w:rPr>
        <w:t>[205]</w:t>
      </w:r>
      <w:r w:rsidRPr="007C21C6">
        <w:rPr>
          <w:rFonts w:cs="Times New Roman"/>
        </w:rPr>
        <w:t xml:space="preserve">. Given the similarity of conditions (albeit from studies on different continents) and eighty five other unknown contigs which also had high confidence unannotated EST hits specifically from this Belgian study (including the second most abundant contig, 8502 </w:t>
      </w:r>
      <w:proofErr w:type="spellStart"/>
      <w:r w:rsidRPr="007C21C6">
        <w:rPr>
          <w:rFonts w:cs="Times New Roman"/>
        </w:rPr>
        <w:t>tpm</w:t>
      </w:r>
      <w:proofErr w:type="spellEnd"/>
      <w:r w:rsidRPr="007C21C6">
        <w:rPr>
          <w:rFonts w:cs="Times New Roman"/>
        </w:rPr>
        <w:t xml:space="preserve"> in treatment, 32 </w:t>
      </w:r>
      <w:proofErr w:type="spellStart"/>
      <w:r w:rsidRPr="007C21C6">
        <w:rPr>
          <w:rFonts w:cs="Times New Roman"/>
        </w:rPr>
        <w:t>tpm</w:t>
      </w:r>
      <w:proofErr w:type="spellEnd"/>
      <w:r w:rsidRPr="007C21C6">
        <w:rPr>
          <w:rFonts w:cs="Times New Roman"/>
        </w:rPr>
        <w:t xml:space="preserve"> in control), it seems highly likely that these contigs represent important and novel transcripts common to both studies which are unknown to science, and thus merit further study. Out of the 762 EST hits, over 350 were unannotated sequences sampled from recognisable plant root studies (many derived from unpublished/unknown sources and a minor number derived from other tissues). Most of these studies involved stressful conditions in: poplar (saline-arid </w:t>
      </w:r>
      <w:r>
        <w:rPr>
          <w:rFonts w:cs="Times New Roman"/>
          <w:noProof/>
        </w:rPr>
        <w:t>[206]</w:t>
      </w:r>
      <w:r w:rsidRPr="007C21C6">
        <w:rPr>
          <w:rFonts w:cs="Times New Roman"/>
        </w:rPr>
        <w:t xml:space="preserve">, unstressed </w:t>
      </w:r>
      <w:r>
        <w:rPr>
          <w:rFonts w:cs="Times New Roman"/>
          <w:noProof/>
        </w:rPr>
        <w:t>[207, 208]</w:t>
      </w:r>
      <w:r w:rsidRPr="007C21C6">
        <w:rPr>
          <w:rFonts w:cs="Times New Roman"/>
        </w:rPr>
        <w:t xml:space="preserve">, drought-stressed </w:t>
      </w:r>
      <w:r>
        <w:rPr>
          <w:rFonts w:cs="Times New Roman"/>
          <w:noProof/>
        </w:rPr>
        <w:t>[209]</w:t>
      </w:r>
      <w:r w:rsidRPr="007C21C6">
        <w:rPr>
          <w:rFonts w:cs="Times New Roman"/>
        </w:rPr>
        <w:t xml:space="preserve">, biotic interaction </w:t>
      </w:r>
      <w:r>
        <w:rPr>
          <w:rFonts w:cs="Times New Roman"/>
          <w:noProof/>
        </w:rPr>
        <w:t>[210]</w:t>
      </w:r>
      <w:r w:rsidRPr="007C21C6">
        <w:rPr>
          <w:rFonts w:cs="Times New Roman"/>
        </w:rPr>
        <w:t xml:space="preserve">) and pine (calcium, metal, nutrient, chemical, saline and drought-stressed) but also from oak (no information), chickpea (drought and saline-stressed </w:t>
      </w:r>
      <w:r>
        <w:rPr>
          <w:rFonts w:cs="Times New Roman"/>
          <w:noProof/>
        </w:rPr>
        <w:t>[211]</w:t>
      </w:r>
      <w:r w:rsidRPr="007C21C6">
        <w:rPr>
          <w:rFonts w:cs="Times New Roman"/>
        </w:rPr>
        <w:t xml:space="preserve">), sugarcane (drought and fungal interaction </w:t>
      </w:r>
      <w:r>
        <w:rPr>
          <w:rFonts w:cs="Times New Roman"/>
          <w:noProof/>
        </w:rPr>
        <w:t>[212]</w:t>
      </w:r>
      <w:r w:rsidRPr="007C21C6">
        <w:rPr>
          <w:rFonts w:cs="Times New Roman"/>
        </w:rPr>
        <w:t xml:space="preserve">, </w:t>
      </w:r>
      <w:proofErr w:type="spellStart"/>
      <w:r w:rsidRPr="007C21C6">
        <w:rPr>
          <w:rFonts w:cs="Times New Roman"/>
          <w:i/>
        </w:rPr>
        <w:t>Kashgar</w:t>
      </w:r>
      <w:proofErr w:type="spellEnd"/>
      <w:r w:rsidRPr="007C21C6">
        <w:rPr>
          <w:rFonts w:cs="Times New Roman"/>
          <w:i/>
        </w:rPr>
        <w:t xml:space="preserve"> tamarisk </w:t>
      </w:r>
      <w:r w:rsidRPr="007C21C6">
        <w:rPr>
          <w:rFonts w:cs="Times New Roman"/>
        </w:rPr>
        <w:t xml:space="preserve">(saline-stressed </w:t>
      </w:r>
      <w:r>
        <w:rPr>
          <w:rFonts w:cs="Times New Roman"/>
          <w:noProof/>
        </w:rPr>
        <w:t>[213]</w:t>
      </w:r>
      <w:r w:rsidRPr="007C21C6">
        <w:rPr>
          <w:rFonts w:cs="Times New Roman"/>
        </w:rPr>
        <w:t xml:space="preserve">) and wheat (boron-stressed). The entirety of NCBI EST database was queried with the unknown DE contigs, so the prevalence of plant root experiments </w:t>
      </w:r>
      <w:r w:rsidRPr="007C21C6">
        <w:rPr>
          <w:rFonts w:cs="Times New Roman"/>
        </w:rPr>
        <w:lastRenderedPageBreak/>
        <w:t xml:space="preserve">dominating returned hits is informative in rendering technical assembly error highly unlikely. Additionally, EST sequences were not identified as plant but rather originate from a similar environment of plant tissue (predominantly tree roots), and so could derive from other organisms. As well as unknown DE contigs being similar to unknown ESTs from root samples, over 50 contigs had hits recognisable as EST deriving from mycorrhizal fungi, including from </w:t>
      </w:r>
      <w:proofErr w:type="spellStart"/>
      <w:r w:rsidRPr="007C21C6">
        <w:rPr>
          <w:rFonts w:cs="Times New Roman"/>
          <w:i/>
        </w:rPr>
        <w:t>Hebeloma</w:t>
      </w:r>
      <w:proofErr w:type="spellEnd"/>
      <w:r w:rsidRPr="007C21C6">
        <w:rPr>
          <w:rFonts w:cs="Times New Roman"/>
        </w:rPr>
        <w:t xml:space="preserve"> (plant-fugal interaction study </w:t>
      </w:r>
      <w:r>
        <w:rPr>
          <w:rFonts w:cs="Times New Roman"/>
          <w:noProof/>
        </w:rPr>
        <w:t>[214]</w:t>
      </w:r>
      <w:r w:rsidRPr="007C21C6">
        <w:rPr>
          <w:rFonts w:cs="Times New Roman"/>
        </w:rPr>
        <w:t xml:space="preserve">), </w:t>
      </w:r>
      <w:proofErr w:type="spellStart"/>
      <w:r w:rsidRPr="007C21C6">
        <w:rPr>
          <w:rFonts w:cs="Times New Roman"/>
          <w:i/>
        </w:rPr>
        <w:t>Gibberella</w:t>
      </w:r>
      <w:proofErr w:type="spellEnd"/>
      <w:r w:rsidRPr="007C21C6">
        <w:rPr>
          <w:rFonts w:cs="Times New Roman"/>
        </w:rPr>
        <w:t xml:space="preserve"> (plant-fugal interaction study </w:t>
      </w:r>
      <w:r>
        <w:rPr>
          <w:rFonts w:cs="Times New Roman"/>
          <w:noProof/>
        </w:rPr>
        <w:t>[215]</w:t>
      </w:r>
      <w:r w:rsidRPr="007C21C6">
        <w:rPr>
          <w:rFonts w:cs="Times New Roman"/>
        </w:rPr>
        <w:t xml:space="preserve">), </w:t>
      </w:r>
      <w:proofErr w:type="spellStart"/>
      <w:r w:rsidRPr="007C21C6">
        <w:rPr>
          <w:rFonts w:cs="Times New Roman"/>
          <w:i/>
        </w:rPr>
        <w:t>Fomitopsis</w:t>
      </w:r>
      <w:proofErr w:type="spellEnd"/>
      <w:r w:rsidRPr="007C21C6">
        <w:rPr>
          <w:rFonts w:cs="Times New Roman"/>
        </w:rPr>
        <w:t xml:space="preserve"> (plant-fugal interaction study </w:t>
      </w:r>
      <w:r>
        <w:rPr>
          <w:rFonts w:cs="Times New Roman"/>
          <w:noProof/>
        </w:rPr>
        <w:t>[216]</w:t>
      </w:r>
      <w:r w:rsidRPr="007C21C6">
        <w:rPr>
          <w:rFonts w:cs="Times New Roman"/>
        </w:rPr>
        <w:t xml:space="preserve">), </w:t>
      </w:r>
      <w:r w:rsidRPr="007C21C6">
        <w:rPr>
          <w:rFonts w:cs="Times New Roman"/>
          <w:i/>
        </w:rPr>
        <w:t xml:space="preserve">Tuber, </w:t>
      </w:r>
      <w:proofErr w:type="spellStart"/>
      <w:r w:rsidRPr="007C21C6">
        <w:rPr>
          <w:rFonts w:cs="Times New Roman"/>
          <w:i/>
        </w:rPr>
        <w:t>Laccaria</w:t>
      </w:r>
      <w:proofErr w:type="spellEnd"/>
      <w:r w:rsidRPr="007C21C6">
        <w:rPr>
          <w:rFonts w:cs="Times New Roman"/>
          <w:i/>
        </w:rPr>
        <w:t xml:space="preserve"> </w:t>
      </w:r>
      <w:r w:rsidRPr="007C21C6">
        <w:rPr>
          <w:rFonts w:cs="Times New Roman"/>
        </w:rPr>
        <w:t xml:space="preserve">and </w:t>
      </w:r>
      <w:proofErr w:type="spellStart"/>
      <w:r w:rsidRPr="007C21C6">
        <w:rPr>
          <w:rFonts w:cs="Times New Roman"/>
          <w:i/>
        </w:rPr>
        <w:t>Gloeophyllum</w:t>
      </w:r>
      <w:proofErr w:type="spellEnd"/>
      <w:r w:rsidRPr="007C21C6">
        <w:rPr>
          <w:rFonts w:cs="Times New Roman"/>
        </w:rPr>
        <w:t>. As the unknown DE contigs (representing a fifth of all DE contigs) closely matched the expression pattern of recognised fungal DE transcripts (</w:t>
      </w:r>
      <w:r>
        <w:rPr>
          <w:rFonts w:cs="Times New Roman"/>
        </w:rPr>
        <w:t>figure 2</w:t>
      </w:r>
      <w:r w:rsidRPr="007C21C6">
        <w:rPr>
          <w:rFonts w:cs="Times New Roman"/>
        </w:rPr>
        <w:t xml:space="preserve">) the evidence would suggest that a substantial proportion of these sequences represent uncharacterised fungal sequence and therefore we would caution prudence when describing ESTs as originating directly from the (plant) tissue sampled. </w:t>
      </w:r>
    </w:p>
    <w:p w14:paraId="16973222" w14:textId="4D75C90F" w:rsidR="007206D0" w:rsidRPr="007C21C6" w:rsidRDefault="007206D0" w:rsidP="007206D0">
      <w:pPr>
        <w:spacing w:after="120" w:line="240" w:lineRule="auto"/>
        <w:ind w:firstLine="720"/>
        <w:rPr>
          <w:rFonts w:cs="Times New Roman"/>
        </w:rPr>
      </w:pPr>
      <w:r w:rsidRPr="007C21C6">
        <w:rPr>
          <w:rFonts w:cs="Times New Roman"/>
        </w:rPr>
        <w:t>Non-coding RNA (</w:t>
      </w:r>
      <w:proofErr w:type="spellStart"/>
      <w:r w:rsidRPr="007C21C6">
        <w:rPr>
          <w:rFonts w:cs="Times New Roman"/>
        </w:rPr>
        <w:t>ncRNA</w:t>
      </w:r>
      <w:proofErr w:type="spellEnd"/>
      <w:r w:rsidRPr="007C21C6">
        <w:rPr>
          <w:rFonts w:cs="Times New Roman"/>
        </w:rPr>
        <w:t xml:space="preserve">, potentially functional RNA) is overlooked in this annotation strategy, so could represent the substantial shortfall in sequence recognition. Research into </w:t>
      </w:r>
      <w:proofErr w:type="spellStart"/>
      <w:r w:rsidRPr="007C21C6">
        <w:rPr>
          <w:rFonts w:cs="Times New Roman"/>
        </w:rPr>
        <w:t>ncRNA</w:t>
      </w:r>
      <w:proofErr w:type="spellEnd"/>
      <w:r w:rsidRPr="007C21C6">
        <w:rPr>
          <w:rFonts w:cs="Times New Roman"/>
        </w:rPr>
        <w:t xml:space="preserve"> is rapidly progressing </w:t>
      </w:r>
      <w:r>
        <w:rPr>
          <w:rFonts w:cs="Times New Roman"/>
          <w:noProof/>
        </w:rPr>
        <w:t>[217, 218]</w:t>
      </w:r>
      <w:r w:rsidRPr="007C21C6">
        <w:rPr>
          <w:rFonts w:cs="Times New Roman"/>
        </w:rPr>
        <w:t xml:space="preserve"> yet is still somewhat in its infancy in terms of utility for prediction in non-model organisms. Here, only 15 DE contigs had high confidence hits in </w:t>
      </w:r>
      <w:proofErr w:type="spellStart"/>
      <w:r w:rsidRPr="007C21C6">
        <w:rPr>
          <w:rFonts w:cs="Times New Roman"/>
        </w:rPr>
        <w:t>ncRNA</w:t>
      </w:r>
      <w:proofErr w:type="spellEnd"/>
      <w:r w:rsidRPr="007C21C6">
        <w:rPr>
          <w:rFonts w:cs="Times New Roman"/>
        </w:rPr>
        <w:t xml:space="preserve"> database (supplementary file 9). The NONCODE database is limited to 16 species including only one plant species (</w:t>
      </w:r>
      <w:r w:rsidRPr="007C21C6">
        <w:rPr>
          <w:rFonts w:cs="Times New Roman"/>
          <w:i/>
        </w:rPr>
        <w:t>Arabidopsis</w:t>
      </w:r>
      <w:r w:rsidRPr="007C21C6">
        <w:rPr>
          <w:rFonts w:cs="Times New Roman"/>
        </w:rPr>
        <w:t xml:space="preserve">). The hits here originated from yeast, gorilla, human, mouse and </w:t>
      </w:r>
      <w:r w:rsidRPr="007C21C6">
        <w:rPr>
          <w:rFonts w:cs="Times New Roman"/>
          <w:i/>
        </w:rPr>
        <w:t>Drosophila</w:t>
      </w:r>
      <w:r w:rsidRPr="007C21C6">
        <w:rPr>
          <w:rFonts w:cs="Times New Roman"/>
        </w:rPr>
        <w:t xml:space="preserve">. To further query the unknown sequences they were also compared directly to the </w:t>
      </w:r>
      <w:r w:rsidRPr="007C21C6">
        <w:rPr>
          <w:rFonts w:cs="Times New Roman"/>
          <w:i/>
        </w:rPr>
        <w:t xml:space="preserve">S. purpurea </w:t>
      </w:r>
      <w:r w:rsidRPr="007C21C6">
        <w:rPr>
          <w:rFonts w:cs="Times New Roman"/>
        </w:rPr>
        <w:t>94006</w:t>
      </w:r>
      <w:r w:rsidRPr="007C21C6">
        <w:rPr>
          <w:rFonts w:cs="Times New Roman"/>
          <w:i/>
        </w:rPr>
        <w:t xml:space="preserve"> </w:t>
      </w:r>
      <w:r w:rsidRPr="007C21C6">
        <w:rPr>
          <w:rFonts w:cs="Times New Roman"/>
        </w:rPr>
        <w:t>genome (</w:t>
      </w:r>
      <w:proofErr w:type="spellStart"/>
      <w:r w:rsidRPr="007C21C6">
        <w:rPr>
          <w:rFonts w:cs="Times New Roman"/>
        </w:rPr>
        <w:t>blastn</w:t>
      </w:r>
      <w:proofErr w:type="spellEnd"/>
      <w:r w:rsidRPr="007C21C6">
        <w:rPr>
          <w:rFonts w:cs="Times New Roman"/>
        </w:rPr>
        <w:t xml:space="preserve"> against those regions not predicted as protein coding). A total of 225 DE contigs had high confidence hits within the </w:t>
      </w:r>
      <w:r w:rsidRPr="007C21C6">
        <w:rPr>
          <w:rFonts w:cs="Times New Roman"/>
          <w:i/>
        </w:rPr>
        <w:t xml:space="preserve">S. purpurea </w:t>
      </w:r>
      <w:r w:rsidRPr="007C21C6">
        <w:rPr>
          <w:rFonts w:cs="Times New Roman"/>
        </w:rPr>
        <w:t>94006</w:t>
      </w:r>
      <w:r w:rsidRPr="007C21C6">
        <w:rPr>
          <w:rFonts w:cs="Times New Roman"/>
          <w:i/>
        </w:rPr>
        <w:t xml:space="preserve"> </w:t>
      </w:r>
      <w:r w:rsidRPr="007C21C6">
        <w:rPr>
          <w:rFonts w:cs="Times New Roman"/>
        </w:rPr>
        <w:t xml:space="preserve">genome. These hits could potentially represent as-yet uncharacterised </w:t>
      </w:r>
      <w:proofErr w:type="spellStart"/>
      <w:r w:rsidRPr="007C21C6">
        <w:rPr>
          <w:rFonts w:cs="Times New Roman"/>
        </w:rPr>
        <w:t>ncRNA</w:t>
      </w:r>
      <w:proofErr w:type="spellEnd"/>
      <w:r w:rsidRPr="007C21C6">
        <w:rPr>
          <w:rFonts w:cs="Times New Roman"/>
        </w:rPr>
        <w:t xml:space="preserve"> or protein coding regions not successfully predicted by annotation software (excluding intron containing genes), although this is unlikely as the sequences have no similarity to any protein sequences available in the major protein repositories. Although current consensus considers the majority of higher eukaryotic genomes may constitute </w:t>
      </w:r>
      <w:proofErr w:type="spellStart"/>
      <w:r w:rsidRPr="007C21C6">
        <w:rPr>
          <w:rFonts w:cs="Times New Roman"/>
        </w:rPr>
        <w:t>ncRNA</w:t>
      </w:r>
      <w:proofErr w:type="spellEnd"/>
      <w:r w:rsidRPr="007C21C6">
        <w:rPr>
          <w:rFonts w:cs="Times New Roman"/>
        </w:rPr>
        <w:t xml:space="preserve">, due to the high level of uncertainty when exploring non-genic transcription </w:t>
      </w:r>
      <w:r>
        <w:rPr>
          <w:rFonts w:cs="Times New Roman"/>
          <w:noProof/>
        </w:rPr>
        <w:t>[219]</w:t>
      </w:r>
      <w:r w:rsidRPr="007C21C6">
        <w:rPr>
          <w:rFonts w:cs="Times New Roman"/>
        </w:rPr>
        <w:t xml:space="preserve"> (particularly in non-model organisms), polarised opinions exist in the field. These include those strongly championing the overwhelming prevalence of “junk” RNA </w:t>
      </w:r>
      <w:r>
        <w:rPr>
          <w:rFonts w:cs="Times New Roman"/>
          <w:noProof/>
        </w:rPr>
        <w:t>[219, 220]</w:t>
      </w:r>
      <w:r w:rsidRPr="007C21C6">
        <w:rPr>
          <w:rFonts w:cs="Times New Roman"/>
        </w:rPr>
        <w:t xml:space="preserve">; however, in place of a direct proof of functionality (as is currently the standard in metatranscriptomic studies), it would seem logical to at least allow for the possibility that differentially expressed </w:t>
      </w:r>
      <w:proofErr w:type="spellStart"/>
      <w:r w:rsidRPr="007C21C6">
        <w:rPr>
          <w:rFonts w:cs="Times New Roman"/>
        </w:rPr>
        <w:t>ncRNA</w:t>
      </w:r>
      <w:proofErr w:type="spellEnd"/>
      <w:r w:rsidRPr="007C21C6">
        <w:rPr>
          <w:rFonts w:cs="Times New Roman"/>
        </w:rPr>
        <w:t xml:space="preserve"> </w:t>
      </w:r>
      <w:r w:rsidRPr="007C21C6">
        <w:rPr>
          <w:rFonts w:cs="Times New Roman"/>
          <w:i/>
        </w:rPr>
        <w:t>could</w:t>
      </w:r>
      <w:r w:rsidRPr="007C21C6">
        <w:rPr>
          <w:rFonts w:cs="Times New Roman"/>
        </w:rPr>
        <w:t xml:space="preserve"> be functional.</w:t>
      </w:r>
    </w:p>
    <w:p w14:paraId="416AFF91" w14:textId="0A0C5DF7" w:rsidR="007206D0" w:rsidRDefault="007206D0" w:rsidP="007206D0">
      <w:pPr>
        <w:spacing w:after="120" w:line="240" w:lineRule="auto"/>
        <w:ind w:firstLine="720"/>
        <w:rPr>
          <w:rFonts w:cs="Times New Roman"/>
        </w:rPr>
      </w:pPr>
      <w:r w:rsidRPr="007C21C6">
        <w:rPr>
          <w:rFonts w:cs="Times New Roman"/>
        </w:rPr>
        <w:t xml:space="preserve">Current estimates suggest that there are  approximately 11 million distinct species that exist globally </w:t>
      </w:r>
      <w:r>
        <w:rPr>
          <w:rFonts w:cs="Times New Roman"/>
          <w:noProof/>
        </w:rPr>
        <w:t>[221]</w:t>
      </w:r>
      <w:r w:rsidRPr="007C21C6">
        <w:rPr>
          <w:rFonts w:cs="Times New Roman"/>
        </w:rPr>
        <w:t xml:space="preserve">; of these, only around the order of 0.001% have been genome sequenced and annotated as of April 2013 </w:t>
      </w:r>
      <w:r>
        <w:rPr>
          <w:rFonts w:cs="Times New Roman"/>
          <w:noProof/>
        </w:rPr>
        <w:t>[222]</w:t>
      </w:r>
      <w:r w:rsidRPr="007C21C6">
        <w:rPr>
          <w:rFonts w:cs="Times New Roman"/>
        </w:rPr>
        <w:t xml:space="preserve"> (NCBI has currently has 17,104 genomes sequences representing distinct species or strains as of Oct 2016). The estimated proportion of plant species having been sequenced and annotated is of the order of 0.01%. It would therefore seem prudent to consider RNA-</w:t>
      </w:r>
      <w:proofErr w:type="spellStart"/>
      <w:r w:rsidRPr="007C21C6">
        <w:rPr>
          <w:rFonts w:cs="Times New Roman"/>
        </w:rPr>
        <w:t>seq</w:t>
      </w:r>
      <w:proofErr w:type="spellEnd"/>
      <w:r w:rsidRPr="007C21C6">
        <w:rPr>
          <w:rFonts w:cs="Times New Roman"/>
        </w:rPr>
        <w:t xml:space="preserve"> data interpretation methodologies that are designed to derive useful information from the 99.99% of non-model organisms containing the majority of (unknown) genetic information in the biosphere.</w:t>
      </w:r>
      <w:r w:rsidRPr="00FF5A8F">
        <w:rPr>
          <w:rFonts w:cs="Times New Roman"/>
        </w:rPr>
        <w:t xml:space="preserve"> </w:t>
      </w:r>
    </w:p>
    <w:p w14:paraId="40DB46E0" w14:textId="77777777" w:rsidR="007206D0" w:rsidRPr="007C21C6" w:rsidRDefault="007206D0" w:rsidP="007206D0">
      <w:pPr>
        <w:spacing w:after="120" w:line="240" w:lineRule="auto"/>
        <w:ind w:firstLine="720"/>
        <w:rPr>
          <w:rFonts w:cs="Times New Roman"/>
        </w:rPr>
      </w:pPr>
      <w:r>
        <w:rPr>
          <w:rFonts w:cs="Times New Roman"/>
        </w:rPr>
        <w:t>DE contigs which couldn’t be annotated were</w:t>
      </w:r>
      <w:r w:rsidRPr="00F12452">
        <w:rPr>
          <w:rFonts w:cs="Times New Roman"/>
        </w:rPr>
        <w:t xml:space="preserve"> explored here </w:t>
      </w:r>
      <w:r>
        <w:rPr>
          <w:rFonts w:cs="Times New Roman"/>
        </w:rPr>
        <w:t xml:space="preserve">through comparison against </w:t>
      </w:r>
      <w:r w:rsidRPr="00F12452">
        <w:rPr>
          <w:rFonts w:cs="Times New Roman"/>
        </w:rPr>
        <w:t xml:space="preserve">potential </w:t>
      </w:r>
      <w:r>
        <w:rPr>
          <w:rFonts w:cs="Times New Roman"/>
        </w:rPr>
        <w:t xml:space="preserve">non-coding </w:t>
      </w:r>
      <w:r w:rsidRPr="00F12452">
        <w:rPr>
          <w:rFonts w:cs="Times New Roman"/>
        </w:rPr>
        <w:t>RNA</w:t>
      </w:r>
      <w:r>
        <w:rPr>
          <w:rFonts w:cs="Times New Roman"/>
        </w:rPr>
        <w:t>,</w:t>
      </w:r>
      <w:r w:rsidRPr="00F12452">
        <w:rPr>
          <w:rFonts w:cs="Times New Roman"/>
        </w:rPr>
        <w:t xml:space="preserve"> non-coding genomic sequence/scaffold and by searching for similarity to other unknown sequences</w:t>
      </w:r>
      <w:r>
        <w:rPr>
          <w:rFonts w:cs="Times New Roman"/>
        </w:rPr>
        <w:t xml:space="preserve">. We hope that the results of this type of relentless pursuit of any potentially relevant sequence information, in contrast to discarding the unknown, </w:t>
      </w:r>
      <w:r w:rsidRPr="00F12452">
        <w:rPr>
          <w:rFonts w:cs="Times New Roman"/>
        </w:rPr>
        <w:t xml:space="preserve">can reveal a powerful roadmap for future research; here the most highly expressed contigs were unknown but </w:t>
      </w:r>
      <w:r>
        <w:rPr>
          <w:rFonts w:cs="Times New Roman"/>
        </w:rPr>
        <w:t xml:space="preserve">were recognised as having </w:t>
      </w:r>
      <w:r w:rsidRPr="00F12452">
        <w:rPr>
          <w:rFonts w:cs="Times New Roman"/>
        </w:rPr>
        <w:t xml:space="preserve">previously been identified in the </w:t>
      </w:r>
      <w:proofErr w:type="spellStart"/>
      <w:r w:rsidRPr="00F12452">
        <w:rPr>
          <w:rFonts w:cs="Times New Roman"/>
        </w:rPr>
        <w:t>mycorrhi</w:t>
      </w:r>
      <w:r>
        <w:rPr>
          <w:rFonts w:cs="Times New Roman"/>
        </w:rPr>
        <w:t>z</w:t>
      </w:r>
      <w:r w:rsidRPr="00F12452">
        <w:rPr>
          <w:rFonts w:cs="Times New Roman"/>
        </w:rPr>
        <w:t>ed</w:t>
      </w:r>
      <w:proofErr w:type="spellEnd"/>
      <w:r w:rsidRPr="00F12452">
        <w:rPr>
          <w:rFonts w:cs="Times New Roman"/>
        </w:rPr>
        <w:t xml:space="preserve"> roots of </w:t>
      </w:r>
      <w:r>
        <w:rPr>
          <w:rFonts w:cs="Times New Roman"/>
        </w:rPr>
        <w:t xml:space="preserve">similar </w:t>
      </w:r>
      <w:r w:rsidRPr="00F12452">
        <w:rPr>
          <w:rFonts w:cs="Times New Roman"/>
        </w:rPr>
        <w:t xml:space="preserve">experiments </w:t>
      </w:r>
      <w:r>
        <w:rPr>
          <w:rFonts w:cs="Times New Roman"/>
        </w:rPr>
        <w:t xml:space="preserve">conducted </w:t>
      </w:r>
      <w:r w:rsidRPr="00F12452">
        <w:rPr>
          <w:rFonts w:cs="Times New Roman"/>
        </w:rPr>
        <w:t>in Belgium.</w:t>
      </w:r>
    </w:p>
    <w:p w14:paraId="373ADA1D" w14:textId="77777777" w:rsidR="007206D0" w:rsidRPr="007C21C6" w:rsidRDefault="007206D0" w:rsidP="007206D0">
      <w:pPr>
        <w:pStyle w:val="Heading2"/>
      </w:pPr>
      <w:r>
        <w:t>U</w:t>
      </w:r>
      <w:r w:rsidRPr="007C21C6">
        <w:t xml:space="preserve">pregulated differentially expressed (DE) </w:t>
      </w:r>
      <w:r w:rsidRPr="007C21C6">
        <w:rPr>
          <w:i/>
        </w:rPr>
        <w:t>Basidiomycota</w:t>
      </w:r>
      <w:r w:rsidRPr="007C21C6">
        <w:t xml:space="preserve"> </w:t>
      </w:r>
      <w:proofErr w:type="spellStart"/>
      <w:r w:rsidRPr="007C21C6">
        <w:t>blastn</w:t>
      </w:r>
      <w:proofErr w:type="spellEnd"/>
    </w:p>
    <w:p w14:paraId="67CE6319" w14:textId="71105C02" w:rsidR="007206D0" w:rsidRPr="007C21C6" w:rsidRDefault="007206D0" w:rsidP="007206D0">
      <w:pPr>
        <w:spacing w:after="120" w:line="240" w:lineRule="auto"/>
        <w:ind w:firstLine="720"/>
        <w:rPr>
          <w:rFonts w:cs="Times New Roman"/>
        </w:rPr>
      </w:pPr>
      <w:r w:rsidRPr="007C21C6">
        <w:rPr>
          <w:rFonts w:cs="Times New Roman"/>
        </w:rPr>
        <w:t xml:space="preserve">Gene sequencing technologies have revealed microbiome community complexity </w:t>
      </w:r>
      <w:r>
        <w:rPr>
          <w:rFonts w:cs="Times New Roman"/>
        </w:rPr>
        <w:t xml:space="preserve">which was </w:t>
      </w:r>
      <w:r w:rsidRPr="007C21C6">
        <w:rPr>
          <w:rFonts w:cs="Times New Roman"/>
        </w:rPr>
        <w:t xml:space="preserve">previously obscure </w:t>
      </w:r>
      <w:r>
        <w:rPr>
          <w:rFonts w:cs="Times New Roman"/>
        </w:rPr>
        <w:t xml:space="preserve">to </w:t>
      </w:r>
      <w:r w:rsidRPr="007C21C6">
        <w:rPr>
          <w:rFonts w:cs="Times New Roman"/>
        </w:rPr>
        <w:t>culturing techniques</w:t>
      </w:r>
      <w:r>
        <w:rPr>
          <w:rFonts w:cs="Times New Roman"/>
        </w:rPr>
        <w:t>; however,</w:t>
      </w:r>
      <w:r w:rsidRPr="007C21C6">
        <w:rPr>
          <w:rFonts w:cs="Times New Roman"/>
        </w:rPr>
        <w:t xml:space="preserve"> positively identifying organisms present in complex microbiome systems is still non-trivial</w:t>
      </w:r>
      <w:r>
        <w:rPr>
          <w:rFonts w:cs="Times New Roman"/>
        </w:rPr>
        <w:t xml:space="preserve">. An important hurdle to this positive identification of distinct life within the standard menagerie of a microbiome is that </w:t>
      </w:r>
      <w:r w:rsidRPr="007C21C6">
        <w:rPr>
          <w:rFonts w:cs="Times New Roman"/>
        </w:rPr>
        <w:t xml:space="preserve">99.99% of species (estimated </w:t>
      </w:r>
      <w:r>
        <w:rPr>
          <w:rFonts w:cs="Times New Roman"/>
          <w:noProof/>
        </w:rPr>
        <w:t>[221, 222]</w:t>
      </w:r>
      <w:r w:rsidRPr="007C21C6">
        <w:rPr>
          <w:rFonts w:cs="Times New Roman"/>
        </w:rPr>
        <w:t xml:space="preserve">) have yet to have </w:t>
      </w:r>
      <w:r>
        <w:rPr>
          <w:rFonts w:cs="Times New Roman"/>
        </w:rPr>
        <w:t xml:space="preserve">had </w:t>
      </w:r>
      <w:r w:rsidRPr="007C21C6">
        <w:rPr>
          <w:rFonts w:cs="Times New Roman"/>
        </w:rPr>
        <w:t xml:space="preserve">even a single genome </w:t>
      </w:r>
      <w:r>
        <w:rPr>
          <w:rFonts w:cs="Times New Roman"/>
        </w:rPr>
        <w:t xml:space="preserve">from </w:t>
      </w:r>
      <w:r w:rsidRPr="007C21C6">
        <w:rPr>
          <w:rFonts w:cs="Times New Roman"/>
        </w:rPr>
        <w:t>the species sequenced</w:t>
      </w:r>
      <w:r>
        <w:rPr>
          <w:rFonts w:cs="Times New Roman"/>
        </w:rPr>
        <w:t xml:space="preserve"> and annotated as a representative</w:t>
      </w:r>
      <w:r w:rsidRPr="007C21C6">
        <w:rPr>
          <w:rFonts w:cs="Times New Roman"/>
        </w:rPr>
        <w:t xml:space="preserve">. </w:t>
      </w:r>
      <w:r>
        <w:rPr>
          <w:rFonts w:cs="Times New Roman"/>
        </w:rPr>
        <w:t xml:space="preserve">In short, the vast majority of life has yet to be characterised in genetic terms. </w:t>
      </w:r>
      <w:r w:rsidRPr="007C21C6">
        <w:rPr>
          <w:rFonts w:cs="Times New Roman"/>
        </w:rPr>
        <w:t xml:space="preserve">Methods using 18S/ITS and 16S </w:t>
      </w:r>
      <w:r>
        <w:rPr>
          <w:rFonts w:cs="Times New Roman"/>
        </w:rPr>
        <w:t>ribosomal RNA (</w:t>
      </w:r>
      <w:proofErr w:type="spellStart"/>
      <w:r>
        <w:rPr>
          <w:rFonts w:cs="Times New Roman"/>
        </w:rPr>
        <w:t>rRNA</w:t>
      </w:r>
      <w:proofErr w:type="spellEnd"/>
      <w:r>
        <w:rPr>
          <w:rFonts w:cs="Times New Roman"/>
        </w:rPr>
        <w:t xml:space="preserve">) </w:t>
      </w:r>
      <w:r w:rsidRPr="007C21C6">
        <w:rPr>
          <w:rFonts w:cs="Times New Roman"/>
        </w:rPr>
        <w:t xml:space="preserve">barcoding are most commonly used for species identification where the power of the technique comes from the recognition of known sequences from known strains/accessions expected within a biological sample. However, quantitative community assessment can be problematic for samples containing </w:t>
      </w:r>
      <w:r>
        <w:rPr>
          <w:rFonts w:cs="Times New Roman"/>
        </w:rPr>
        <w:t xml:space="preserve">an </w:t>
      </w:r>
      <w:r w:rsidRPr="007C21C6">
        <w:rPr>
          <w:rFonts w:cs="Times New Roman"/>
        </w:rPr>
        <w:t>unknown mix of organisms</w:t>
      </w:r>
      <w:r w:rsidRPr="00D61C72">
        <w:rPr>
          <w:rFonts w:cs="Times New Roman"/>
        </w:rPr>
        <w:t xml:space="preserve"> </w:t>
      </w:r>
      <w:r>
        <w:rPr>
          <w:rFonts w:cs="Times New Roman"/>
          <w:noProof/>
        </w:rPr>
        <w:t>[52-57]</w:t>
      </w:r>
      <w:r w:rsidRPr="007C21C6">
        <w:rPr>
          <w:rFonts w:cs="Times New Roman"/>
        </w:rPr>
        <w:t xml:space="preserve">, as is potentially the case with those taken from any biological environment without strong artificial selection. This is due to a number of fundamental factors which can </w:t>
      </w:r>
      <w:r>
        <w:rPr>
          <w:rFonts w:cs="Times New Roman"/>
        </w:rPr>
        <w:t xml:space="preserve">potentially </w:t>
      </w:r>
      <w:r w:rsidRPr="007C21C6">
        <w:rPr>
          <w:rFonts w:cs="Times New Roman"/>
        </w:rPr>
        <w:t xml:space="preserve">confound 18S/ITS and 16S </w:t>
      </w:r>
      <w:proofErr w:type="spellStart"/>
      <w:r>
        <w:rPr>
          <w:rFonts w:cs="Times New Roman"/>
        </w:rPr>
        <w:t>rRNA</w:t>
      </w:r>
      <w:proofErr w:type="spellEnd"/>
      <w:r>
        <w:rPr>
          <w:rFonts w:cs="Times New Roman"/>
        </w:rPr>
        <w:t xml:space="preserve"> barcoding </w:t>
      </w:r>
      <w:r w:rsidRPr="007C21C6">
        <w:rPr>
          <w:rFonts w:cs="Times New Roman"/>
        </w:rPr>
        <w:t xml:space="preserve">methodology and limit </w:t>
      </w:r>
      <w:r>
        <w:rPr>
          <w:rFonts w:cs="Times New Roman"/>
        </w:rPr>
        <w:t xml:space="preserve">accurate </w:t>
      </w:r>
      <w:r w:rsidRPr="007C21C6">
        <w:rPr>
          <w:rFonts w:cs="Times New Roman"/>
        </w:rPr>
        <w:t>quantitative community assessment, including: 1) amplicon length restriction</w:t>
      </w:r>
      <w:r>
        <w:rPr>
          <w:rFonts w:cs="Times New Roman"/>
        </w:rPr>
        <w:t>s</w:t>
      </w:r>
      <w:r w:rsidRPr="007C21C6">
        <w:rPr>
          <w:rFonts w:cs="Times New Roman"/>
        </w:rPr>
        <w:t xml:space="preserve"> is common to a number of </w:t>
      </w:r>
      <w:r>
        <w:rPr>
          <w:rFonts w:cs="Times New Roman"/>
        </w:rPr>
        <w:t xml:space="preserve">barcoding pipelines </w:t>
      </w:r>
      <w:r w:rsidRPr="007C21C6">
        <w:rPr>
          <w:rFonts w:cs="Times New Roman"/>
        </w:rPr>
        <w:t xml:space="preserve">predicated on </w:t>
      </w:r>
      <w:r>
        <w:rPr>
          <w:rFonts w:cs="Times New Roman"/>
        </w:rPr>
        <w:t xml:space="preserve">amplified </w:t>
      </w:r>
      <w:r w:rsidRPr="007C21C6">
        <w:rPr>
          <w:rFonts w:cs="Times New Roman"/>
        </w:rPr>
        <w:t xml:space="preserve">hyper-diverse </w:t>
      </w:r>
      <w:proofErr w:type="spellStart"/>
      <w:r w:rsidRPr="007C21C6">
        <w:rPr>
          <w:rFonts w:cs="Times New Roman"/>
        </w:rPr>
        <w:t>rRNA</w:t>
      </w:r>
      <w:proofErr w:type="spellEnd"/>
      <w:r w:rsidRPr="007C21C6">
        <w:rPr>
          <w:rFonts w:cs="Times New Roman"/>
        </w:rPr>
        <w:t xml:space="preserve"> regions no</w:t>
      </w:r>
      <w:r>
        <w:rPr>
          <w:rFonts w:cs="Times New Roman"/>
        </w:rPr>
        <w:t>t containing</w:t>
      </w:r>
      <w:r w:rsidRPr="007C21C6">
        <w:rPr>
          <w:rFonts w:cs="Times New Roman"/>
        </w:rPr>
        <w:t xml:space="preserve"> inserts extending </w:t>
      </w:r>
      <w:r>
        <w:rPr>
          <w:rFonts w:cs="Times New Roman"/>
        </w:rPr>
        <w:t xml:space="preserve">the amplicon </w:t>
      </w:r>
      <w:r w:rsidRPr="007C21C6">
        <w:rPr>
          <w:rFonts w:cs="Times New Roman"/>
        </w:rPr>
        <w:lastRenderedPageBreak/>
        <w:t xml:space="preserve">beyond </w:t>
      </w:r>
      <w:r>
        <w:rPr>
          <w:rFonts w:cs="Times New Roman"/>
        </w:rPr>
        <w:t xml:space="preserve">an assumed </w:t>
      </w:r>
      <w:r w:rsidRPr="007C21C6">
        <w:rPr>
          <w:rFonts w:cs="Times New Roman"/>
        </w:rPr>
        <w:t xml:space="preserve">length or deletions beyond applied gap penalties (the degree to which community assessment is confounded by this can be assessed using amplicon length analysis </w:t>
      </w:r>
      <w:r>
        <w:rPr>
          <w:rFonts w:cs="Times New Roman"/>
        </w:rPr>
        <w:t>alongside quantification of</w:t>
      </w:r>
      <w:r w:rsidRPr="007C21C6">
        <w:rPr>
          <w:rFonts w:cs="Times New Roman"/>
        </w:rPr>
        <w:t xml:space="preserve"> read mapping rates, </w:t>
      </w:r>
      <w:r>
        <w:rPr>
          <w:rFonts w:cs="Times New Roman"/>
        </w:rPr>
        <w:t>unfortunately,</w:t>
      </w:r>
      <w:r w:rsidRPr="007C21C6">
        <w:rPr>
          <w:rFonts w:cs="Times New Roman"/>
        </w:rPr>
        <w:t xml:space="preserve"> these are rarely reported). 2) The current limitation of database scale and accuracy (although barcode databases are increasing </w:t>
      </w:r>
      <w:r>
        <w:rPr>
          <w:rFonts w:cs="Times New Roman"/>
        </w:rPr>
        <w:t xml:space="preserve">in scale </w:t>
      </w:r>
      <w:r w:rsidRPr="007C21C6">
        <w:rPr>
          <w:rFonts w:cs="Times New Roman"/>
        </w:rPr>
        <w:t>at a rapid rate). 3) Amplicon design</w:t>
      </w:r>
      <w:r>
        <w:rPr>
          <w:rFonts w:cs="Times New Roman"/>
        </w:rPr>
        <w:t xml:space="preserve"> (primer selection) beyond read length is common when using shorter read length sequencing technologies, the </w:t>
      </w:r>
      <w:r w:rsidRPr="007C21C6">
        <w:rPr>
          <w:rFonts w:cs="Times New Roman"/>
        </w:rPr>
        <w:t xml:space="preserve">resulting commonality of short overlapping regions </w:t>
      </w:r>
      <w:r>
        <w:rPr>
          <w:rFonts w:cs="Times New Roman"/>
        </w:rPr>
        <w:t>could substantially increase</w:t>
      </w:r>
      <w:r w:rsidRPr="007C21C6">
        <w:rPr>
          <w:rFonts w:cs="Times New Roman"/>
        </w:rPr>
        <w:t xml:space="preserve"> individual read mapping opportunities to artificial </w:t>
      </w:r>
      <w:bookmarkStart w:id="0" w:name="_GoBack"/>
      <w:r w:rsidRPr="007C21C6">
        <w:rPr>
          <w:rFonts w:cs="Times New Roman"/>
        </w:rPr>
        <w:t xml:space="preserve">contigs and therefore </w:t>
      </w:r>
      <w:r>
        <w:rPr>
          <w:rFonts w:cs="Times New Roman"/>
        </w:rPr>
        <w:t>dilute</w:t>
      </w:r>
      <w:r w:rsidRPr="007C21C6">
        <w:rPr>
          <w:rFonts w:cs="Times New Roman"/>
        </w:rPr>
        <w:t xml:space="preserve"> accurate abundance assessment. 4) Most importantly, the requirement for primer binding; no universal primers exist and ultra-conserved regions are not always conserved (unamplified regions cannot be quantified and organisms represented by amplified regions are normalised to 100% in a given sample, potentially confounding quantitative assessment and, importantly, proportional shifts in community make-up if treatments are being compared).</w:t>
      </w:r>
    </w:p>
    <w:p w14:paraId="73BCAABE" w14:textId="27F17465" w:rsidR="007206D0" w:rsidRPr="007C21C6" w:rsidRDefault="007206D0" w:rsidP="007206D0">
      <w:pPr>
        <w:spacing w:after="120" w:line="240" w:lineRule="auto"/>
        <w:ind w:firstLine="720"/>
        <w:rPr>
          <w:rFonts w:cs="Times New Roman"/>
        </w:rPr>
      </w:pPr>
      <w:r w:rsidRPr="007C21C6">
        <w:rPr>
          <w:rFonts w:cs="Times New Roman"/>
        </w:rPr>
        <w:t xml:space="preserve">When targeting gene differential expression in response to biological factors, much like traditional culturing methodology, this inability to quantify the potentially substantial proportion of unamplified and poorly mapped organisms (read mapping rates of sequenced amplicons are often &lt;50%) confounds comparisons between samples of complex and dynamic systems as relative relationships within different treatment communities are lost </w:t>
      </w:r>
      <w:r>
        <w:rPr>
          <w:rFonts w:cs="Times New Roman"/>
          <w:noProof/>
        </w:rPr>
        <w:t>[223]</w:t>
      </w:r>
      <w:r w:rsidRPr="007C21C6">
        <w:rPr>
          <w:rFonts w:cs="Times New Roman"/>
        </w:rPr>
        <w:t xml:space="preserve">. Instead of fingerprinting/barcoding, a top-down approach was employed which is not predicated on </w:t>
      </w:r>
      <w:r w:rsidRPr="007C21C6">
        <w:rPr>
          <w:rFonts w:cs="Times New Roman"/>
          <w:i/>
        </w:rPr>
        <w:t>a priori</w:t>
      </w:r>
      <w:r w:rsidRPr="007C21C6">
        <w:rPr>
          <w:rFonts w:cs="Times New Roman"/>
        </w:rPr>
        <w:t xml:space="preserve"> certainty of nucleotide sequence present in extra-laboratory samples containing an unknown community make-up. The cost here is the loss of positive identification of the known, highly characterised organisms within the community based on barcode sequencing, with the gain of capturing a greater proportion of functional complexity of the biological system which allows for the unexpected </w:t>
      </w:r>
      <w:r>
        <w:rPr>
          <w:rFonts w:cs="Times New Roman"/>
          <w:noProof/>
        </w:rPr>
        <w:t>[2, 46]</w:t>
      </w:r>
      <w:r w:rsidRPr="007C21C6">
        <w:rPr>
          <w:rFonts w:cs="Times New Roman"/>
        </w:rPr>
        <w:t xml:space="preserve">.  </w:t>
      </w:r>
    </w:p>
    <w:p w14:paraId="27EF341C" w14:textId="65A41B0B" w:rsidR="007206D0" w:rsidRPr="007C21C6" w:rsidRDefault="007206D0" w:rsidP="007206D0">
      <w:pPr>
        <w:spacing w:after="120" w:line="240" w:lineRule="auto"/>
        <w:ind w:firstLine="720"/>
        <w:rPr>
          <w:rFonts w:cs="Times New Roman"/>
        </w:rPr>
      </w:pPr>
      <w:r w:rsidRPr="007C21C6">
        <w:rPr>
          <w:rFonts w:cs="Times New Roman"/>
        </w:rPr>
        <w:t xml:space="preserve">This was most problematic in </w:t>
      </w:r>
      <w:r w:rsidRPr="007C21C6">
        <w:rPr>
          <w:rFonts w:cs="Times New Roman"/>
          <w:i/>
        </w:rPr>
        <w:t>Basidiomycota</w:t>
      </w:r>
      <w:r w:rsidRPr="007C21C6">
        <w:rPr>
          <w:rFonts w:cs="Times New Roman"/>
        </w:rPr>
        <w:t xml:space="preserve"> where only a very small proportion of transcripts could be annotated from a single organism, indicative of either widespread conservation across whole genomes of </w:t>
      </w:r>
      <w:r w:rsidRPr="007C21C6">
        <w:rPr>
          <w:rFonts w:cs="Times New Roman"/>
          <w:i/>
        </w:rPr>
        <w:t>Basidiomycota</w:t>
      </w:r>
      <w:r w:rsidRPr="007C21C6">
        <w:rPr>
          <w:rFonts w:cs="Times New Roman"/>
        </w:rPr>
        <w:t xml:space="preserve"> (which is unlikely) or that the organism or the few organisms dominating the response to contamination are included in the 99.99% </w:t>
      </w:r>
      <w:r>
        <w:rPr>
          <w:rFonts w:cs="Times New Roman"/>
          <w:noProof/>
        </w:rPr>
        <w:t>[222]</w:t>
      </w:r>
      <w:r w:rsidRPr="007C21C6">
        <w:rPr>
          <w:rFonts w:cs="Times New Roman"/>
        </w:rPr>
        <w:t xml:space="preserve"> of </w:t>
      </w:r>
      <w:proofErr w:type="spellStart"/>
      <w:r w:rsidRPr="007C21C6">
        <w:rPr>
          <w:rFonts w:cs="Times New Roman"/>
        </w:rPr>
        <w:t>unsequenced</w:t>
      </w:r>
      <w:proofErr w:type="spellEnd"/>
      <w:r w:rsidRPr="007C21C6">
        <w:rPr>
          <w:rFonts w:cs="Times New Roman"/>
        </w:rPr>
        <w:t xml:space="preserve"> fungi without a distinctively close relative at family level. Out of the 1745 </w:t>
      </w:r>
      <w:r w:rsidRPr="000F3770">
        <w:rPr>
          <w:rFonts w:cs="Times New Roman"/>
          <w:i/>
        </w:rPr>
        <w:t>Basidiomycota</w:t>
      </w:r>
      <w:r w:rsidRPr="007C21C6">
        <w:rPr>
          <w:rFonts w:cs="Times New Roman"/>
        </w:rPr>
        <w:t xml:space="preserve"> contigs upregulated in contamination treatment, 40 contigs could be annotated from a single organism only, comprising 23 species: 4 brown rot saprotrophs (</w:t>
      </w:r>
      <w:proofErr w:type="spellStart"/>
      <w:r w:rsidRPr="007C21C6">
        <w:rPr>
          <w:rFonts w:cs="Times New Roman"/>
          <w:i/>
        </w:rPr>
        <w:t>Coniophora</w:t>
      </w:r>
      <w:proofErr w:type="spellEnd"/>
      <w:r w:rsidRPr="007C21C6">
        <w:rPr>
          <w:rFonts w:cs="Times New Roman"/>
          <w:i/>
        </w:rPr>
        <w:t xml:space="preserve"> </w:t>
      </w:r>
      <w:proofErr w:type="spellStart"/>
      <w:r w:rsidRPr="007C21C6">
        <w:rPr>
          <w:rFonts w:cs="Times New Roman"/>
          <w:i/>
        </w:rPr>
        <w:t>puteana</w:t>
      </w:r>
      <w:proofErr w:type="spellEnd"/>
      <w:r w:rsidRPr="007C21C6">
        <w:rPr>
          <w:rFonts w:cs="Times New Roman"/>
        </w:rPr>
        <w:t xml:space="preserve"> RWD-64-598; 2x </w:t>
      </w:r>
      <w:proofErr w:type="spellStart"/>
      <w:r w:rsidRPr="007C21C6">
        <w:rPr>
          <w:rFonts w:cs="Times New Roman"/>
          <w:i/>
        </w:rPr>
        <w:t>Fibroporia</w:t>
      </w:r>
      <w:proofErr w:type="spellEnd"/>
      <w:r w:rsidRPr="007C21C6">
        <w:rPr>
          <w:rFonts w:cs="Times New Roman"/>
          <w:i/>
        </w:rPr>
        <w:t xml:space="preserve"> </w:t>
      </w:r>
      <w:proofErr w:type="spellStart"/>
      <w:r w:rsidRPr="007C21C6">
        <w:rPr>
          <w:rFonts w:cs="Times New Roman"/>
          <w:i/>
        </w:rPr>
        <w:t>radiculosa</w:t>
      </w:r>
      <w:proofErr w:type="spellEnd"/>
      <w:r w:rsidRPr="007C21C6">
        <w:rPr>
          <w:rFonts w:cs="Times New Roman"/>
        </w:rPr>
        <w:t xml:space="preserve">; 2x </w:t>
      </w:r>
      <w:proofErr w:type="spellStart"/>
      <w:r w:rsidRPr="007C21C6">
        <w:rPr>
          <w:rFonts w:cs="Times New Roman"/>
          <w:i/>
        </w:rPr>
        <w:t>Fistulina</w:t>
      </w:r>
      <w:proofErr w:type="spellEnd"/>
      <w:r w:rsidRPr="007C21C6">
        <w:rPr>
          <w:rFonts w:cs="Times New Roman"/>
          <w:i/>
        </w:rPr>
        <w:t xml:space="preserve"> hepatica</w:t>
      </w:r>
      <w:r w:rsidRPr="007C21C6">
        <w:rPr>
          <w:rFonts w:cs="Times New Roman"/>
        </w:rPr>
        <w:t xml:space="preserve"> ATCC 64428; </w:t>
      </w:r>
      <w:proofErr w:type="spellStart"/>
      <w:r w:rsidRPr="007C21C6">
        <w:rPr>
          <w:rFonts w:cs="Times New Roman"/>
          <w:i/>
        </w:rPr>
        <w:t>Gloeophyllum</w:t>
      </w:r>
      <w:proofErr w:type="spellEnd"/>
      <w:r w:rsidRPr="007C21C6">
        <w:rPr>
          <w:rFonts w:cs="Times New Roman"/>
          <w:i/>
        </w:rPr>
        <w:t xml:space="preserve"> </w:t>
      </w:r>
      <w:proofErr w:type="spellStart"/>
      <w:r w:rsidRPr="007C21C6">
        <w:rPr>
          <w:rFonts w:cs="Times New Roman"/>
          <w:i/>
        </w:rPr>
        <w:t>trabeum</w:t>
      </w:r>
      <w:proofErr w:type="spellEnd"/>
      <w:r w:rsidRPr="007C21C6">
        <w:rPr>
          <w:rFonts w:cs="Times New Roman"/>
        </w:rPr>
        <w:t>), 10 white rot saprotrophs (</w:t>
      </w:r>
      <w:proofErr w:type="spellStart"/>
      <w:r w:rsidRPr="007C21C6">
        <w:rPr>
          <w:rFonts w:cs="Times New Roman"/>
          <w:i/>
        </w:rPr>
        <w:t>Galerina</w:t>
      </w:r>
      <w:proofErr w:type="spellEnd"/>
      <w:r w:rsidRPr="007C21C6">
        <w:rPr>
          <w:rFonts w:cs="Times New Roman"/>
          <w:i/>
        </w:rPr>
        <w:t xml:space="preserve"> </w:t>
      </w:r>
      <w:proofErr w:type="spellStart"/>
      <w:r w:rsidRPr="007C21C6">
        <w:rPr>
          <w:rFonts w:cs="Times New Roman"/>
          <w:i/>
        </w:rPr>
        <w:t>marginata</w:t>
      </w:r>
      <w:proofErr w:type="spellEnd"/>
      <w:r w:rsidRPr="007C21C6">
        <w:rPr>
          <w:rFonts w:cs="Times New Roman"/>
        </w:rPr>
        <w:t xml:space="preserve"> CBS 339.88; </w:t>
      </w:r>
      <w:proofErr w:type="spellStart"/>
      <w:r w:rsidRPr="007C21C6">
        <w:rPr>
          <w:rFonts w:cs="Times New Roman"/>
          <w:i/>
        </w:rPr>
        <w:t>Heterobasidion</w:t>
      </w:r>
      <w:proofErr w:type="spellEnd"/>
      <w:r w:rsidRPr="007C21C6">
        <w:rPr>
          <w:rFonts w:cs="Times New Roman"/>
          <w:i/>
        </w:rPr>
        <w:t xml:space="preserve"> </w:t>
      </w:r>
      <w:proofErr w:type="spellStart"/>
      <w:r w:rsidRPr="007C21C6">
        <w:rPr>
          <w:rFonts w:cs="Times New Roman"/>
          <w:i/>
        </w:rPr>
        <w:t>irregulare</w:t>
      </w:r>
      <w:proofErr w:type="spellEnd"/>
      <w:r w:rsidRPr="007C21C6">
        <w:rPr>
          <w:rFonts w:cs="Times New Roman"/>
        </w:rPr>
        <w:t xml:space="preserve"> TC 32-1; </w:t>
      </w:r>
      <w:proofErr w:type="spellStart"/>
      <w:r w:rsidRPr="007C21C6">
        <w:rPr>
          <w:rFonts w:cs="Times New Roman"/>
          <w:i/>
        </w:rPr>
        <w:t>Jaapia</w:t>
      </w:r>
      <w:proofErr w:type="spellEnd"/>
      <w:r w:rsidRPr="007C21C6">
        <w:rPr>
          <w:rFonts w:cs="Times New Roman"/>
          <w:i/>
        </w:rPr>
        <w:t xml:space="preserve"> </w:t>
      </w:r>
      <w:proofErr w:type="spellStart"/>
      <w:r w:rsidRPr="007C21C6">
        <w:rPr>
          <w:rFonts w:cs="Times New Roman"/>
          <w:i/>
        </w:rPr>
        <w:t>argillacea</w:t>
      </w:r>
      <w:proofErr w:type="spellEnd"/>
      <w:r w:rsidRPr="007C21C6">
        <w:rPr>
          <w:rFonts w:cs="Times New Roman"/>
        </w:rPr>
        <w:t xml:space="preserve"> MUCL 33604; 3x </w:t>
      </w:r>
      <w:proofErr w:type="spellStart"/>
      <w:r w:rsidRPr="007C21C6">
        <w:rPr>
          <w:rFonts w:cs="Times New Roman"/>
          <w:i/>
        </w:rPr>
        <w:t>Phlebiopsis</w:t>
      </w:r>
      <w:proofErr w:type="spellEnd"/>
      <w:r w:rsidRPr="007C21C6">
        <w:rPr>
          <w:rFonts w:cs="Times New Roman"/>
          <w:i/>
        </w:rPr>
        <w:t xml:space="preserve"> </w:t>
      </w:r>
      <w:proofErr w:type="spellStart"/>
      <w:r w:rsidRPr="007C21C6">
        <w:rPr>
          <w:rFonts w:cs="Times New Roman"/>
          <w:i/>
        </w:rPr>
        <w:t>gigantea</w:t>
      </w:r>
      <w:proofErr w:type="spellEnd"/>
      <w:r w:rsidRPr="007C21C6">
        <w:rPr>
          <w:rFonts w:cs="Times New Roman"/>
        </w:rPr>
        <w:t xml:space="preserve"> 11061_1 CR5-6; </w:t>
      </w:r>
      <w:proofErr w:type="spellStart"/>
      <w:r w:rsidRPr="007C21C6">
        <w:rPr>
          <w:rFonts w:cs="Times New Roman"/>
          <w:i/>
        </w:rPr>
        <w:t>Pleurotus</w:t>
      </w:r>
      <w:proofErr w:type="spellEnd"/>
      <w:r w:rsidRPr="007C21C6">
        <w:rPr>
          <w:rFonts w:cs="Times New Roman"/>
          <w:i/>
        </w:rPr>
        <w:t xml:space="preserve"> </w:t>
      </w:r>
      <w:proofErr w:type="spellStart"/>
      <w:r w:rsidRPr="007C21C6">
        <w:rPr>
          <w:rFonts w:cs="Times New Roman"/>
          <w:i/>
        </w:rPr>
        <w:t>ostreatus</w:t>
      </w:r>
      <w:proofErr w:type="spellEnd"/>
      <w:r w:rsidRPr="007C21C6">
        <w:rPr>
          <w:rFonts w:cs="Times New Roman"/>
        </w:rPr>
        <w:t xml:space="preserve"> PC15; 3x </w:t>
      </w:r>
      <w:proofErr w:type="spellStart"/>
      <w:r w:rsidRPr="007C21C6">
        <w:rPr>
          <w:rFonts w:cs="Times New Roman"/>
          <w:i/>
        </w:rPr>
        <w:t>Punctularia</w:t>
      </w:r>
      <w:proofErr w:type="spellEnd"/>
      <w:r w:rsidRPr="007C21C6">
        <w:rPr>
          <w:rFonts w:cs="Times New Roman"/>
          <w:i/>
        </w:rPr>
        <w:t xml:space="preserve"> </w:t>
      </w:r>
      <w:proofErr w:type="spellStart"/>
      <w:r w:rsidRPr="007C21C6">
        <w:rPr>
          <w:rFonts w:cs="Times New Roman"/>
          <w:i/>
        </w:rPr>
        <w:t>strigosozonata</w:t>
      </w:r>
      <w:proofErr w:type="spellEnd"/>
      <w:r w:rsidRPr="007C21C6">
        <w:rPr>
          <w:rFonts w:cs="Times New Roman"/>
        </w:rPr>
        <w:t xml:space="preserve"> HHB-11173 SS5; </w:t>
      </w:r>
      <w:proofErr w:type="spellStart"/>
      <w:r w:rsidRPr="007C21C6">
        <w:rPr>
          <w:rFonts w:cs="Times New Roman"/>
          <w:i/>
        </w:rPr>
        <w:t>Pycnoporus</w:t>
      </w:r>
      <w:proofErr w:type="spellEnd"/>
      <w:r w:rsidRPr="007C21C6">
        <w:rPr>
          <w:rFonts w:cs="Times New Roman"/>
          <w:i/>
        </w:rPr>
        <w:t xml:space="preserve"> </w:t>
      </w:r>
      <w:proofErr w:type="spellStart"/>
      <w:r w:rsidRPr="007C21C6">
        <w:rPr>
          <w:rFonts w:cs="Times New Roman"/>
          <w:i/>
        </w:rPr>
        <w:t>cinnabarinus</w:t>
      </w:r>
      <w:proofErr w:type="spellEnd"/>
      <w:r w:rsidRPr="007C21C6">
        <w:rPr>
          <w:rFonts w:cs="Times New Roman"/>
        </w:rPr>
        <w:t xml:space="preserve">; </w:t>
      </w:r>
      <w:proofErr w:type="spellStart"/>
      <w:r w:rsidRPr="007C21C6">
        <w:rPr>
          <w:rFonts w:cs="Times New Roman"/>
          <w:i/>
        </w:rPr>
        <w:t>Schizopora</w:t>
      </w:r>
      <w:proofErr w:type="spellEnd"/>
      <w:r w:rsidRPr="007C21C6">
        <w:rPr>
          <w:rFonts w:cs="Times New Roman"/>
          <w:i/>
        </w:rPr>
        <w:t xml:space="preserve"> </w:t>
      </w:r>
      <w:proofErr w:type="spellStart"/>
      <w:r w:rsidRPr="007C21C6">
        <w:rPr>
          <w:rFonts w:cs="Times New Roman"/>
          <w:i/>
        </w:rPr>
        <w:t>paradoxa</w:t>
      </w:r>
      <w:proofErr w:type="spellEnd"/>
      <w:r w:rsidRPr="007C21C6">
        <w:rPr>
          <w:rFonts w:cs="Times New Roman"/>
        </w:rPr>
        <w:t xml:space="preserve">; 5x </w:t>
      </w:r>
      <w:proofErr w:type="spellStart"/>
      <w:r w:rsidRPr="007C21C6">
        <w:rPr>
          <w:rFonts w:cs="Times New Roman"/>
          <w:i/>
        </w:rPr>
        <w:t>Stereum</w:t>
      </w:r>
      <w:proofErr w:type="spellEnd"/>
      <w:r w:rsidRPr="007C21C6">
        <w:rPr>
          <w:rFonts w:cs="Times New Roman"/>
          <w:i/>
        </w:rPr>
        <w:t xml:space="preserve"> </w:t>
      </w:r>
      <w:proofErr w:type="spellStart"/>
      <w:r w:rsidRPr="007C21C6">
        <w:rPr>
          <w:rFonts w:cs="Times New Roman"/>
          <w:i/>
        </w:rPr>
        <w:t>hirsutum</w:t>
      </w:r>
      <w:proofErr w:type="spellEnd"/>
      <w:r w:rsidRPr="007C21C6">
        <w:rPr>
          <w:rFonts w:cs="Times New Roman"/>
        </w:rPr>
        <w:t xml:space="preserve"> FP-91666; </w:t>
      </w:r>
      <w:proofErr w:type="spellStart"/>
      <w:r w:rsidRPr="007C21C6">
        <w:rPr>
          <w:rFonts w:cs="Times New Roman"/>
          <w:i/>
        </w:rPr>
        <w:t>Trametes</w:t>
      </w:r>
      <w:proofErr w:type="spellEnd"/>
      <w:r w:rsidRPr="007C21C6">
        <w:rPr>
          <w:rFonts w:cs="Times New Roman"/>
          <w:i/>
        </w:rPr>
        <w:t xml:space="preserve"> versicolor</w:t>
      </w:r>
      <w:r w:rsidRPr="007C21C6">
        <w:rPr>
          <w:rFonts w:cs="Times New Roman"/>
        </w:rPr>
        <w:t xml:space="preserve"> FP-101664), one litter decaying saprotroph (</w:t>
      </w:r>
      <w:proofErr w:type="spellStart"/>
      <w:r w:rsidRPr="007C21C6">
        <w:rPr>
          <w:rFonts w:cs="Times New Roman"/>
          <w:i/>
        </w:rPr>
        <w:t>Gymnopus</w:t>
      </w:r>
      <w:proofErr w:type="spellEnd"/>
      <w:r w:rsidRPr="007C21C6">
        <w:rPr>
          <w:rFonts w:cs="Times New Roman"/>
          <w:i/>
        </w:rPr>
        <w:t xml:space="preserve"> </w:t>
      </w:r>
      <w:proofErr w:type="spellStart"/>
      <w:r w:rsidRPr="007C21C6">
        <w:rPr>
          <w:rFonts w:cs="Times New Roman"/>
          <w:i/>
        </w:rPr>
        <w:t>luxurians</w:t>
      </w:r>
      <w:proofErr w:type="spellEnd"/>
      <w:r w:rsidRPr="007C21C6">
        <w:rPr>
          <w:rFonts w:cs="Times New Roman"/>
        </w:rPr>
        <w:t xml:space="preserve"> FD-317 M1), six ECM </w:t>
      </w:r>
      <w:proofErr w:type="spellStart"/>
      <w:r w:rsidRPr="007C21C6">
        <w:rPr>
          <w:rFonts w:cs="Times New Roman"/>
        </w:rPr>
        <w:t>biotrophs</w:t>
      </w:r>
      <w:proofErr w:type="spellEnd"/>
      <w:r w:rsidRPr="007C21C6">
        <w:rPr>
          <w:rFonts w:cs="Times New Roman"/>
        </w:rPr>
        <w:t xml:space="preserve"> (4x </w:t>
      </w:r>
      <w:proofErr w:type="spellStart"/>
      <w:r w:rsidRPr="007C21C6">
        <w:rPr>
          <w:rFonts w:cs="Times New Roman"/>
          <w:i/>
        </w:rPr>
        <w:t>Laccaria</w:t>
      </w:r>
      <w:proofErr w:type="spellEnd"/>
      <w:r w:rsidRPr="007C21C6">
        <w:rPr>
          <w:rFonts w:cs="Times New Roman"/>
          <w:i/>
        </w:rPr>
        <w:t xml:space="preserve"> </w:t>
      </w:r>
      <w:proofErr w:type="spellStart"/>
      <w:r w:rsidRPr="007C21C6">
        <w:rPr>
          <w:rFonts w:cs="Times New Roman"/>
          <w:i/>
        </w:rPr>
        <w:t>amethystina</w:t>
      </w:r>
      <w:proofErr w:type="spellEnd"/>
      <w:r w:rsidRPr="007C21C6">
        <w:rPr>
          <w:rFonts w:cs="Times New Roman"/>
        </w:rPr>
        <w:t xml:space="preserve">; 2x </w:t>
      </w:r>
      <w:proofErr w:type="spellStart"/>
      <w:r w:rsidRPr="007C21C6">
        <w:rPr>
          <w:rFonts w:cs="Times New Roman"/>
          <w:i/>
        </w:rPr>
        <w:t>Laccaria</w:t>
      </w:r>
      <w:proofErr w:type="spellEnd"/>
      <w:r w:rsidRPr="007C21C6">
        <w:rPr>
          <w:rFonts w:cs="Times New Roman"/>
          <w:i/>
        </w:rPr>
        <w:t xml:space="preserve"> </w:t>
      </w:r>
      <w:proofErr w:type="spellStart"/>
      <w:r w:rsidRPr="007C21C6">
        <w:rPr>
          <w:rFonts w:cs="Times New Roman"/>
          <w:i/>
        </w:rPr>
        <w:t>bicolor</w:t>
      </w:r>
      <w:proofErr w:type="spellEnd"/>
      <w:r w:rsidRPr="007C21C6">
        <w:rPr>
          <w:rFonts w:cs="Times New Roman"/>
        </w:rPr>
        <w:t xml:space="preserve">; 3x </w:t>
      </w:r>
      <w:proofErr w:type="spellStart"/>
      <w:r w:rsidRPr="007C21C6">
        <w:rPr>
          <w:rFonts w:cs="Times New Roman"/>
          <w:i/>
        </w:rPr>
        <w:t>Piloderma</w:t>
      </w:r>
      <w:proofErr w:type="spellEnd"/>
      <w:r w:rsidRPr="007C21C6">
        <w:rPr>
          <w:rFonts w:cs="Times New Roman"/>
          <w:i/>
        </w:rPr>
        <w:t xml:space="preserve"> </w:t>
      </w:r>
      <w:proofErr w:type="spellStart"/>
      <w:r w:rsidRPr="007C21C6">
        <w:rPr>
          <w:rFonts w:cs="Times New Roman"/>
          <w:i/>
        </w:rPr>
        <w:t>croceum</w:t>
      </w:r>
      <w:proofErr w:type="spellEnd"/>
      <w:r w:rsidRPr="007C21C6">
        <w:rPr>
          <w:rFonts w:cs="Times New Roman"/>
        </w:rPr>
        <w:t xml:space="preserve"> F 1598; </w:t>
      </w:r>
      <w:proofErr w:type="spellStart"/>
      <w:r w:rsidRPr="007C21C6">
        <w:rPr>
          <w:rFonts w:cs="Times New Roman"/>
          <w:i/>
        </w:rPr>
        <w:t>Pisolithus</w:t>
      </w:r>
      <w:proofErr w:type="spellEnd"/>
      <w:r w:rsidRPr="007C21C6">
        <w:rPr>
          <w:rFonts w:cs="Times New Roman"/>
          <w:i/>
        </w:rPr>
        <w:t xml:space="preserve"> </w:t>
      </w:r>
      <w:proofErr w:type="spellStart"/>
      <w:r w:rsidRPr="007C21C6">
        <w:rPr>
          <w:rFonts w:cs="Times New Roman"/>
          <w:i/>
        </w:rPr>
        <w:t>tinctorius</w:t>
      </w:r>
      <w:proofErr w:type="spellEnd"/>
      <w:r w:rsidRPr="007C21C6">
        <w:rPr>
          <w:rFonts w:cs="Times New Roman"/>
        </w:rPr>
        <w:t xml:space="preserve"> Marx 270; </w:t>
      </w:r>
      <w:r w:rsidRPr="007C21C6">
        <w:rPr>
          <w:rFonts w:cs="Times New Roman"/>
          <w:i/>
        </w:rPr>
        <w:t xml:space="preserve">Scleroderma </w:t>
      </w:r>
      <w:proofErr w:type="spellStart"/>
      <w:r w:rsidRPr="007C21C6">
        <w:rPr>
          <w:rFonts w:cs="Times New Roman"/>
          <w:i/>
        </w:rPr>
        <w:t>citrinum</w:t>
      </w:r>
      <w:proofErr w:type="spellEnd"/>
      <w:r w:rsidRPr="007C21C6">
        <w:rPr>
          <w:rFonts w:cs="Times New Roman"/>
        </w:rPr>
        <w:t xml:space="preserve"> </w:t>
      </w:r>
      <w:proofErr w:type="spellStart"/>
      <w:r w:rsidRPr="007C21C6">
        <w:rPr>
          <w:rFonts w:cs="Times New Roman"/>
        </w:rPr>
        <w:t>Foug</w:t>
      </w:r>
      <w:proofErr w:type="spellEnd"/>
      <w:r w:rsidRPr="007C21C6">
        <w:rPr>
          <w:rFonts w:cs="Times New Roman"/>
        </w:rPr>
        <w:t xml:space="preserve"> A; </w:t>
      </w:r>
      <w:proofErr w:type="spellStart"/>
      <w:r w:rsidRPr="007C21C6">
        <w:rPr>
          <w:rFonts w:cs="Times New Roman"/>
          <w:i/>
        </w:rPr>
        <w:t>Suillus</w:t>
      </w:r>
      <w:proofErr w:type="spellEnd"/>
      <w:r w:rsidRPr="007C21C6">
        <w:rPr>
          <w:rFonts w:cs="Times New Roman"/>
          <w:i/>
        </w:rPr>
        <w:t xml:space="preserve"> </w:t>
      </w:r>
      <w:proofErr w:type="spellStart"/>
      <w:r w:rsidRPr="007C21C6">
        <w:rPr>
          <w:rFonts w:cs="Times New Roman"/>
          <w:i/>
        </w:rPr>
        <w:t>luteus</w:t>
      </w:r>
      <w:proofErr w:type="spellEnd"/>
      <w:r w:rsidRPr="007C21C6">
        <w:rPr>
          <w:rFonts w:cs="Times New Roman"/>
        </w:rPr>
        <w:t xml:space="preserve"> UH-Slu-Lm8-n1) and the orchid </w:t>
      </w:r>
      <w:proofErr w:type="spellStart"/>
      <w:r w:rsidRPr="007C21C6">
        <w:rPr>
          <w:rFonts w:cs="Times New Roman"/>
        </w:rPr>
        <w:t>symbiote</w:t>
      </w:r>
      <w:proofErr w:type="spellEnd"/>
      <w:r w:rsidRPr="007C21C6">
        <w:rPr>
          <w:rFonts w:cs="Times New Roman"/>
        </w:rPr>
        <w:t xml:space="preserve"> </w:t>
      </w:r>
      <w:proofErr w:type="spellStart"/>
      <w:r w:rsidRPr="007C21C6">
        <w:rPr>
          <w:rFonts w:cs="Times New Roman"/>
          <w:i/>
        </w:rPr>
        <w:t>Tulasnella</w:t>
      </w:r>
      <w:proofErr w:type="spellEnd"/>
      <w:r w:rsidRPr="007C21C6">
        <w:rPr>
          <w:rFonts w:cs="Times New Roman"/>
          <w:i/>
        </w:rPr>
        <w:t xml:space="preserve"> </w:t>
      </w:r>
      <w:proofErr w:type="spellStart"/>
      <w:r w:rsidRPr="007C21C6">
        <w:rPr>
          <w:rFonts w:cs="Times New Roman"/>
          <w:i/>
        </w:rPr>
        <w:t>calospora</w:t>
      </w:r>
      <w:proofErr w:type="spellEnd"/>
      <w:r w:rsidRPr="007C21C6">
        <w:rPr>
          <w:rFonts w:cs="Times New Roman"/>
        </w:rPr>
        <w:t xml:space="preserve"> (MUT 4182).  </w:t>
      </w:r>
    </w:p>
    <w:p w14:paraId="1EAEDE08" w14:textId="314AF13C" w:rsidR="007206D0" w:rsidRPr="007C21C6" w:rsidRDefault="007206D0" w:rsidP="007206D0">
      <w:pPr>
        <w:spacing w:after="120" w:line="240" w:lineRule="auto"/>
        <w:ind w:firstLine="720"/>
        <w:rPr>
          <w:rFonts w:cs="Times New Roman"/>
        </w:rPr>
      </w:pPr>
      <w:r w:rsidRPr="007C21C6">
        <w:rPr>
          <w:rFonts w:cs="Times New Roman"/>
        </w:rPr>
        <w:t xml:space="preserve">The broad pattern of annotation for these upregulated </w:t>
      </w:r>
      <w:proofErr w:type="spellStart"/>
      <w:r w:rsidRPr="007C21C6">
        <w:rPr>
          <w:rFonts w:cs="Times New Roman"/>
          <w:i/>
        </w:rPr>
        <w:t>Basidomycota</w:t>
      </w:r>
      <w:proofErr w:type="spellEnd"/>
      <w:r w:rsidRPr="007C21C6">
        <w:rPr>
          <w:rFonts w:cs="Times New Roman"/>
        </w:rPr>
        <w:t xml:space="preserve"> transcripts, highly distinct from the rest of the fungal, plant or bacterial contigs where organisms were more confidently identified due to high (independent) representation (over 500 hits, supplementary file 3). This could potentially be explained by the presence of an uncharacterised species or even a species </w:t>
      </w:r>
      <w:bookmarkEnd w:id="0"/>
      <w:r w:rsidRPr="007C21C6">
        <w:rPr>
          <w:rFonts w:cs="Times New Roman"/>
        </w:rPr>
        <w:t xml:space="preserve">within an uncharacterised </w:t>
      </w:r>
      <w:r w:rsidRPr="007C21C6">
        <w:rPr>
          <w:rFonts w:cs="Times New Roman"/>
          <w:i/>
        </w:rPr>
        <w:t>Basidiomycota</w:t>
      </w:r>
      <w:r w:rsidRPr="007C21C6">
        <w:rPr>
          <w:rFonts w:cs="Times New Roman"/>
        </w:rPr>
        <w:t xml:space="preserve"> family (as was the scenario in the recently identified </w:t>
      </w:r>
      <w:r w:rsidRPr="007C21C6">
        <w:rPr>
          <w:rFonts w:cs="Times New Roman"/>
          <w:i/>
        </w:rPr>
        <w:t>Basidiomycota</w:t>
      </w:r>
      <w:r w:rsidRPr="007C21C6">
        <w:rPr>
          <w:rFonts w:cs="Times New Roman"/>
        </w:rPr>
        <w:t xml:space="preserve"> </w:t>
      </w:r>
      <w:proofErr w:type="spellStart"/>
      <w:r w:rsidRPr="007C21C6">
        <w:rPr>
          <w:rFonts w:cs="Times New Roman"/>
        </w:rPr>
        <w:t>symbiotes</w:t>
      </w:r>
      <w:proofErr w:type="spellEnd"/>
      <w:r w:rsidRPr="007C21C6">
        <w:rPr>
          <w:rFonts w:cs="Times New Roman"/>
        </w:rPr>
        <w:t xml:space="preserve"> of Lichen </w:t>
      </w:r>
      <w:r>
        <w:rPr>
          <w:rFonts w:cs="Times New Roman"/>
          <w:noProof/>
        </w:rPr>
        <w:t>[224]</w:t>
      </w:r>
      <w:r w:rsidRPr="007C21C6">
        <w:rPr>
          <w:rFonts w:cs="Times New Roman"/>
        </w:rPr>
        <w:t xml:space="preserve">). To further query this supposition, we also annotated all DE contigs using </w:t>
      </w:r>
      <w:proofErr w:type="spellStart"/>
      <w:r w:rsidRPr="007C21C6">
        <w:rPr>
          <w:rFonts w:cs="Times New Roman"/>
        </w:rPr>
        <w:t>BLASTn</w:t>
      </w:r>
      <w:proofErr w:type="spellEnd"/>
      <w:r w:rsidRPr="007C21C6">
        <w:rPr>
          <w:rFonts w:cs="Times New Roman"/>
        </w:rPr>
        <w:t>. Nucleotide comparison is inherently stricter, so while it is less useful for revealing functionality within extra-laboratory data including uncharacterised genetics, it could provide greater certainty for identification of well characterised species. We imagined that diverse fungal species all differentially expressing a limited number trans</w:t>
      </w:r>
      <w:r>
        <w:rPr>
          <w:rFonts w:cs="Times New Roman"/>
        </w:rPr>
        <w:t>c</w:t>
      </w:r>
      <w:r w:rsidRPr="007C21C6">
        <w:rPr>
          <w:rFonts w:cs="Times New Roman"/>
        </w:rPr>
        <w:t xml:space="preserve">ripts would be represented by a (reduced) number of high confidence nucleotide hits across the spectrum of the species whereas an unknown fungi would result in a severely reduced number of high confidence nucleotide hits in the closest related fungal relative. Of the total 1745 upregulated </w:t>
      </w:r>
      <w:r w:rsidRPr="007C21C6">
        <w:rPr>
          <w:rFonts w:cs="Times New Roman"/>
          <w:i/>
        </w:rPr>
        <w:t>Basidiomycota</w:t>
      </w:r>
      <w:r w:rsidRPr="007C21C6">
        <w:rPr>
          <w:rFonts w:cs="Times New Roman"/>
        </w:rPr>
        <w:t xml:space="preserve"> contigs of interest successfully annotated using </w:t>
      </w:r>
      <w:proofErr w:type="spellStart"/>
      <w:r>
        <w:rPr>
          <w:rFonts w:cs="Times New Roman"/>
        </w:rPr>
        <w:t>blast</w:t>
      </w:r>
      <w:r w:rsidRPr="007C21C6">
        <w:rPr>
          <w:rFonts w:cs="Times New Roman"/>
        </w:rPr>
        <w:t>x</w:t>
      </w:r>
      <w:proofErr w:type="spellEnd"/>
      <w:r w:rsidRPr="007C21C6">
        <w:rPr>
          <w:rFonts w:cs="Times New Roman"/>
        </w:rPr>
        <w:t xml:space="preserve">, only 11 (0.6%) could be annotated </w:t>
      </w:r>
      <w:r>
        <w:rPr>
          <w:rFonts w:cs="Times New Roman"/>
        </w:rPr>
        <w:t>by nucleotide BLAST</w:t>
      </w:r>
      <w:r w:rsidRPr="007C21C6">
        <w:rPr>
          <w:rFonts w:cs="Times New Roman"/>
        </w:rPr>
        <w:t xml:space="preserve"> </w:t>
      </w:r>
      <w:r>
        <w:rPr>
          <w:rFonts w:cs="Times New Roman"/>
        </w:rPr>
        <w:t xml:space="preserve">against NCBI </w:t>
      </w:r>
      <w:proofErr w:type="spellStart"/>
      <w:r>
        <w:rPr>
          <w:rFonts w:cs="Times New Roman"/>
        </w:rPr>
        <w:t>nt</w:t>
      </w:r>
      <w:proofErr w:type="spellEnd"/>
      <w:r>
        <w:rPr>
          <w:rFonts w:cs="Times New Roman"/>
        </w:rPr>
        <w:t xml:space="preserve"> database </w:t>
      </w:r>
      <w:r w:rsidRPr="007C21C6">
        <w:rPr>
          <w:rFonts w:cs="Times New Roman"/>
        </w:rPr>
        <w:t>(</w:t>
      </w:r>
      <w:proofErr w:type="spellStart"/>
      <w:r w:rsidRPr="007C21C6">
        <w:rPr>
          <w:rFonts w:cs="Times New Roman"/>
        </w:rPr>
        <w:t>wordsize</w:t>
      </w:r>
      <w:proofErr w:type="spellEnd"/>
      <w:r w:rsidRPr="007C21C6">
        <w:rPr>
          <w:rFonts w:cs="Times New Roman"/>
        </w:rPr>
        <w:t xml:space="preserve"> </w:t>
      </w:r>
      <w:r>
        <w:rPr>
          <w:rFonts w:cs="Times New Roman"/>
        </w:rPr>
        <w:t>50</w:t>
      </w:r>
      <w:r w:rsidRPr="007C21C6">
        <w:rPr>
          <w:rFonts w:cs="Times New Roman"/>
        </w:rPr>
        <w:t xml:space="preserve">), identified as: uncultured eukaryote clone, </w:t>
      </w:r>
      <w:proofErr w:type="spellStart"/>
      <w:r w:rsidRPr="007C21C6">
        <w:rPr>
          <w:rFonts w:cs="Times New Roman"/>
          <w:i/>
        </w:rPr>
        <w:t>Acrasis</w:t>
      </w:r>
      <w:proofErr w:type="spellEnd"/>
      <w:r w:rsidRPr="007C21C6">
        <w:rPr>
          <w:rFonts w:cs="Times New Roman"/>
          <w:i/>
        </w:rPr>
        <w:t xml:space="preserve"> </w:t>
      </w:r>
      <w:proofErr w:type="spellStart"/>
      <w:r w:rsidRPr="007C21C6">
        <w:rPr>
          <w:rFonts w:cs="Times New Roman"/>
          <w:i/>
        </w:rPr>
        <w:t>rosea</w:t>
      </w:r>
      <w:proofErr w:type="spellEnd"/>
      <w:r w:rsidRPr="007C21C6">
        <w:rPr>
          <w:rFonts w:cs="Times New Roman"/>
        </w:rPr>
        <w:t xml:space="preserve"> (calmodulin gene), </w:t>
      </w:r>
      <w:proofErr w:type="spellStart"/>
      <w:r w:rsidRPr="007C21C6">
        <w:rPr>
          <w:rFonts w:cs="Times New Roman"/>
          <w:i/>
        </w:rPr>
        <w:t>Stereum</w:t>
      </w:r>
      <w:proofErr w:type="spellEnd"/>
      <w:r w:rsidRPr="007C21C6">
        <w:rPr>
          <w:rFonts w:cs="Times New Roman"/>
          <w:i/>
        </w:rPr>
        <w:t xml:space="preserve"> </w:t>
      </w:r>
      <w:proofErr w:type="spellStart"/>
      <w:r w:rsidRPr="007C21C6">
        <w:rPr>
          <w:rFonts w:cs="Times New Roman"/>
          <w:i/>
        </w:rPr>
        <w:t>hirsutum</w:t>
      </w:r>
      <w:proofErr w:type="spellEnd"/>
      <w:r w:rsidRPr="007C21C6">
        <w:rPr>
          <w:rFonts w:cs="Times New Roman"/>
        </w:rPr>
        <w:t xml:space="preserve"> (histone-fold-containing protein), </w:t>
      </w:r>
      <w:proofErr w:type="spellStart"/>
      <w:r w:rsidRPr="007C21C6">
        <w:rPr>
          <w:rFonts w:cs="Times New Roman"/>
          <w:i/>
        </w:rPr>
        <w:t>Antrodia</w:t>
      </w:r>
      <w:proofErr w:type="spellEnd"/>
      <w:r w:rsidRPr="007C21C6">
        <w:rPr>
          <w:rFonts w:cs="Times New Roman"/>
          <w:i/>
        </w:rPr>
        <w:t xml:space="preserve"> </w:t>
      </w:r>
      <w:proofErr w:type="spellStart"/>
      <w:r w:rsidRPr="007C21C6">
        <w:rPr>
          <w:rFonts w:cs="Times New Roman"/>
          <w:i/>
        </w:rPr>
        <w:t>xantha</w:t>
      </w:r>
      <w:proofErr w:type="spellEnd"/>
      <w:r w:rsidRPr="007C21C6">
        <w:rPr>
          <w:rFonts w:cs="Times New Roman"/>
        </w:rPr>
        <w:t xml:space="preserve">, Uncultured </w:t>
      </w:r>
      <w:r w:rsidRPr="007C21C6">
        <w:rPr>
          <w:rFonts w:cs="Times New Roman"/>
          <w:i/>
        </w:rPr>
        <w:t>Basidiomycota</w:t>
      </w:r>
      <w:r w:rsidRPr="007C21C6">
        <w:rPr>
          <w:rFonts w:cs="Times New Roman"/>
        </w:rPr>
        <w:t xml:space="preserve"> clone/ECM fungus (</w:t>
      </w:r>
      <w:proofErr w:type="spellStart"/>
      <w:r w:rsidRPr="007C21C6">
        <w:rPr>
          <w:rFonts w:cs="Times New Roman"/>
          <w:i/>
        </w:rPr>
        <w:t>Thelephoraceae</w:t>
      </w:r>
      <w:proofErr w:type="spellEnd"/>
      <w:r w:rsidRPr="007C21C6">
        <w:rPr>
          <w:rFonts w:cs="Times New Roman"/>
        </w:rPr>
        <w:t xml:space="preserve">), </w:t>
      </w:r>
      <w:proofErr w:type="spellStart"/>
      <w:r w:rsidRPr="007C21C6">
        <w:rPr>
          <w:rFonts w:cs="Times New Roman"/>
          <w:i/>
        </w:rPr>
        <w:t>Pulcherricium</w:t>
      </w:r>
      <w:proofErr w:type="spellEnd"/>
      <w:r w:rsidRPr="007C21C6">
        <w:rPr>
          <w:rFonts w:cs="Times New Roman"/>
          <w:i/>
        </w:rPr>
        <w:t xml:space="preserve"> </w:t>
      </w:r>
      <w:proofErr w:type="spellStart"/>
      <w:r w:rsidRPr="007C21C6">
        <w:rPr>
          <w:rFonts w:cs="Times New Roman"/>
          <w:i/>
        </w:rPr>
        <w:t>caeruleum</w:t>
      </w:r>
      <w:proofErr w:type="spellEnd"/>
      <w:r w:rsidRPr="007C21C6">
        <w:rPr>
          <w:rFonts w:cs="Times New Roman"/>
        </w:rPr>
        <w:t xml:space="preserve"> (</w:t>
      </w:r>
      <w:proofErr w:type="spellStart"/>
      <w:r w:rsidRPr="007C21C6">
        <w:rPr>
          <w:rFonts w:cs="Times New Roman"/>
        </w:rPr>
        <w:t>rRNA</w:t>
      </w:r>
      <w:proofErr w:type="spellEnd"/>
      <w:r w:rsidRPr="007C21C6">
        <w:rPr>
          <w:rFonts w:cs="Times New Roman"/>
        </w:rPr>
        <w:t xml:space="preserve">), </w:t>
      </w:r>
      <w:proofErr w:type="spellStart"/>
      <w:r w:rsidRPr="007C21C6">
        <w:rPr>
          <w:rFonts w:cs="Times New Roman"/>
          <w:i/>
        </w:rPr>
        <w:t>Penicillium</w:t>
      </w:r>
      <w:proofErr w:type="spellEnd"/>
      <w:r w:rsidRPr="007C21C6">
        <w:rPr>
          <w:rFonts w:cs="Times New Roman"/>
          <w:i/>
        </w:rPr>
        <w:t xml:space="preserve"> </w:t>
      </w:r>
      <w:proofErr w:type="spellStart"/>
      <w:r w:rsidRPr="007C21C6">
        <w:rPr>
          <w:rFonts w:cs="Times New Roman"/>
          <w:i/>
        </w:rPr>
        <w:t>expansum</w:t>
      </w:r>
      <w:proofErr w:type="spellEnd"/>
      <w:r w:rsidRPr="007C21C6">
        <w:rPr>
          <w:rFonts w:cs="Times New Roman"/>
        </w:rPr>
        <w:t xml:space="preserve"> (ATPase), </w:t>
      </w:r>
      <w:proofErr w:type="spellStart"/>
      <w:r w:rsidRPr="007C21C6">
        <w:rPr>
          <w:rFonts w:cs="Times New Roman"/>
          <w:i/>
        </w:rPr>
        <w:t>Peniophora</w:t>
      </w:r>
      <w:proofErr w:type="spellEnd"/>
      <w:r w:rsidRPr="007C21C6">
        <w:rPr>
          <w:rFonts w:cs="Times New Roman"/>
          <w:i/>
        </w:rPr>
        <w:t xml:space="preserve"> </w:t>
      </w:r>
      <w:r w:rsidRPr="000F3770">
        <w:rPr>
          <w:rFonts w:cs="Times New Roman"/>
        </w:rPr>
        <w:t>sp</w:t>
      </w:r>
      <w:r w:rsidRPr="007C21C6">
        <w:rPr>
          <w:rFonts w:cs="Times New Roman"/>
        </w:rPr>
        <w:t>. (</w:t>
      </w:r>
      <w:proofErr w:type="spellStart"/>
      <w:r w:rsidRPr="007C21C6">
        <w:rPr>
          <w:rFonts w:cs="Times New Roman"/>
        </w:rPr>
        <w:t>rRNA</w:t>
      </w:r>
      <w:proofErr w:type="spellEnd"/>
      <w:r w:rsidRPr="007C21C6">
        <w:rPr>
          <w:rFonts w:cs="Times New Roman"/>
        </w:rPr>
        <w:t xml:space="preserve">), </w:t>
      </w:r>
      <w:r w:rsidRPr="007C21C6">
        <w:rPr>
          <w:rFonts w:cs="Times New Roman"/>
          <w:i/>
        </w:rPr>
        <w:t>Homo sapiens</w:t>
      </w:r>
      <w:r w:rsidRPr="007C21C6">
        <w:rPr>
          <w:rFonts w:cs="Times New Roman"/>
        </w:rPr>
        <w:t xml:space="preserve"> BAC clone, Uncultured bacterium clone (but with low coverage of 15%), </w:t>
      </w:r>
      <w:proofErr w:type="spellStart"/>
      <w:r w:rsidRPr="007C21C6">
        <w:rPr>
          <w:rFonts w:cs="Times New Roman"/>
          <w:i/>
        </w:rPr>
        <w:t>Tricholoma</w:t>
      </w:r>
      <w:proofErr w:type="spellEnd"/>
      <w:r w:rsidRPr="007C21C6">
        <w:rPr>
          <w:rFonts w:cs="Times New Roman"/>
          <w:i/>
        </w:rPr>
        <w:t xml:space="preserve"> </w:t>
      </w:r>
      <w:proofErr w:type="spellStart"/>
      <w:r w:rsidRPr="007C21C6">
        <w:rPr>
          <w:rFonts w:cs="Times New Roman"/>
          <w:i/>
        </w:rPr>
        <w:t>matsutake</w:t>
      </w:r>
      <w:proofErr w:type="spellEnd"/>
      <w:r w:rsidRPr="007C21C6">
        <w:rPr>
          <w:rFonts w:cs="Times New Roman"/>
        </w:rPr>
        <w:t xml:space="preserve"> (mitochondrial genomic). The three putative protein functions corresponded returned by </w:t>
      </w:r>
      <w:proofErr w:type="spellStart"/>
      <w:r w:rsidRPr="007C21C6">
        <w:rPr>
          <w:rFonts w:cs="Times New Roman"/>
        </w:rPr>
        <w:t>blastn</w:t>
      </w:r>
      <w:proofErr w:type="spellEnd"/>
      <w:r w:rsidRPr="007C21C6">
        <w:rPr>
          <w:rFonts w:cs="Times New Roman"/>
        </w:rPr>
        <w:t xml:space="preserve"> here matched those identified in the translated annotation performed throughout this research, the other eight hits were highly ambiguous sequences. </w:t>
      </w:r>
    </w:p>
    <w:p w14:paraId="358893CD" w14:textId="77777777" w:rsidR="007206D0" w:rsidRPr="007C21C6" w:rsidRDefault="007206D0" w:rsidP="007206D0">
      <w:pPr>
        <w:spacing w:after="120" w:line="240" w:lineRule="auto"/>
        <w:ind w:firstLine="720"/>
        <w:rPr>
          <w:rFonts w:cs="Times New Roman"/>
        </w:rPr>
      </w:pPr>
      <w:r w:rsidRPr="007C21C6">
        <w:rPr>
          <w:rFonts w:cs="Times New Roman"/>
        </w:rPr>
        <w:lastRenderedPageBreak/>
        <w:t xml:space="preserve">Seemingly, the origin of the upregulated </w:t>
      </w:r>
      <w:r w:rsidRPr="007C21C6">
        <w:rPr>
          <w:rFonts w:cs="Times New Roman"/>
          <w:i/>
        </w:rPr>
        <w:t>Basidiomycota</w:t>
      </w:r>
      <w:r w:rsidRPr="007C21C6">
        <w:rPr>
          <w:rFonts w:cs="Times New Roman"/>
        </w:rPr>
        <w:t xml:space="preserve"> sequences, identified here as essential for understanding the metatranscriptomic response to contamination, could not have been discerned using strict constriction to known</w:t>
      </w:r>
      <w:r w:rsidRPr="007C21C6">
        <w:rPr>
          <w:rFonts w:cs="Times New Roman"/>
          <w:i/>
        </w:rPr>
        <w:t xml:space="preserve"> </w:t>
      </w:r>
      <w:r w:rsidRPr="007C21C6">
        <w:rPr>
          <w:rFonts w:cs="Times New Roman"/>
        </w:rPr>
        <w:t xml:space="preserve">nucleotide sequence, a realisation which is also of potential value to study of extra-laboratory gene expression in other biological contexts. Most of the </w:t>
      </w:r>
      <w:proofErr w:type="spellStart"/>
      <w:r w:rsidRPr="007C21C6">
        <w:rPr>
          <w:rFonts w:cs="Times New Roman"/>
        </w:rPr>
        <w:t>BLASTn</w:t>
      </w:r>
      <w:proofErr w:type="spellEnd"/>
      <w:r w:rsidRPr="007C21C6">
        <w:rPr>
          <w:rFonts w:cs="Times New Roman"/>
        </w:rPr>
        <w:t xml:space="preserve"> annotation of DE contigs were comprised of </w:t>
      </w:r>
      <w:r w:rsidRPr="007C21C6">
        <w:rPr>
          <w:rFonts w:cs="Times New Roman"/>
          <w:i/>
        </w:rPr>
        <w:t>Salicaceae</w:t>
      </w:r>
      <w:r w:rsidRPr="007C21C6">
        <w:rPr>
          <w:rFonts w:cs="Times New Roman"/>
        </w:rPr>
        <w:t xml:space="preserve"> (642 contigs or 46.4%, although the vast majority of these were identified as from poplar instead of </w:t>
      </w:r>
      <w:r w:rsidRPr="007C21C6">
        <w:rPr>
          <w:rFonts w:cs="Times New Roman"/>
          <w:i/>
        </w:rPr>
        <w:t>Salix</w:t>
      </w:r>
      <w:r w:rsidRPr="007C21C6">
        <w:rPr>
          <w:rFonts w:cs="Times New Roman"/>
        </w:rPr>
        <w:t xml:space="preserve">) and various </w:t>
      </w:r>
      <w:r w:rsidRPr="007C21C6">
        <w:rPr>
          <w:rFonts w:cs="Times New Roman"/>
          <w:i/>
        </w:rPr>
        <w:t>E. coli</w:t>
      </w:r>
      <w:r w:rsidRPr="007C21C6">
        <w:rPr>
          <w:rFonts w:cs="Times New Roman"/>
        </w:rPr>
        <w:t xml:space="preserve"> species (488 contigs or 35.3%). While organism identification is important (</w:t>
      </w:r>
      <w:r>
        <w:rPr>
          <w:rFonts w:cs="Times New Roman"/>
        </w:rPr>
        <w:t>sequences</w:t>
      </w:r>
      <w:r w:rsidRPr="007C21C6">
        <w:rPr>
          <w:rFonts w:cs="Times New Roman"/>
        </w:rPr>
        <w:t xml:space="preserve"> are deposited in the ENA for use as a more substantial number of fungal genomes are sequenced), perhaps equally important, is transcript function and whether this treatment specific group of transcripts can inform us as to the fungal ecological role and therefore</w:t>
      </w:r>
      <w:r>
        <w:rPr>
          <w:rFonts w:cs="Times New Roman"/>
        </w:rPr>
        <w:t xml:space="preserve"> the</w:t>
      </w:r>
      <w:r w:rsidRPr="007C21C6">
        <w:rPr>
          <w:rFonts w:cs="Times New Roman"/>
        </w:rPr>
        <w:t xml:space="preserve"> biology behind phytoremediation. </w:t>
      </w:r>
    </w:p>
    <w:p w14:paraId="539AF078" w14:textId="77777777" w:rsidR="007206D0" w:rsidRPr="007C21C6" w:rsidRDefault="007206D0" w:rsidP="007206D0">
      <w:pPr>
        <w:pStyle w:val="Heading2"/>
        <w:rPr>
          <w:rFonts w:eastAsia="Times New Roman"/>
        </w:rPr>
      </w:pPr>
      <w:r w:rsidRPr="007C21C6">
        <w:rPr>
          <w:rFonts w:eastAsia="Times New Roman"/>
        </w:rPr>
        <w:t xml:space="preserve">Additional </w:t>
      </w:r>
      <w:r>
        <w:t>transcriptomic methodology</w:t>
      </w:r>
      <w:r w:rsidRPr="007C21C6">
        <w:rPr>
          <w:rFonts w:eastAsia="Times New Roman"/>
        </w:rPr>
        <w:t xml:space="preserve"> </w:t>
      </w:r>
    </w:p>
    <w:p w14:paraId="7A0812FE" w14:textId="77777777" w:rsidR="007206D0" w:rsidRPr="007C21C6" w:rsidRDefault="007206D0" w:rsidP="007206D0">
      <w:pPr>
        <w:pStyle w:val="Heading3"/>
        <w:rPr>
          <w:rFonts w:eastAsia="Times New Roman"/>
        </w:rPr>
      </w:pPr>
      <w:r w:rsidRPr="007C21C6">
        <w:rPr>
          <w:rFonts w:eastAsia="Times New Roman"/>
        </w:rPr>
        <w:t>RNA Extraction and Illumina Sequencing</w:t>
      </w:r>
    </w:p>
    <w:p w14:paraId="22CD8D97" w14:textId="77777777" w:rsidR="007206D0" w:rsidRPr="007C21C6" w:rsidRDefault="007206D0" w:rsidP="007206D0">
      <w:pPr>
        <w:spacing w:after="0" w:line="240" w:lineRule="auto"/>
        <w:rPr>
          <w:rFonts w:cs="Times New Roman"/>
        </w:rPr>
      </w:pPr>
      <w:r w:rsidRPr="007C21C6">
        <w:rPr>
          <w:rFonts w:cs="Times New Roman"/>
        </w:rPr>
        <w:t xml:space="preserve">Species: </w:t>
      </w:r>
      <w:r w:rsidRPr="007C21C6">
        <w:rPr>
          <w:rFonts w:cs="Times New Roman"/>
          <w:i/>
        </w:rPr>
        <w:t>Salix purpurea</w:t>
      </w:r>
      <w:r w:rsidRPr="007C21C6">
        <w:rPr>
          <w:rFonts w:cs="Times New Roman"/>
        </w:rPr>
        <w:t xml:space="preserve"> 94006</w:t>
      </w:r>
    </w:p>
    <w:p w14:paraId="42BDA250" w14:textId="77777777" w:rsidR="007206D0" w:rsidRPr="007C21C6" w:rsidRDefault="007206D0" w:rsidP="007206D0">
      <w:pPr>
        <w:spacing w:after="0" w:line="240" w:lineRule="auto"/>
        <w:rPr>
          <w:rFonts w:cs="Times New Roman"/>
        </w:rPr>
      </w:pPr>
      <w:r w:rsidRPr="007C21C6">
        <w:rPr>
          <w:rFonts w:cs="Times New Roman"/>
        </w:rPr>
        <w:t xml:space="preserve">Organ: Roots </w:t>
      </w:r>
    </w:p>
    <w:p w14:paraId="0008A358" w14:textId="77777777" w:rsidR="007206D0" w:rsidRPr="007C21C6" w:rsidRDefault="007206D0" w:rsidP="007206D0">
      <w:pPr>
        <w:spacing w:after="0" w:line="240" w:lineRule="auto"/>
        <w:rPr>
          <w:rFonts w:cs="Times New Roman"/>
        </w:rPr>
      </w:pPr>
      <w:r w:rsidRPr="007C21C6">
        <w:rPr>
          <w:rFonts w:cs="Times New Roman"/>
        </w:rPr>
        <w:t xml:space="preserve">Samples: 12 per </w:t>
      </w:r>
      <w:proofErr w:type="spellStart"/>
      <w:r w:rsidRPr="007C21C6">
        <w:rPr>
          <w:rFonts w:cs="Times New Roman"/>
        </w:rPr>
        <w:t>seq</w:t>
      </w:r>
      <w:proofErr w:type="spellEnd"/>
      <w:r w:rsidRPr="007C21C6">
        <w:rPr>
          <w:rFonts w:cs="Times New Roman"/>
        </w:rPr>
        <w:t xml:space="preserve"> run (6 non-contaminated and 6 contaminated), 48 in total (4 runs). </w:t>
      </w:r>
    </w:p>
    <w:p w14:paraId="666F16FF" w14:textId="77777777" w:rsidR="007206D0" w:rsidRPr="007C21C6" w:rsidRDefault="007206D0" w:rsidP="007206D0">
      <w:pPr>
        <w:spacing w:after="0" w:line="240" w:lineRule="auto"/>
        <w:rPr>
          <w:rFonts w:cs="Times New Roman"/>
        </w:rPr>
      </w:pPr>
      <w:r w:rsidRPr="007C21C6">
        <w:rPr>
          <w:rFonts w:cs="Times New Roman"/>
        </w:rPr>
        <w:t xml:space="preserve">Non-contaminated: 122, 124, 128, 149, 154, </w:t>
      </w:r>
      <w:proofErr w:type="gramStart"/>
      <w:r w:rsidRPr="007C21C6">
        <w:rPr>
          <w:rFonts w:cs="Times New Roman"/>
        </w:rPr>
        <w:t>155</w:t>
      </w:r>
      <w:proofErr w:type="gramEnd"/>
    </w:p>
    <w:p w14:paraId="4ED21F09" w14:textId="77777777" w:rsidR="007206D0" w:rsidRPr="007C21C6" w:rsidRDefault="007206D0" w:rsidP="007206D0">
      <w:pPr>
        <w:spacing w:after="0" w:line="240" w:lineRule="auto"/>
        <w:rPr>
          <w:rFonts w:cs="Times New Roman"/>
        </w:rPr>
      </w:pPr>
      <w:r w:rsidRPr="007C21C6">
        <w:rPr>
          <w:rFonts w:cs="Times New Roman"/>
        </w:rPr>
        <w:t>Contaminated: 27, 29, 33, 38, 42, 78</w:t>
      </w:r>
    </w:p>
    <w:p w14:paraId="6DFD810C" w14:textId="77777777" w:rsidR="007206D0" w:rsidRPr="007C21C6" w:rsidRDefault="007206D0" w:rsidP="007206D0">
      <w:pPr>
        <w:spacing w:after="0" w:line="240" w:lineRule="auto"/>
        <w:rPr>
          <w:rFonts w:cs="Times New Roman"/>
        </w:rPr>
      </w:pPr>
      <w:r w:rsidRPr="007C21C6">
        <w:rPr>
          <w:rFonts w:cs="Times New Roman"/>
        </w:rPr>
        <w:t xml:space="preserve">Library source: RNA </w:t>
      </w:r>
    </w:p>
    <w:p w14:paraId="314C8EF7" w14:textId="77777777" w:rsidR="007206D0" w:rsidRPr="007C21C6" w:rsidRDefault="007206D0" w:rsidP="007206D0">
      <w:pPr>
        <w:spacing w:after="0" w:line="240" w:lineRule="auto"/>
        <w:rPr>
          <w:rFonts w:cs="Times New Roman"/>
        </w:rPr>
      </w:pPr>
      <w:r w:rsidRPr="007C21C6">
        <w:rPr>
          <w:rFonts w:cs="Times New Roman"/>
        </w:rPr>
        <w:t xml:space="preserve">Library type: </w:t>
      </w:r>
      <w:proofErr w:type="spellStart"/>
      <w:r w:rsidRPr="007C21C6">
        <w:rPr>
          <w:rFonts w:cs="Times New Roman"/>
        </w:rPr>
        <w:t>mRNASeq</w:t>
      </w:r>
      <w:proofErr w:type="spellEnd"/>
      <w:r w:rsidRPr="007C21C6">
        <w:rPr>
          <w:rFonts w:cs="Times New Roman"/>
        </w:rPr>
        <w:t xml:space="preserve"> </w:t>
      </w:r>
    </w:p>
    <w:p w14:paraId="611558E5" w14:textId="77777777" w:rsidR="007206D0" w:rsidRPr="007C21C6" w:rsidRDefault="007206D0" w:rsidP="007206D0">
      <w:pPr>
        <w:spacing w:after="0" w:line="240" w:lineRule="auto"/>
        <w:rPr>
          <w:rFonts w:cs="Times New Roman"/>
        </w:rPr>
      </w:pPr>
      <w:r w:rsidRPr="007C21C6">
        <w:rPr>
          <w:rFonts w:cs="Times New Roman"/>
        </w:rPr>
        <w:t xml:space="preserve">Type of sequencing: Illumina </w:t>
      </w:r>
      <w:proofErr w:type="spellStart"/>
      <w:r w:rsidRPr="007C21C6">
        <w:rPr>
          <w:rFonts w:cs="Times New Roman"/>
        </w:rPr>
        <w:t>HiSeq</w:t>
      </w:r>
      <w:proofErr w:type="spellEnd"/>
      <w:r w:rsidRPr="007C21C6">
        <w:rPr>
          <w:rFonts w:cs="Times New Roman"/>
        </w:rPr>
        <w:t xml:space="preserve"> 2500 </w:t>
      </w:r>
    </w:p>
    <w:p w14:paraId="0B0027C1" w14:textId="77777777" w:rsidR="007206D0" w:rsidRPr="007C21C6" w:rsidRDefault="007206D0" w:rsidP="007206D0">
      <w:pPr>
        <w:spacing w:after="0" w:line="240" w:lineRule="auto"/>
        <w:rPr>
          <w:rFonts w:cs="Times New Roman"/>
        </w:rPr>
      </w:pPr>
      <w:r w:rsidRPr="007C21C6">
        <w:rPr>
          <w:rFonts w:cs="Times New Roman"/>
        </w:rPr>
        <w:t xml:space="preserve">Adaptor: </w:t>
      </w:r>
      <w:proofErr w:type="spellStart"/>
      <w:r w:rsidRPr="007C21C6">
        <w:rPr>
          <w:rFonts w:cs="Times New Roman"/>
        </w:rPr>
        <w:t>TruSeq</w:t>
      </w:r>
      <w:proofErr w:type="spellEnd"/>
      <w:r w:rsidRPr="007C21C6">
        <w:rPr>
          <w:rFonts w:cs="Times New Roman"/>
        </w:rPr>
        <w:t xml:space="preserve"> RNA  </w:t>
      </w:r>
    </w:p>
    <w:p w14:paraId="2001D36F" w14:textId="77777777" w:rsidR="007206D0" w:rsidRPr="007C21C6" w:rsidRDefault="007206D0" w:rsidP="007206D0">
      <w:pPr>
        <w:spacing w:after="0" w:line="240" w:lineRule="auto"/>
        <w:rPr>
          <w:rFonts w:cs="Times New Roman"/>
        </w:rPr>
      </w:pPr>
      <w:r w:rsidRPr="007C21C6">
        <w:rPr>
          <w:rFonts w:cs="Times New Roman"/>
        </w:rPr>
        <w:t xml:space="preserve">Library Layout: PAIRED (150 </w:t>
      </w:r>
      <w:proofErr w:type="spellStart"/>
      <w:r w:rsidRPr="007C21C6">
        <w:rPr>
          <w:rFonts w:cs="Times New Roman"/>
        </w:rPr>
        <w:t>bp</w:t>
      </w:r>
      <w:proofErr w:type="spellEnd"/>
      <w:r w:rsidRPr="007C21C6">
        <w:rPr>
          <w:rFonts w:cs="Times New Roman"/>
        </w:rPr>
        <w:t xml:space="preserve">) </w:t>
      </w:r>
    </w:p>
    <w:p w14:paraId="01190545" w14:textId="77777777" w:rsidR="007206D0" w:rsidRPr="007C21C6" w:rsidRDefault="007206D0" w:rsidP="007206D0">
      <w:pPr>
        <w:spacing w:after="0" w:line="240" w:lineRule="auto"/>
        <w:rPr>
          <w:rFonts w:cs="Times New Roman"/>
        </w:rPr>
      </w:pPr>
      <w:r w:rsidRPr="007C21C6">
        <w:rPr>
          <w:rFonts w:cs="Times New Roman"/>
        </w:rPr>
        <w:t>Total number of reads: 527,029,606</w:t>
      </w:r>
    </w:p>
    <w:p w14:paraId="37EBE788" w14:textId="77777777" w:rsidR="007206D0" w:rsidRPr="007C21C6" w:rsidRDefault="007206D0" w:rsidP="007206D0">
      <w:pPr>
        <w:spacing w:after="0" w:line="240" w:lineRule="auto"/>
        <w:rPr>
          <w:rFonts w:cs="Times New Roman"/>
        </w:rPr>
      </w:pPr>
      <w:r w:rsidRPr="007C21C6">
        <w:rPr>
          <w:rFonts w:cs="Times New Roman"/>
        </w:rPr>
        <w:t>Total number of base pairs: 158,108,881,800</w:t>
      </w:r>
    </w:p>
    <w:p w14:paraId="701E2079" w14:textId="77777777" w:rsidR="007206D0" w:rsidRPr="007C21C6" w:rsidRDefault="007206D0" w:rsidP="007206D0">
      <w:pPr>
        <w:spacing w:after="0" w:line="240" w:lineRule="auto"/>
        <w:rPr>
          <w:rFonts w:cs="Times New Roman"/>
        </w:rPr>
      </w:pPr>
      <w:r w:rsidRPr="007C21C6">
        <w:rPr>
          <w:rFonts w:cs="Times New Roman"/>
        </w:rPr>
        <w:t>Compared raw library sizes (variance represented around 1):</w:t>
      </w:r>
    </w:p>
    <w:tbl>
      <w:tblPr>
        <w:tblStyle w:val="TableGrid"/>
        <w:tblW w:w="0" w:type="auto"/>
        <w:tblLayout w:type="fixed"/>
        <w:tblLook w:val="04A0" w:firstRow="1" w:lastRow="0" w:firstColumn="1" w:lastColumn="0" w:noHBand="0" w:noVBand="1"/>
      </w:tblPr>
      <w:tblGrid>
        <w:gridCol w:w="779"/>
        <w:gridCol w:w="779"/>
        <w:gridCol w:w="779"/>
        <w:gridCol w:w="779"/>
        <w:gridCol w:w="779"/>
        <w:gridCol w:w="780"/>
        <w:gridCol w:w="779"/>
        <w:gridCol w:w="779"/>
        <w:gridCol w:w="779"/>
        <w:gridCol w:w="779"/>
        <w:gridCol w:w="779"/>
        <w:gridCol w:w="780"/>
      </w:tblGrid>
      <w:tr w:rsidR="007206D0" w:rsidRPr="007C21C6" w14:paraId="120CD08B" w14:textId="77777777" w:rsidTr="00A11033">
        <w:trPr>
          <w:trHeight w:val="320"/>
        </w:trPr>
        <w:tc>
          <w:tcPr>
            <w:tcW w:w="779" w:type="dxa"/>
            <w:noWrap/>
            <w:vAlign w:val="center"/>
            <w:hideMark/>
          </w:tcPr>
          <w:p w14:paraId="4ED0C5FB" w14:textId="77777777" w:rsidR="007206D0" w:rsidRPr="007C21C6" w:rsidRDefault="007206D0" w:rsidP="00A11033">
            <w:pPr>
              <w:jc w:val="center"/>
              <w:rPr>
                <w:rFonts w:cs="Times New Roman"/>
              </w:rPr>
            </w:pPr>
            <w:r w:rsidRPr="007C21C6">
              <w:rPr>
                <w:rFonts w:cs="Times New Roman"/>
              </w:rPr>
              <w:t>122</w:t>
            </w:r>
          </w:p>
        </w:tc>
        <w:tc>
          <w:tcPr>
            <w:tcW w:w="779" w:type="dxa"/>
            <w:noWrap/>
            <w:vAlign w:val="center"/>
            <w:hideMark/>
          </w:tcPr>
          <w:p w14:paraId="3A4809F9" w14:textId="77777777" w:rsidR="007206D0" w:rsidRPr="007C21C6" w:rsidRDefault="007206D0" w:rsidP="00A11033">
            <w:pPr>
              <w:jc w:val="center"/>
              <w:rPr>
                <w:rFonts w:cs="Times New Roman"/>
              </w:rPr>
            </w:pPr>
            <w:r w:rsidRPr="007C21C6">
              <w:rPr>
                <w:rFonts w:cs="Times New Roman"/>
              </w:rPr>
              <w:t>124</w:t>
            </w:r>
          </w:p>
        </w:tc>
        <w:tc>
          <w:tcPr>
            <w:tcW w:w="779" w:type="dxa"/>
            <w:noWrap/>
            <w:vAlign w:val="center"/>
            <w:hideMark/>
          </w:tcPr>
          <w:p w14:paraId="78B35C7C" w14:textId="77777777" w:rsidR="007206D0" w:rsidRPr="007C21C6" w:rsidRDefault="007206D0" w:rsidP="00A11033">
            <w:pPr>
              <w:jc w:val="center"/>
              <w:rPr>
                <w:rFonts w:cs="Times New Roman"/>
              </w:rPr>
            </w:pPr>
            <w:r w:rsidRPr="007C21C6">
              <w:rPr>
                <w:rFonts w:cs="Times New Roman"/>
              </w:rPr>
              <w:t>128</w:t>
            </w:r>
          </w:p>
        </w:tc>
        <w:tc>
          <w:tcPr>
            <w:tcW w:w="779" w:type="dxa"/>
            <w:noWrap/>
            <w:vAlign w:val="center"/>
            <w:hideMark/>
          </w:tcPr>
          <w:p w14:paraId="13F008BF" w14:textId="77777777" w:rsidR="007206D0" w:rsidRPr="007C21C6" w:rsidRDefault="007206D0" w:rsidP="00A11033">
            <w:pPr>
              <w:jc w:val="center"/>
              <w:rPr>
                <w:rFonts w:cs="Times New Roman"/>
              </w:rPr>
            </w:pPr>
            <w:r w:rsidRPr="007C21C6">
              <w:rPr>
                <w:rFonts w:cs="Times New Roman"/>
              </w:rPr>
              <w:t>149</w:t>
            </w:r>
          </w:p>
        </w:tc>
        <w:tc>
          <w:tcPr>
            <w:tcW w:w="779" w:type="dxa"/>
            <w:noWrap/>
            <w:vAlign w:val="center"/>
            <w:hideMark/>
          </w:tcPr>
          <w:p w14:paraId="7A8C3910" w14:textId="77777777" w:rsidR="007206D0" w:rsidRPr="007C21C6" w:rsidRDefault="007206D0" w:rsidP="00A11033">
            <w:pPr>
              <w:jc w:val="center"/>
              <w:rPr>
                <w:rFonts w:cs="Times New Roman"/>
              </w:rPr>
            </w:pPr>
            <w:r w:rsidRPr="007C21C6">
              <w:rPr>
                <w:rFonts w:cs="Times New Roman"/>
              </w:rPr>
              <w:t>154</w:t>
            </w:r>
          </w:p>
        </w:tc>
        <w:tc>
          <w:tcPr>
            <w:tcW w:w="780" w:type="dxa"/>
            <w:noWrap/>
            <w:vAlign w:val="center"/>
            <w:hideMark/>
          </w:tcPr>
          <w:p w14:paraId="7076050F" w14:textId="77777777" w:rsidR="007206D0" w:rsidRPr="007C21C6" w:rsidRDefault="007206D0" w:rsidP="00A11033">
            <w:pPr>
              <w:jc w:val="center"/>
              <w:rPr>
                <w:rFonts w:cs="Times New Roman"/>
              </w:rPr>
            </w:pPr>
            <w:r w:rsidRPr="007C21C6">
              <w:rPr>
                <w:rFonts w:cs="Times New Roman"/>
              </w:rPr>
              <w:t>155</w:t>
            </w:r>
          </w:p>
        </w:tc>
        <w:tc>
          <w:tcPr>
            <w:tcW w:w="779" w:type="dxa"/>
            <w:noWrap/>
            <w:vAlign w:val="center"/>
            <w:hideMark/>
          </w:tcPr>
          <w:p w14:paraId="7AAD0004" w14:textId="77777777" w:rsidR="007206D0" w:rsidRPr="007C21C6" w:rsidRDefault="007206D0" w:rsidP="00A11033">
            <w:pPr>
              <w:jc w:val="center"/>
              <w:rPr>
                <w:rFonts w:cs="Times New Roman"/>
              </w:rPr>
            </w:pPr>
            <w:r w:rsidRPr="007C21C6">
              <w:rPr>
                <w:rFonts w:cs="Times New Roman"/>
              </w:rPr>
              <w:t>27</w:t>
            </w:r>
          </w:p>
        </w:tc>
        <w:tc>
          <w:tcPr>
            <w:tcW w:w="779" w:type="dxa"/>
            <w:noWrap/>
            <w:vAlign w:val="center"/>
            <w:hideMark/>
          </w:tcPr>
          <w:p w14:paraId="59E68520" w14:textId="77777777" w:rsidR="007206D0" w:rsidRPr="007C21C6" w:rsidRDefault="007206D0" w:rsidP="00A11033">
            <w:pPr>
              <w:jc w:val="center"/>
              <w:rPr>
                <w:rFonts w:cs="Times New Roman"/>
              </w:rPr>
            </w:pPr>
            <w:r w:rsidRPr="007C21C6">
              <w:rPr>
                <w:rFonts w:cs="Times New Roman"/>
              </w:rPr>
              <w:t>29</w:t>
            </w:r>
          </w:p>
        </w:tc>
        <w:tc>
          <w:tcPr>
            <w:tcW w:w="779" w:type="dxa"/>
            <w:noWrap/>
            <w:vAlign w:val="center"/>
            <w:hideMark/>
          </w:tcPr>
          <w:p w14:paraId="7B8DF736" w14:textId="77777777" w:rsidR="007206D0" w:rsidRPr="007C21C6" w:rsidRDefault="007206D0" w:rsidP="00A11033">
            <w:pPr>
              <w:jc w:val="center"/>
              <w:rPr>
                <w:rFonts w:cs="Times New Roman"/>
              </w:rPr>
            </w:pPr>
            <w:r w:rsidRPr="007C21C6">
              <w:rPr>
                <w:rFonts w:cs="Times New Roman"/>
              </w:rPr>
              <w:t>33</w:t>
            </w:r>
          </w:p>
        </w:tc>
        <w:tc>
          <w:tcPr>
            <w:tcW w:w="779" w:type="dxa"/>
            <w:noWrap/>
            <w:vAlign w:val="center"/>
            <w:hideMark/>
          </w:tcPr>
          <w:p w14:paraId="1051C39D" w14:textId="77777777" w:rsidR="007206D0" w:rsidRPr="007C21C6" w:rsidRDefault="007206D0" w:rsidP="00A11033">
            <w:pPr>
              <w:jc w:val="center"/>
              <w:rPr>
                <w:rFonts w:cs="Times New Roman"/>
              </w:rPr>
            </w:pPr>
            <w:r w:rsidRPr="007C21C6">
              <w:rPr>
                <w:rFonts w:cs="Times New Roman"/>
              </w:rPr>
              <w:t>38</w:t>
            </w:r>
          </w:p>
        </w:tc>
        <w:tc>
          <w:tcPr>
            <w:tcW w:w="779" w:type="dxa"/>
            <w:noWrap/>
            <w:vAlign w:val="center"/>
            <w:hideMark/>
          </w:tcPr>
          <w:p w14:paraId="2BCA0E37" w14:textId="77777777" w:rsidR="007206D0" w:rsidRPr="007C21C6" w:rsidRDefault="007206D0" w:rsidP="00A11033">
            <w:pPr>
              <w:jc w:val="center"/>
              <w:rPr>
                <w:rFonts w:cs="Times New Roman"/>
              </w:rPr>
            </w:pPr>
            <w:r w:rsidRPr="007C21C6">
              <w:rPr>
                <w:rFonts w:cs="Times New Roman"/>
              </w:rPr>
              <w:t>42</w:t>
            </w:r>
          </w:p>
        </w:tc>
        <w:tc>
          <w:tcPr>
            <w:tcW w:w="780" w:type="dxa"/>
            <w:noWrap/>
            <w:vAlign w:val="center"/>
            <w:hideMark/>
          </w:tcPr>
          <w:p w14:paraId="019025F5" w14:textId="77777777" w:rsidR="007206D0" w:rsidRPr="007C21C6" w:rsidRDefault="007206D0" w:rsidP="00A11033">
            <w:pPr>
              <w:jc w:val="center"/>
              <w:rPr>
                <w:rFonts w:cs="Times New Roman"/>
              </w:rPr>
            </w:pPr>
            <w:r w:rsidRPr="007C21C6">
              <w:rPr>
                <w:rFonts w:cs="Times New Roman"/>
              </w:rPr>
              <w:t>78</w:t>
            </w:r>
          </w:p>
        </w:tc>
      </w:tr>
      <w:tr w:rsidR="007206D0" w:rsidRPr="007C21C6" w14:paraId="7EE8F2A2" w14:textId="77777777" w:rsidTr="00A11033">
        <w:trPr>
          <w:trHeight w:val="320"/>
        </w:trPr>
        <w:tc>
          <w:tcPr>
            <w:tcW w:w="779" w:type="dxa"/>
            <w:noWrap/>
            <w:vAlign w:val="center"/>
            <w:hideMark/>
          </w:tcPr>
          <w:p w14:paraId="10A9223E" w14:textId="77777777" w:rsidR="007206D0" w:rsidRPr="007C21C6" w:rsidRDefault="007206D0" w:rsidP="00A11033">
            <w:pPr>
              <w:jc w:val="center"/>
              <w:rPr>
                <w:rFonts w:cs="Times New Roman"/>
              </w:rPr>
            </w:pPr>
            <w:r w:rsidRPr="007C21C6">
              <w:rPr>
                <w:rFonts w:cs="Times New Roman"/>
              </w:rPr>
              <w:t>0.74</w:t>
            </w:r>
          </w:p>
        </w:tc>
        <w:tc>
          <w:tcPr>
            <w:tcW w:w="779" w:type="dxa"/>
            <w:noWrap/>
            <w:vAlign w:val="center"/>
            <w:hideMark/>
          </w:tcPr>
          <w:p w14:paraId="439356EA" w14:textId="77777777" w:rsidR="007206D0" w:rsidRPr="007C21C6" w:rsidRDefault="007206D0" w:rsidP="00A11033">
            <w:pPr>
              <w:jc w:val="center"/>
              <w:rPr>
                <w:rFonts w:cs="Times New Roman"/>
              </w:rPr>
            </w:pPr>
            <w:r w:rsidRPr="007C21C6">
              <w:rPr>
                <w:rFonts w:cs="Times New Roman"/>
              </w:rPr>
              <w:t>0.84</w:t>
            </w:r>
          </w:p>
        </w:tc>
        <w:tc>
          <w:tcPr>
            <w:tcW w:w="779" w:type="dxa"/>
            <w:noWrap/>
            <w:vAlign w:val="center"/>
            <w:hideMark/>
          </w:tcPr>
          <w:p w14:paraId="067A1B8D" w14:textId="77777777" w:rsidR="007206D0" w:rsidRPr="007C21C6" w:rsidRDefault="007206D0" w:rsidP="00A11033">
            <w:pPr>
              <w:jc w:val="center"/>
              <w:rPr>
                <w:rFonts w:cs="Times New Roman"/>
              </w:rPr>
            </w:pPr>
            <w:r w:rsidRPr="007C21C6">
              <w:rPr>
                <w:rFonts w:cs="Times New Roman"/>
              </w:rPr>
              <w:t>0.71</w:t>
            </w:r>
          </w:p>
        </w:tc>
        <w:tc>
          <w:tcPr>
            <w:tcW w:w="779" w:type="dxa"/>
            <w:noWrap/>
            <w:vAlign w:val="center"/>
            <w:hideMark/>
          </w:tcPr>
          <w:p w14:paraId="157FA580" w14:textId="77777777" w:rsidR="007206D0" w:rsidRPr="007C21C6" w:rsidRDefault="007206D0" w:rsidP="00A11033">
            <w:pPr>
              <w:jc w:val="center"/>
              <w:rPr>
                <w:rFonts w:cs="Times New Roman"/>
              </w:rPr>
            </w:pPr>
            <w:r w:rsidRPr="007C21C6">
              <w:rPr>
                <w:rFonts w:cs="Times New Roman"/>
              </w:rPr>
              <w:t>0.53</w:t>
            </w:r>
          </w:p>
        </w:tc>
        <w:tc>
          <w:tcPr>
            <w:tcW w:w="779" w:type="dxa"/>
            <w:noWrap/>
            <w:vAlign w:val="center"/>
            <w:hideMark/>
          </w:tcPr>
          <w:p w14:paraId="5CFCD898" w14:textId="77777777" w:rsidR="007206D0" w:rsidRPr="007C21C6" w:rsidRDefault="007206D0" w:rsidP="00A11033">
            <w:pPr>
              <w:jc w:val="center"/>
              <w:rPr>
                <w:rFonts w:cs="Times New Roman"/>
              </w:rPr>
            </w:pPr>
            <w:r w:rsidRPr="007C21C6">
              <w:rPr>
                <w:rFonts w:cs="Times New Roman"/>
              </w:rPr>
              <w:t>1.05</w:t>
            </w:r>
          </w:p>
        </w:tc>
        <w:tc>
          <w:tcPr>
            <w:tcW w:w="780" w:type="dxa"/>
            <w:noWrap/>
            <w:vAlign w:val="center"/>
            <w:hideMark/>
          </w:tcPr>
          <w:p w14:paraId="6B0E28CA" w14:textId="77777777" w:rsidR="007206D0" w:rsidRPr="007C21C6" w:rsidRDefault="007206D0" w:rsidP="00A11033">
            <w:pPr>
              <w:jc w:val="center"/>
              <w:rPr>
                <w:rFonts w:cs="Times New Roman"/>
              </w:rPr>
            </w:pPr>
            <w:r w:rsidRPr="007C21C6">
              <w:rPr>
                <w:rFonts w:cs="Times New Roman"/>
              </w:rPr>
              <w:t>1.22</w:t>
            </w:r>
          </w:p>
        </w:tc>
        <w:tc>
          <w:tcPr>
            <w:tcW w:w="779" w:type="dxa"/>
            <w:noWrap/>
            <w:vAlign w:val="center"/>
            <w:hideMark/>
          </w:tcPr>
          <w:p w14:paraId="193FCAF7" w14:textId="77777777" w:rsidR="007206D0" w:rsidRPr="007C21C6" w:rsidRDefault="007206D0" w:rsidP="00A11033">
            <w:pPr>
              <w:jc w:val="center"/>
              <w:rPr>
                <w:rFonts w:cs="Times New Roman"/>
              </w:rPr>
            </w:pPr>
            <w:r w:rsidRPr="007C21C6">
              <w:rPr>
                <w:rFonts w:cs="Times New Roman"/>
              </w:rPr>
              <w:t>0.76</w:t>
            </w:r>
          </w:p>
        </w:tc>
        <w:tc>
          <w:tcPr>
            <w:tcW w:w="779" w:type="dxa"/>
            <w:noWrap/>
            <w:vAlign w:val="center"/>
            <w:hideMark/>
          </w:tcPr>
          <w:p w14:paraId="3F5A29B1" w14:textId="77777777" w:rsidR="007206D0" w:rsidRPr="007C21C6" w:rsidRDefault="007206D0" w:rsidP="00A11033">
            <w:pPr>
              <w:jc w:val="center"/>
              <w:rPr>
                <w:rFonts w:cs="Times New Roman"/>
              </w:rPr>
            </w:pPr>
            <w:r w:rsidRPr="007C21C6">
              <w:rPr>
                <w:rFonts w:cs="Times New Roman"/>
              </w:rPr>
              <w:t>0.94</w:t>
            </w:r>
          </w:p>
        </w:tc>
        <w:tc>
          <w:tcPr>
            <w:tcW w:w="779" w:type="dxa"/>
            <w:noWrap/>
            <w:vAlign w:val="center"/>
            <w:hideMark/>
          </w:tcPr>
          <w:p w14:paraId="00FE3B7A" w14:textId="77777777" w:rsidR="007206D0" w:rsidRPr="007C21C6" w:rsidRDefault="007206D0" w:rsidP="00A11033">
            <w:pPr>
              <w:jc w:val="center"/>
              <w:rPr>
                <w:rFonts w:cs="Times New Roman"/>
              </w:rPr>
            </w:pPr>
            <w:r w:rsidRPr="007C21C6">
              <w:rPr>
                <w:rFonts w:cs="Times New Roman"/>
              </w:rPr>
              <w:t>0.49</w:t>
            </w:r>
          </w:p>
        </w:tc>
        <w:tc>
          <w:tcPr>
            <w:tcW w:w="779" w:type="dxa"/>
            <w:noWrap/>
            <w:vAlign w:val="center"/>
            <w:hideMark/>
          </w:tcPr>
          <w:p w14:paraId="343C786F" w14:textId="77777777" w:rsidR="007206D0" w:rsidRPr="007C21C6" w:rsidRDefault="007206D0" w:rsidP="00A11033">
            <w:pPr>
              <w:jc w:val="center"/>
              <w:rPr>
                <w:rFonts w:cs="Times New Roman"/>
              </w:rPr>
            </w:pPr>
            <w:r w:rsidRPr="007C21C6">
              <w:rPr>
                <w:rFonts w:cs="Times New Roman"/>
              </w:rPr>
              <w:t>1.51</w:t>
            </w:r>
          </w:p>
        </w:tc>
        <w:tc>
          <w:tcPr>
            <w:tcW w:w="779" w:type="dxa"/>
            <w:noWrap/>
            <w:vAlign w:val="center"/>
            <w:hideMark/>
          </w:tcPr>
          <w:p w14:paraId="0EE50E40" w14:textId="77777777" w:rsidR="007206D0" w:rsidRPr="007C21C6" w:rsidRDefault="007206D0" w:rsidP="00A11033">
            <w:pPr>
              <w:jc w:val="center"/>
              <w:rPr>
                <w:rFonts w:cs="Times New Roman"/>
              </w:rPr>
            </w:pPr>
            <w:r w:rsidRPr="007C21C6">
              <w:rPr>
                <w:rFonts w:cs="Times New Roman"/>
              </w:rPr>
              <w:t>1.49</w:t>
            </w:r>
          </w:p>
        </w:tc>
        <w:tc>
          <w:tcPr>
            <w:tcW w:w="780" w:type="dxa"/>
            <w:noWrap/>
            <w:vAlign w:val="center"/>
            <w:hideMark/>
          </w:tcPr>
          <w:p w14:paraId="046056A7" w14:textId="77777777" w:rsidR="007206D0" w:rsidRPr="007C21C6" w:rsidRDefault="007206D0" w:rsidP="00A11033">
            <w:pPr>
              <w:jc w:val="center"/>
              <w:rPr>
                <w:rFonts w:cs="Times New Roman"/>
              </w:rPr>
            </w:pPr>
            <w:r w:rsidRPr="007C21C6">
              <w:rPr>
                <w:rFonts w:cs="Times New Roman"/>
              </w:rPr>
              <w:t>1.73</w:t>
            </w:r>
          </w:p>
        </w:tc>
      </w:tr>
    </w:tbl>
    <w:p w14:paraId="49B12E9E" w14:textId="77777777" w:rsidR="007206D0" w:rsidRPr="007C21C6" w:rsidRDefault="007206D0" w:rsidP="007206D0">
      <w:pPr>
        <w:spacing w:after="120" w:line="240" w:lineRule="auto"/>
        <w:rPr>
          <w:rFonts w:eastAsia="Times New Roman" w:cs="Times New Roman"/>
          <w:b/>
        </w:rPr>
      </w:pPr>
    </w:p>
    <w:p w14:paraId="2D564BED" w14:textId="77777777" w:rsidR="007206D0" w:rsidRPr="007C21C6" w:rsidRDefault="007206D0" w:rsidP="007206D0">
      <w:pPr>
        <w:pStyle w:val="Heading3"/>
        <w:rPr>
          <w:rFonts w:eastAsia="Times New Roman"/>
        </w:rPr>
      </w:pPr>
      <w:r w:rsidRPr="007C21C6">
        <w:rPr>
          <w:rFonts w:eastAsia="Times New Roman"/>
        </w:rPr>
        <w:t xml:space="preserve">Quality control </w:t>
      </w:r>
    </w:p>
    <w:p w14:paraId="62AB857B" w14:textId="0A353666" w:rsidR="007206D0" w:rsidRPr="007C21C6" w:rsidRDefault="007206D0" w:rsidP="007206D0">
      <w:pPr>
        <w:spacing w:after="0" w:line="240" w:lineRule="auto"/>
        <w:rPr>
          <w:rFonts w:cs="Times New Roman"/>
        </w:rPr>
      </w:pPr>
      <w:r w:rsidRPr="007C21C6">
        <w:rPr>
          <w:rFonts w:cs="Times New Roman"/>
        </w:rPr>
        <w:t xml:space="preserve">Data were filtered using </w:t>
      </w:r>
      <w:proofErr w:type="spellStart"/>
      <w:r w:rsidRPr="007C21C6">
        <w:rPr>
          <w:rFonts w:cs="Times New Roman"/>
        </w:rPr>
        <w:t>Trimmomatic</w:t>
      </w:r>
      <w:proofErr w:type="spellEnd"/>
      <w:r w:rsidRPr="007C21C6">
        <w:rPr>
          <w:rFonts w:cs="Times New Roman"/>
        </w:rPr>
        <w:t xml:space="preserve"> </w:t>
      </w:r>
      <w:r>
        <w:rPr>
          <w:rFonts w:cs="Times New Roman"/>
          <w:noProof/>
        </w:rPr>
        <w:t>[36]</w:t>
      </w:r>
      <w:r w:rsidRPr="007C21C6">
        <w:rPr>
          <w:rFonts w:cs="Times New Roman"/>
        </w:rPr>
        <w:t xml:space="preserve"> to trim poor quality nucleotides at the beginning and the end of each sequence. Reads shorter than 40 </w:t>
      </w:r>
      <w:proofErr w:type="spellStart"/>
      <w:r w:rsidRPr="007C21C6">
        <w:rPr>
          <w:rFonts w:cs="Times New Roman"/>
        </w:rPr>
        <w:t>bp</w:t>
      </w:r>
      <w:proofErr w:type="spellEnd"/>
      <w:r w:rsidRPr="007C21C6">
        <w:rPr>
          <w:rFonts w:cs="Times New Roman"/>
        </w:rPr>
        <w:t xml:space="preserve"> and orphaned reads after quality control were removed from the pool.</w:t>
      </w:r>
    </w:p>
    <w:p w14:paraId="692CBD56" w14:textId="77777777" w:rsidR="007206D0" w:rsidRPr="007C21C6" w:rsidRDefault="007206D0" w:rsidP="007206D0">
      <w:pPr>
        <w:spacing w:after="0" w:line="240" w:lineRule="auto"/>
        <w:rPr>
          <w:rFonts w:eastAsia="Times New Roman" w:cs="Times New Roman"/>
        </w:rPr>
      </w:pPr>
      <w:r w:rsidRPr="007C21C6">
        <w:rPr>
          <w:rFonts w:eastAsia="Times New Roman" w:cs="Times New Roman"/>
        </w:rPr>
        <w:t>Parameters: LEADING</w:t>
      </w:r>
      <w:proofErr w:type="gramStart"/>
      <w:r w:rsidRPr="007C21C6">
        <w:rPr>
          <w:rFonts w:eastAsia="Times New Roman" w:cs="Times New Roman"/>
        </w:rPr>
        <w:t>:15</w:t>
      </w:r>
      <w:proofErr w:type="gramEnd"/>
      <w:r w:rsidRPr="007C21C6">
        <w:rPr>
          <w:rFonts w:eastAsia="Times New Roman" w:cs="Times New Roman"/>
        </w:rPr>
        <w:t xml:space="preserve"> TRAILING:15 SLIDINGWINDOW:5:15 MINLEN:40</w:t>
      </w:r>
    </w:p>
    <w:p w14:paraId="74687D88" w14:textId="77777777" w:rsidR="007206D0" w:rsidRPr="007C21C6" w:rsidRDefault="007206D0" w:rsidP="007206D0">
      <w:pPr>
        <w:spacing w:after="0" w:line="240" w:lineRule="auto"/>
        <w:rPr>
          <w:rFonts w:eastAsia="Times New Roman" w:cs="Times New Roman"/>
        </w:rPr>
      </w:pPr>
      <w:r w:rsidRPr="007C21C6">
        <w:rPr>
          <w:rFonts w:eastAsia="Times New Roman" w:cs="Times New Roman"/>
        </w:rPr>
        <w:t xml:space="preserve">Post QC statistics: </w:t>
      </w:r>
    </w:p>
    <w:p w14:paraId="67A4BCD2" w14:textId="77777777" w:rsidR="007206D0" w:rsidRPr="007C21C6" w:rsidRDefault="007206D0" w:rsidP="007206D0">
      <w:pPr>
        <w:spacing w:after="0" w:line="240" w:lineRule="auto"/>
        <w:rPr>
          <w:rFonts w:eastAsia="Times New Roman" w:cs="Times New Roman"/>
        </w:rPr>
      </w:pPr>
      <w:r w:rsidRPr="007C21C6">
        <w:rPr>
          <w:rFonts w:eastAsia="Times New Roman" w:cs="Times New Roman"/>
        </w:rPr>
        <w:t>Total number of reads: 456,182,049</w:t>
      </w:r>
    </w:p>
    <w:p w14:paraId="35ECAC37" w14:textId="77777777" w:rsidR="007206D0" w:rsidRPr="007C21C6" w:rsidRDefault="007206D0" w:rsidP="007206D0">
      <w:pPr>
        <w:spacing w:after="0" w:line="240" w:lineRule="auto"/>
        <w:rPr>
          <w:rFonts w:eastAsia="Times New Roman" w:cs="Times New Roman"/>
        </w:rPr>
      </w:pPr>
      <w:r w:rsidRPr="007C21C6">
        <w:rPr>
          <w:rFonts w:eastAsia="Times New Roman" w:cs="Times New Roman"/>
        </w:rPr>
        <w:t>Samples: 12 (</w:t>
      </w:r>
      <w:r w:rsidRPr="007C21C6">
        <w:rPr>
          <w:rFonts w:cs="Times New Roman"/>
        </w:rPr>
        <w:t>6 non-contaminated and 6 contaminated</w:t>
      </w:r>
      <w:r w:rsidRPr="007C21C6">
        <w:rPr>
          <w:rFonts w:eastAsia="Times New Roman" w:cs="Times New Roman"/>
        </w:rPr>
        <w:t xml:space="preserve">). </w:t>
      </w:r>
    </w:p>
    <w:p w14:paraId="4923493D" w14:textId="77777777" w:rsidR="00FD3C6B" w:rsidRPr="007C21C6" w:rsidRDefault="00FD3C6B" w:rsidP="00FD3C6B">
      <w:pPr>
        <w:spacing w:after="0" w:line="240" w:lineRule="auto"/>
        <w:rPr>
          <w:rFonts w:eastAsia="Times New Roman" w:cs="Times New Roman"/>
        </w:rPr>
      </w:pPr>
      <w:r w:rsidRPr="007C21C6">
        <w:rPr>
          <w:rFonts w:eastAsia="Times New Roman" w:cs="Times New Roman"/>
        </w:rPr>
        <w:t>Compared raw library sizes</w:t>
      </w:r>
      <w:r>
        <w:rPr>
          <w:rFonts w:eastAsia="Times New Roman" w:cs="Times New Roman"/>
        </w:rPr>
        <w:t xml:space="preserve"> (after quality control)</w:t>
      </w:r>
      <w:r w:rsidRPr="007C21C6">
        <w:rPr>
          <w:rFonts w:eastAsia="Times New Roman" w:cs="Times New Roman"/>
        </w:rPr>
        <w:t xml:space="preserve">:  </w:t>
      </w:r>
    </w:p>
    <w:tbl>
      <w:tblPr>
        <w:tblStyle w:val="TableGrid"/>
        <w:tblW w:w="9324" w:type="dxa"/>
        <w:tblLook w:val="04A0" w:firstRow="1" w:lastRow="0" w:firstColumn="1" w:lastColumn="0" w:noHBand="0" w:noVBand="1"/>
      </w:tblPr>
      <w:tblGrid>
        <w:gridCol w:w="777"/>
        <w:gridCol w:w="777"/>
        <w:gridCol w:w="777"/>
        <w:gridCol w:w="777"/>
        <w:gridCol w:w="777"/>
        <w:gridCol w:w="777"/>
        <w:gridCol w:w="777"/>
        <w:gridCol w:w="777"/>
        <w:gridCol w:w="777"/>
        <w:gridCol w:w="777"/>
        <w:gridCol w:w="777"/>
        <w:gridCol w:w="777"/>
      </w:tblGrid>
      <w:tr w:rsidR="00FD3C6B" w:rsidRPr="007C21C6" w14:paraId="6E62169A" w14:textId="77777777" w:rsidTr="004F3A82">
        <w:trPr>
          <w:trHeight w:val="300"/>
        </w:trPr>
        <w:tc>
          <w:tcPr>
            <w:tcW w:w="777" w:type="dxa"/>
            <w:noWrap/>
            <w:hideMark/>
          </w:tcPr>
          <w:p w14:paraId="69BD8DA3" w14:textId="77777777" w:rsidR="00FD3C6B" w:rsidRPr="007C21C6" w:rsidRDefault="00FD3C6B" w:rsidP="004F3A82">
            <w:pPr>
              <w:jc w:val="center"/>
              <w:rPr>
                <w:rFonts w:eastAsia="Times New Roman" w:cs="Times New Roman"/>
                <w:color w:val="000000"/>
                <w:sz w:val="22"/>
                <w:szCs w:val="22"/>
              </w:rPr>
            </w:pPr>
            <w:r w:rsidRPr="007C21C6">
              <w:rPr>
                <w:rFonts w:eastAsia="Times New Roman" w:cs="Times New Roman"/>
                <w:color w:val="000000"/>
                <w:sz w:val="22"/>
                <w:szCs w:val="22"/>
              </w:rPr>
              <w:t>122</w:t>
            </w:r>
          </w:p>
        </w:tc>
        <w:tc>
          <w:tcPr>
            <w:tcW w:w="777" w:type="dxa"/>
            <w:noWrap/>
            <w:hideMark/>
          </w:tcPr>
          <w:p w14:paraId="27EF964F" w14:textId="77777777" w:rsidR="00FD3C6B" w:rsidRPr="007C21C6" w:rsidRDefault="00FD3C6B" w:rsidP="004F3A82">
            <w:pPr>
              <w:jc w:val="center"/>
              <w:rPr>
                <w:rFonts w:eastAsia="Times New Roman" w:cs="Times New Roman"/>
                <w:color w:val="000000"/>
                <w:sz w:val="22"/>
                <w:szCs w:val="22"/>
              </w:rPr>
            </w:pPr>
            <w:r w:rsidRPr="007C21C6">
              <w:rPr>
                <w:rFonts w:eastAsia="Times New Roman" w:cs="Times New Roman"/>
                <w:color w:val="000000"/>
                <w:sz w:val="22"/>
                <w:szCs w:val="22"/>
              </w:rPr>
              <w:t>124</w:t>
            </w:r>
          </w:p>
        </w:tc>
        <w:tc>
          <w:tcPr>
            <w:tcW w:w="777" w:type="dxa"/>
            <w:noWrap/>
            <w:hideMark/>
          </w:tcPr>
          <w:p w14:paraId="2D662459" w14:textId="77777777" w:rsidR="00FD3C6B" w:rsidRPr="007C21C6" w:rsidRDefault="00FD3C6B" w:rsidP="004F3A82">
            <w:pPr>
              <w:jc w:val="center"/>
              <w:rPr>
                <w:rFonts w:eastAsia="Times New Roman" w:cs="Times New Roman"/>
                <w:color w:val="000000"/>
                <w:sz w:val="22"/>
                <w:szCs w:val="22"/>
              </w:rPr>
            </w:pPr>
            <w:r w:rsidRPr="007C21C6">
              <w:rPr>
                <w:rFonts w:eastAsia="Times New Roman" w:cs="Times New Roman"/>
                <w:color w:val="000000"/>
                <w:sz w:val="22"/>
                <w:szCs w:val="22"/>
              </w:rPr>
              <w:t>128</w:t>
            </w:r>
          </w:p>
        </w:tc>
        <w:tc>
          <w:tcPr>
            <w:tcW w:w="777" w:type="dxa"/>
            <w:noWrap/>
            <w:hideMark/>
          </w:tcPr>
          <w:p w14:paraId="428D4765" w14:textId="77777777" w:rsidR="00FD3C6B" w:rsidRPr="007C21C6" w:rsidRDefault="00FD3C6B" w:rsidP="004F3A82">
            <w:pPr>
              <w:jc w:val="center"/>
              <w:rPr>
                <w:rFonts w:eastAsia="Times New Roman" w:cs="Times New Roman"/>
                <w:color w:val="000000"/>
                <w:sz w:val="22"/>
                <w:szCs w:val="22"/>
              </w:rPr>
            </w:pPr>
            <w:r w:rsidRPr="007C21C6">
              <w:rPr>
                <w:rFonts w:eastAsia="Times New Roman" w:cs="Times New Roman"/>
                <w:color w:val="000000"/>
                <w:sz w:val="22"/>
                <w:szCs w:val="22"/>
              </w:rPr>
              <w:t>149</w:t>
            </w:r>
          </w:p>
        </w:tc>
        <w:tc>
          <w:tcPr>
            <w:tcW w:w="777" w:type="dxa"/>
            <w:noWrap/>
            <w:hideMark/>
          </w:tcPr>
          <w:p w14:paraId="40F8B818" w14:textId="77777777" w:rsidR="00FD3C6B" w:rsidRPr="007C21C6" w:rsidRDefault="00FD3C6B" w:rsidP="004F3A82">
            <w:pPr>
              <w:jc w:val="center"/>
              <w:rPr>
                <w:rFonts w:eastAsia="Times New Roman" w:cs="Times New Roman"/>
                <w:color w:val="000000"/>
                <w:sz w:val="22"/>
                <w:szCs w:val="22"/>
              </w:rPr>
            </w:pPr>
            <w:r w:rsidRPr="007C21C6">
              <w:rPr>
                <w:rFonts w:eastAsia="Times New Roman" w:cs="Times New Roman"/>
                <w:color w:val="000000"/>
                <w:sz w:val="22"/>
                <w:szCs w:val="22"/>
              </w:rPr>
              <w:t>154</w:t>
            </w:r>
          </w:p>
        </w:tc>
        <w:tc>
          <w:tcPr>
            <w:tcW w:w="777" w:type="dxa"/>
            <w:noWrap/>
            <w:hideMark/>
          </w:tcPr>
          <w:p w14:paraId="20BB58B9" w14:textId="77777777" w:rsidR="00FD3C6B" w:rsidRPr="007C21C6" w:rsidRDefault="00FD3C6B" w:rsidP="004F3A82">
            <w:pPr>
              <w:jc w:val="center"/>
              <w:rPr>
                <w:rFonts w:eastAsia="Times New Roman" w:cs="Times New Roman"/>
                <w:color w:val="000000"/>
                <w:sz w:val="22"/>
                <w:szCs w:val="22"/>
              </w:rPr>
            </w:pPr>
            <w:r w:rsidRPr="007C21C6">
              <w:rPr>
                <w:rFonts w:eastAsia="Times New Roman" w:cs="Times New Roman"/>
                <w:color w:val="000000"/>
                <w:sz w:val="22"/>
                <w:szCs w:val="22"/>
              </w:rPr>
              <w:t>155</w:t>
            </w:r>
          </w:p>
        </w:tc>
        <w:tc>
          <w:tcPr>
            <w:tcW w:w="777" w:type="dxa"/>
            <w:noWrap/>
            <w:hideMark/>
          </w:tcPr>
          <w:p w14:paraId="4E47692E" w14:textId="77777777" w:rsidR="00FD3C6B" w:rsidRPr="007C21C6" w:rsidRDefault="00FD3C6B" w:rsidP="004F3A82">
            <w:pPr>
              <w:jc w:val="center"/>
              <w:rPr>
                <w:rFonts w:eastAsia="Times New Roman" w:cs="Times New Roman"/>
                <w:color w:val="000000"/>
                <w:sz w:val="22"/>
                <w:szCs w:val="22"/>
              </w:rPr>
            </w:pPr>
            <w:r w:rsidRPr="007C21C6">
              <w:rPr>
                <w:rFonts w:eastAsia="Times New Roman" w:cs="Times New Roman"/>
                <w:color w:val="000000"/>
                <w:sz w:val="22"/>
                <w:szCs w:val="22"/>
              </w:rPr>
              <w:t>27</w:t>
            </w:r>
          </w:p>
        </w:tc>
        <w:tc>
          <w:tcPr>
            <w:tcW w:w="777" w:type="dxa"/>
            <w:noWrap/>
            <w:hideMark/>
          </w:tcPr>
          <w:p w14:paraId="249AD77D" w14:textId="77777777" w:rsidR="00FD3C6B" w:rsidRPr="007C21C6" w:rsidRDefault="00FD3C6B" w:rsidP="004F3A82">
            <w:pPr>
              <w:jc w:val="center"/>
              <w:rPr>
                <w:rFonts w:eastAsia="Times New Roman" w:cs="Times New Roman"/>
                <w:color w:val="000000"/>
                <w:sz w:val="22"/>
                <w:szCs w:val="22"/>
              </w:rPr>
            </w:pPr>
            <w:r w:rsidRPr="007C21C6">
              <w:rPr>
                <w:rFonts w:eastAsia="Times New Roman" w:cs="Times New Roman"/>
                <w:color w:val="000000"/>
                <w:sz w:val="22"/>
                <w:szCs w:val="22"/>
              </w:rPr>
              <w:t>29</w:t>
            </w:r>
          </w:p>
        </w:tc>
        <w:tc>
          <w:tcPr>
            <w:tcW w:w="777" w:type="dxa"/>
            <w:noWrap/>
            <w:hideMark/>
          </w:tcPr>
          <w:p w14:paraId="63499EB7" w14:textId="77777777" w:rsidR="00FD3C6B" w:rsidRPr="007C21C6" w:rsidRDefault="00FD3C6B" w:rsidP="004F3A82">
            <w:pPr>
              <w:jc w:val="center"/>
              <w:rPr>
                <w:rFonts w:eastAsia="Times New Roman" w:cs="Times New Roman"/>
                <w:color w:val="000000"/>
                <w:sz w:val="22"/>
                <w:szCs w:val="22"/>
              </w:rPr>
            </w:pPr>
            <w:r w:rsidRPr="007C21C6">
              <w:rPr>
                <w:rFonts w:eastAsia="Times New Roman" w:cs="Times New Roman"/>
                <w:color w:val="000000"/>
                <w:sz w:val="22"/>
                <w:szCs w:val="22"/>
              </w:rPr>
              <w:t>33</w:t>
            </w:r>
          </w:p>
        </w:tc>
        <w:tc>
          <w:tcPr>
            <w:tcW w:w="777" w:type="dxa"/>
            <w:noWrap/>
            <w:hideMark/>
          </w:tcPr>
          <w:p w14:paraId="1A5AB730" w14:textId="77777777" w:rsidR="00FD3C6B" w:rsidRPr="007C21C6" w:rsidRDefault="00FD3C6B" w:rsidP="004F3A82">
            <w:pPr>
              <w:jc w:val="center"/>
              <w:rPr>
                <w:rFonts w:eastAsia="Times New Roman" w:cs="Times New Roman"/>
                <w:color w:val="000000"/>
                <w:sz w:val="22"/>
                <w:szCs w:val="22"/>
              </w:rPr>
            </w:pPr>
            <w:r w:rsidRPr="007C21C6">
              <w:rPr>
                <w:rFonts w:eastAsia="Times New Roman" w:cs="Times New Roman"/>
                <w:color w:val="000000"/>
                <w:sz w:val="22"/>
                <w:szCs w:val="22"/>
              </w:rPr>
              <w:t>38</w:t>
            </w:r>
          </w:p>
        </w:tc>
        <w:tc>
          <w:tcPr>
            <w:tcW w:w="777" w:type="dxa"/>
            <w:noWrap/>
            <w:hideMark/>
          </w:tcPr>
          <w:p w14:paraId="253264B6" w14:textId="77777777" w:rsidR="00FD3C6B" w:rsidRPr="007C21C6" w:rsidRDefault="00FD3C6B" w:rsidP="004F3A82">
            <w:pPr>
              <w:jc w:val="center"/>
              <w:rPr>
                <w:rFonts w:eastAsia="Times New Roman" w:cs="Times New Roman"/>
                <w:color w:val="000000"/>
                <w:sz w:val="22"/>
                <w:szCs w:val="22"/>
              </w:rPr>
            </w:pPr>
            <w:r w:rsidRPr="007C21C6">
              <w:rPr>
                <w:rFonts w:eastAsia="Times New Roman" w:cs="Times New Roman"/>
                <w:color w:val="000000"/>
                <w:sz w:val="22"/>
                <w:szCs w:val="22"/>
              </w:rPr>
              <w:t>42</w:t>
            </w:r>
          </w:p>
        </w:tc>
        <w:tc>
          <w:tcPr>
            <w:tcW w:w="777" w:type="dxa"/>
            <w:noWrap/>
            <w:hideMark/>
          </w:tcPr>
          <w:p w14:paraId="194E5D68" w14:textId="77777777" w:rsidR="00FD3C6B" w:rsidRPr="007C21C6" w:rsidRDefault="00FD3C6B" w:rsidP="004F3A82">
            <w:pPr>
              <w:jc w:val="center"/>
              <w:rPr>
                <w:rFonts w:eastAsia="Times New Roman" w:cs="Times New Roman"/>
                <w:color w:val="000000"/>
                <w:sz w:val="22"/>
                <w:szCs w:val="22"/>
              </w:rPr>
            </w:pPr>
            <w:r w:rsidRPr="007C21C6">
              <w:rPr>
                <w:rFonts w:eastAsia="Times New Roman" w:cs="Times New Roman"/>
                <w:color w:val="000000"/>
                <w:sz w:val="22"/>
                <w:szCs w:val="22"/>
              </w:rPr>
              <w:t>78</w:t>
            </w:r>
          </w:p>
        </w:tc>
      </w:tr>
      <w:tr w:rsidR="00FD3C6B" w:rsidRPr="007C21C6" w14:paraId="0EF55FC1" w14:textId="77777777" w:rsidTr="004F3A82">
        <w:trPr>
          <w:trHeight w:val="300"/>
        </w:trPr>
        <w:tc>
          <w:tcPr>
            <w:tcW w:w="777" w:type="dxa"/>
            <w:noWrap/>
            <w:hideMark/>
          </w:tcPr>
          <w:p w14:paraId="4409F826" w14:textId="77777777" w:rsidR="00FD3C6B" w:rsidRPr="007C21C6" w:rsidRDefault="00FD3C6B" w:rsidP="004F3A82">
            <w:pPr>
              <w:jc w:val="center"/>
              <w:rPr>
                <w:rFonts w:eastAsia="Times New Roman" w:cs="Times New Roman"/>
                <w:color w:val="000000"/>
                <w:sz w:val="22"/>
                <w:szCs w:val="22"/>
              </w:rPr>
            </w:pPr>
            <w:r w:rsidRPr="007C21C6">
              <w:rPr>
                <w:rFonts w:eastAsia="Times New Roman" w:cs="Times New Roman"/>
                <w:color w:val="000000"/>
                <w:sz w:val="22"/>
                <w:szCs w:val="22"/>
              </w:rPr>
              <w:t>0.74</w:t>
            </w:r>
          </w:p>
        </w:tc>
        <w:tc>
          <w:tcPr>
            <w:tcW w:w="777" w:type="dxa"/>
            <w:noWrap/>
            <w:hideMark/>
          </w:tcPr>
          <w:p w14:paraId="4D819A5A" w14:textId="77777777" w:rsidR="00FD3C6B" w:rsidRPr="007C21C6" w:rsidRDefault="00FD3C6B" w:rsidP="004F3A82">
            <w:pPr>
              <w:jc w:val="center"/>
              <w:rPr>
                <w:rFonts w:eastAsia="Times New Roman" w:cs="Times New Roman"/>
                <w:color w:val="000000"/>
                <w:sz w:val="22"/>
                <w:szCs w:val="22"/>
              </w:rPr>
            </w:pPr>
            <w:r w:rsidRPr="007C21C6">
              <w:rPr>
                <w:rFonts w:eastAsia="Times New Roman" w:cs="Times New Roman"/>
                <w:color w:val="000000"/>
                <w:sz w:val="22"/>
                <w:szCs w:val="22"/>
              </w:rPr>
              <w:t>0.85</w:t>
            </w:r>
          </w:p>
        </w:tc>
        <w:tc>
          <w:tcPr>
            <w:tcW w:w="777" w:type="dxa"/>
            <w:noWrap/>
            <w:hideMark/>
          </w:tcPr>
          <w:p w14:paraId="000B52A7" w14:textId="77777777" w:rsidR="00FD3C6B" w:rsidRPr="007C21C6" w:rsidRDefault="00FD3C6B" w:rsidP="004F3A82">
            <w:pPr>
              <w:jc w:val="center"/>
              <w:rPr>
                <w:rFonts w:eastAsia="Times New Roman" w:cs="Times New Roman"/>
                <w:color w:val="000000"/>
                <w:sz w:val="22"/>
                <w:szCs w:val="22"/>
              </w:rPr>
            </w:pPr>
            <w:r w:rsidRPr="007C21C6">
              <w:rPr>
                <w:rFonts w:eastAsia="Times New Roman" w:cs="Times New Roman"/>
                <w:color w:val="000000"/>
                <w:sz w:val="22"/>
                <w:szCs w:val="22"/>
              </w:rPr>
              <w:t>0.66</w:t>
            </w:r>
          </w:p>
        </w:tc>
        <w:tc>
          <w:tcPr>
            <w:tcW w:w="777" w:type="dxa"/>
            <w:noWrap/>
            <w:hideMark/>
          </w:tcPr>
          <w:p w14:paraId="4D6E8FFB" w14:textId="77777777" w:rsidR="00FD3C6B" w:rsidRPr="007C21C6" w:rsidRDefault="00FD3C6B" w:rsidP="004F3A82">
            <w:pPr>
              <w:jc w:val="center"/>
              <w:rPr>
                <w:rFonts w:eastAsia="Times New Roman" w:cs="Times New Roman"/>
                <w:color w:val="000000"/>
                <w:sz w:val="22"/>
                <w:szCs w:val="22"/>
              </w:rPr>
            </w:pPr>
            <w:r w:rsidRPr="007C21C6">
              <w:rPr>
                <w:rFonts w:eastAsia="Times New Roman" w:cs="Times New Roman"/>
                <w:color w:val="000000"/>
                <w:sz w:val="22"/>
                <w:szCs w:val="22"/>
              </w:rPr>
              <w:t>0.52</w:t>
            </w:r>
          </w:p>
        </w:tc>
        <w:tc>
          <w:tcPr>
            <w:tcW w:w="777" w:type="dxa"/>
            <w:noWrap/>
            <w:hideMark/>
          </w:tcPr>
          <w:p w14:paraId="25967CAF" w14:textId="77777777" w:rsidR="00FD3C6B" w:rsidRPr="007C21C6" w:rsidRDefault="00FD3C6B" w:rsidP="004F3A82">
            <w:pPr>
              <w:jc w:val="center"/>
              <w:rPr>
                <w:rFonts w:eastAsia="Times New Roman" w:cs="Times New Roman"/>
                <w:color w:val="000000"/>
                <w:sz w:val="22"/>
                <w:szCs w:val="22"/>
              </w:rPr>
            </w:pPr>
            <w:r w:rsidRPr="007C21C6">
              <w:rPr>
                <w:rFonts w:eastAsia="Times New Roman" w:cs="Times New Roman"/>
                <w:color w:val="000000"/>
                <w:sz w:val="22"/>
                <w:szCs w:val="22"/>
              </w:rPr>
              <w:t>1.04</w:t>
            </w:r>
          </w:p>
        </w:tc>
        <w:tc>
          <w:tcPr>
            <w:tcW w:w="777" w:type="dxa"/>
            <w:noWrap/>
            <w:hideMark/>
          </w:tcPr>
          <w:p w14:paraId="193A074A" w14:textId="77777777" w:rsidR="00FD3C6B" w:rsidRPr="007C21C6" w:rsidRDefault="00FD3C6B" w:rsidP="004F3A82">
            <w:pPr>
              <w:jc w:val="center"/>
              <w:rPr>
                <w:rFonts w:eastAsia="Times New Roman" w:cs="Times New Roman"/>
                <w:color w:val="000000"/>
                <w:sz w:val="22"/>
                <w:szCs w:val="22"/>
              </w:rPr>
            </w:pPr>
            <w:r w:rsidRPr="007C21C6">
              <w:rPr>
                <w:rFonts w:eastAsia="Times New Roman" w:cs="Times New Roman"/>
                <w:color w:val="000000"/>
                <w:sz w:val="22"/>
                <w:szCs w:val="22"/>
              </w:rPr>
              <w:t>1.24</w:t>
            </w:r>
          </w:p>
        </w:tc>
        <w:tc>
          <w:tcPr>
            <w:tcW w:w="777" w:type="dxa"/>
            <w:noWrap/>
            <w:hideMark/>
          </w:tcPr>
          <w:p w14:paraId="623660D2" w14:textId="77777777" w:rsidR="00FD3C6B" w:rsidRPr="007C21C6" w:rsidRDefault="00FD3C6B" w:rsidP="004F3A82">
            <w:pPr>
              <w:jc w:val="center"/>
              <w:rPr>
                <w:rFonts w:eastAsia="Times New Roman" w:cs="Times New Roman"/>
                <w:color w:val="000000"/>
                <w:sz w:val="22"/>
                <w:szCs w:val="22"/>
              </w:rPr>
            </w:pPr>
            <w:r w:rsidRPr="007C21C6">
              <w:rPr>
                <w:rFonts w:eastAsia="Times New Roman" w:cs="Times New Roman"/>
                <w:color w:val="000000"/>
                <w:sz w:val="22"/>
                <w:szCs w:val="22"/>
              </w:rPr>
              <w:t>0.76</w:t>
            </w:r>
          </w:p>
        </w:tc>
        <w:tc>
          <w:tcPr>
            <w:tcW w:w="777" w:type="dxa"/>
            <w:noWrap/>
            <w:hideMark/>
          </w:tcPr>
          <w:p w14:paraId="5B2D484E" w14:textId="77777777" w:rsidR="00FD3C6B" w:rsidRPr="007C21C6" w:rsidRDefault="00FD3C6B" w:rsidP="004F3A82">
            <w:pPr>
              <w:jc w:val="center"/>
              <w:rPr>
                <w:rFonts w:eastAsia="Times New Roman" w:cs="Times New Roman"/>
                <w:color w:val="000000"/>
                <w:sz w:val="22"/>
                <w:szCs w:val="22"/>
              </w:rPr>
            </w:pPr>
            <w:r w:rsidRPr="007C21C6">
              <w:rPr>
                <w:rFonts w:eastAsia="Times New Roman" w:cs="Times New Roman"/>
                <w:color w:val="000000"/>
                <w:sz w:val="22"/>
                <w:szCs w:val="22"/>
              </w:rPr>
              <w:t>0.91</w:t>
            </w:r>
          </w:p>
        </w:tc>
        <w:tc>
          <w:tcPr>
            <w:tcW w:w="777" w:type="dxa"/>
            <w:noWrap/>
            <w:hideMark/>
          </w:tcPr>
          <w:p w14:paraId="733BC760" w14:textId="77777777" w:rsidR="00FD3C6B" w:rsidRPr="007C21C6" w:rsidRDefault="00FD3C6B" w:rsidP="004F3A82">
            <w:pPr>
              <w:jc w:val="center"/>
              <w:rPr>
                <w:rFonts w:eastAsia="Times New Roman" w:cs="Times New Roman"/>
                <w:color w:val="000000"/>
                <w:sz w:val="22"/>
                <w:szCs w:val="22"/>
              </w:rPr>
            </w:pPr>
            <w:r w:rsidRPr="007C21C6">
              <w:rPr>
                <w:rFonts w:eastAsia="Times New Roman" w:cs="Times New Roman"/>
                <w:color w:val="000000"/>
                <w:sz w:val="22"/>
                <w:szCs w:val="22"/>
              </w:rPr>
              <w:t>0.48</w:t>
            </w:r>
          </w:p>
        </w:tc>
        <w:tc>
          <w:tcPr>
            <w:tcW w:w="777" w:type="dxa"/>
            <w:noWrap/>
            <w:hideMark/>
          </w:tcPr>
          <w:p w14:paraId="575CB56B" w14:textId="77777777" w:rsidR="00FD3C6B" w:rsidRPr="007C21C6" w:rsidRDefault="00FD3C6B" w:rsidP="004F3A82">
            <w:pPr>
              <w:jc w:val="center"/>
              <w:rPr>
                <w:rFonts w:eastAsia="Times New Roman" w:cs="Times New Roman"/>
                <w:color w:val="000000"/>
                <w:sz w:val="22"/>
                <w:szCs w:val="22"/>
              </w:rPr>
            </w:pPr>
            <w:r w:rsidRPr="007C21C6">
              <w:rPr>
                <w:rFonts w:eastAsia="Times New Roman" w:cs="Times New Roman"/>
                <w:color w:val="000000"/>
                <w:sz w:val="22"/>
                <w:szCs w:val="22"/>
              </w:rPr>
              <w:t>1.57</w:t>
            </w:r>
          </w:p>
        </w:tc>
        <w:tc>
          <w:tcPr>
            <w:tcW w:w="777" w:type="dxa"/>
            <w:noWrap/>
            <w:hideMark/>
          </w:tcPr>
          <w:p w14:paraId="1AA8BA57" w14:textId="77777777" w:rsidR="00FD3C6B" w:rsidRPr="007C21C6" w:rsidRDefault="00FD3C6B" w:rsidP="004F3A82">
            <w:pPr>
              <w:jc w:val="center"/>
              <w:rPr>
                <w:rFonts w:eastAsia="Times New Roman" w:cs="Times New Roman"/>
                <w:color w:val="000000"/>
                <w:sz w:val="22"/>
                <w:szCs w:val="22"/>
              </w:rPr>
            </w:pPr>
            <w:r w:rsidRPr="007C21C6">
              <w:rPr>
                <w:rFonts w:eastAsia="Times New Roman" w:cs="Times New Roman"/>
                <w:color w:val="000000"/>
                <w:sz w:val="22"/>
                <w:szCs w:val="22"/>
              </w:rPr>
              <w:t>1.50</w:t>
            </w:r>
          </w:p>
        </w:tc>
        <w:tc>
          <w:tcPr>
            <w:tcW w:w="777" w:type="dxa"/>
            <w:noWrap/>
            <w:hideMark/>
          </w:tcPr>
          <w:p w14:paraId="560167BB" w14:textId="77777777" w:rsidR="00FD3C6B" w:rsidRPr="007C21C6" w:rsidRDefault="00FD3C6B" w:rsidP="004F3A82">
            <w:pPr>
              <w:jc w:val="center"/>
              <w:rPr>
                <w:rFonts w:eastAsia="Times New Roman" w:cs="Times New Roman"/>
                <w:color w:val="000000"/>
                <w:sz w:val="22"/>
                <w:szCs w:val="22"/>
              </w:rPr>
            </w:pPr>
            <w:r w:rsidRPr="007C21C6">
              <w:rPr>
                <w:rFonts w:eastAsia="Times New Roman" w:cs="Times New Roman"/>
                <w:color w:val="000000"/>
                <w:sz w:val="22"/>
                <w:szCs w:val="22"/>
              </w:rPr>
              <w:t>1.72</w:t>
            </w:r>
          </w:p>
        </w:tc>
      </w:tr>
    </w:tbl>
    <w:p w14:paraId="76673B63" w14:textId="77777777" w:rsidR="00FD3C6B" w:rsidRPr="007C21C6" w:rsidRDefault="00FD3C6B" w:rsidP="00FD3C6B">
      <w:pPr>
        <w:spacing w:after="120" w:line="240" w:lineRule="auto"/>
        <w:rPr>
          <w:rFonts w:cs="Times New Roman"/>
        </w:rPr>
      </w:pPr>
    </w:p>
    <w:p w14:paraId="715E41B8" w14:textId="77777777" w:rsidR="00FD3C6B" w:rsidRPr="007C21C6" w:rsidRDefault="00FD3C6B" w:rsidP="00FD3C6B">
      <w:pPr>
        <w:pStyle w:val="Heading3"/>
      </w:pPr>
      <w:r w:rsidRPr="007C21C6">
        <w:rPr>
          <w:i/>
        </w:rPr>
        <w:t>De novo</w:t>
      </w:r>
      <w:r w:rsidRPr="007C21C6">
        <w:t xml:space="preserve"> Assembly</w:t>
      </w:r>
    </w:p>
    <w:tbl>
      <w:tblPr>
        <w:tblStyle w:val="PlainTable21"/>
        <w:tblW w:w="5000" w:type="pct"/>
        <w:tblLook w:val="04A0" w:firstRow="1" w:lastRow="0" w:firstColumn="1" w:lastColumn="0" w:noHBand="0" w:noVBand="1"/>
      </w:tblPr>
      <w:tblGrid>
        <w:gridCol w:w="5672"/>
        <w:gridCol w:w="4182"/>
      </w:tblGrid>
      <w:tr w:rsidR="00FD3C6B" w:rsidRPr="007C21C6" w14:paraId="10120DE1" w14:textId="77777777" w:rsidTr="004F3A8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78" w:type="pct"/>
            <w:noWrap/>
            <w:hideMark/>
          </w:tcPr>
          <w:p w14:paraId="480C1A51" w14:textId="77777777" w:rsidR="00FD3C6B" w:rsidRPr="007C21C6" w:rsidRDefault="00FD3C6B" w:rsidP="004F3A82">
            <w:pPr>
              <w:rPr>
                <w:rFonts w:eastAsia="Times New Roman" w:cs="Times New Roman"/>
                <w:b w:val="0"/>
                <w:color w:val="000000"/>
                <w:sz w:val="22"/>
                <w:szCs w:val="22"/>
              </w:rPr>
            </w:pPr>
            <w:r w:rsidRPr="007C21C6">
              <w:rPr>
                <w:rFonts w:eastAsia="Times New Roman" w:cs="Times New Roman"/>
                <w:b w:val="0"/>
                <w:bCs w:val="0"/>
                <w:color w:val="000000"/>
                <w:sz w:val="22"/>
                <w:szCs w:val="22"/>
              </w:rPr>
              <w:t>Total length of contigs(</w:t>
            </w:r>
            <w:proofErr w:type="spellStart"/>
            <w:r w:rsidRPr="007C21C6">
              <w:rPr>
                <w:rFonts w:eastAsia="Times New Roman" w:cs="Times New Roman"/>
                <w:b w:val="0"/>
                <w:bCs w:val="0"/>
                <w:color w:val="000000"/>
                <w:sz w:val="22"/>
                <w:szCs w:val="22"/>
              </w:rPr>
              <w:t>bp</w:t>
            </w:r>
            <w:proofErr w:type="spellEnd"/>
            <w:r w:rsidRPr="007C21C6">
              <w:rPr>
                <w:rFonts w:eastAsia="Times New Roman" w:cs="Times New Roman"/>
                <w:b w:val="0"/>
                <w:bCs w:val="0"/>
                <w:color w:val="000000"/>
                <w:sz w:val="22"/>
                <w:szCs w:val="22"/>
              </w:rPr>
              <w:t>)</w:t>
            </w:r>
          </w:p>
        </w:tc>
        <w:tc>
          <w:tcPr>
            <w:tcW w:w="2122" w:type="pct"/>
            <w:noWrap/>
            <w:vAlign w:val="bottom"/>
            <w:hideMark/>
          </w:tcPr>
          <w:p w14:paraId="135A739D" w14:textId="77777777" w:rsidR="00FD3C6B" w:rsidRPr="007C21C6" w:rsidRDefault="00FD3C6B" w:rsidP="004F3A82">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22"/>
                <w:szCs w:val="22"/>
              </w:rPr>
            </w:pPr>
            <w:r w:rsidRPr="007C21C6">
              <w:rPr>
                <w:rFonts w:eastAsia="Times New Roman" w:cs="Times New Roman"/>
                <w:b w:val="0"/>
                <w:color w:val="000000"/>
                <w:sz w:val="22"/>
                <w:szCs w:val="22"/>
              </w:rPr>
              <w:t>103,255,770</w:t>
            </w:r>
          </w:p>
        </w:tc>
      </w:tr>
      <w:tr w:rsidR="00FD3C6B" w:rsidRPr="007C21C6" w14:paraId="3ADE4C9E" w14:textId="77777777" w:rsidTr="004F3A8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78" w:type="pct"/>
            <w:noWrap/>
            <w:hideMark/>
          </w:tcPr>
          <w:p w14:paraId="1FAB1AED" w14:textId="77777777" w:rsidR="00FD3C6B" w:rsidRPr="007C21C6" w:rsidRDefault="00FD3C6B" w:rsidP="004F3A82">
            <w:pPr>
              <w:rPr>
                <w:rFonts w:eastAsia="Times New Roman" w:cs="Times New Roman"/>
                <w:b w:val="0"/>
                <w:color w:val="000000"/>
                <w:sz w:val="22"/>
                <w:szCs w:val="22"/>
              </w:rPr>
            </w:pPr>
            <w:r w:rsidRPr="007C21C6">
              <w:rPr>
                <w:rFonts w:eastAsia="Times New Roman" w:cs="Times New Roman"/>
                <w:b w:val="0"/>
                <w:bCs w:val="0"/>
                <w:color w:val="000000"/>
                <w:sz w:val="22"/>
                <w:szCs w:val="22"/>
              </w:rPr>
              <w:t>Total number of contigs</w:t>
            </w:r>
          </w:p>
        </w:tc>
        <w:tc>
          <w:tcPr>
            <w:tcW w:w="2122" w:type="pct"/>
            <w:noWrap/>
            <w:vAlign w:val="bottom"/>
            <w:hideMark/>
          </w:tcPr>
          <w:p w14:paraId="0234B3B1" w14:textId="77777777" w:rsidR="00FD3C6B" w:rsidRPr="007C21C6" w:rsidRDefault="00FD3C6B" w:rsidP="004F3A8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rPr>
            </w:pPr>
            <w:r w:rsidRPr="007C21C6">
              <w:rPr>
                <w:rFonts w:eastAsia="Times New Roman" w:cs="Times New Roman"/>
                <w:color w:val="000000"/>
                <w:sz w:val="22"/>
                <w:szCs w:val="22"/>
              </w:rPr>
              <w:t>189,849</w:t>
            </w:r>
          </w:p>
        </w:tc>
      </w:tr>
      <w:tr w:rsidR="00FD3C6B" w:rsidRPr="007C21C6" w14:paraId="63B0EFD2" w14:textId="77777777" w:rsidTr="004F3A82">
        <w:trPr>
          <w:trHeight w:val="300"/>
        </w:trPr>
        <w:tc>
          <w:tcPr>
            <w:cnfStyle w:val="001000000000" w:firstRow="0" w:lastRow="0" w:firstColumn="1" w:lastColumn="0" w:oddVBand="0" w:evenVBand="0" w:oddHBand="0" w:evenHBand="0" w:firstRowFirstColumn="0" w:firstRowLastColumn="0" w:lastRowFirstColumn="0" w:lastRowLastColumn="0"/>
            <w:tcW w:w="2878" w:type="pct"/>
            <w:noWrap/>
            <w:hideMark/>
          </w:tcPr>
          <w:p w14:paraId="7D2E0F88" w14:textId="77777777" w:rsidR="00FD3C6B" w:rsidRPr="007C21C6" w:rsidRDefault="00FD3C6B" w:rsidP="004F3A82">
            <w:pPr>
              <w:rPr>
                <w:rFonts w:eastAsia="Times New Roman" w:cs="Times New Roman"/>
                <w:b w:val="0"/>
                <w:color w:val="000000"/>
                <w:sz w:val="22"/>
                <w:szCs w:val="22"/>
              </w:rPr>
            </w:pPr>
            <w:r w:rsidRPr="007C21C6">
              <w:rPr>
                <w:rFonts w:eastAsia="Times New Roman" w:cs="Times New Roman"/>
                <w:b w:val="0"/>
                <w:color w:val="000000"/>
                <w:sz w:val="22"/>
                <w:szCs w:val="22"/>
              </w:rPr>
              <w:t>N50 (</w:t>
            </w:r>
            <w:proofErr w:type="spellStart"/>
            <w:r w:rsidRPr="007C21C6">
              <w:rPr>
                <w:rFonts w:eastAsia="Times New Roman" w:cs="Times New Roman"/>
                <w:b w:val="0"/>
                <w:color w:val="000000"/>
                <w:sz w:val="22"/>
                <w:szCs w:val="22"/>
              </w:rPr>
              <w:t>bp</w:t>
            </w:r>
            <w:proofErr w:type="spellEnd"/>
            <w:r w:rsidRPr="007C21C6">
              <w:rPr>
                <w:rFonts w:eastAsia="Times New Roman" w:cs="Times New Roman"/>
                <w:b w:val="0"/>
                <w:color w:val="000000"/>
                <w:sz w:val="22"/>
                <w:szCs w:val="22"/>
              </w:rPr>
              <w:t>)</w:t>
            </w:r>
          </w:p>
        </w:tc>
        <w:tc>
          <w:tcPr>
            <w:tcW w:w="2122" w:type="pct"/>
            <w:noWrap/>
            <w:vAlign w:val="bottom"/>
            <w:hideMark/>
          </w:tcPr>
          <w:p w14:paraId="6B16C5D8" w14:textId="77777777" w:rsidR="00FD3C6B" w:rsidRPr="007C21C6" w:rsidRDefault="00FD3C6B" w:rsidP="004F3A8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rPr>
            </w:pPr>
            <w:r w:rsidRPr="007C21C6">
              <w:rPr>
                <w:rFonts w:eastAsia="Times New Roman" w:cs="Times New Roman"/>
                <w:color w:val="000000"/>
                <w:sz w:val="22"/>
                <w:szCs w:val="22"/>
              </w:rPr>
              <w:t>714</w:t>
            </w:r>
          </w:p>
        </w:tc>
      </w:tr>
      <w:tr w:rsidR="00FD3C6B" w:rsidRPr="007C21C6" w14:paraId="13835442" w14:textId="77777777" w:rsidTr="004F3A8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78" w:type="pct"/>
            <w:noWrap/>
            <w:hideMark/>
          </w:tcPr>
          <w:p w14:paraId="15ED2AFA" w14:textId="77777777" w:rsidR="00FD3C6B" w:rsidRPr="007C21C6" w:rsidRDefault="00FD3C6B" w:rsidP="004F3A82">
            <w:pPr>
              <w:rPr>
                <w:rFonts w:eastAsia="Times New Roman" w:cs="Times New Roman"/>
                <w:b w:val="0"/>
                <w:color w:val="000000"/>
                <w:sz w:val="22"/>
                <w:szCs w:val="22"/>
              </w:rPr>
            </w:pPr>
            <w:r w:rsidRPr="007C21C6">
              <w:rPr>
                <w:rFonts w:eastAsia="Times New Roman" w:cs="Times New Roman"/>
                <w:b w:val="0"/>
                <w:color w:val="000000"/>
                <w:sz w:val="22"/>
                <w:szCs w:val="22"/>
              </w:rPr>
              <w:t>GC%</w:t>
            </w:r>
          </w:p>
        </w:tc>
        <w:tc>
          <w:tcPr>
            <w:tcW w:w="2122" w:type="pct"/>
            <w:noWrap/>
            <w:vAlign w:val="bottom"/>
            <w:hideMark/>
          </w:tcPr>
          <w:p w14:paraId="46966A93" w14:textId="77777777" w:rsidR="00FD3C6B" w:rsidRPr="007C21C6" w:rsidRDefault="00FD3C6B" w:rsidP="004F3A8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rPr>
            </w:pPr>
            <w:r w:rsidRPr="007C21C6">
              <w:rPr>
                <w:rFonts w:eastAsia="Times New Roman" w:cs="Times New Roman"/>
                <w:color w:val="000000"/>
                <w:sz w:val="22"/>
                <w:szCs w:val="22"/>
              </w:rPr>
              <w:t>49.2</w:t>
            </w:r>
          </w:p>
        </w:tc>
      </w:tr>
    </w:tbl>
    <w:p w14:paraId="30442D10" w14:textId="77777777" w:rsidR="00FD3C6B" w:rsidRPr="007C21C6" w:rsidRDefault="00FD3C6B" w:rsidP="00FD3C6B">
      <w:pPr>
        <w:spacing w:after="120" w:line="240" w:lineRule="auto"/>
        <w:rPr>
          <w:rFonts w:eastAsia="Times New Roman" w:cs="Times New Roman"/>
        </w:rPr>
      </w:pPr>
    </w:p>
    <w:p w14:paraId="4281846C" w14:textId="77777777" w:rsidR="00FD3C6B" w:rsidRPr="007C21C6" w:rsidRDefault="00FD3C6B" w:rsidP="00FD3C6B">
      <w:pPr>
        <w:pStyle w:val="Heading3"/>
      </w:pPr>
      <w:r w:rsidRPr="007C21C6">
        <w:t>Abundance</w:t>
      </w:r>
    </w:p>
    <w:tbl>
      <w:tblPr>
        <w:tblStyle w:val="PlainTable21"/>
        <w:tblW w:w="5001" w:type="pct"/>
        <w:tblLook w:val="04A0" w:firstRow="1" w:lastRow="0" w:firstColumn="1" w:lastColumn="0" w:noHBand="0" w:noVBand="1"/>
      </w:tblPr>
      <w:tblGrid>
        <w:gridCol w:w="1754"/>
        <w:gridCol w:w="2704"/>
        <w:gridCol w:w="2699"/>
        <w:gridCol w:w="2699"/>
      </w:tblGrid>
      <w:tr w:rsidR="00FD3C6B" w:rsidRPr="007C21C6" w14:paraId="565EC4C3" w14:textId="77777777" w:rsidTr="004F3A82">
        <w:trPr>
          <w:cnfStyle w:val="100000000000" w:firstRow="1" w:lastRow="0" w:firstColumn="0" w:lastColumn="0" w:oddVBand="0" w:evenVBand="0" w:oddHBand="0"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890" w:type="pct"/>
            <w:noWrap/>
            <w:hideMark/>
          </w:tcPr>
          <w:p w14:paraId="7DC1F341" w14:textId="77777777" w:rsidR="00FD3C6B" w:rsidRPr="007C21C6" w:rsidRDefault="00FD3C6B" w:rsidP="004F3A82">
            <w:pPr>
              <w:rPr>
                <w:rFonts w:eastAsia="Times New Roman" w:cs="Times New Roman"/>
                <w:color w:val="000000" w:themeColor="text1"/>
                <w:sz w:val="22"/>
                <w:szCs w:val="22"/>
              </w:rPr>
            </w:pPr>
            <w:r w:rsidRPr="007C21C6">
              <w:rPr>
                <w:rFonts w:eastAsia="Times New Roman" w:cs="Times New Roman"/>
                <w:b w:val="0"/>
                <w:bCs w:val="0"/>
                <w:color w:val="000000" w:themeColor="text1"/>
                <w:sz w:val="22"/>
                <w:szCs w:val="22"/>
              </w:rPr>
              <w:t>Tree Number</w:t>
            </w:r>
          </w:p>
        </w:tc>
        <w:tc>
          <w:tcPr>
            <w:tcW w:w="1372" w:type="pct"/>
            <w:hideMark/>
          </w:tcPr>
          <w:p w14:paraId="149E0485" w14:textId="77777777" w:rsidR="00FD3C6B" w:rsidRPr="007C21C6" w:rsidRDefault="00FD3C6B" w:rsidP="004F3A82">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themeColor="text1"/>
                <w:sz w:val="22"/>
                <w:szCs w:val="22"/>
              </w:rPr>
            </w:pPr>
            <w:r w:rsidRPr="007C21C6">
              <w:rPr>
                <w:rFonts w:eastAsia="Times New Roman" w:cs="Times New Roman"/>
                <w:b w:val="0"/>
                <w:bCs w:val="0"/>
                <w:color w:val="000000" w:themeColor="text1"/>
                <w:sz w:val="22"/>
                <w:szCs w:val="22"/>
              </w:rPr>
              <w:t>Overall alignment rate (%)</w:t>
            </w:r>
          </w:p>
        </w:tc>
        <w:tc>
          <w:tcPr>
            <w:tcW w:w="1369" w:type="pct"/>
          </w:tcPr>
          <w:p w14:paraId="0D201831" w14:textId="77777777" w:rsidR="00FD3C6B" w:rsidRPr="007C21C6" w:rsidRDefault="00FD3C6B" w:rsidP="004F3A82">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rPr>
            </w:pPr>
            <w:r w:rsidRPr="000F3770">
              <w:rPr>
                <w:rFonts w:eastAsia="Times New Roman" w:cs="Times New Roman"/>
                <w:b w:val="0"/>
                <w:color w:val="000000"/>
                <w:sz w:val="22"/>
                <w:szCs w:val="22"/>
              </w:rPr>
              <w:t>Mapped raw counts</w:t>
            </w:r>
          </w:p>
        </w:tc>
        <w:tc>
          <w:tcPr>
            <w:tcW w:w="1369" w:type="pct"/>
          </w:tcPr>
          <w:p w14:paraId="234CDA48" w14:textId="77777777" w:rsidR="00FD3C6B" w:rsidRPr="007C21C6" w:rsidRDefault="00FD3C6B" w:rsidP="004F3A82">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rPr>
            </w:pPr>
            <w:r w:rsidRPr="000F3770">
              <w:rPr>
                <w:rFonts w:eastAsia="Times New Roman" w:cs="Times New Roman"/>
                <w:b w:val="0"/>
                <w:color w:val="000000"/>
                <w:sz w:val="22"/>
                <w:szCs w:val="22"/>
              </w:rPr>
              <w:t>Compared count sizes</w:t>
            </w:r>
          </w:p>
        </w:tc>
      </w:tr>
      <w:tr w:rsidR="00FD3C6B" w:rsidRPr="007C21C6" w14:paraId="1EC139AD" w14:textId="77777777" w:rsidTr="004F3A8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90" w:type="pct"/>
            <w:noWrap/>
            <w:hideMark/>
          </w:tcPr>
          <w:p w14:paraId="0CAF470F" w14:textId="77777777" w:rsidR="00FD3C6B" w:rsidRPr="007C21C6" w:rsidRDefault="00FD3C6B" w:rsidP="004F3A82">
            <w:pPr>
              <w:rPr>
                <w:rFonts w:eastAsia="Times New Roman" w:cs="Times New Roman"/>
                <w:b w:val="0"/>
                <w:bCs w:val="0"/>
                <w:color w:val="000000" w:themeColor="text1"/>
                <w:sz w:val="22"/>
                <w:szCs w:val="22"/>
              </w:rPr>
            </w:pPr>
            <w:r w:rsidRPr="007C21C6">
              <w:rPr>
                <w:rFonts w:eastAsia="Times New Roman" w:cs="Times New Roman"/>
                <w:b w:val="0"/>
                <w:bCs w:val="0"/>
                <w:color w:val="000000" w:themeColor="text1"/>
                <w:sz w:val="22"/>
                <w:szCs w:val="22"/>
              </w:rPr>
              <w:t>122 NC</w:t>
            </w:r>
            <w:r w:rsidRPr="007C21C6">
              <w:rPr>
                <w:rFonts w:eastAsia="Times New Roman" w:cs="Times New Roman"/>
                <w:b w:val="0"/>
                <w:bCs w:val="0"/>
                <w:color w:val="000000" w:themeColor="text1"/>
                <w:sz w:val="22"/>
                <w:szCs w:val="22"/>
                <w:vertAlign w:val="superscript"/>
              </w:rPr>
              <w:t>1</w:t>
            </w:r>
          </w:p>
        </w:tc>
        <w:tc>
          <w:tcPr>
            <w:tcW w:w="1372" w:type="pct"/>
            <w:noWrap/>
            <w:hideMark/>
          </w:tcPr>
          <w:p w14:paraId="3B45B23D" w14:textId="77777777" w:rsidR="00FD3C6B" w:rsidRPr="007C21C6" w:rsidRDefault="00FD3C6B" w:rsidP="004F3A8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2"/>
                <w:szCs w:val="22"/>
              </w:rPr>
            </w:pPr>
            <w:r w:rsidRPr="007C21C6">
              <w:rPr>
                <w:rFonts w:eastAsia="Times New Roman" w:cs="Times New Roman"/>
                <w:color w:val="000000" w:themeColor="text1"/>
                <w:sz w:val="22"/>
                <w:szCs w:val="22"/>
              </w:rPr>
              <w:t>66.43</w:t>
            </w:r>
          </w:p>
        </w:tc>
        <w:tc>
          <w:tcPr>
            <w:tcW w:w="1369" w:type="pct"/>
          </w:tcPr>
          <w:p w14:paraId="7BD392F1" w14:textId="77777777" w:rsidR="00FD3C6B" w:rsidRPr="007C21C6" w:rsidRDefault="00FD3C6B" w:rsidP="004F3A8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sidRPr="007C21C6">
              <w:rPr>
                <w:rFonts w:eastAsia="Times New Roman" w:cs="Times New Roman"/>
                <w:color w:val="000000"/>
                <w:sz w:val="22"/>
                <w:szCs w:val="22"/>
              </w:rPr>
              <w:t>3,324,466</w:t>
            </w:r>
          </w:p>
        </w:tc>
        <w:tc>
          <w:tcPr>
            <w:tcW w:w="1369" w:type="pct"/>
          </w:tcPr>
          <w:p w14:paraId="7EB91E02" w14:textId="77777777" w:rsidR="00FD3C6B" w:rsidRPr="007C21C6" w:rsidRDefault="00FD3C6B" w:rsidP="004F3A8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sidRPr="007C21C6">
              <w:rPr>
                <w:rFonts w:eastAsia="Times New Roman" w:cs="Times New Roman"/>
                <w:color w:val="000000"/>
                <w:sz w:val="22"/>
                <w:szCs w:val="22"/>
              </w:rPr>
              <w:t>0.54</w:t>
            </w:r>
          </w:p>
        </w:tc>
      </w:tr>
      <w:tr w:rsidR="00FD3C6B" w:rsidRPr="007C21C6" w14:paraId="3DF7404A" w14:textId="77777777" w:rsidTr="004F3A82">
        <w:trPr>
          <w:trHeight w:val="320"/>
        </w:trPr>
        <w:tc>
          <w:tcPr>
            <w:cnfStyle w:val="001000000000" w:firstRow="0" w:lastRow="0" w:firstColumn="1" w:lastColumn="0" w:oddVBand="0" w:evenVBand="0" w:oddHBand="0" w:evenHBand="0" w:firstRowFirstColumn="0" w:firstRowLastColumn="0" w:lastRowFirstColumn="0" w:lastRowLastColumn="0"/>
            <w:tcW w:w="890" w:type="pct"/>
            <w:noWrap/>
            <w:hideMark/>
          </w:tcPr>
          <w:p w14:paraId="75CE5A91" w14:textId="77777777" w:rsidR="00FD3C6B" w:rsidRPr="007C21C6" w:rsidRDefault="00FD3C6B" w:rsidP="004F3A82">
            <w:pPr>
              <w:rPr>
                <w:rFonts w:eastAsia="Times New Roman" w:cs="Times New Roman"/>
                <w:color w:val="000000" w:themeColor="text1"/>
                <w:sz w:val="22"/>
                <w:szCs w:val="22"/>
              </w:rPr>
            </w:pPr>
            <w:r w:rsidRPr="007C21C6">
              <w:rPr>
                <w:rFonts w:eastAsia="Times New Roman" w:cs="Times New Roman"/>
                <w:b w:val="0"/>
                <w:bCs w:val="0"/>
                <w:color w:val="000000" w:themeColor="text1"/>
                <w:sz w:val="22"/>
                <w:szCs w:val="22"/>
              </w:rPr>
              <w:t>124 NC</w:t>
            </w:r>
          </w:p>
        </w:tc>
        <w:tc>
          <w:tcPr>
            <w:tcW w:w="1372" w:type="pct"/>
            <w:noWrap/>
            <w:hideMark/>
          </w:tcPr>
          <w:p w14:paraId="087559C6" w14:textId="77777777" w:rsidR="00FD3C6B" w:rsidRPr="007C21C6" w:rsidRDefault="00FD3C6B" w:rsidP="004F3A8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2"/>
                <w:szCs w:val="22"/>
              </w:rPr>
            </w:pPr>
            <w:r w:rsidRPr="007C21C6">
              <w:rPr>
                <w:rFonts w:eastAsia="Times New Roman" w:cs="Times New Roman"/>
                <w:color w:val="000000" w:themeColor="text1"/>
                <w:sz w:val="22"/>
                <w:szCs w:val="22"/>
              </w:rPr>
              <w:t>69.93</w:t>
            </w:r>
          </w:p>
        </w:tc>
        <w:tc>
          <w:tcPr>
            <w:tcW w:w="1369" w:type="pct"/>
          </w:tcPr>
          <w:p w14:paraId="1901C664" w14:textId="77777777" w:rsidR="00FD3C6B" w:rsidRPr="007C21C6" w:rsidRDefault="00FD3C6B" w:rsidP="004F3A8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sidRPr="007C21C6">
              <w:rPr>
                <w:rFonts w:eastAsia="Times New Roman" w:cs="Times New Roman"/>
                <w:color w:val="000000"/>
                <w:sz w:val="22"/>
                <w:szCs w:val="22"/>
              </w:rPr>
              <w:t>6,112,399</w:t>
            </w:r>
          </w:p>
        </w:tc>
        <w:tc>
          <w:tcPr>
            <w:tcW w:w="1369" w:type="pct"/>
          </w:tcPr>
          <w:p w14:paraId="7424AC69" w14:textId="77777777" w:rsidR="00FD3C6B" w:rsidRPr="007C21C6" w:rsidRDefault="00FD3C6B" w:rsidP="004F3A8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sidRPr="007C21C6">
              <w:rPr>
                <w:rFonts w:eastAsia="Times New Roman" w:cs="Times New Roman"/>
                <w:color w:val="000000"/>
                <w:sz w:val="22"/>
                <w:szCs w:val="22"/>
              </w:rPr>
              <w:t>0.99</w:t>
            </w:r>
          </w:p>
        </w:tc>
      </w:tr>
      <w:tr w:rsidR="00FD3C6B" w:rsidRPr="007C21C6" w14:paraId="2F15E6B9" w14:textId="77777777" w:rsidTr="004F3A8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90" w:type="pct"/>
            <w:noWrap/>
            <w:hideMark/>
          </w:tcPr>
          <w:p w14:paraId="516A325F" w14:textId="77777777" w:rsidR="00FD3C6B" w:rsidRPr="007C21C6" w:rsidRDefault="00FD3C6B" w:rsidP="004F3A82">
            <w:pPr>
              <w:rPr>
                <w:rFonts w:eastAsia="Times New Roman" w:cs="Times New Roman"/>
                <w:color w:val="000000" w:themeColor="text1"/>
                <w:sz w:val="22"/>
                <w:szCs w:val="22"/>
              </w:rPr>
            </w:pPr>
            <w:r w:rsidRPr="007C21C6">
              <w:rPr>
                <w:rFonts w:eastAsia="Times New Roman" w:cs="Times New Roman"/>
                <w:b w:val="0"/>
                <w:bCs w:val="0"/>
                <w:color w:val="000000" w:themeColor="text1"/>
                <w:sz w:val="22"/>
                <w:szCs w:val="22"/>
              </w:rPr>
              <w:lastRenderedPageBreak/>
              <w:t>128 NC</w:t>
            </w:r>
          </w:p>
        </w:tc>
        <w:tc>
          <w:tcPr>
            <w:tcW w:w="1372" w:type="pct"/>
            <w:noWrap/>
            <w:hideMark/>
          </w:tcPr>
          <w:p w14:paraId="721B3808" w14:textId="77777777" w:rsidR="00FD3C6B" w:rsidRPr="007C21C6" w:rsidRDefault="00FD3C6B" w:rsidP="004F3A8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2"/>
                <w:szCs w:val="22"/>
              </w:rPr>
            </w:pPr>
            <w:r w:rsidRPr="007C21C6">
              <w:rPr>
                <w:rFonts w:eastAsia="Times New Roman" w:cs="Times New Roman"/>
                <w:color w:val="000000" w:themeColor="text1"/>
                <w:sz w:val="22"/>
                <w:szCs w:val="22"/>
              </w:rPr>
              <w:t>64.02</w:t>
            </w:r>
          </w:p>
        </w:tc>
        <w:tc>
          <w:tcPr>
            <w:tcW w:w="1369" w:type="pct"/>
          </w:tcPr>
          <w:p w14:paraId="19417CBA" w14:textId="77777777" w:rsidR="00FD3C6B" w:rsidRPr="007C21C6" w:rsidRDefault="00FD3C6B" w:rsidP="004F3A8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sidRPr="007C21C6">
              <w:rPr>
                <w:rFonts w:eastAsia="Times New Roman" w:cs="Times New Roman"/>
                <w:color w:val="000000"/>
                <w:sz w:val="22"/>
                <w:szCs w:val="22"/>
              </w:rPr>
              <w:t>2,958,805</w:t>
            </w:r>
          </w:p>
        </w:tc>
        <w:tc>
          <w:tcPr>
            <w:tcW w:w="1369" w:type="pct"/>
          </w:tcPr>
          <w:p w14:paraId="005A9BC1" w14:textId="77777777" w:rsidR="00FD3C6B" w:rsidRPr="007C21C6" w:rsidRDefault="00FD3C6B" w:rsidP="004F3A8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sidRPr="007C21C6">
              <w:rPr>
                <w:rFonts w:eastAsia="Times New Roman" w:cs="Times New Roman"/>
                <w:color w:val="000000"/>
                <w:sz w:val="22"/>
                <w:szCs w:val="22"/>
              </w:rPr>
              <w:t>0.48</w:t>
            </w:r>
          </w:p>
        </w:tc>
      </w:tr>
      <w:tr w:rsidR="00FD3C6B" w:rsidRPr="007C21C6" w14:paraId="58CD708D" w14:textId="77777777" w:rsidTr="004F3A82">
        <w:trPr>
          <w:trHeight w:val="320"/>
        </w:trPr>
        <w:tc>
          <w:tcPr>
            <w:cnfStyle w:val="001000000000" w:firstRow="0" w:lastRow="0" w:firstColumn="1" w:lastColumn="0" w:oddVBand="0" w:evenVBand="0" w:oddHBand="0" w:evenHBand="0" w:firstRowFirstColumn="0" w:firstRowLastColumn="0" w:lastRowFirstColumn="0" w:lastRowLastColumn="0"/>
            <w:tcW w:w="890" w:type="pct"/>
            <w:noWrap/>
            <w:hideMark/>
          </w:tcPr>
          <w:p w14:paraId="7641161B" w14:textId="77777777" w:rsidR="00FD3C6B" w:rsidRPr="007C21C6" w:rsidRDefault="00FD3C6B" w:rsidP="004F3A82">
            <w:pPr>
              <w:rPr>
                <w:rFonts w:eastAsia="Times New Roman" w:cs="Times New Roman"/>
                <w:color w:val="000000" w:themeColor="text1"/>
                <w:sz w:val="22"/>
                <w:szCs w:val="22"/>
              </w:rPr>
            </w:pPr>
            <w:r w:rsidRPr="007C21C6">
              <w:rPr>
                <w:rFonts w:eastAsia="Times New Roman" w:cs="Times New Roman"/>
                <w:b w:val="0"/>
                <w:bCs w:val="0"/>
                <w:color w:val="000000" w:themeColor="text1"/>
                <w:sz w:val="22"/>
                <w:szCs w:val="22"/>
              </w:rPr>
              <w:t>149 NC</w:t>
            </w:r>
          </w:p>
        </w:tc>
        <w:tc>
          <w:tcPr>
            <w:tcW w:w="1372" w:type="pct"/>
            <w:noWrap/>
            <w:hideMark/>
          </w:tcPr>
          <w:p w14:paraId="39F9FC4D" w14:textId="77777777" w:rsidR="00FD3C6B" w:rsidRPr="007C21C6" w:rsidRDefault="00FD3C6B" w:rsidP="004F3A8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2"/>
                <w:szCs w:val="22"/>
              </w:rPr>
            </w:pPr>
            <w:r w:rsidRPr="007C21C6">
              <w:rPr>
                <w:rFonts w:eastAsia="Times New Roman" w:cs="Times New Roman"/>
                <w:color w:val="000000" w:themeColor="text1"/>
                <w:sz w:val="22"/>
                <w:szCs w:val="22"/>
              </w:rPr>
              <w:t>67.25</w:t>
            </w:r>
          </w:p>
        </w:tc>
        <w:tc>
          <w:tcPr>
            <w:tcW w:w="1369" w:type="pct"/>
          </w:tcPr>
          <w:p w14:paraId="4650DE6E" w14:textId="77777777" w:rsidR="00FD3C6B" w:rsidRPr="007C21C6" w:rsidRDefault="00FD3C6B" w:rsidP="004F3A8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sidRPr="007C21C6">
              <w:rPr>
                <w:rFonts w:eastAsia="Times New Roman" w:cs="Times New Roman"/>
                <w:color w:val="000000"/>
                <w:sz w:val="22"/>
                <w:szCs w:val="22"/>
              </w:rPr>
              <w:t>1,989,874</w:t>
            </w:r>
          </w:p>
        </w:tc>
        <w:tc>
          <w:tcPr>
            <w:tcW w:w="1369" w:type="pct"/>
          </w:tcPr>
          <w:p w14:paraId="2771EE3D" w14:textId="77777777" w:rsidR="00FD3C6B" w:rsidRPr="007C21C6" w:rsidRDefault="00FD3C6B" w:rsidP="004F3A8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sidRPr="007C21C6">
              <w:rPr>
                <w:rFonts w:eastAsia="Times New Roman" w:cs="Times New Roman"/>
                <w:color w:val="000000"/>
                <w:sz w:val="22"/>
                <w:szCs w:val="22"/>
              </w:rPr>
              <w:t>0.32</w:t>
            </w:r>
          </w:p>
        </w:tc>
      </w:tr>
      <w:tr w:rsidR="00FD3C6B" w:rsidRPr="007C21C6" w14:paraId="4A60534F" w14:textId="77777777" w:rsidTr="004F3A8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90" w:type="pct"/>
            <w:noWrap/>
            <w:hideMark/>
          </w:tcPr>
          <w:p w14:paraId="5C63BB9F" w14:textId="77777777" w:rsidR="00FD3C6B" w:rsidRPr="007C21C6" w:rsidRDefault="00FD3C6B" w:rsidP="004F3A82">
            <w:pPr>
              <w:rPr>
                <w:rFonts w:eastAsia="Times New Roman" w:cs="Times New Roman"/>
                <w:color w:val="000000" w:themeColor="text1"/>
                <w:sz w:val="22"/>
                <w:szCs w:val="22"/>
              </w:rPr>
            </w:pPr>
            <w:r w:rsidRPr="007C21C6">
              <w:rPr>
                <w:rFonts w:eastAsia="Times New Roman" w:cs="Times New Roman"/>
                <w:b w:val="0"/>
                <w:bCs w:val="0"/>
                <w:color w:val="000000" w:themeColor="text1"/>
                <w:sz w:val="22"/>
                <w:szCs w:val="22"/>
              </w:rPr>
              <w:t>154 NC</w:t>
            </w:r>
          </w:p>
        </w:tc>
        <w:tc>
          <w:tcPr>
            <w:tcW w:w="1372" w:type="pct"/>
            <w:noWrap/>
            <w:hideMark/>
          </w:tcPr>
          <w:p w14:paraId="792199E6" w14:textId="77777777" w:rsidR="00FD3C6B" w:rsidRPr="007C21C6" w:rsidRDefault="00FD3C6B" w:rsidP="004F3A8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2"/>
                <w:szCs w:val="22"/>
              </w:rPr>
            </w:pPr>
            <w:r w:rsidRPr="007C21C6">
              <w:rPr>
                <w:rFonts w:eastAsia="Times New Roman" w:cs="Times New Roman"/>
                <w:color w:val="000000" w:themeColor="text1"/>
                <w:sz w:val="22"/>
                <w:szCs w:val="22"/>
              </w:rPr>
              <w:t>64.85</w:t>
            </w:r>
          </w:p>
        </w:tc>
        <w:tc>
          <w:tcPr>
            <w:tcW w:w="1369" w:type="pct"/>
          </w:tcPr>
          <w:p w14:paraId="191A1647" w14:textId="77777777" w:rsidR="00FD3C6B" w:rsidRPr="007C21C6" w:rsidRDefault="00FD3C6B" w:rsidP="004F3A8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sidRPr="007C21C6">
              <w:rPr>
                <w:rFonts w:eastAsia="Times New Roman" w:cs="Times New Roman"/>
                <w:color w:val="000000"/>
                <w:sz w:val="22"/>
                <w:szCs w:val="22"/>
              </w:rPr>
              <w:t>7,358,421</w:t>
            </w:r>
          </w:p>
        </w:tc>
        <w:tc>
          <w:tcPr>
            <w:tcW w:w="1369" w:type="pct"/>
          </w:tcPr>
          <w:p w14:paraId="18D54FBA" w14:textId="77777777" w:rsidR="00FD3C6B" w:rsidRPr="007C21C6" w:rsidRDefault="00FD3C6B" w:rsidP="004F3A8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sidRPr="007C21C6">
              <w:rPr>
                <w:rFonts w:eastAsia="Times New Roman" w:cs="Times New Roman"/>
                <w:color w:val="000000"/>
                <w:sz w:val="22"/>
                <w:szCs w:val="22"/>
              </w:rPr>
              <w:t>1.19</w:t>
            </w:r>
          </w:p>
        </w:tc>
      </w:tr>
      <w:tr w:rsidR="00FD3C6B" w:rsidRPr="007C21C6" w14:paraId="22C9E08E" w14:textId="77777777" w:rsidTr="004F3A82">
        <w:trPr>
          <w:trHeight w:val="320"/>
        </w:trPr>
        <w:tc>
          <w:tcPr>
            <w:cnfStyle w:val="001000000000" w:firstRow="0" w:lastRow="0" w:firstColumn="1" w:lastColumn="0" w:oddVBand="0" w:evenVBand="0" w:oddHBand="0" w:evenHBand="0" w:firstRowFirstColumn="0" w:firstRowLastColumn="0" w:lastRowFirstColumn="0" w:lastRowLastColumn="0"/>
            <w:tcW w:w="890" w:type="pct"/>
            <w:noWrap/>
            <w:hideMark/>
          </w:tcPr>
          <w:p w14:paraId="6C68D523" w14:textId="77777777" w:rsidR="00FD3C6B" w:rsidRPr="007C21C6" w:rsidRDefault="00FD3C6B" w:rsidP="004F3A82">
            <w:pPr>
              <w:rPr>
                <w:rFonts w:eastAsia="Times New Roman" w:cs="Times New Roman"/>
                <w:color w:val="000000" w:themeColor="text1"/>
                <w:sz w:val="22"/>
                <w:szCs w:val="22"/>
              </w:rPr>
            </w:pPr>
            <w:r w:rsidRPr="007C21C6">
              <w:rPr>
                <w:rFonts w:eastAsia="Times New Roman" w:cs="Times New Roman"/>
                <w:b w:val="0"/>
                <w:bCs w:val="0"/>
                <w:color w:val="000000" w:themeColor="text1"/>
                <w:sz w:val="22"/>
                <w:szCs w:val="22"/>
              </w:rPr>
              <w:t>155 NC</w:t>
            </w:r>
          </w:p>
        </w:tc>
        <w:tc>
          <w:tcPr>
            <w:tcW w:w="1372" w:type="pct"/>
            <w:noWrap/>
            <w:hideMark/>
          </w:tcPr>
          <w:p w14:paraId="0CC59EF2" w14:textId="77777777" w:rsidR="00FD3C6B" w:rsidRPr="007C21C6" w:rsidRDefault="00FD3C6B" w:rsidP="004F3A8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2"/>
                <w:szCs w:val="22"/>
              </w:rPr>
            </w:pPr>
            <w:r w:rsidRPr="007C21C6">
              <w:rPr>
                <w:rFonts w:eastAsia="Times New Roman" w:cs="Times New Roman"/>
                <w:color w:val="000000" w:themeColor="text1"/>
                <w:sz w:val="22"/>
                <w:szCs w:val="22"/>
              </w:rPr>
              <w:t>63.47</w:t>
            </w:r>
          </w:p>
        </w:tc>
        <w:tc>
          <w:tcPr>
            <w:tcW w:w="1369" w:type="pct"/>
          </w:tcPr>
          <w:p w14:paraId="146F6DBA" w14:textId="77777777" w:rsidR="00FD3C6B" w:rsidRPr="007C21C6" w:rsidRDefault="00FD3C6B" w:rsidP="004F3A8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sidRPr="007C21C6">
              <w:rPr>
                <w:rFonts w:eastAsia="Times New Roman" w:cs="Times New Roman"/>
                <w:color w:val="000000"/>
                <w:sz w:val="22"/>
                <w:szCs w:val="22"/>
              </w:rPr>
              <w:t>8,880,524</w:t>
            </w:r>
          </w:p>
        </w:tc>
        <w:tc>
          <w:tcPr>
            <w:tcW w:w="1369" w:type="pct"/>
          </w:tcPr>
          <w:p w14:paraId="11D13ACF" w14:textId="77777777" w:rsidR="00FD3C6B" w:rsidRPr="007C21C6" w:rsidRDefault="00FD3C6B" w:rsidP="004F3A8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sidRPr="007C21C6">
              <w:rPr>
                <w:rFonts w:eastAsia="Times New Roman" w:cs="Times New Roman"/>
                <w:color w:val="000000"/>
                <w:sz w:val="22"/>
                <w:szCs w:val="22"/>
              </w:rPr>
              <w:t>1.44</w:t>
            </w:r>
          </w:p>
        </w:tc>
      </w:tr>
      <w:tr w:rsidR="00FD3C6B" w:rsidRPr="007C21C6" w14:paraId="063DFF5A" w14:textId="77777777" w:rsidTr="004F3A8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90" w:type="pct"/>
            <w:noWrap/>
            <w:hideMark/>
          </w:tcPr>
          <w:p w14:paraId="35B87AC2" w14:textId="77777777" w:rsidR="00FD3C6B" w:rsidRPr="007C21C6" w:rsidRDefault="00FD3C6B" w:rsidP="004F3A82">
            <w:pPr>
              <w:rPr>
                <w:rFonts w:eastAsia="Times New Roman" w:cs="Times New Roman"/>
                <w:color w:val="000000" w:themeColor="text1"/>
                <w:sz w:val="22"/>
                <w:szCs w:val="22"/>
              </w:rPr>
            </w:pPr>
            <w:r w:rsidRPr="007C21C6">
              <w:rPr>
                <w:rFonts w:eastAsia="Times New Roman" w:cs="Times New Roman"/>
                <w:b w:val="0"/>
                <w:bCs w:val="0"/>
                <w:color w:val="000000" w:themeColor="text1"/>
                <w:sz w:val="22"/>
                <w:szCs w:val="22"/>
              </w:rPr>
              <w:t>27 C</w:t>
            </w:r>
          </w:p>
        </w:tc>
        <w:tc>
          <w:tcPr>
            <w:tcW w:w="1372" w:type="pct"/>
            <w:noWrap/>
            <w:hideMark/>
          </w:tcPr>
          <w:p w14:paraId="014A2FC9" w14:textId="77777777" w:rsidR="00FD3C6B" w:rsidRPr="007C21C6" w:rsidRDefault="00FD3C6B" w:rsidP="004F3A8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2"/>
                <w:szCs w:val="22"/>
              </w:rPr>
            </w:pPr>
            <w:r w:rsidRPr="007C21C6">
              <w:rPr>
                <w:rFonts w:eastAsia="Times New Roman" w:cs="Times New Roman"/>
                <w:color w:val="000000" w:themeColor="text1"/>
                <w:sz w:val="22"/>
                <w:szCs w:val="22"/>
              </w:rPr>
              <w:t>65.36</w:t>
            </w:r>
          </w:p>
        </w:tc>
        <w:tc>
          <w:tcPr>
            <w:tcW w:w="1369" w:type="pct"/>
          </w:tcPr>
          <w:p w14:paraId="1617D431" w14:textId="77777777" w:rsidR="00FD3C6B" w:rsidRPr="007C21C6" w:rsidRDefault="00FD3C6B" w:rsidP="004F3A8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sidRPr="007C21C6">
              <w:rPr>
                <w:rFonts w:eastAsia="Times New Roman" w:cs="Times New Roman"/>
                <w:color w:val="000000"/>
                <w:sz w:val="22"/>
                <w:szCs w:val="22"/>
              </w:rPr>
              <w:t>3,156,236</w:t>
            </w:r>
          </w:p>
        </w:tc>
        <w:tc>
          <w:tcPr>
            <w:tcW w:w="1369" w:type="pct"/>
          </w:tcPr>
          <w:p w14:paraId="2B3408B0" w14:textId="77777777" w:rsidR="00FD3C6B" w:rsidRPr="007C21C6" w:rsidRDefault="00FD3C6B" w:rsidP="004F3A8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sidRPr="007C21C6">
              <w:rPr>
                <w:rFonts w:eastAsia="Times New Roman" w:cs="Times New Roman"/>
                <w:color w:val="000000"/>
                <w:sz w:val="22"/>
                <w:szCs w:val="22"/>
              </w:rPr>
              <w:t>0.51</w:t>
            </w:r>
          </w:p>
        </w:tc>
      </w:tr>
      <w:tr w:rsidR="00FD3C6B" w:rsidRPr="007C21C6" w14:paraId="4E65B6A9" w14:textId="77777777" w:rsidTr="004F3A82">
        <w:trPr>
          <w:trHeight w:val="320"/>
        </w:trPr>
        <w:tc>
          <w:tcPr>
            <w:cnfStyle w:val="001000000000" w:firstRow="0" w:lastRow="0" w:firstColumn="1" w:lastColumn="0" w:oddVBand="0" w:evenVBand="0" w:oddHBand="0" w:evenHBand="0" w:firstRowFirstColumn="0" w:firstRowLastColumn="0" w:lastRowFirstColumn="0" w:lastRowLastColumn="0"/>
            <w:tcW w:w="890" w:type="pct"/>
            <w:noWrap/>
            <w:hideMark/>
          </w:tcPr>
          <w:p w14:paraId="1379CC65" w14:textId="77777777" w:rsidR="00FD3C6B" w:rsidRPr="007C21C6" w:rsidRDefault="00FD3C6B" w:rsidP="004F3A82">
            <w:pPr>
              <w:rPr>
                <w:rFonts w:eastAsia="Times New Roman" w:cs="Times New Roman"/>
                <w:color w:val="000000" w:themeColor="text1"/>
                <w:sz w:val="22"/>
                <w:szCs w:val="22"/>
              </w:rPr>
            </w:pPr>
            <w:r w:rsidRPr="007C21C6">
              <w:rPr>
                <w:rFonts w:eastAsia="Times New Roman" w:cs="Times New Roman"/>
                <w:b w:val="0"/>
                <w:bCs w:val="0"/>
                <w:color w:val="000000" w:themeColor="text1"/>
                <w:sz w:val="22"/>
                <w:szCs w:val="22"/>
              </w:rPr>
              <w:t>29 C</w:t>
            </w:r>
          </w:p>
        </w:tc>
        <w:tc>
          <w:tcPr>
            <w:tcW w:w="1372" w:type="pct"/>
            <w:noWrap/>
            <w:hideMark/>
          </w:tcPr>
          <w:p w14:paraId="42A2EC5C" w14:textId="77777777" w:rsidR="00FD3C6B" w:rsidRPr="007C21C6" w:rsidRDefault="00FD3C6B" w:rsidP="004F3A8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2"/>
                <w:szCs w:val="22"/>
              </w:rPr>
            </w:pPr>
            <w:r w:rsidRPr="007C21C6">
              <w:rPr>
                <w:rFonts w:eastAsia="Times New Roman" w:cs="Times New Roman"/>
                <w:color w:val="000000" w:themeColor="text1"/>
                <w:sz w:val="22"/>
                <w:szCs w:val="22"/>
              </w:rPr>
              <w:t>61.73</w:t>
            </w:r>
          </w:p>
        </w:tc>
        <w:tc>
          <w:tcPr>
            <w:tcW w:w="1369" w:type="pct"/>
          </w:tcPr>
          <w:p w14:paraId="7F526750" w14:textId="77777777" w:rsidR="00FD3C6B" w:rsidRPr="007C21C6" w:rsidRDefault="00FD3C6B" w:rsidP="004F3A8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sidRPr="007C21C6">
              <w:rPr>
                <w:rFonts w:eastAsia="Times New Roman" w:cs="Times New Roman"/>
                <w:color w:val="000000"/>
                <w:sz w:val="22"/>
                <w:szCs w:val="22"/>
              </w:rPr>
              <w:t>7,812,236</w:t>
            </w:r>
          </w:p>
        </w:tc>
        <w:tc>
          <w:tcPr>
            <w:tcW w:w="1369" w:type="pct"/>
          </w:tcPr>
          <w:p w14:paraId="17526126" w14:textId="77777777" w:rsidR="00FD3C6B" w:rsidRPr="007C21C6" w:rsidRDefault="00FD3C6B" w:rsidP="004F3A8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sidRPr="007C21C6">
              <w:rPr>
                <w:rFonts w:eastAsia="Times New Roman" w:cs="Times New Roman"/>
                <w:color w:val="000000"/>
                <w:sz w:val="22"/>
                <w:szCs w:val="22"/>
              </w:rPr>
              <w:t>1.27</w:t>
            </w:r>
          </w:p>
        </w:tc>
      </w:tr>
      <w:tr w:rsidR="00FD3C6B" w:rsidRPr="007C21C6" w14:paraId="16372837" w14:textId="77777777" w:rsidTr="004F3A8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90" w:type="pct"/>
            <w:noWrap/>
            <w:hideMark/>
          </w:tcPr>
          <w:p w14:paraId="2F1D52A7" w14:textId="77777777" w:rsidR="00FD3C6B" w:rsidRPr="007C21C6" w:rsidRDefault="00FD3C6B" w:rsidP="004F3A82">
            <w:pPr>
              <w:rPr>
                <w:rFonts w:eastAsia="Times New Roman" w:cs="Times New Roman"/>
                <w:color w:val="000000" w:themeColor="text1"/>
                <w:sz w:val="22"/>
                <w:szCs w:val="22"/>
              </w:rPr>
            </w:pPr>
            <w:r w:rsidRPr="007C21C6">
              <w:rPr>
                <w:rFonts w:eastAsia="Times New Roman" w:cs="Times New Roman"/>
                <w:b w:val="0"/>
                <w:bCs w:val="0"/>
                <w:color w:val="000000" w:themeColor="text1"/>
                <w:sz w:val="22"/>
                <w:szCs w:val="22"/>
              </w:rPr>
              <w:t>33 C</w:t>
            </w:r>
          </w:p>
        </w:tc>
        <w:tc>
          <w:tcPr>
            <w:tcW w:w="1372" w:type="pct"/>
            <w:noWrap/>
            <w:hideMark/>
          </w:tcPr>
          <w:p w14:paraId="12F8A1AB" w14:textId="77777777" w:rsidR="00FD3C6B" w:rsidRPr="007C21C6" w:rsidRDefault="00FD3C6B" w:rsidP="004F3A8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2"/>
                <w:szCs w:val="22"/>
              </w:rPr>
            </w:pPr>
            <w:r w:rsidRPr="007C21C6">
              <w:rPr>
                <w:rFonts w:eastAsia="Times New Roman" w:cs="Times New Roman"/>
                <w:color w:val="000000" w:themeColor="text1"/>
                <w:sz w:val="22"/>
                <w:szCs w:val="22"/>
              </w:rPr>
              <w:t>63.58</w:t>
            </w:r>
          </w:p>
        </w:tc>
        <w:tc>
          <w:tcPr>
            <w:tcW w:w="1369" w:type="pct"/>
          </w:tcPr>
          <w:p w14:paraId="675EDE28" w14:textId="77777777" w:rsidR="00FD3C6B" w:rsidRPr="007C21C6" w:rsidRDefault="00FD3C6B" w:rsidP="004F3A8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sidRPr="007C21C6">
              <w:rPr>
                <w:rFonts w:eastAsia="Times New Roman" w:cs="Times New Roman"/>
                <w:color w:val="000000"/>
                <w:sz w:val="22"/>
                <w:szCs w:val="22"/>
              </w:rPr>
              <w:t>1,889,375</w:t>
            </w:r>
          </w:p>
        </w:tc>
        <w:tc>
          <w:tcPr>
            <w:tcW w:w="1369" w:type="pct"/>
          </w:tcPr>
          <w:p w14:paraId="3D7D97D9" w14:textId="77777777" w:rsidR="00FD3C6B" w:rsidRPr="007C21C6" w:rsidRDefault="00FD3C6B" w:rsidP="004F3A8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sidRPr="007C21C6">
              <w:rPr>
                <w:rFonts w:eastAsia="Times New Roman" w:cs="Times New Roman"/>
                <w:color w:val="000000"/>
                <w:sz w:val="22"/>
                <w:szCs w:val="22"/>
              </w:rPr>
              <w:t>0.31</w:t>
            </w:r>
          </w:p>
        </w:tc>
      </w:tr>
      <w:tr w:rsidR="00FD3C6B" w:rsidRPr="007C21C6" w14:paraId="76ABC40A" w14:textId="77777777" w:rsidTr="004F3A82">
        <w:trPr>
          <w:trHeight w:val="320"/>
        </w:trPr>
        <w:tc>
          <w:tcPr>
            <w:cnfStyle w:val="001000000000" w:firstRow="0" w:lastRow="0" w:firstColumn="1" w:lastColumn="0" w:oddVBand="0" w:evenVBand="0" w:oddHBand="0" w:evenHBand="0" w:firstRowFirstColumn="0" w:firstRowLastColumn="0" w:lastRowFirstColumn="0" w:lastRowLastColumn="0"/>
            <w:tcW w:w="890" w:type="pct"/>
            <w:noWrap/>
            <w:hideMark/>
          </w:tcPr>
          <w:p w14:paraId="5D0E8B4A" w14:textId="77777777" w:rsidR="00FD3C6B" w:rsidRPr="007C21C6" w:rsidRDefault="00FD3C6B" w:rsidP="004F3A82">
            <w:pPr>
              <w:rPr>
                <w:rFonts w:eastAsia="Times New Roman" w:cs="Times New Roman"/>
                <w:color w:val="000000" w:themeColor="text1"/>
                <w:sz w:val="22"/>
                <w:szCs w:val="22"/>
              </w:rPr>
            </w:pPr>
            <w:r w:rsidRPr="007C21C6">
              <w:rPr>
                <w:rFonts w:eastAsia="Times New Roman" w:cs="Times New Roman"/>
                <w:b w:val="0"/>
                <w:bCs w:val="0"/>
                <w:color w:val="000000" w:themeColor="text1"/>
                <w:sz w:val="22"/>
                <w:szCs w:val="22"/>
              </w:rPr>
              <w:t>38 C</w:t>
            </w:r>
          </w:p>
        </w:tc>
        <w:tc>
          <w:tcPr>
            <w:tcW w:w="1372" w:type="pct"/>
            <w:noWrap/>
            <w:hideMark/>
          </w:tcPr>
          <w:p w14:paraId="12027066" w14:textId="77777777" w:rsidR="00FD3C6B" w:rsidRPr="007C21C6" w:rsidRDefault="00FD3C6B" w:rsidP="004F3A8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2"/>
                <w:szCs w:val="22"/>
              </w:rPr>
            </w:pPr>
            <w:r w:rsidRPr="007C21C6">
              <w:rPr>
                <w:rFonts w:eastAsia="Times New Roman" w:cs="Times New Roman"/>
                <w:color w:val="000000" w:themeColor="text1"/>
                <w:sz w:val="22"/>
                <w:szCs w:val="22"/>
              </w:rPr>
              <w:t>64.68</w:t>
            </w:r>
          </w:p>
        </w:tc>
        <w:tc>
          <w:tcPr>
            <w:tcW w:w="1369" w:type="pct"/>
          </w:tcPr>
          <w:p w14:paraId="029EBCB8" w14:textId="77777777" w:rsidR="00FD3C6B" w:rsidRPr="007C21C6" w:rsidRDefault="00FD3C6B" w:rsidP="004F3A8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sidRPr="007C21C6">
              <w:rPr>
                <w:rFonts w:eastAsia="Times New Roman" w:cs="Times New Roman"/>
                <w:color w:val="000000"/>
                <w:sz w:val="22"/>
                <w:szCs w:val="22"/>
              </w:rPr>
              <w:t>11,948,513</w:t>
            </w:r>
          </w:p>
        </w:tc>
        <w:tc>
          <w:tcPr>
            <w:tcW w:w="1369" w:type="pct"/>
          </w:tcPr>
          <w:p w14:paraId="1EBA9325" w14:textId="77777777" w:rsidR="00FD3C6B" w:rsidRPr="007C21C6" w:rsidRDefault="00FD3C6B" w:rsidP="004F3A8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sidRPr="007C21C6">
              <w:rPr>
                <w:rFonts w:eastAsia="Times New Roman" w:cs="Times New Roman"/>
                <w:color w:val="000000"/>
                <w:sz w:val="22"/>
                <w:szCs w:val="22"/>
              </w:rPr>
              <w:t>1.94</w:t>
            </w:r>
          </w:p>
        </w:tc>
      </w:tr>
      <w:tr w:rsidR="00FD3C6B" w:rsidRPr="007C21C6" w14:paraId="5F9ACA83" w14:textId="77777777" w:rsidTr="004F3A82">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890" w:type="pct"/>
            <w:noWrap/>
            <w:hideMark/>
          </w:tcPr>
          <w:p w14:paraId="368C9D0F" w14:textId="77777777" w:rsidR="00FD3C6B" w:rsidRPr="007C21C6" w:rsidRDefault="00FD3C6B" w:rsidP="004F3A82">
            <w:pPr>
              <w:rPr>
                <w:rFonts w:eastAsia="Times New Roman" w:cs="Times New Roman"/>
                <w:color w:val="000000" w:themeColor="text1"/>
                <w:sz w:val="22"/>
                <w:szCs w:val="22"/>
              </w:rPr>
            </w:pPr>
            <w:r w:rsidRPr="007C21C6">
              <w:rPr>
                <w:rFonts w:eastAsia="Times New Roman" w:cs="Times New Roman"/>
                <w:b w:val="0"/>
                <w:bCs w:val="0"/>
                <w:color w:val="000000" w:themeColor="text1"/>
                <w:sz w:val="22"/>
                <w:szCs w:val="22"/>
              </w:rPr>
              <w:t>42 C</w:t>
            </w:r>
          </w:p>
        </w:tc>
        <w:tc>
          <w:tcPr>
            <w:tcW w:w="1372" w:type="pct"/>
            <w:noWrap/>
            <w:hideMark/>
          </w:tcPr>
          <w:p w14:paraId="4B7211CE" w14:textId="77777777" w:rsidR="00FD3C6B" w:rsidRPr="007C21C6" w:rsidRDefault="00FD3C6B" w:rsidP="004F3A8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2"/>
                <w:szCs w:val="22"/>
              </w:rPr>
            </w:pPr>
            <w:r w:rsidRPr="007C21C6">
              <w:rPr>
                <w:rFonts w:eastAsia="Times New Roman" w:cs="Times New Roman"/>
                <w:color w:val="000000" w:themeColor="text1"/>
                <w:sz w:val="22"/>
                <w:szCs w:val="22"/>
              </w:rPr>
              <w:t>66.24</w:t>
            </w:r>
          </w:p>
        </w:tc>
        <w:tc>
          <w:tcPr>
            <w:tcW w:w="1369" w:type="pct"/>
          </w:tcPr>
          <w:p w14:paraId="7221DF01" w14:textId="77777777" w:rsidR="00FD3C6B" w:rsidRPr="007C21C6" w:rsidRDefault="00FD3C6B" w:rsidP="004F3A8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sidRPr="007C21C6">
              <w:rPr>
                <w:rFonts w:eastAsia="Times New Roman" w:cs="Times New Roman"/>
                <w:color w:val="000000"/>
                <w:sz w:val="22"/>
                <w:szCs w:val="22"/>
              </w:rPr>
              <w:t>9,967,495</w:t>
            </w:r>
          </w:p>
        </w:tc>
        <w:tc>
          <w:tcPr>
            <w:tcW w:w="1369" w:type="pct"/>
          </w:tcPr>
          <w:p w14:paraId="18751B08" w14:textId="77777777" w:rsidR="00FD3C6B" w:rsidRPr="007C21C6" w:rsidRDefault="00FD3C6B" w:rsidP="004F3A8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sidRPr="007C21C6">
              <w:rPr>
                <w:rFonts w:eastAsia="Times New Roman" w:cs="Times New Roman"/>
                <w:color w:val="000000"/>
                <w:sz w:val="22"/>
                <w:szCs w:val="22"/>
              </w:rPr>
              <w:t>1.61</w:t>
            </w:r>
          </w:p>
        </w:tc>
      </w:tr>
      <w:tr w:rsidR="00FD3C6B" w:rsidRPr="007C21C6" w14:paraId="680B8C58" w14:textId="77777777" w:rsidTr="004F3A82">
        <w:trPr>
          <w:trHeight w:val="320"/>
        </w:trPr>
        <w:tc>
          <w:tcPr>
            <w:cnfStyle w:val="001000000000" w:firstRow="0" w:lastRow="0" w:firstColumn="1" w:lastColumn="0" w:oddVBand="0" w:evenVBand="0" w:oddHBand="0" w:evenHBand="0" w:firstRowFirstColumn="0" w:firstRowLastColumn="0" w:lastRowFirstColumn="0" w:lastRowLastColumn="0"/>
            <w:tcW w:w="890" w:type="pct"/>
            <w:noWrap/>
            <w:hideMark/>
          </w:tcPr>
          <w:p w14:paraId="5057DDCE" w14:textId="77777777" w:rsidR="00FD3C6B" w:rsidRPr="007C21C6" w:rsidRDefault="00FD3C6B" w:rsidP="004F3A82">
            <w:pPr>
              <w:rPr>
                <w:rFonts w:eastAsia="Times New Roman" w:cs="Times New Roman"/>
                <w:color w:val="000000" w:themeColor="text1"/>
                <w:sz w:val="22"/>
                <w:szCs w:val="22"/>
              </w:rPr>
            </w:pPr>
            <w:r w:rsidRPr="007C21C6">
              <w:rPr>
                <w:rFonts w:eastAsia="Times New Roman" w:cs="Times New Roman"/>
                <w:b w:val="0"/>
                <w:bCs w:val="0"/>
                <w:color w:val="000000" w:themeColor="text1"/>
                <w:sz w:val="22"/>
                <w:szCs w:val="22"/>
              </w:rPr>
              <w:t>78 C</w:t>
            </w:r>
          </w:p>
        </w:tc>
        <w:tc>
          <w:tcPr>
            <w:tcW w:w="1372" w:type="pct"/>
            <w:noWrap/>
            <w:hideMark/>
          </w:tcPr>
          <w:p w14:paraId="55E4F5FC" w14:textId="77777777" w:rsidR="00FD3C6B" w:rsidRPr="007C21C6" w:rsidRDefault="00FD3C6B" w:rsidP="004F3A8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2"/>
                <w:szCs w:val="22"/>
              </w:rPr>
            </w:pPr>
            <w:r w:rsidRPr="007C21C6">
              <w:rPr>
                <w:rFonts w:eastAsia="Times New Roman" w:cs="Times New Roman"/>
                <w:color w:val="000000" w:themeColor="text1"/>
                <w:sz w:val="22"/>
                <w:szCs w:val="22"/>
              </w:rPr>
              <w:t>61.33</w:t>
            </w:r>
          </w:p>
        </w:tc>
        <w:tc>
          <w:tcPr>
            <w:tcW w:w="1369" w:type="pct"/>
          </w:tcPr>
          <w:p w14:paraId="4BBDAFB2" w14:textId="77777777" w:rsidR="00FD3C6B" w:rsidRPr="007C21C6" w:rsidRDefault="00FD3C6B" w:rsidP="004F3A8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sidRPr="007C21C6">
              <w:rPr>
                <w:rFonts w:eastAsia="Times New Roman" w:cs="Times New Roman"/>
                <w:color w:val="000000"/>
                <w:sz w:val="22"/>
                <w:szCs w:val="22"/>
              </w:rPr>
              <w:t>8,674,221</w:t>
            </w:r>
          </w:p>
        </w:tc>
        <w:tc>
          <w:tcPr>
            <w:tcW w:w="1369" w:type="pct"/>
          </w:tcPr>
          <w:p w14:paraId="470A0FC3" w14:textId="77777777" w:rsidR="00FD3C6B" w:rsidRPr="007C21C6" w:rsidRDefault="00FD3C6B" w:rsidP="004F3A8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sidRPr="007C21C6">
              <w:rPr>
                <w:rFonts w:eastAsia="Times New Roman" w:cs="Times New Roman"/>
                <w:color w:val="000000"/>
                <w:sz w:val="22"/>
                <w:szCs w:val="22"/>
              </w:rPr>
              <w:t>1.41</w:t>
            </w:r>
          </w:p>
        </w:tc>
      </w:tr>
    </w:tbl>
    <w:p w14:paraId="1E140A60" w14:textId="66F7ECD7" w:rsidR="00FD3C6B" w:rsidRPr="00EF4DB2" w:rsidRDefault="00FD3C6B" w:rsidP="00EF4DB2">
      <w:pPr>
        <w:pStyle w:val="ListParagraph"/>
        <w:numPr>
          <w:ilvl w:val="0"/>
          <w:numId w:val="1"/>
        </w:numPr>
        <w:spacing w:after="120" w:line="240" w:lineRule="auto"/>
        <w:rPr>
          <w:rFonts w:cs="Times New Roman"/>
        </w:rPr>
      </w:pPr>
      <w:r w:rsidRPr="00EF4DB2">
        <w:rPr>
          <w:rFonts w:cs="Times New Roman"/>
        </w:rPr>
        <w:t>NC: non-contaminated soil; C: contaminated soil.</w:t>
      </w:r>
    </w:p>
    <w:p w14:paraId="48FFAEA5" w14:textId="77777777" w:rsidR="001B746D" w:rsidRDefault="001B746D" w:rsidP="001B746D">
      <w:pPr>
        <w:pStyle w:val="Heading3"/>
        <w:numPr>
          <w:ilvl w:val="0"/>
          <w:numId w:val="0"/>
        </w:numPr>
      </w:pPr>
      <w:r>
        <w:t>3.5 Differential Expression and MA-plot generation.</w:t>
      </w:r>
    </w:p>
    <w:p w14:paraId="13DBD553" w14:textId="10714621" w:rsidR="001B746D" w:rsidRDefault="001B746D" w:rsidP="001B746D">
      <w:r>
        <w:t xml:space="preserve">We used </w:t>
      </w:r>
      <w:proofErr w:type="spellStart"/>
      <w:r>
        <w:t>EBSeq</w:t>
      </w:r>
      <w:proofErr w:type="spellEnd"/>
      <w:r>
        <w:t>,</w:t>
      </w:r>
      <w:r w:rsidRPr="0027586E">
        <w:t xml:space="preserve"> an empirical Bayes model </w:t>
      </w:r>
      <w:r>
        <w:t>to identify differentially expressed</w:t>
      </w:r>
      <w:r w:rsidRPr="0027586E">
        <w:t xml:space="preserve"> genes and isoforms</w:t>
      </w:r>
      <w:r>
        <w:t xml:space="preserve">. Prior to </w:t>
      </w:r>
      <w:r w:rsidR="006356D1">
        <w:t xml:space="preserve">using </w:t>
      </w:r>
      <w:proofErr w:type="spellStart"/>
      <w:r>
        <w:t>EBSeq</w:t>
      </w:r>
      <w:proofErr w:type="spellEnd"/>
      <w:r>
        <w:t xml:space="preserve"> functions, raw counts were normalized based on between sample normalization Median Normalization (see main text for references). The main </w:t>
      </w:r>
      <w:proofErr w:type="spellStart"/>
      <w:r>
        <w:t>EBSeq</w:t>
      </w:r>
      <w:proofErr w:type="spellEnd"/>
      <w:r>
        <w:t xml:space="preserve"> script</w:t>
      </w:r>
      <w:r w:rsidR="006356D1">
        <w:t xml:space="preserve"> faithfully follows</w:t>
      </w:r>
      <w:r>
        <w:t xml:space="preserve"> </w:t>
      </w:r>
      <w:r w:rsidR="00450D6C">
        <w:t xml:space="preserve">the </w:t>
      </w:r>
      <w:proofErr w:type="spellStart"/>
      <w:r>
        <w:t>EBSeq</w:t>
      </w:r>
      <w:proofErr w:type="spellEnd"/>
      <w:r>
        <w:t xml:space="preserve"> Bioconductor manual and is reproduced in supplementary file 10 (</w:t>
      </w:r>
      <w:r w:rsidR="006356D1">
        <w:t xml:space="preserve">see: </w:t>
      </w:r>
      <w:proofErr w:type="spellStart"/>
      <w:r w:rsidRPr="0027586E">
        <w:t>EBSeq</w:t>
      </w:r>
      <w:proofErr w:type="spellEnd"/>
      <w:r w:rsidRPr="0027586E">
        <w:t xml:space="preserve"> script to calculate differentially expressed contigs</w:t>
      </w:r>
      <w:r>
        <w:t>).</w:t>
      </w:r>
    </w:p>
    <w:p w14:paraId="73937B69" w14:textId="526091CE" w:rsidR="001B746D" w:rsidRPr="0027586E" w:rsidRDefault="001B746D" w:rsidP="001B746D">
      <w:r>
        <w:t xml:space="preserve">MA-plots were generated using </w:t>
      </w:r>
      <w:proofErr w:type="spellStart"/>
      <w:r>
        <w:t>edgeR</w:t>
      </w:r>
      <w:proofErr w:type="spellEnd"/>
      <w:r>
        <w:t xml:space="preserve"> based on between sample normalization TMM (see main text for references). The script is reproduced in supplementary file 10 (</w:t>
      </w:r>
      <w:r w:rsidR="006356D1">
        <w:t xml:space="preserve">see: </w:t>
      </w:r>
      <w:r w:rsidRPr="007C0C7A">
        <w:t>MA-plot script used for figure2</w:t>
      </w:r>
      <w:r>
        <w:t xml:space="preserve">). It should be noted that at no point were any statistics derived from </w:t>
      </w:r>
      <w:proofErr w:type="spellStart"/>
      <w:r>
        <w:t>edgeR</w:t>
      </w:r>
      <w:proofErr w:type="spellEnd"/>
      <w:r>
        <w:t xml:space="preserve"> program.</w:t>
      </w:r>
    </w:p>
    <w:p w14:paraId="1F5D13A8" w14:textId="3B216AD4" w:rsidR="00EF4DB2" w:rsidRDefault="00EF4DB2" w:rsidP="00EF4DB2">
      <w:pPr>
        <w:pStyle w:val="Heading5"/>
        <w:numPr>
          <w:ilvl w:val="0"/>
          <w:numId w:val="0"/>
        </w:numPr>
        <w:ind w:left="1008" w:hanging="1008"/>
      </w:pPr>
      <w:r>
        <w:t>Typical command</w:t>
      </w:r>
      <w:r w:rsidR="0043411F">
        <w:t>s</w:t>
      </w:r>
      <w:r>
        <w:t xml:space="preserve"> used</w:t>
      </w:r>
    </w:p>
    <w:p w14:paraId="0DA930FB" w14:textId="2E67B610" w:rsidR="00D37935" w:rsidRDefault="0014601B" w:rsidP="0014601B">
      <w:proofErr w:type="spellStart"/>
      <w:r w:rsidRPr="0045786C">
        <w:rPr>
          <w:b/>
        </w:rPr>
        <w:t>Trimmomatic</w:t>
      </w:r>
      <w:proofErr w:type="spellEnd"/>
      <w:r>
        <w:t xml:space="preserve">: </w:t>
      </w:r>
      <w:r w:rsidRPr="0014601B">
        <w:t>java -</w:t>
      </w:r>
      <w:proofErr w:type="spellStart"/>
      <w:r w:rsidRPr="0014601B">
        <w:t>classpath</w:t>
      </w:r>
      <w:proofErr w:type="spellEnd"/>
      <w:r w:rsidRPr="0014601B">
        <w:t xml:space="preserve"> trimmomatic-0.33.</w:t>
      </w:r>
      <w:r w:rsidR="00D37935" w:rsidRPr="00D37935">
        <w:t xml:space="preserve"> </w:t>
      </w:r>
      <w:proofErr w:type="spellStart"/>
      <w:r w:rsidR="00D37935" w:rsidRPr="00D37935">
        <w:t>org.usadellab.trimmomatic.TrimmomaticPE</w:t>
      </w:r>
      <w:proofErr w:type="spellEnd"/>
      <w:r w:rsidR="00D37935" w:rsidRPr="00D37935">
        <w:t xml:space="preserve"> -phred33 </w:t>
      </w:r>
      <w:r w:rsidR="00D37935">
        <w:t>readFile_R1.fastq readFile</w:t>
      </w:r>
      <w:r w:rsidR="00D37935" w:rsidRPr="00D37935">
        <w:t xml:space="preserve">_R2.fastq readFile_R1_paired.fastq readFile_R1_unpaired.fastq readFile_R2_paired.fastq readFile_R2_unpaired.fastq </w:t>
      </w:r>
      <w:r w:rsidR="00D37935" w:rsidRPr="007C21C6">
        <w:rPr>
          <w:rFonts w:eastAsia="Times New Roman" w:cs="Times New Roman"/>
        </w:rPr>
        <w:t>LEADING</w:t>
      </w:r>
      <w:proofErr w:type="gramStart"/>
      <w:r w:rsidR="00D37935" w:rsidRPr="007C21C6">
        <w:rPr>
          <w:rFonts w:eastAsia="Times New Roman" w:cs="Times New Roman"/>
        </w:rPr>
        <w:t>:15</w:t>
      </w:r>
      <w:proofErr w:type="gramEnd"/>
      <w:r w:rsidR="00D37935" w:rsidRPr="007C21C6">
        <w:rPr>
          <w:rFonts w:eastAsia="Times New Roman" w:cs="Times New Roman"/>
        </w:rPr>
        <w:t xml:space="preserve"> TRAILING:15 SLIDINGWINDOW:5:15 MINLEN:40</w:t>
      </w:r>
    </w:p>
    <w:p w14:paraId="399351DF" w14:textId="19C3F560" w:rsidR="0014601B" w:rsidRDefault="0014601B" w:rsidP="0014601B">
      <w:r w:rsidRPr="0045786C">
        <w:rPr>
          <w:b/>
        </w:rPr>
        <w:t>Trinity normalization</w:t>
      </w:r>
      <w:r>
        <w:t xml:space="preserve">: </w:t>
      </w:r>
      <w:r w:rsidRPr="0014601B">
        <w:t>normalize_by_kmer_coverage.pl --</w:t>
      </w:r>
      <w:proofErr w:type="spellStart"/>
      <w:r w:rsidRPr="0014601B">
        <w:t>seqType</w:t>
      </w:r>
      <w:proofErr w:type="spellEnd"/>
      <w:r w:rsidRPr="0014601B">
        <w:t xml:space="preserve"> </w:t>
      </w:r>
      <w:proofErr w:type="spellStart"/>
      <w:r w:rsidRPr="0014601B">
        <w:t>fq</w:t>
      </w:r>
      <w:proofErr w:type="spellEnd"/>
      <w:r w:rsidRPr="0014601B">
        <w:t xml:space="preserve"> -</w:t>
      </w:r>
      <w:r>
        <w:t>-JM 120G --</w:t>
      </w:r>
      <w:proofErr w:type="spellStart"/>
      <w:r>
        <w:t>max_cov</w:t>
      </w:r>
      <w:proofErr w:type="spellEnd"/>
      <w:r>
        <w:t xml:space="preserve"> 30 --left readFile_R1.fastq –right readFile</w:t>
      </w:r>
      <w:r w:rsidRPr="0014601B">
        <w:t>_R2.fastq --</w:t>
      </w:r>
      <w:proofErr w:type="spellStart"/>
      <w:r w:rsidRPr="0014601B">
        <w:t>pairs_together</w:t>
      </w:r>
      <w:proofErr w:type="spellEnd"/>
      <w:r w:rsidRPr="0014601B">
        <w:t xml:space="preserve"> --JELLY_CPU 24</w:t>
      </w:r>
      <w:r>
        <w:t xml:space="preserve"> </w:t>
      </w:r>
    </w:p>
    <w:p w14:paraId="2E4DDB3A" w14:textId="44D0CA4A" w:rsidR="0014601B" w:rsidRPr="0014601B" w:rsidRDefault="0014601B" w:rsidP="0014601B">
      <w:r w:rsidRPr="0045786C">
        <w:rPr>
          <w:b/>
        </w:rPr>
        <w:t>Trinity assembly</w:t>
      </w:r>
      <w:r>
        <w:t xml:space="preserve">: </w:t>
      </w:r>
      <w:r w:rsidRPr="0014601B">
        <w:t>Trinity.pl --</w:t>
      </w:r>
      <w:proofErr w:type="spellStart"/>
      <w:r w:rsidRPr="0014601B">
        <w:t>se</w:t>
      </w:r>
      <w:r>
        <w:t>qType</w:t>
      </w:r>
      <w:proofErr w:type="spellEnd"/>
      <w:r>
        <w:t xml:space="preserve"> </w:t>
      </w:r>
      <w:proofErr w:type="spellStart"/>
      <w:r>
        <w:t>fq</w:t>
      </w:r>
      <w:proofErr w:type="spellEnd"/>
      <w:r>
        <w:t xml:space="preserve"> --JM 120G –left concatenatedNormalizedReads</w:t>
      </w:r>
      <w:r w:rsidRPr="0014601B">
        <w:t xml:space="preserve">_R1.fastq.normalized_K25_C30_pctSD100.fq --right </w:t>
      </w:r>
      <w:r>
        <w:t>concatenatedNormalizedReads</w:t>
      </w:r>
      <w:r w:rsidRPr="0014601B">
        <w:t>_R2.fastq.normalized_K25_C30_pctSD100.fq --CPU 24 --</w:t>
      </w:r>
      <w:proofErr w:type="spellStart"/>
      <w:r w:rsidRPr="0014601B">
        <w:t>bflyCPU</w:t>
      </w:r>
      <w:proofErr w:type="spellEnd"/>
      <w:r w:rsidRPr="0014601B">
        <w:t xml:space="preserve"> 24</w:t>
      </w:r>
    </w:p>
    <w:p w14:paraId="4716112E" w14:textId="78FBBE6E" w:rsidR="00EF4DB2" w:rsidRDefault="00EF4DB2" w:rsidP="00EF4DB2">
      <w:pPr>
        <w:spacing w:after="120" w:line="240" w:lineRule="auto"/>
        <w:rPr>
          <w:rFonts w:cs="Times New Roman"/>
        </w:rPr>
      </w:pPr>
      <w:r w:rsidRPr="00450D6C">
        <w:rPr>
          <w:rFonts w:cs="Times New Roman"/>
          <w:b/>
        </w:rPr>
        <w:t>Bowtie2</w:t>
      </w:r>
      <w:r>
        <w:rPr>
          <w:rFonts w:cs="Times New Roman"/>
        </w:rPr>
        <w:t xml:space="preserve">: bowtie2 </w:t>
      </w:r>
      <w:r w:rsidRPr="00EF4DB2">
        <w:rPr>
          <w:rFonts w:cs="Times New Roman"/>
        </w:rPr>
        <w:t>-a -X 600</w:t>
      </w:r>
      <w:r w:rsidRPr="00EF4DB2">
        <w:t xml:space="preserve"> </w:t>
      </w:r>
      <w:r>
        <w:rPr>
          <w:rFonts w:cs="Times New Roman"/>
        </w:rPr>
        <w:t xml:space="preserve">-x </w:t>
      </w:r>
      <w:r w:rsidRPr="00EF4DB2">
        <w:rPr>
          <w:rFonts w:cs="Times New Roman"/>
        </w:rPr>
        <w:t xml:space="preserve">bowtie2_Index -1 </w:t>
      </w:r>
      <w:r>
        <w:rPr>
          <w:rFonts w:cs="Times New Roman"/>
        </w:rPr>
        <w:t>readFile</w:t>
      </w:r>
      <w:r w:rsidRPr="00EF4DB2">
        <w:rPr>
          <w:rFonts w:cs="Times New Roman"/>
        </w:rPr>
        <w:t xml:space="preserve">_R1.fastq -2 </w:t>
      </w:r>
      <w:r>
        <w:rPr>
          <w:rFonts w:cs="Times New Roman"/>
        </w:rPr>
        <w:t>readFile</w:t>
      </w:r>
      <w:r w:rsidRPr="00EF4DB2">
        <w:rPr>
          <w:rFonts w:cs="Times New Roman"/>
        </w:rPr>
        <w:t xml:space="preserve">_R2.fastq | </w:t>
      </w:r>
      <w:proofErr w:type="spellStart"/>
      <w:r w:rsidRPr="00EF4DB2">
        <w:rPr>
          <w:rFonts w:cs="Times New Roman"/>
        </w:rPr>
        <w:t>samtools</w:t>
      </w:r>
      <w:proofErr w:type="spellEnd"/>
      <w:r w:rsidRPr="00EF4DB2">
        <w:rPr>
          <w:rFonts w:cs="Times New Roman"/>
        </w:rPr>
        <w:t xml:space="preserve"> view -Sb - &gt; </w:t>
      </w:r>
      <w:proofErr w:type="spellStart"/>
      <w:r>
        <w:rPr>
          <w:rFonts w:cs="Times New Roman"/>
        </w:rPr>
        <w:t>readFile</w:t>
      </w:r>
      <w:r w:rsidRPr="00EF4DB2">
        <w:rPr>
          <w:rFonts w:cs="Times New Roman"/>
        </w:rPr>
        <w:t>.bam</w:t>
      </w:r>
      <w:proofErr w:type="spellEnd"/>
    </w:p>
    <w:p w14:paraId="628E3B2B" w14:textId="69E47F0D" w:rsidR="00EF4DB2" w:rsidRDefault="00EF4DB2" w:rsidP="00EF4DB2">
      <w:pPr>
        <w:spacing w:after="120" w:line="240" w:lineRule="auto"/>
        <w:rPr>
          <w:rFonts w:cs="Times New Roman"/>
        </w:rPr>
      </w:pPr>
      <w:proofErr w:type="spellStart"/>
      <w:proofErr w:type="gramStart"/>
      <w:r w:rsidRPr="0045786C">
        <w:rPr>
          <w:rFonts w:cs="Times New Roman"/>
          <w:b/>
        </w:rPr>
        <w:t>eXpress</w:t>
      </w:r>
      <w:proofErr w:type="spellEnd"/>
      <w:proofErr w:type="gramEnd"/>
      <w:r>
        <w:rPr>
          <w:rFonts w:cs="Times New Roman"/>
        </w:rPr>
        <w:t xml:space="preserve">: </w:t>
      </w:r>
      <w:r w:rsidR="0014601B">
        <w:rPr>
          <w:rFonts w:cs="Times New Roman"/>
        </w:rPr>
        <w:t xml:space="preserve">express -o </w:t>
      </w:r>
      <w:proofErr w:type="spellStart"/>
      <w:r w:rsidR="0014601B">
        <w:rPr>
          <w:rFonts w:cs="Times New Roman"/>
        </w:rPr>
        <w:t>xprs_readFile_out</w:t>
      </w:r>
      <w:proofErr w:type="spellEnd"/>
      <w:r w:rsidR="0014601B">
        <w:rPr>
          <w:rFonts w:cs="Times New Roman"/>
        </w:rPr>
        <w:t xml:space="preserve"> </w:t>
      </w:r>
      <w:proofErr w:type="spellStart"/>
      <w:r w:rsidR="0014601B">
        <w:rPr>
          <w:rFonts w:cs="Times New Roman"/>
        </w:rPr>
        <w:t>transcriptome.fasta</w:t>
      </w:r>
      <w:proofErr w:type="spellEnd"/>
      <w:r w:rsidR="0014601B">
        <w:rPr>
          <w:rFonts w:cs="Times New Roman"/>
        </w:rPr>
        <w:t xml:space="preserve"> </w:t>
      </w:r>
      <w:proofErr w:type="spellStart"/>
      <w:r w:rsidR="0014601B">
        <w:rPr>
          <w:rFonts w:cs="Times New Roman"/>
        </w:rPr>
        <w:t>readFile</w:t>
      </w:r>
      <w:r w:rsidR="0014601B" w:rsidRPr="00EF4DB2">
        <w:rPr>
          <w:rFonts w:cs="Times New Roman"/>
        </w:rPr>
        <w:t>.bam</w:t>
      </w:r>
      <w:proofErr w:type="spellEnd"/>
    </w:p>
    <w:p w14:paraId="360D2D8B" w14:textId="32990E88" w:rsidR="00F65B57" w:rsidRDefault="00D37935" w:rsidP="00D37935">
      <w:pPr>
        <w:spacing w:after="120" w:line="240" w:lineRule="auto"/>
        <w:rPr>
          <w:rFonts w:cs="Times New Roman"/>
        </w:rPr>
      </w:pPr>
      <w:proofErr w:type="spellStart"/>
      <w:r w:rsidRPr="0045786C">
        <w:rPr>
          <w:rFonts w:cs="Times New Roman"/>
          <w:b/>
        </w:rPr>
        <w:t>EBSeq</w:t>
      </w:r>
      <w:proofErr w:type="spellEnd"/>
      <w:r>
        <w:rPr>
          <w:rFonts w:cs="Times New Roman"/>
        </w:rPr>
        <w:t xml:space="preserve">: (See supplementary file 10 for </w:t>
      </w:r>
      <w:proofErr w:type="spellStart"/>
      <w:r>
        <w:rPr>
          <w:rFonts w:cs="Times New Roman"/>
        </w:rPr>
        <w:t>EBSeq.R</w:t>
      </w:r>
      <w:proofErr w:type="spellEnd"/>
      <w:r>
        <w:rPr>
          <w:rFonts w:cs="Times New Roman"/>
        </w:rPr>
        <w:t xml:space="preserve"> script)</w:t>
      </w:r>
    </w:p>
    <w:p w14:paraId="1CA8FAEA" w14:textId="1679EDC2" w:rsidR="00D37935" w:rsidRDefault="00D37935" w:rsidP="00D37935">
      <w:pPr>
        <w:spacing w:after="120" w:line="240" w:lineRule="auto"/>
        <w:rPr>
          <w:rFonts w:cs="Times New Roman"/>
        </w:rPr>
      </w:pPr>
      <w:proofErr w:type="spellStart"/>
      <w:r w:rsidRPr="00D37935">
        <w:rPr>
          <w:rFonts w:cs="Times New Roman"/>
        </w:rPr>
        <w:t>Rscript</w:t>
      </w:r>
      <w:proofErr w:type="spellEnd"/>
      <w:r w:rsidRPr="00D37935">
        <w:rPr>
          <w:rFonts w:cs="Times New Roman"/>
        </w:rPr>
        <w:t xml:space="preserve"> </w:t>
      </w:r>
      <w:proofErr w:type="spellStart"/>
      <w:r w:rsidRPr="00D37935">
        <w:rPr>
          <w:rFonts w:cs="Times New Roman"/>
        </w:rPr>
        <w:t>EBSeq.R</w:t>
      </w:r>
      <w:proofErr w:type="spellEnd"/>
      <w:r w:rsidRPr="00D37935">
        <w:rPr>
          <w:rFonts w:cs="Times New Roman"/>
        </w:rPr>
        <w:t xml:space="preserve"> rawCounts.txt</w:t>
      </w:r>
      <w:r w:rsidRPr="00D37935">
        <w:rPr>
          <w:rFonts w:cs="Times New Roman"/>
        </w:rPr>
        <w:tab/>
        <w:t>Genes_Isoform_mapping_file.txt</w:t>
      </w:r>
      <w:r>
        <w:rPr>
          <w:rFonts w:cs="Times New Roman"/>
        </w:rPr>
        <w:t xml:space="preserve"> </w:t>
      </w:r>
      <w:proofErr w:type="spellStart"/>
      <w:r>
        <w:rPr>
          <w:rFonts w:cs="Times New Roman"/>
        </w:rPr>
        <w:t>outputFolder</w:t>
      </w:r>
      <w:proofErr w:type="spellEnd"/>
    </w:p>
    <w:p w14:paraId="00D6D18E" w14:textId="6EFE7A4C" w:rsidR="00C917AD" w:rsidRDefault="001B746D" w:rsidP="001B746D">
      <w:pPr>
        <w:spacing w:after="120" w:line="240" w:lineRule="auto"/>
        <w:rPr>
          <w:rFonts w:cs="Times New Roman"/>
        </w:rPr>
      </w:pPr>
      <w:proofErr w:type="spellStart"/>
      <w:proofErr w:type="gramStart"/>
      <w:r w:rsidRPr="00450D6C">
        <w:rPr>
          <w:rFonts w:cs="Times New Roman"/>
          <w:b/>
        </w:rPr>
        <w:t>edgeR</w:t>
      </w:r>
      <w:proofErr w:type="spellEnd"/>
      <w:proofErr w:type="gramEnd"/>
      <w:r>
        <w:rPr>
          <w:rFonts w:cs="Times New Roman"/>
        </w:rPr>
        <w:t xml:space="preserve">: </w:t>
      </w:r>
      <w:r w:rsidR="00C917AD">
        <w:rPr>
          <w:rFonts w:cs="Times New Roman"/>
        </w:rPr>
        <w:t xml:space="preserve">: (See supplementary file 10 for </w:t>
      </w:r>
      <w:proofErr w:type="spellStart"/>
      <w:r w:rsidR="00C917AD">
        <w:rPr>
          <w:rFonts w:cs="Times New Roman"/>
        </w:rPr>
        <w:t>MAPlot.R</w:t>
      </w:r>
      <w:proofErr w:type="spellEnd"/>
      <w:r w:rsidR="00C917AD">
        <w:rPr>
          <w:rFonts w:cs="Times New Roman"/>
        </w:rPr>
        <w:t xml:space="preserve"> script)</w:t>
      </w:r>
    </w:p>
    <w:p w14:paraId="57BBFF08" w14:textId="4C31E30B" w:rsidR="001B746D" w:rsidRPr="00EF4DB2" w:rsidRDefault="001B746D" w:rsidP="001B746D">
      <w:pPr>
        <w:spacing w:after="120" w:line="240" w:lineRule="auto"/>
        <w:rPr>
          <w:rFonts w:cs="Times New Roman"/>
        </w:rPr>
      </w:pPr>
      <w:proofErr w:type="spellStart"/>
      <w:r w:rsidRPr="0027586E">
        <w:rPr>
          <w:rFonts w:cs="Times New Roman"/>
        </w:rPr>
        <w:t>Rscript</w:t>
      </w:r>
      <w:proofErr w:type="spellEnd"/>
      <w:r w:rsidRPr="0027586E">
        <w:rPr>
          <w:rFonts w:cs="Times New Roman"/>
        </w:rPr>
        <w:t xml:space="preserve"> </w:t>
      </w:r>
      <w:proofErr w:type="spellStart"/>
      <w:r w:rsidRPr="0027586E">
        <w:rPr>
          <w:rFonts w:cs="Times New Roman"/>
        </w:rPr>
        <w:t>MAPlot.R</w:t>
      </w:r>
      <w:proofErr w:type="spellEnd"/>
      <w:r w:rsidRPr="0027586E">
        <w:rPr>
          <w:rFonts w:cs="Times New Roman"/>
        </w:rPr>
        <w:t xml:space="preserve"> </w:t>
      </w:r>
      <w:proofErr w:type="spellStart"/>
      <w:r>
        <w:rPr>
          <w:rFonts w:cs="Times New Roman"/>
        </w:rPr>
        <w:t>outputFolder</w:t>
      </w:r>
      <w:proofErr w:type="spellEnd"/>
      <w:r w:rsidRPr="0027586E">
        <w:rPr>
          <w:rFonts w:cs="Times New Roman"/>
        </w:rPr>
        <w:t xml:space="preserve"> </w:t>
      </w:r>
      <w:proofErr w:type="gramStart"/>
      <w:r>
        <w:rPr>
          <w:rFonts w:cs="Times New Roman"/>
        </w:rPr>
        <w:t>rawCounts</w:t>
      </w:r>
      <w:r w:rsidRPr="0027586E">
        <w:rPr>
          <w:rFonts w:cs="Times New Roman"/>
        </w:rPr>
        <w:t xml:space="preserve">.txt </w:t>
      </w:r>
      <w:r>
        <w:rPr>
          <w:rFonts w:cs="Times New Roman"/>
        </w:rPr>
        <w:t xml:space="preserve"> </w:t>
      </w:r>
      <w:r w:rsidRPr="0027586E">
        <w:rPr>
          <w:rFonts w:cs="Times New Roman"/>
        </w:rPr>
        <w:t>Bacteria</w:t>
      </w:r>
      <w:proofErr w:type="gramEnd"/>
      <w:r w:rsidRPr="0027586E">
        <w:rPr>
          <w:rFonts w:cs="Times New Roman"/>
        </w:rPr>
        <w:t xml:space="preserve">_DEIsoList.txt </w:t>
      </w:r>
      <w:r>
        <w:rPr>
          <w:rFonts w:cs="Times New Roman"/>
        </w:rPr>
        <w:t xml:space="preserve"> </w:t>
      </w:r>
      <w:r w:rsidRPr="0027586E">
        <w:rPr>
          <w:rFonts w:cs="Times New Roman"/>
        </w:rPr>
        <w:t xml:space="preserve">Fungi_DEIsoList.txt </w:t>
      </w:r>
      <w:r>
        <w:rPr>
          <w:rFonts w:cs="Times New Roman"/>
        </w:rPr>
        <w:t xml:space="preserve"> </w:t>
      </w:r>
      <w:r w:rsidRPr="0027586E">
        <w:rPr>
          <w:rFonts w:cs="Times New Roman"/>
        </w:rPr>
        <w:t xml:space="preserve">Metazoa_DEIsoList.txt </w:t>
      </w:r>
      <w:r>
        <w:rPr>
          <w:rFonts w:cs="Times New Roman"/>
        </w:rPr>
        <w:t xml:space="preserve"> </w:t>
      </w:r>
      <w:proofErr w:type="spellStart"/>
      <w:r w:rsidRPr="0027586E">
        <w:rPr>
          <w:rFonts w:cs="Times New Roman"/>
        </w:rPr>
        <w:t>Viridiplantae_DEIsoList</w:t>
      </w:r>
      <w:proofErr w:type="spellEnd"/>
      <w:r w:rsidRPr="0027586E">
        <w:rPr>
          <w:rFonts w:cs="Times New Roman"/>
        </w:rPr>
        <w:t>.</w:t>
      </w:r>
      <w:r>
        <w:rPr>
          <w:rFonts w:cs="Times New Roman"/>
        </w:rPr>
        <w:t xml:space="preserve"> </w:t>
      </w:r>
      <w:proofErr w:type="spellStart"/>
      <w:proofErr w:type="gramStart"/>
      <w:r w:rsidRPr="0027586E">
        <w:rPr>
          <w:rFonts w:cs="Times New Roman"/>
        </w:rPr>
        <w:t>Unknown_DEIsoList</w:t>
      </w:r>
      <w:proofErr w:type="spellEnd"/>
      <w:r w:rsidRPr="0027586E">
        <w:rPr>
          <w:rFonts w:cs="Times New Roman"/>
        </w:rPr>
        <w:t>.</w:t>
      </w:r>
      <w:proofErr w:type="gramEnd"/>
    </w:p>
    <w:p w14:paraId="34CF3380" w14:textId="649C0D18" w:rsidR="00F65B57" w:rsidRDefault="00114086" w:rsidP="00D37935">
      <w:pPr>
        <w:spacing w:after="120" w:line="240" w:lineRule="auto"/>
        <w:rPr>
          <w:rFonts w:cs="Times New Roman"/>
        </w:rPr>
      </w:pPr>
      <w:r>
        <w:rPr>
          <w:rFonts w:cs="Times New Roman"/>
        </w:rPr>
        <w:t>I</w:t>
      </w:r>
      <w:r w:rsidR="00F65B57">
        <w:rPr>
          <w:rFonts w:cs="Times New Roman"/>
        </w:rPr>
        <w:t xml:space="preserve">nput </w:t>
      </w:r>
      <w:r w:rsidR="006356D1">
        <w:rPr>
          <w:rFonts w:cs="Times New Roman"/>
        </w:rPr>
        <w:t xml:space="preserve">files </w:t>
      </w:r>
      <w:r w:rsidR="00F65B57">
        <w:rPr>
          <w:rFonts w:cs="Times New Roman"/>
        </w:rPr>
        <w:t xml:space="preserve">available at: </w:t>
      </w:r>
      <w:hyperlink r:id="rId6" w:history="1">
        <w:r w:rsidR="00F65B57" w:rsidRPr="00A1236F">
          <w:rPr>
            <w:rStyle w:val="Hyperlink"/>
            <w:rFonts w:cs="Times New Roman"/>
          </w:rPr>
          <w:t>https://github.com/gonzalezem/Tripartite_Metatranscriptomics_article/tree/master/supplementary_Files/EBSEQ_input_files</w:t>
        </w:r>
      </w:hyperlink>
    </w:p>
    <w:p w14:paraId="5EA2D68F" w14:textId="77777777" w:rsidR="0045786C" w:rsidRPr="00EF4DB2" w:rsidRDefault="0045786C" w:rsidP="00D37935">
      <w:pPr>
        <w:spacing w:after="120" w:line="240" w:lineRule="auto"/>
        <w:rPr>
          <w:rFonts w:cs="Times New Roman"/>
        </w:rPr>
      </w:pPr>
    </w:p>
    <w:p w14:paraId="3F03735B" w14:textId="68FE7E49" w:rsidR="0004672F" w:rsidRPr="007C21C6" w:rsidRDefault="0004672F" w:rsidP="0004672F">
      <w:pPr>
        <w:pStyle w:val="Heading2"/>
        <w:rPr>
          <w:rFonts w:eastAsia="Times New Roman"/>
        </w:rPr>
      </w:pPr>
      <w:r>
        <w:rPr>
          <w:rFonts w:eastAsia="Times New Roman"/>
        </w:rPr>
        <w:lastRenderedPageBreak/>
        <w:t>Alternative MA plots</w:t>
      </w:r>
      <w:r w:rsidRPr="007C21C6">
        <w:rPr>
          <w:rFonts w:eastAsia="Times New Roman"/>
        </w:rPr>
        <w:t xml:space="preserve"> </w:t>
      </w:r>
    </w:p>
    <w:p w14:paraId="58D7A8A8" w14:textId="4ED60D34" w:rsidR="007C21C6" w:rsidRDefault="007C21C6" w:rsidP="00FD3C6B"/>
    <w:p w14:paraId="04C55CC2" w14:textId="034E9E88" w:rsidR="00334566" w:rsidRDefault="00334566" w:rsidP="00FD3C6B">
      <w:r>
        <w:rPr>
          <w:noProof/>
          <w:lang w:eastAsia="en-GB"/>
        </w:rPr>
        <w:drawing>
          <wp:inline distT="0" distB="0" distL="0" distR="0" wp14:anchorId="7983159D" wp14:editId="75601D3D">
            <wp:extent cx="6120130" cy="40798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nNorm_MAPlot.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4079875"/>
                    </a:xfrm>
                    <a:prstGeom prst="rect">
                      <a:avLst/>
                    </a:prstGeom>
                  </pic:spPr>
                </pic:pic>
              </a:graphicData>
            </a:graphic>
          </wp:inline>
        </w:drawing>
      </w:r>
    </w:p>
    <w:p w14:paraId="7A247423" w14:textId="0ACD966B" w:rsidR="00334566" w:rsidRPr="00FD3C6B" w:rsidRDefault="00334566" w:rsidP="00FD3C6B">
      <w:proofErr w:type="gramStart"/>
      <w:r w:rsidRPr="00786DDD">
        <w:rPr>
          <w:rFonts w:cs="Times New Roman"/>
          <w:b/>
        </w:rPr>
        <w:t>Origin of differentially expressed contigs</w:t>
      </w:r>
      <w:r>
        <w:rPr>
          <w:rFonts w:cs="Times New Roman"/>
          <w:b/>
        </w:rPr>
        <w:t xml:space="preserve"> using </w:t>
      </w:r>
      <w:proofErr w:type="spellStart"/>
      <w:r>
        <w:rPr>
          <w:rFonts w:cs="Times New Roman"/>
          <w:b/>
        </w:rPr>
        <w:t>EBSeq</w:t>
      </w:r>
      <w:proofErr w:type="spellEnd"/>
      <w:r w:rsidRPr="00786DDD">
        <w:rPr>
          <w:rFonts w:cs="Times New Roman"/>
          <w:b/>
        </w:rPr>
        <w:t>.</w:t>
      </w:r>
      <w:proofErr w:type="gramEnd"/>
      <w:r w:rsidRPr="00786DDD">
        <w:rPr>
          <w:rFonts w:cs="Times New Roman"/>
        </w:rPr>
        <w:t xml:space="preserve"> MA plot</w:t>
      </w:r>
      <w:r>
        <w:rPr>
          <w:rFonts w:cs="Times New Roman"/>
        </w:rPr>
        <w:t xml:space="preserve"> </w:t>
      </w:r>
      <w:r w:rsidRPr="00786DDD">
        <w:rPr>
          <w:rFonts w:cs="Times New Roman"/>
        </w:rPr>
        <w:t xml:space="preserve">of </w:t>
      </w:r>
      <w:r w:rsidRPr="00786DDD">
        <w:rPr>
          <w:rFonts w:cs="Times New Roman"/>
          <w:i/>
        </w:rPr>
        <w:t>de novo</w:t>
      </w:r>
      <w:r w:rsidRPr="00786DDD">
        <w:rPr>
          <w:rFonts w:cs="Times New Roman"/>
        </w:rPr>
        <w:t xml:space="preserve"> assembled transcriptome; y-axis represents fold change (FC, log</w:t>
      </w:r>
      <w:r w:rsidRPr="00786DDD">
        <w:rPr>
          <w:rFonts w:cs="Times New Roman"/>
          <w:vertAlign w:val="subscript"/>
        </w:rPr>
        <w:t>2</w:t>
      </w:r>
      <w:r>
        <w:rPr>
          <w:rFonts w:cs="Times New Roman"/>
        </w:rPr>
        <w:t>) between contaminated (-</w:t>
      </w:r>
      <w:proofErr w:type="spellStart"/>
      <w:r w:rsidR="0066660A">
        <w:rPr>
          <w:rFonts w:cs="Times New Roman"/>
        </w:rPr>
        <w:t>ive</w:t>
      </w:r>
      <w:proofErr w:type="spellEnd"/>
      <w:r w:rsidR="0066660A">
        <w:rPr>
          <w:rFonts w:cs="Times New Roman"/>
        </w:rPr>
        <w:t>) and</w:t>
      </w:r>
      <w:r>
        <w:rPr>
          <w:rFonts w:cs="Times New Roman"/>
        </w:rPr>
        <w:t xml:space="preserve"> non-contaminated conditions (+</w:t>
      </w:r>
      <w:proofErr w:type="spellStart"/>
      <w:r w:rsidRPr="00786DDD">
        <w:rPr>
          <w:rFonts w:cs="Times New Roman"/>
        </w:rPr>
        <w:t>ive</w:t>
      </w:r>
      <w:proofErr w:type="spellEnd"/>
      <w:r w:rsidRPr="00786DDD">
        <w:rPr>
          <w:rFonts w:cs="Times New Roman"/>
        </w:rPr>
        <w:t xml:space="preserve">) </w:t>
      </w:r>
      <w:r w:rsidR="009A4D14">
        <w:rPr>
          <w:rFonts w:cs="Times New Roman"/>
        </w:rPr>
        <w:t>[this is the reverse of the figure used in the manuscript]</w:t>
      </w:r>
      <w:r w:rsidR="0066660A">
        <w:rPr>
          <w:rFonts w:cs="Times New Roman"/>
        </w:rPr>
        <w:t>,</w:t>
      </w:r>
      <w:r w:rsidR="009A4D14">
        <w:rPr>
          <w:rFonts w:cs="Times New Roman"/>
        </w:rPr>
        <w:t xml:space="preserve"> </w:t>
      </w:r>
      <w:r w:rsidRPr="00786DDD">
        <w:rPr>
          <w:rFonts w:cs="Times New Roman"/>
        </w:rPr>
        <w:t xml:space="preserve">and the x-axis represents </w:t>
      </w:r>
      <w:r w:rsidR="006356D1">
        <w:rPr>
          <w:rFonts w:cs="Times New Roman"/>
        </w:rPr>
        <w:t xml:space="preserve">the </w:t>
      </w:r>
      <w:r w:rsidRPr="00786DDD">
        <w:rPr>
          <w:rFonts w:cs="Times New Roman"/>
        </w:rPr>
        <w:t xml:space="preserve">mean </w:t>
      </w:r>
      <w:r w:rsidR="006356D1">
        <w:rPr>
          <w:rFonts w:cs="Times New Roman"/>
        </w:rPr>
        <w:t xml:space="preserve">of </w:t>
      </w:r>
      <w:r w:rsidRPr="00786DDD">
        <w:rPr>
          <w:rFonts w:cs="Times New Roman"/>
        </w:rPr>
        <w:t xml:space="preserve">normalised </w:t>
      </w:r>
      <w:r>
        <w:rPr>
          <w:rFonts w:cs="Times New Roman"/>
        </w:rPr>
        <w:t>counts.</w:t>
      </w:r>
      <w:r w:rsidRPr="00786DDD">
        <w:rPr>
          <w:rFonts w:cs="Times New Roman"/>
        </w:rPr>
        <w:t xml:space="preserve"> </w:t>
      </w:r>
      <w:r>
        <w:rPr>
          <w:rFonts w:cs="Times New Roman"/>
        </w:rPr>
        <w:t>Only</w:t>
      </w:r>
      <w:r w:rsidRPr="00786DDD">
        <w:rPr>
          <w:rFonts w:cs="Times New Roman"/>
        </w:rPr>
        <w:t xml:space="preserve"> </w:t>
      </w:r>
      <w:r>
        <w:rPr>
          <w:rFonts w:cs="Times New Roman"/>
        </w:rPr>
        <w:t>annotated DE contigs are</w:t>
      </w:r>
      <w:r w:rsidRPr="00786DDD">
        <w:rPr>
          <w:rFonts w:cs="Times New Roman"/>
        </w:rPr>
        <w:t xml:space="preserve"> coloured by annotation</w:t>
      </w:r>
      <w:r w:rsidR="009A4D14">
        <w:rPr>
          <w:rFonts w:cs="Times New Roman"/>
        </w:rPr>
        <w:t>,</w:t>
      </w:r>
      <w:r w:rsidRPr="00786DDD">
        <w:rPr>
          <w:rFonts w:cs="Times New Roman"/>
        </w:rPr>
        <w:t xml:space="preserve"> including contours to represent contig density relative within each group</w:t>
      </w:r>
      <w:r w:rsidRPr="00786DDD">
        <w:rPr>
          <w:rStyle w:val="CommentReference"/>
          <w:rFonts w:cs="Times New Roman"/>
          <w:bCs/>
        </w:rPr>
        <w:t>.</w:t>
      </w:r>
      <w:r w:rsidR="00EF4DB2">
        <w:rPr>
          <w:rStyle w:val="CommentReference"/>
          <w:rFonts w:cs="Times New Roman"/>
          <w:bCs/>
        </w:rPr>
        <w:t xml:space="preserve"> </w:t>
      </w:r>
      <w:proofErr w:type="spellStart"/>
      <w:r w:rsidR="00EF4DB2" w:rsidRPr="00EF4DB2">
        <w:t>EBSeq’s</w:t>
      </w:r>
      <w:proofErr w:type="spellEnd"/>
      <w:r w:rsidR="00EF4DB2" w:rsidRPr="00EF4DB2">
        <w:t xml:space="preserve"> default Median Normalisation was used.</w:t>
      </w:r>
    </w:p>
    <w:sectPr w:rsidR="00334566" w:rsidRPr="00FD3C6B" w:rsidSect="00FD3C6B">
      <w:pgSz w:w="11906" w:h="16838"/>
      <w:pgMar w:top="1134" w:right="1134" w:bottom="1134" w:left="1134"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F867C8C" w16cid:durableId="1DD115FE"/>
  <w16cid:commentId w16cid:paraId="6F9E4546" w16cid:durableId="1DD123B7"/>
  <w16cid:commentId w16cid:paraId="59776648" w16cid:durableId="1DD115FF"/>
  <w16cid:commentId w16cid:paraId="4974127B" w16cid:durableId="1DD123A4"/>
  <w16cid:commentId w16cid:paraId="05262E6A" w16cid:durableId="1DD11600"/>
  <w16cid:commentId w16cid:paraId="04F5E123" w16cid:durableId="1DD123A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BA4B02"/>
    <w:multiLevelType w:val="hybridMultilevel"/>
    <w:tmpl w:val="7B32D1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5D0735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1D297444"/>
    <w:multiLevelType w:val="hybridMultilevel"/>
    <w:tmpl w:val="E80A5B1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3F47578F"/>
    <w:multiLevelType w:val="multilevel"/>
    <w:tmpl w:val="1DCA2B0E"/>
    <w:lvl w:ilvl="0">
      <w:start w:val="1"/>
      <w:numFmt w:val="decimal"/>
      <w:lvlText w:val="%1"/>
      <w:lvlJc w:val="left"/>
      <w:pPr>
        <w:ind w:left="432" w:hanging="432"/>
      </w:pPr>
      <w:rPr>
        <w:rFonts w:hint="default"/>
      </w:rPr>
    </w:lvl>
    <w:lvl w:ilvl="1">
      <w:start w:val="1"/>
      <w:numFmt w:val="decimal"/>
      <w:pStyle w:val="Heading2"/>
      <w:lvlText w:val="%2"/>
      <w:lvlJc w:val="left"/>
      <w:pPr>
        <w:ind w:left="576" w:hanging="576"/>
      </w:pPr>
      <w:rPr>
        <w:rFonts w:hint="default"/>
      </w:rPr>
    </w:lvl>
    <w:lvl w:ilvl="2">
      <w:start w:val="1"/>
      <w:numFmt w:val="decimal"/>
      <w:pStyle w:val="Heading3"/>
      <w:lvlText w:val="%2.%3"/>
      <w:lvlJc w:val="left"/>
      <w:pPr>
        <w:ind w:left="720" w:hanging="720"/>
      </w:pPr>
      <w:rPr>
        <w:rFonts w:hint="default"/>
      </w:rPr>
    </w:lvl>
    <w:lvl w:ilvl="3">
      <w:start w:val="1"/>
      <w:numFmt w:val="decimal"/>
      <w:pStyle w:val="Heading4"/>
      <w:lvlText w:val="%2.%3.%4"/>
      <w:lvlJc w:val="left"/>
      <w:pPr>
        <w:ind w:left="864" w:hanging="864"/>
      </w:pPr>
      <w:rPr>
        <w:rFonts w:hint="default"/>
      </w:rPr>
    </w:lvl>
    <w:lvl w:ilvl="4">
      <w:start w:val="1"/>
      <w:numFmt w:val="decimal"/>
      <w:pStyle w:val="Heading5"/>
      <w:lvlText w:val="%2.%3.%4.%5"/>
      <w:lvlJc w:val="left"/>
      <w:pPr>
        <w:ind w:left="1008" w:hanging="1008"/>
      </w:pPr>
      <w:rPr>
        <w:rFonts w:hint="default"/>
      </w:rPr>
    </w:lvl>
    <w:lvl w:ilvl="5">
      <w:start w:val="1"/>
      <w:numFmt w:val="decimal"/>
      <w:pStyle w:val="Heading6"/>
      <w:lvlText w:val="%2.%3.%4.%5.%6"/>
      <w:lvlJc w:val="left"/>
      <w:pPr>
        <w:ind w:left="1152" w:hanging="1152"/>
      </w:pPr>
      <w:rPr>
        <w:rFonts w:hint="default"/>
      </w:rPr>
    </w:lvl>
    <w:lvl w:ilvl="6">
      <w:start w:val="1"/>
      <w:numFmt w:val="decimal"/>
      <w:pStyle w:val="Heading7"/>
      <w:lvlText w:val="%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3"/>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 w:numId="4">
    <w:abstractNumId w:val="1"/>
  </w:num>
  <w:num w:numId="5">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mmanuel Gonzalez, Dr">
    <w15:presenceInfo w15:providerId="None" w15:userId="Emmanuel Gonzalez, D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4547"/>
    <w:rsid w:val="00000068"/>
    <w:rsid w:val="00000483"/>
    <w:rsid w:val="00001B44"/>
    <w:rsid w:val="00003B10"/>
    <w:rsid w:val="00004944"/>
    <w:rsid w:val="00006A73"/>
    <w:rsid w:val="0000722C"/>
    <w:rsid w:val="00007890"/>
    <w:rsid w:val="000101FF"/>
    <w:rsid w:val="00013D94"/>
    <w:rsid w:val="000149DD"/>
    <w:rsid w:val="00017B78"/>
    <w:rsid w:val="00020C95"/>
    <w:rsid w:val="00020FC3"/>
    <w:rsid w:val="000266D6"/>
    <w:rsid w:val="00026837"/>
    <w:rsid w:val="00027997"/>
    <w:rsid w:val="00027C5D"/>
    <w:rsid w:val="00030ABC"/>
    <w:rsid w:val="00031625"/>
    <w:rsid w:val="000320F3"/>
    <w:rsid w:val="00032998"/>
    <w:rsid w:val="00032BE2"/>
    <w:rsid w:val="000333E9"/>
    <w:rsid w:val="000338E8"/>
    <w:rsid w:val="00034573"/>
    <w:rsid w:val="00034E69"/>
    <w:rsid w:val="00035890"/>
    <w:rsid w:val="00036E23"/>
    <w:rsid w:val="00037767"/>
    <w:rsid w:val="000378C3"/>
    <w:rsid w:val="00037FD4"/>
    <w:rsid w:val="0004019E"/>
    <w:rsid w:val="00040B9B"/>
    <w:rsid w:val="00041ADC"/>
    <w:rsid w:val="00043069"/>
    <w:rsid w:val="00043788"/>
    <w:rsid w:val="000443E2"/>
    <w:rsid w:val="00045BA5"/>
    <w:rsid w:val="00045D4E"/>
    <w:rsid w:val="00046120"/>
    <w:rsid w:val="00046431"/>
    <w:rsid w:val="0004672F"/>
    <w:rsid w:val="000469BE"/>
    <w:rsid w:val="00046E32"/>
    <w:rsid w:val="000470CC"/>
    <w:rsid w:val="0004754C"/>
    <w:rsid w:val="00047849"/>
    <w:rsid w:val="0005019E"/>
    <w:rsid w:val="00051B36"/>
    <w:rsid w:val="00052A4E"/>
    <w:rsid w:val="000535F2"/>
    <w:rsid w:val="00054077"/>
    <w:rsid w:val="0005419F"/>
    <w:rsid w:val="000546D6"/>
    <w:rsid w:val="00055B54"/>
    <w:rsid w:val="00056EDE"/>
    <w:rsid w:val="00060F15"/>
    <w:rsid w:val="000610CE"/>
    <w:rsid w:val="0006112D"/>
    <w:rsid w:val="000620FD"/>
    <w:rsid w:val="000621D0"/>
    <w:rsid w:val="00062C9C"/>
    <w:rsid w:val="00062EB4"/>
    <w:rsid w:val="00063291"/>
    <w:rsid w:val="00063AF0"/>
    <w:rsid w:val="0006491D"/>
    <w:rsid w:val="00064FDA"/>
    <w:rsid w:val="00065069"/>
    <w:rsid w:val="00066294"/>
    <w:rsid w:val="000662A7"/>
    <w:rsid w:val="000668D8"/>
    <w:rsid w:val="00066C1F"/>
    <w:rsid w:val="000670E6"/>
    <w:rsid w:val="000678DC"/>
    <w:rsid w:val="00070222"/>
    <w:rsid w:val="00071DF4"/>
    <w:rsid w:val="00071FE7"/>
    <w:rsid w:val="00072761"/>
    <w:rsid w:val="00072F1C"/>
    <w:rsid w:val="0007374F"/>
    <w:rsid w:val="000767E0"/>
    <w:rsid w:val="00076FB1"/>
    <w:rsid w:val="000774F8"/>
    <w:rsid w:val="00077889"/>
    <w:rsid w:val="00077C97"/>
    <w:rsid w:val="000826C7"/>
    <w:rsid w:val="00084767"/>
    <w:rsid w:val="000847F3"/>
    <w:rsid w:val="00084FDA"/>
    <w:rsid w:val="00086180"/>
    <w:rsid w:val="00086379"/>
    <w:rsid w:val="0008703B"/>
    <w:rsid w:val="0008789A"/>
    <w:rsid w:val="00087BBC"/>
    <w:rsid w:val="00087F2A"/>
    <w:rsid w:val="000900CC"/>
    <w:rsid w:val="00090748"/>
    <w:rsid w:val="00090C42"/>
    <w:rsid w:val="00092EAA"/>
    <w:rsid w:val="000937C9"/>
    <w:rsid w:val="00093A24"/>
    <w:rsid w:val="000947A9"/>
    <w:rsid w:val="00094C57"/>
    <w:rsid w:val="000961BB"/>
    <w:rsid w:val="000A0C99"/>
    <w:rsid w:val="000A257B"/>
    <w:rsid w:val="000A2900"/>
    <w:rsid w:val="000A2FDC"/>
    <w:rsid w:val="000A3078"/>
    <w:rsid w:val="000A3D8B"/>
    <w:rsid w:val="000A4485"/>
    <w:rsid w:val="000A4D26"/>
    <w:rsid w:val="000A598F"/>
    <w:rsid w:val="000A637D"/>
    <w:rsid w:val="000A6848"/>
    <w:rsid w:val="000A6CD1"/>
    <w:rsid w:val="000A6FAB"/>
    <w:rsid w:val="000A779C"/>
    <w:rsid w:val="000B07B1"/>
    <w:rsid w:val="000B1014"/>
    <w:rsid w:val="000B220D"/>
    <w:rsid w:val="000B3A64"/>
    <w:rsid w:val="000B64BC"/>
    <w:rsid w:val="000B73FD"/>
    <w:rsid w:val="000C00A2"/>
    <w:rsid w:val="000C3082"/>
    <w:rsid w:val="000C4215"/>
    <w:rsid w:val="000C433E"/>
    <w:rsid w:val="000C4A4E"/>
    <w:rsid w:val="000C508C"/>
    <w:rsid w:val="000C52EC"/>
    <w:rsid w:val="000C5B00"/>
    <w:rsid w:val="000C797B"/>
    <w:rsid w:val="000C7AE0"/>
    <w:rsid w:val="000D0344"/>
    <w:rsid w:val="000D1168"/>
    <w:rsid w:val="000D1D9B"/>
    <w:rsid w:val="000D216F"/>
    <w:rsid w:val="000D345A"/>
    <w:rsid w:val="000D415F"/>
    <w:rsid w:val="000D6318"/>
    <w:rsid w:val="000E04DC"/>
    <w:rsid w:val="000E0646"/>
    <w:rsid w:val="000E0F1E"/>
    <w:rsid w:val="000E1DC6"/>
    <w:rsid w:val="000E2157"/>
    <w:rsid w:val="000E28B1"/>
    <w:rsid w:val="000E2FFA"/>
    <w:rsid w:val="000E457A"/>
    <w:rsid w:val="000E58BB"/>
    <w:rsid w:val="000E5DFA"/>
    <w:rsid w:val="000E67D6"/>
    <w:rsid w:val="000E6FC6"/>
    <w:rsid w:val="000E7A6F"/>
    <w:rsid w:val="000F0283"/>
    <w:rsid w:val="000F184B"/>
    <w:rsid w:val="000F209D"/>
    <w:rsid w:val="000F3770"/>
    <w:rsid w:val="000F3FBD"/>
    <w:rsid w:val="000F4E7E"/>
    <w:rsid w:val="000F4FB5"/>
    <w:rsid w:val="000F50C0"/>
    <w:rsid w:val="000F699C"/>
    <w:rsid w:val="000F6CE6"/>
    <w:rsid w:val="000F6FA6"/>
    <w:rsid w:val="0010031C"/>
    <w:rsid w:val="0010208B"/>
    <w:rsid w:val="00102175"/>
    <w:rsid w:val="00102DE9"/>
    <w:rsid w:val="00103255"/>
    <w:rsid w:val="00104E46"/>
    <w:rsid w:val="00105EFE"/>
    <w:rsid w:val="00105FA3"/>
    <w:rsid w:val="00111724"/>
    <w:rsid w:val="0011201B"/>
    <w:rsid w:val="0011204F"/>
    <w:rsid w:val="001125CC"/>
    <w:rsid w:val="001128B8"/>
    <w:rsid w:val="001130DD"/>
    <w:rsid w:val="00113126"/>
    <w:rsid w:val="00113A06"/>
    <w:rsid w:val="00114086"/>
    <w:rsid w:val="00120109"/>
    <w:rsid w:val="001222B8"/>
    <w:rsid w:val="0012495A"/>
    <w:rsid w:val="00125757"/>
    <w:rsid w:val="001266C2"/>
    <w:rsid w:val="001269C8"/>
    <w:rsid w:val="00127130"/>
    <w:rsid w:val="001275AC"/>
    <w:rsid w:val="001300DD"/>
    <w:rsid w:val="0013036B"/>
    <w:rsid w:val="00130745"/>
    <w:rsid w:val="00130BDC"/>
    <w:rsid w:val="00130EE6"/>
    <w:rsid w:val="00131D3C"/>
    <w:rsid w:val="00132A29"/>
    <w:rsid w:val="001365F8"/>
    <w:rsid w:val="00136B72"/>
    <w:rsid w:val="00136B74"/>
    <w:rsid w:val="00136C0D"/>
    <w:rsid w:val="00136C86"/>
    <w:rsid w:val="00137240"/>
    <w:rsid w:val="00140805"/>
    <w:rsid w:val="00141628"/>
    <w:rsid w:val="001417FD"/>
    <w:rsid w:val="001419D7"/>
    <w:rsid w:val="00141A5E"/>
    <w:rsid w:val="00142B8F"/>
    <w:rsid w:val="00144334"/>
    <w:rsid w:val="001451DD"/>
    <w:rsid w:val="0014601B"/>
    <w:rsid w:val="00146C43"/>
    <w:rsid w:val="00147BD9"/>
    <w:rsid w:val="00150DD3"/>
    <w:rsid w:val="00154383"/>
    <w:rsid w:val="00155272"/>
    <w:rsid w:val="001554EA"/>
    <w:rsid w:val="0015587E"/>
    <w:rsid w:val="00155F1D"/>
    <w:rsid w:val="001609F6"/>
    <w:rsid w:val="001611C5"/>
    <w:rsid w:val="001620A0"/>
    <w:rsid w:val="00164A7D"/>
    <w:rsid w:val="0016501F"/>
    <w:rsid w:val="001660CF"/>
    <w:rsid w:val="0016799B"/>
    <w:rsid w:val="0017089A"/>
    <w:rsid w:val="0017177F"/>
    <w:rsid w:val="00171BDF"/>
    <w:rsid w:val="00172CAF"/>
    <w:rsid w:val="00172E03"/>
    <w:rsid w:val="00173595"/>
    <w:rsid w:val="00175740"/>
    <w:rsid w:val="001757E2"/>
    <w:rsid w:val="00175DB4"/>
    <w:rsid w:val="0017666A"/>
    <w:rsid w:val="00176840"/>
    <w:rsid w:val="00176BF2"/>
    <w:rsid w:val="0017715B"/>
    <w:rsid w:val="0018013E"/>
    <w:rsid w:val="00180ED3"/>
    <w:rsid w:val="0018190F"/>
    <w:rsid w:val="00181C53"/>
    <w:rsid w:val="00182421"/>
    <w:rsid w:val="00184E32"/>
    <w:rsid w:val="001858B3"/>
    <w:rsid w:val="001865C5"/>
    <w:rsid w:val="00187DAD"/>
    <w:rsid w:val="001902DC"/>
    <w:rsid w:val="0019030E"/>
    <w:rsid w:val="00190675"/>
    <w:rsid w:val="00190F9F"/>
    <w:rsid w:val="001913E4"/>
    <w:rsid w:val="00191B79"/>
    <w:rsid w:val="00191F66"/>
    <w:rsid w:val="00192874"/>
    <w:rsid w:val="00193509"/>
    <w:rsid w:val="001937A7"/>
    <w:rsid w:val="001949AF"/>
    <w:rsid w:val="00195DD1"/>
    <w:rsid w:val="00196C5A"/>
    <w:rsid w:val="00197831"/>
    <w:rsid w:val="001A1C37"/>
    <w:rsid w:val="001A56A0"/>
    <w:rsid w:val="001A592F"/>
    <w:rsid w:val="001A5AD4"/>
    <w:rsid w:val="001A67DB"/>
    <w:rsid w:val="001A718F"/>
    <w:rsid w:val="001B1079"/>
    <w:rsid w:val="001B1C7C"/>
    <w:rsid w:val="001B2BE4"/>
    <w:rsid w:val="001B377A"/>
    <w:rsid w:val="001B39B0"/>
    <w:rsid w:val="001B43B9"/>
    <w:rsid w:val="001B4C5A"/>
    <w:rsid w:val="001B4F2D"/>
    <w:rsid w:val="001B5DD0"/>
    <w:rsid w:val="001B746D"/>
    <w:rsid w:val="001B767B"/>
    <w:rsid w:val="001C222D"/>
    <w:rsid w:val="001C2A51"/>
    <w:rsid w:val="001C2EA3"/>
    <w:rsid w:val="001C4880"/>
    <w:rsid w:val="001C4BB6"/>
    <w:rsid w:val="001C5D8E"/>
    <w:rsid w:val="001C6651"/>
    <w:rsid w:val="001D1F82"/>
    <w:rsid w:val="001D4776"/>
    <w:rsid w:val="001D4A6B"/>
    <w:rsid w:val="001D53B7"/>
    <w:rsid w:val="001D7AEB"/>
    <w:rsid w:val="001E081D"/>
    <w:rsid w:val="001E1C4A"/>
    <w:rsid w:val="001E1FF4"/>
    <w:rsid w:val="001E2312"/>
    <w:rsid w:val="001E2A87"/>
    <w:rsid w:val="001E38B3"/>
    <w:rsid w:val="001E5A29"/>
    <w:rsid w:val="001E63B9"/>
    <w:rsid w:val="001E64BB"/>
    <w:rsid w:val="001E69D4"/>
    <w:rsid w:val="001E6CB0"/>
    <w:rsid w:val="001F1E49"/>
    <w:rsid w:val="001F2A0F"/>
    <w:rsid w:val="001F34A6"/>
    <w:rsid w:val="001F34E4"/>
    <w:rsid w:val="001F3889"/>
    <w:rsid w:val="001F4134"/>
    <w:rsid w:val="001F4F7C"/>
    <w:rsid w:val="001F7C5B"/>
    <w:rsid w:val="00200519"/>
    <w:rsid w:val="00200FFE"/>
    <w:rsid w:val="00201225"/>
    <w:rsid w:val="00202562"/>
    <w:rsid w:val="002044D5"/>
    <w:rsid w:val="002060F7"/>
    <w:rsid w:val="0021031B"/>
    <w:rsid w:val="00210858"/>
    <w:rsid w:val="00210BD8"/>
    <w:rsid w:val="00211643"/>
    <w:rsid w:val="00211B79"/>
    <w:rsid w:val="002125BD"/>
    <w:rsid w:val="00213A2E"/>
    <w:rsid w:val="00213B74"/>
    <w:rsid w:val="0021436F"/>
    <w:rsid w:val="002145D3"/>
    <w:rsid w:val="002148B7"/>
    <w:rsid w:val="00214AB9"/>
    <w:rsid w:val="00214C9F"/>
    <w:rsid w:val="00215587"/>
    <w:rsid w:val="00216333"/>
    <w:rsid w:val="00216547"/>
    <w:rsid w:val="002165CD"/>
    <w:rsid w:val="002201E3"/>
    <w:rsid w:val="00220617"/>
    <w:rsid w:val="00222395"/>
    <w:rsid w:val="002224E0"/>
    <w:rsid w:val="00223221"/>
    <w:rsid w:val="002237A3"/>
    <w:rsid w:val="00223BAF"/>
    <w:rsid w:val="00223E2B"/>
    <w:rsid w:val="002263DF"/>
    <w:rsid w:val="00230D82"/>
    <w:rsid w:val="00232195"/>
    <w:rsid w:val="0023316A"/>
    <w:rsid w:val="0023391D"/>
    <w:rsid w:val="0023552B"/>
    <w:rsid w:val="0023589F"/>
    <w:rsid w:val="002359BB"/>
    <w:rsid w:val="00235D6C"/>
    <w:rsid w:val="00235DC2"/>
    <w:rsid w:val="002370F6"/>
    <w:rsid w:val="00237850"/>
    <w:rsid w:val="00240851"/>
    <w:rsid w:val="00242B1C"/>
    <w:rsid w:val="00243BE4"/>
    <w:rsid w:val="0024404C"/>
    <w:rsid w:val="00244597"/>
    <w:rsid w:val="00245E68"/>
    <w:rsid w:val="00245FE3"/>
    <w:rsid w:val="00246039"/>
    <w:rsid w:val="00246451"/>
    <w:rsid w:val="0025103A"/>
    <w:rsid w:val="002513F0"/>
    <w:rsid w:val="00252714"/>
    <w:rsid w:val="00253AE3"/>
    <w:rsid w:val="0025524C"/>
    <w:rsid w:val="00257159"/>
    <w:rsid w:val="00257EE6"/>
    <w:rsid w:val="002608A0"/>
    <w:rsid w:val="00260A6C"/>
    <w:rsid w:val="00261650"/>
    <w:rsid w:val="002621B1"/>
    <w:rsid w:val="002621F6"/>
    <w:rsid w:val="00262DDD"/>
    <w:rsid w:val="00264708"/>
    <w:rsid w:val="00265041"/>
    <w:rsid w:val="002656AC"/>
    <w:rsid w:val="0026571F"/>
    <w:rsid w:val="00265C90"/>
    <w:rsid w:val="00266392"/>
    <w:rsid w:val="00266600"/>
    <w:rsid w:val="00270172"/>
    <w:rsid w:val="002703D3"/>
    <w:rsid w:val="00273FFB"/>
    <w:rsid w:val="0027429B"/>
    <w:rsid w:val="00274E06"/>
    <w:rsid w:val="002759F5"/>
    <w:rsid w:val="002767D9"/>
    <w:rsid w:val="00276CFE"/>
    <w:rsid w:val="00277B6F"/>
    <w:rsid w:val="002828C5"/>
    <w:rsid w:val="00283F12"/>
    <w:rsid w:val="00283F82"/>
    <w:rsid w:val="00284E4C"/>
    <w:rsid w:val="00285D5D"/>
    <w:rsid w:val="00286937"/>
    <w:rsid w:val="00286E68"/>
    <w:rsid w:val="00287847"/>
    <w:rsid w:val="002878F8"/>
    <w:rsid w:val="002901C4"/>
    <w:rsid w:val="00290F33"/>
    <w:rsid w:val="00291323"/>
    <w:rsid w:val="00292015"/>
    <w:rsid w:val="00292D44"/>
    <w:rsid w:val="002930BE"/>
    <w:rsid w:val="00294935"/>
    <w:rsid w:val="00296099"/>
    <w:rsid w:val="002962F2"/>
    <w:rsid w:val="0029659F"/>
    <w:rsid w:val="00296CE2"/>
    <w:rsid w:val="002A0291"/>
    <w:rsid w:val="002A0DD8"/>
    <w:rsid w:val="002A257D"/>
    <w:rsid w:val="002A2590"/>
    <w:rsid w:val="002A2686"/>
    <w:rsid w:val="002A26A2"/>
    <w:rsid w:val="002A2967"/>
    <w:rsid w:val="002A2B29"/>
    <w:rsid w:val="002A34D7"/>
    <w:rsid w:val="002A426B"/>
    <w:rsid w:val="002A4B03"/>
    <w:rsid w:val="002A505A"/>
    <w:rsid w:val="002A5C5A"/>
    <w:rsid w:val="002B1009"/>
    <w:rsid w:val="002B1066"/>
    <w:rsid w:val="002B151A"/>
    <w:rsid w:val="002B231D"/>
    <w:rsid w:val="002B34DC"/>
    <w:rsid w:val="002B371B"/>
    <w:rsid w:val="002B6FCB"/>
    <w:rsid w:val="002B70BE"/>
    <w:rsid w:val="002B7458"/>
    <w:rsid w:val="002B7602"/>
    <w:rsid w:val="002B7769"/>
    <w:rsid w:val="002C09B3"/>
    <w:rsid w:val="002C26AB"/>
    <w:rsid w:val="002C2AD5"/>
    <w:rsid w:val="002C564C"/>
    <w:rsid w:val="002C5E22"/>
    <w:rsid w:val="002D0BE5"/>
    <w:rsid w:val="002D1E0C"/>
    <w:rsid w:val="002D395E"/>
    <w:rsid w:val="002D56B4"/>
    <w:rsid w:val="002D637E"/>
    <w:rsid w:val="002D65B7"/>
    <w:rsid w:val="002D67F1"/>
    <w:rsid w:val="002E02C6"/>
    <w:rsid w:val="002E27A0"/>
    <w:rsid w:val="002E29A9"/>
    <w:rsid w:val="002E3381"/>
    <w:rsid w:val="002E36E0"/>
    <w:rsid w:val="002E6E8D"/>
    <w:rsid w:val="002E7A0B"/>
    <w:rsid w:val="002F0842"/>
    <w:rsid w:val="002F0BE8"/>
    <w:rsid w:val="002F24A4"/>
    <w:rsid w:val="002F3C21"/>
    <w:rsid w:val="002F426F"/>
    <w:rsid w:val="002F4547"/>
    <w:rsid w:val="002F4C53"/>
    <w:rsid w:val="002F61B7"/>
    <w:rsid w:val="002F6886"/>
    <w:rsid w:val="002F6D7E"/>
    <w:rsid w:val="002F7A34"/>
    <w:rsid w:val="0030006A"/>
    <w:rsid w:val="00300BC1"/>
    <w:rsid w:val="003024B2"/>
    <w:rsid w:val="003030D7"/>
    <w:rsid w:val="00303CF2"/>
    <w:rsid w:val="00306FBE"/>
    <w:rsid w:val="003073DE"/>
    <w:rsid w:val="003133F8"/>
    <w:rsid w:val="003152C8"/>
    <w:rsid w:val="00315681"/>
    <w:rsid w:val="00315CEB"/>
    <w:rsid w:val="00315D10"/>
    <w:rsid w:val="0031700C"/>
    <w:rsid w:val="00317298"/>
    <w:rsid w:val="00317933"/>
    <w:rsid w:val="00320276"/>
    <w:rsid w:val="00321998"/>
    <w:rsid w:val="00321CC4"/>
    <w:rsid w:val="0032258F"/>
    <w:rsid w:val="003236D9"/>
    <w:rsid w:val="00325203"/>
    <w:rsid w:val="00326F72"/>
    <w:rsid w:val="00327971"/>
    <w:rsid w:val="00330D95"/>
    <w:rsid w:val="003319D5"/>
    <w:rsid w:val="00332127"/>
    <w:rsid w:val="00333A85"/>
    <w:rsid w:val="00334566"/>
    <w:rsid w:val="00334AF7"/>
    <w:rsid w:val="0033530B"/>
    <w:rsid w:val="003369C1"/>
    <w:rsid w:val="003378A0"/>
    <w:rsid w:val="00337F60"/>
    <w:rsid w:val="00341375"/>
    <w:rsid w:val="003432FF"/>
    <w:rsid w:val="00345801"/>
    <w:rsid w:val="00345A4E"/>
    <w:rsid w:val="00346265"/>
    <w:rsid w:val="00352671"/>
    <w:rsid w:val="00352785"/>
    <w:rsid w:val="0035281B"/>
    <w:rsid w:val="00352E0B"/>
    <w:rsid w:val="00353FE0"/>
    <w:rsid w:val="0035444F"/>
    <w:rsid w:val="0035457B"/>
    <w:rsid w:val="003553FA"/>
    <w:rsid w:val="0035762D"/>
    <w:rsid w:val="00357980"/>
    <w:rsid w:val="0036026A"/>
    <w:rsid w:val="003609BC"/>
    <w:rsid w:val="0036378D"/>
    <w:rsid w:val="003654B5"/>
    <w:rsid w:val="00365C32"/>
    <w:rsid w:val="003661D2"/>
    <w:rsid w:val="00366FC9"/>
    <w:rsid w:val="00370563"/>
    <w:rsid w:val="00370900"/>
    <w:rsid w:val="00370F89"/>
    <w:rsid w:val="0037194E"/>
    <w:rsid w:val="0037200E"/>
    <w:rsid w:val="00372892"/>
    <w:rsid w:val="003738E4"/>
    <w:rsid w:val="00374436"/>
    <w:rsid w:val="00374809"/>
    <w:rsid w:val="00374A12"/>
    <w:rsid w:val="00374EAC"/>
    <w:rsid w:val="00375843"/>
    <w:rsid w:val="00375A90"/>
    <w:rsid w:val="003765D9"/>
    <w:rsid w:val="003771D0"/>
    <w:rsid w:val="003775EB"/>
    <w:rsid w:val="003813DD"/>
    <w:rsid w:val="003814A5"/>
    <w:rsid w:val="003826C7"/>
    <w:rsid w:val="00382FB9"/>
    <w:rsid w:val="00383131"/>
    <w:rsid w:val="003836FB"/>
    <w:rsid w:val="00383BC1"/>
    <w:rsid w:val="003857C4"/>
    <w:rsid w:val="0038650E"/>
    <w:rsid w:val="00386E59"/>
    <w:rsid w:val="00386F1F"/>
    <w:rsid w:val="00387565"/>
    <w:rsid w:val="003879FD"/>
    <w:rsid w:val="00387B81"/>
    <w:rsid w:val="003901FC"/>
    <w:rsid w:val="0039079F"/>
    <w:rsid w:val="00390C98"/>
    <w:rsid w:val="00390DF7"/>
    <w:rsid w:val="003918C4"/>
    <w:rsid w:val="00391DA3"/>
    <w:rsid w:val="0039315C"/>
    <w:rsid w:val="0039399D"/>
    <w:rsid w:val="0039470C"/>
    <w:rsid w:val="00395C4E"/>
    <w:rsid w:val="003968E7"/>
    <w:rsid w:val="003A0651"/>
    <w:rsid w:val="003A2D2B"/>
    <w:rsid w:val="003A3A53"/>
    <w:rsid w:val="003A3D92"/>
    <w:rsid w:val="003A49A3"/>
    <w:rsid w:val="003A661C"/>
    <w:rsid w:val="003A6653"/>
    <w:rsid w:val="003A67B9"/>
    <w:rsid w:val="003A78CD"/>
    <w:rsid w:val="003A7B31"/>
    <w:rsid w:val="003B033E"/>
    <w:rsid w:val="003B1749"/>
    <w:rsid w:val="003B21BD"/>
    <w:rsid w:val="003B421F"/>
    <w:rsid w:val="003B4504"/>
    <w:rsid w:val="003B4C37"/>
    <w:rsid w:val="003B61E2"/>
    <w:rsid w:val="003B6646"/>
    <w:rsid w:val="003B69FF"/>
    <w:rsid w:val="003B76C5"/>
    <w:rsid w:val="003C118C"/>
    <w:rsid w:val="003C238B"/>
    <w:rsid w:val="003C4823"/>
    <w:rsid w:val="003C67CC"/>
    <w:rsid w:val="003C7134"/>
    <w:rsid w:val="003C76BF"/>
    <w:rsid w:val="003C79C1"/>
    <w:rsid w:val="003D1349"/>
    <w:rsid w:val="003D1684"/>
    <w:rsid w:val="003D1936"/>
    <w:rsid w:val="003D1CAD"/>
    <w:rsid w:val="003D2D13"/>
    <w:rsid w:val="003D4906"/>
    <w:rsid w:val="003D4A1E"/>
    <w:rsid w:val="003E0925"/>
    <w:rsid w:val="003E1CFB"/>
    <w:rsid w:val="003E1FF4"/>
    <w:rsid w:val="003E2913"/>
    <w:rsid w:val="003E5FAF"/>
    <w:rsid w:val="003E6E8E"/>
    <w:rsid w:val="003E7C10"/>
    <w:rsid w:val="003F2DCF"/>
    <w:rsid w:val="003F37DB"/>
    <w:rsid w:val="003F39CB"/>
    <w:rsid w:val="003F4D5D"/>
    <w:rsid w:val="003F7875"/>
    <w:rsid w:val="003F7E40"/>
    <w:rsid w:val="0040002A"/>
    <w:rsid w:val="00400222"/>
    <w:rsid w:val="00401F67"/>
    <w:rsid w:val="00404270"/>
    <w:rsid w:val="004045D6"/>
    <w:rsid w:val="00405611"/>
    <w:rsid w:val="00406A39"/>
    <w:rsid w:val="00406A83"/>
    <w:rsid w:val="00407DC0"/>
    <w:rsid w:val="0041161D"/>
    <w:rsid w:val="0041221C"/>
    <w:rsid w:val="0041302C"/>
    <w:rsid w:val="00413388"/>
    <w:rsid w:val="00415914"/>
    <w:rsid w:val="00415B4D"/>
    <w:rsid w:val="00417045"/>
    <w:rsid w:val="00417C75"/>
    <w:rsid w:val="004204D6"/>
    <w:rsid w:val="00420B14"/>
    <w:rsid w:val="0042254D"/>
    <w:rsid w:val="00423FA6"/>
    <w:rsid w:val="00424B50"/>
    <w:rsid w:val="00430725"/>
    <w:rsid w:val="0043150E"/>
    <w:rsid w:val="00432944"/>
    <w:rsid w:val="0043411F"/>
    <w:rsid w:val="004342BB"/>
    <w:rsid w:val="00435330"/>
    <w:rsid w:val="00435C34"/>
    <w:rsid w:val="00437E20"/>
    <w:rsid w:val="004406C4"/>
    <w:rsid w:val="00440760"/>
    <w:rsid w:val="00441935"/>
    <w:rsid w:val="00443082"/>
    <w:rsid w:val="00443443"/>
    <w:rsid w:val="00443B46"/>
    <w:rsid w:val="0044424F"/>
    <w:rsid w:val="00444820"/>
    <w:rsid w:val="0044553E"/>
    <w:rsid w:val="004461A0"/>
    <w:rsid w:val="00446883"/>
    <w:rsid w:val="00450D6C"/>
    <w:rsid w:val="004520DE"/>
    <w:rsid w:val="00453568"/>
    <w:rsid w:val="00455DA5"/>
    <w:rsid w:val="00456408"/>
    <w:rsid w:val="00456671"/>
    <w:rsid w:val="00456A8D"/>
    <w:rsid w:val="0045786C"/>
    <w:rsid w:val="00460F14"/>
    <w:rsid w:val="004615D6"/>
    <w:rsid w:val="00461777"/>
    <w:rsid w:val="00461AB0"/>
    <w:rsid w:val="00461B88"/>
    <w:rsid w:val="004620F6"/>
    <w:rsid w:val="0046538A"/>
    <w:rsid w:val="004669E9"/>
    <w:rsid w:val="00467573"/>
    <w:rsid w:val="004677AE"/>
    <w:rsid w:val="0047175F"/>
    <w:rsid w:val="00471C95"/>
    <w:rsid w:val="00471F78"/>
    <w:rsid w:val="00473184"/>
    <w:rsid w:val="004737DD"/>
    <w:rsid w:val="00473838"/>
    <w:rsid w:val="004748DE"/>
    <w:rsid w:val="00474FD3"/>
    <w:rsid w:val="004753D8"/>
    <w:rsid w:val="004755F4"/>
    <w:rsid w:val="00475C23"/>
    <w:rsid w:val="0048052E"/>
    <w:rsid w:val="00483822"/>
    <w:rsid w:val="00486E50"/>
    <w:rsid w:val="0048771C"/>
    <w:rsid w:val="00490118"/>
    <w:rsid w:val="004922F9"/>
    <w:rsid w:val="004923DE"/>
    <w:rsid w:val="00492F75"/>
    <w:rsid w:val="004932EA"/>
    <w:rsid w:val="0049407E"/>
    <w:rsid w:val="00494246"/>
    <w:rsid w:val="00495F74"/>
    <w:rsid w:val="00496E84"/>
    <w:rsid w:val="00497338"/>
    <w:rsid w:val="00497CD4"/>
    <w:rsid w:val="00497DBC"/>
    <w:rsid w:val="004A034C"/>
    <w:rsid w:val="004A1D57"/>
    <w:rsid w:val="004A47D1"/>
    <w:rsid w:val="004A4BE9"/>
    <w:rsid w:val="004A56A1"/>
    <w:rsid w:val="004A638E"/>
    <w:rsid w:val="004B0418"/>
    <w:rsid w:val="004B0A9F"/>
    <w:rsid w:val="004B1C3C"/>
    <w:rsid w:val="004B29E4"/>
    <w:rsid w:val="004B2AFE"/>
    <w:rsid w:val="004B455E"/>
    <w:rsid w:val="004B49D6"/>
    <w:rsid w:val="004B6E07"/>
    <w:rsid w:val="004C167C"/>
    <w:rsid w:val="004C16B7"/>
    <w:rsid w:val="004C49B3"/>
    <w:rsid w:val="004C4C5D"/>
    <w:rsid w:val="004C4E1B"/>
    <w:rsid w:val="004C4E68"/>
    <w:rsid w:val="004C5496"/>
    <w:rsid w:val="004C5D2C"/>
    <w:rsid w:val="004C70A4"/>
    <w:rsid w:val="004D12A5"/>
    <w:rsid w:val="004D18F6"/>
    <w:rsid w:val="004D2406"/>
    <w:rsid w:val="004D2546"/>
    <w:rsid w:val="004D2DA1"/>
    <w:rsid w:val="004D3A75"/>
    <w:rsid w:val="004D5F46"/>
    <w:rsid w:val="004D6844"/>
    <w:rsid w:val="004E2A4A"/>
    <w:rsid w:val="004E3F71"/>
    <w:rsid w:val="004E45B7"/>
    <w:rsid w:val="004E6676"/>
    <w:rsid w:val="004E6EB6"/>
    <w:rsid w:val="004E7586"/>
    <w:rsid w:val="004F11D1"/>
    <w:rsid w:val="004F1568"/>
    <w:rsid w:val="004F1DDD"/>
    <w:rsid w:val="004F2685"/>
    <w:rsid w:val="004F29FA"/>
    <w:rsid w:val="004F39BC"/>
    <w:rsid w:val="004F45EE"/>
    <w:rsid w:val="004F4873"/>
    <w:rsid w:val="004F64F1"/>
    <w:rsid w:val="004F7E53"/>
    <w:rsid w:val="00500B6D"/>
    <w:rsid w:val="0050124C"/>
    <w:rsid w:val="00504568"/>
    <w:rsid w:val="00505380"/>
    <w:rsid w:val="00505658"/>
    <w:rsid w:val="00505E75"/>
    <w:rsid w:val="00506B40"/>
    <w:rsid w:val="00507AB9"/>
    <w:rsid w:val="00507E36"/>
    <w:rsid w:val="00510AEA"/>
    <w:rsid w:val="00511905"/>
    <w:rsid w:val="00511B7E"/>
    <w:rsid w:val="00512C50"/>
    <w:rsid w:val="005144E8"/>
    <w:rsid w:val="00515A56"/>
    <w:rsid w:val="00517328"/>
    <w:rsid w:val="0052020D"/>
    <w:rsid w:val="005202DB"/>
    <w:rsid w:val="0052061D"/>
    <w:rsid w:val="00520E5B"/>
    <w:rsid w:val="00520EB6"/>
    <w:rsid w:val="00520EC0"/>
    <w:rsid w:val="0052229A"/>
    <w:rsid w:val="00522372"/>
    <w:rsid w:val="00522446"/>
    <w:rsid w:val="00522A0D"/>
    <w:rsid w:val="005247F2"/>
    <w:rsid w:val="00525CC3"/>
    <w:rsid w:val="00525F63"/>
    <w:rsid w:val="00526A13"/>
    <w:rsid w:val="0052772F"/>
    <w:rsid w:val="00527BD5"/>
    <w:rsid w:val="005315A9"/>
    <w:rsid w:val="00532DAD"/>
    <w:rsid w:val="005338E4"/>
    <w:rsid w:val="005350E7"/>
    <w:rsid w:val="00535BB7"/>
    <w:rsid w:val="00535D59"/>
    <w:rsid w:val="00536EB3"/>
    <w:rsid w:val="005372B2"/>
    <w:rsid w:val="00540DDC"/>
    <w:rsid w:val="00541218"/>
    <w:rsid w:val="00541BD7"/>
    <w:rsid w:val="00541C44"/>
    <w:rsid w:val="00541D64"/>
    <w:rsid w:val="0054285C"/>
    <w:rsid w:val="00542EC4"/>
    <w:rsid w:val="0054640E"/>
    <w:rsid w:val="005464C1"/>
    <w:rsid w:val="00546634"/>
    <w:rsid w:val="00546A1E"/>
    <w:rsid w:val="00547434"/>
    <w:rsid w:val="005474A6"/>
    <w:rsid w:val="005479B7"/>
    <w:rsid w:val="00547CA9"/>
    <w:rsid w:val="00547D76"/>
    <w:rsid w:val="0055065F"/>
    <w:rsid w:val="0055203A"/>
    <w:rsid w:val="00552332"/>
    <w:rsid w:val="00552736"/>
    <w:rsid w:val="00553059"/>
    <w:rsid w:val="00553CC2"/>
    <w:rsid w:val="00553D83"/>
    <w:rsid w:val="005543B9"/>
    <w:rsid w:val="005558BF"/>
    <w:rsid w:val="00556481"/>
    <w:rsid w:val="00557F75"/>
    <w:rsid w:val="00560315"/>
    <w:rsid w:val="005605DB"/>
    <w:rsid w:val="005606C0"/>
    <w:rsid w:val="00561E69"/>
    <w:rsid w:val="005622F1"/>
    <w:rsid w:val="00562821"/>
    <w:rsid w:val="005652AA"/>
    <w:rsid w:val="005653AC"/>
    <w:rsid w:val="00565949"/>
    <w:rsid w:val="00566544"/>
    <w:rsid w:val="00566773"/>
    <w:rsid w:val="00566CE1"/>
    <w:rsid w:val="00567AE5"/>
    <w:rsid w:val="00567B03"/>
    <w:rsid w:val="00567D98"/>
    <w:rsid w:val="00571798"/>
    <w:rsid w:val="00571B51"/>
    <w:rsid w:val="005729AC"/>
    <w:rsid w:val="00572F4B"/>
    <w:rsid w:val="00573BB6"/>
    <w:rsid w:val="005770B5"/>
    <w:rsid w:val="005807CF"/>
    <w:rsid w:val="005836AE"/>
    <w:rsid w:val="00583801"/>
    <w:rsid w:val="00584618"/>
    <w:rsid w:val="00584D66"/>
    <w:rsid w:val="00585243"/>
    <w:rsid w:val="00585D0A"/>
    <w:rsid w:val="00586BC5"/>
    <w:rsid w:val="00587836"/>
    <w:rsid w:val="005901EB"/>
    <w:rsid w:val="005903A7"/>
    <w:rsid w:val="0059272B"/>
    <w:rsid w:val="00592DC0"/>
    <w:rsid w:val="00593452"/>
    <w:rsid w:val="00594F2C"/>
    <w:rsid w:val="005960DD"/>
    <w:rsid w:val="00596965"/>
    <w:rsid w:val="00596EA2"/>
    <w:rsid w:val="00597F39"/>
    <w:rsid w:val="005A01D6"/>
    <w:rsid w:val="005A1793"/>
    <w:rsid w:val="005A1850"/>
    <w:rsid w:val="005A233C"/>
    <w:rsid w:val="005A2736"/>
    <w:rsid w:val="005A2B42"/>
    <w:rsid w:val="005A2D15"/>
    <w:rsid w:val="005A32A4"/>
    <w:rsid w:val="005A4114"/>
    <w:rsid w:val="005A5885"/>
    <w:rsid w:val="005A70FD"/>
    <w:rsid w:val="005B0453"/>
    <w:rsid w:val="005B1F21"/>
    <w:rsid w:val="005B35C6"/>
    <w:rsid w:val="005B3B3B"/>
    <w:rsid w:val="005B3FE9"/>
    <w:rsid w:val="005B5BAC"/>
    <w:rsid w:val="005B6945"/>
    <w:rsid w:val="005B7741"/>
    <w:rsid w:val="005B787A"/>
    <w:rsid w:val="005C0B43"/>
    <w:rsid w:val="005C0BE6"/>
    <w:rsid w:val="005C1C57"/>
    <w:rsid w:val="005C1CBD"/>
    <w:rsid w:val="005C2D0A"/>
    <w:rsid w:val="005C3008"/>
    <w:rsid w:val="005C3740"/>
    <w:rsid w:val="005C3EEC"/>
    <w:rsid w:val="005C4C70"/>
    <w:rsid w:val="005C5177"/>
    <w:rsid w:val="005C7228"/>
    <w:rsid w:val="005D0838"/>
    <w:rsid w:val="005D0B83"/>
    <w:rsid w:val="005D1122"/>
    <w:rsid w:val="005D1464"/>
    <w:rsid w:val="005D2D7B"/>
    <w:rsid w:val="005D359E"/>
    <w:rsid w:val="005D619A"/>
    <w:rsid w:val="005D61D8"/>
    <w:rsid w:val="005D7101"/>
    <w:rsid w:val="005D7313"/>
    <w:rsid w:val="005E039E"/>
    <w:rsid w:val="005E1776"/>
    <w:rsid w:val="005E2CD0"/>
    <w:rsid w:val="005E4DBD"/>
    <w:rsid w:val="005E5C08"/>
    <w:rsid w:val="005E7711"/>
    <w:rsid w:val="005F3975"/>
    <w:rsid w:val="005F3D54"/>
    <w:rsid w:val="005F4243"/>
    <w:rsid w:val="005F48AF"/>
    <w:rsid w:val="005F5302"/>
    <w:rsid w:val="005F5D55"/>
    <w:rsid w:val="005F5FB1"/>
    <w:rsid w:val="005F6E96"/>
    <w:rsid w:val="00601437"/>
    <w:rsid w:val="006067F9"/>
    <w:rsid w:val="00606A0A"/>
    <w:rsid w:val="0060714A"/>
    <w:rsid w:val="00607BB4"/>
    <w:rsid w:val="00610CFE"/>
    <w:rsid w:val="006114CB"/>
    <w:rsid w:val="00612684"/>
    <w:rsid w:val="00614648"/>
    <w:rsid w:val="00616880"/>
    <w:rsid w:val="006172EC"/>
    <w:rsid w:val="00621A0D"/>
    <w:rsid w:val="00621DAE"/>
    <w:rsid w:val="00622CB8"/>
    <w:rsid w:val="00622E74"/>
    <w:rsid w:val="00623036"/>
    <w:rsid w:val="006246D7"/>
    <w:rsid w:val="006251AA"/>
    <w:rsid w:val="006253BE"/>
    <w:rsid w:val="006254A4"/>
    <w:rsid w:val="006259CB"/>
    <w:rsid w:val="0062724B"/>
    <w:rsid w:val="006272B1"/>
    <w:rsid w:val="00627BB4"/>
    <w:rsid w:val="00627E94"/>
    <w:rsid w:val="00631E5C"/>
    <w:rsid w:val="00633CE2"/>
    <w:rsid w:val="0063421A"/>
    <w:rsid w:val="006347BC"/>
    <w:rsid w:val="00634ADE"/>
    <w:rsid w:val="006356D1"/>
    <w:rsid w:val="00635761"/>
    <w:rsid w:val="00640BC0"/>
    <w:rsid w:val="00642386"/>
    <w:rsid w:val="00643731"/>
    <w:rsid w:val="00643A85"/>
    <w:rsid w:val="00643FE8"/>
    <w:rsid w:val="006446B4"/>
    <w:rsid w:val="00644CD1"/>
    <w:rsid w:val="00644F6D"/>
    <w:rsid w:val="00646EC1"/>
    <w:rsid w:val="00650398"/>
    <w:rsid w:val="006507E7"/>
    <w:rsid w:val="00650ADA"/>
    <w:rsid w:val="00650CF7"/>
    <w:rsid w:val="00651FA1"/>
    <w:rsid w:val="006523A1"/>
    <w:rsid w:val="006538B4"/>
    <w:rsid w:val="00653D5C"/>
    <w:rsid w:val="00653E48"/>
    <w:rsid w:val="00654412"/>
    <w:rsid w:val="00655052"/>
    <w:rsid w:val="00655EFE"/>
    <w:rsid w:val="006563D5"/>
    <w:rsid w:val="00656B67"/>
    <w:rsid w:val="00657861"/>
    <w:rsid w:val="00657B11"/>
    <w:rsid w:val="0066254A"/>
    <w:rsid w:val="00662F1E"/>
    <w:rsid w:val="006646AA"/>
    <w:rsid w:val="00664E6E"/>
    <w:rsid w:val="006662A0"/>
    <w:rsid w:val="0066660A"/>
    <w:rsid w:val="00666B4D"/>
    <w:rsid w:val="00670E68"/>
    <w:rsid w:val="00671071"/>
    <w:rsid w:val="006711C1"/>
    <w:rsid w:val="00671AAE"/>
    <w:rsid w:val="0067362B"/>
    <w:rsid w:val="006749A5"/>
    <w:rsid w:val="00674A4A"/>
    <w:rsid w:val="00674D09"/>
    <w:rsid w:val="00676DB2"/>
    <w:rsid w:val="006772CD"/>
    <w:rsid w:val="00677601"/>
    <w:rsid w:val="006803F3"/>
    <w:rsid w:val="00682147"/>
    <w:rsid w:val="00684124"/>
    <w:rsid w:val="006848B8"/>
    <w:rsid w:val="00684B4C"/>
    <w:rsid w:val="006851AD"/>
    <w:rsid w:val="00686299"/>
    <w:rsid w:val="00686507"/>
    <w:rsid w:val="006875F2"/>
    <w:rsid w:val="00687BEA"/>
    <w:rsid w:val="006906A6"/>
    <w:rsid w:val="006910BE"/>
    <w:rsid w:val="006932F1"/>
    <w:rsid w:val="00693990"/>
    <w:rsid w:val="00695410"/>
    <w:rsid w:val="0069685C"/>
    <w:rsid w:val="00697248"/>
    <w:rsid w:val="00697468"/>
    <w:rsid w:val="00697928"/>
    <w:rsid w:val="00697C27"/>
    <w:rsid w:val="00697EC2"/>
    <w:rsid w:val="006A0018"/>
    <w:rsid w:val="006A1421"/>
    <w:rsid w:val="006A28D6"/>
    <w:rsid w:val="006A3908"/>
    <w:rsid w:val="006A3C07"/>
    <w:rsid w:val="006A3E5A"/>
    <w:rsid w:val="006A4950"/>
    <w:rsid w:val="006A4B05"/>
    <w:rsid w:val="006A4BEB"/>
    <w:rsid w:val="006A5ED7"/>
    <w:rsid w:val="006A6410"/>
    <w:rsid w:val="006A652B"/>
    <w:rsid w:val="006A69C9"/>
    <w:rsid w:val="006A73CB"/>
    <w:rsid w:val="006A797A"/>
    <w:rsid w:val="006B0DBA"/>
    <w:rsid w:val="006B0E69"/>
    <w:rsid w:val="006B12CA"/>
    <w:rsid w:val="006B265A"/>
    <w:rsid w:val="006B26D3"/>
    <w:rsid w:val="006B3AD2"/>
    <w:rsid w:val="006B59A7"/>
    <w:rsid w:val="006B5B95"/>
    <w:rsid w:val="006B7049"/>
    <w:rsid w:val="006C01B6"/>
    <w:rsid w:val="006C202A"/>
    <w:rsid w:val="006C279D"/>
    <w:rsid w:val="006C4A80"/>
    <w:rsid w:val="006C53EF"/>
    <w:rsid w:val="006C5E86"/>
    <w:rsid w:val="006C6272"/>
    <w:rsid w:val="006C6CE2"/>
    <w:rsid w:val="006C7430"/>
    <w:rsid w:val="006C781F"/>
    <w:rsid w:val="006C7F7E"/>
    <w:rsid w:val="006D0B81"/>
    <w:rsid w:val="006D147C"/>
    <w:rsid w:val="006D162D"/>
    <w:rsid w:val="006D3888"/>
    <w:rsid w:val="006D497A"/>
    <w:rsid w:val="006D5A36"/>
    <w:rsid w:val="006D70F8"/>
    <w:rsid w:val="006D7B01"/>
    <w:rsid w:val="006E09D8"/>
    <w:rsid w:val="006E1530"/>
    <w:rsid w:val="006E1A74"/>
    <w:rsid w:val="006E28F0"/>
    <w:rsid w:val="006E2DE3"/>
    <w:rsid w:val="006E2E0E"/>
    <w:rsid w:val="006E5A0C"/>
    <w:rsid w:val="006E63F4"/>
    <w:rsid w:val="006F006C"/>
    <w:rsid w:val="006F181D"/>
    <w:rsid w:val="006F1EE5"/>
    <w:rsid w:val="006F2C73"/>
    <w:rsid w:val="006F3058"/>
    <w:rsid w:val="006F3492"/>
    <w:rsid w:val="006F35A5"/>
    <w:rsid w:val="006F4DFE"/>
    <w:rsid w:val="006F5485"/>
    <w:rsid w:val="006F64D0"/>
    <w:rsid w:val="007008F3"/>
    <w:rsid w:val="00700912"/>
    <w:rsid w:val="00701FE8"/>
    <w:rsid w:val="00702B63"/>
    <w:rsid w:val="00703CF9"/>
    <w:rsid w:val="00704740"/>
    <w:rsid w:val="00705991"/>
    <w:rsid w:val="007059B9"/>
    <w:rsid w:val="00706613"/>
    <w:rsid w:val="0070773C"/>
    <w:rsid w:val="0070776F"/>
    <w:rsid w:val="00711097"/>
    <w:rsid w:val="007115C1"/>
    <w:rsid w:val="007129A6"/>
    <w:rsid w:val="0071329E"/>
    <w:rsid w:val="00714876"/>
    <w:rsid w:val="0071604B"/>
    <w:rsid w:val="00716890"/>
    <w:rsid w:val="007206D0"/>
    <w:rsid w:val="00722256"/>
    <w:rsid w:val="00723AA5"/>
    <w:rsid w:val="00723DF8"/>
    <w:rsid w:val="00726810"/>
    <w:rsid w:val="00727D08"/>
    <w:rsid w:val="00730384"/>
    <w:rsid w:val="007303A0"/>
    <w:rsid w:val="00730F2E"/>
    <w:rsid w:val="00731A09"/>
    <w:rsid w:val="00732686"/>
    <w:rsid w:val="00736B87"/>
    <w:rsid w:val="00736DCE"/>
    <w:rsid w:val="00736E00"/>
    <w:rsid w:val="00737771"/>
    <w:rsid w:val="00740865"/>
    <w:rsid w:val="00740DE1"/>
    <w:rsid w:val="007414A5"/>
    <w:rsid w:val="007428EA"/>
    <w:rsid w:val="00744D10"/>
    <w:rsid w:val="00746725"/>
    <w:rsid w:val="0074697F"/>
    <w:rsid w:val="0074747A"/>
    <w:rsid w:val="00753777"/>
    <w:rsid w:val="00754A85"/>
    <w:rsid w:val="007552FE"/>
    <w:rsid w:val="007560E7"/>
    <w:rsid w:val="0075681A"/>
    <w:rsid w:val="00757E6D"/>
    <w:rsid w:val="00760547"/>
    <w:rsid w:val="007607C9"/>
    <w:rsid w:val="00762398"/>
    <w:rsid w:val="0076446D"/>
    <w:rsid w:val="0076547C"/>
    <w:rsid w:val="007656A6"/>
    <w:rsid w:val="007666C5"/>
    <w:rsid w:val="00767607"/>
    <w:rsid w:val="00767C89"/>
    <w:rsid w:val="00771ABB"/>
    <w:rsid w:val="007734DA"/>
    <w:rsid w:val="00774E09"/>
    <w:rsid w:val="00775992"/>
    <w:rsid w:val="00777353"/>
    <w:rsid w:val="0077799C"/>
    <w:rsid w:val="007800DF"/>
    <w:rsid w:val="007815F0"/>
    <w:rsid w:val="00782656"/>
    <w:rsid w:val="0078266E"/>
    <w:rsid w:val="00783575"/>
    <w:rsid w:val="007839E9"/>
    <w:rsid w:val="007842D6"/>
    <w:rsid w:val="007851AE"/>
    <w:rsid w:val="007852B5"/>
    <w:rsid w:val="00785D23"/>
    <w:rsid w:val="0078675F"/>
    <w:rsid w:val="00790BC8"/>
    <w:rsid w:val="007912BB"/>
    <w:rsid w:val="00791C91"/>
    <w:rsid w:val="00791E63"/>
    <w:rsid w:val="00792267"/>
    <w:rsid w:val="00792ABA"/>
    <w:rsid w:val="00794E5B"/>
    <w:rsid w:val="007952C8"/>
    <w:rsid w:val="007958E2"/>
    <w:rsid w:val="00795B41"/>
    <w:rsid w:val="00795FF7"/>
    <w:rsid w:val="0079644D"/>
    <w:rsid w:val="007A0051"/>
    <w:rsid w:val="007A0164"/>
    <w:rsid w:val="007A096C"/>
    <w:rsid w:val="007A28BE"/>
    <w:rsid w:val="007A2A25"/>
    <w:rsid w:val="007A2B1D"/>
    <w:rsid w:val="007A2DD7"/>
    <w:rsid w:val="007A3448"/>
    <w:rsid w:val="007A34A7"/>
    <w:rsid w:val="007A52CE"/>
    <w:rsid w:val="007A7D9F"/>
    <w:rsid w:val="007B002A"/>
    <w:rsid w:val="007B0184"/>
    <w:rsid w:val="007B14E1"/>
    <w:rsid w:val="007B1C42"/>
    <w:rsid w:val="007B1F1F"/>
    <w:rsid w:val="007B2EB2"/>
    <w:rsid w:val="007B3E1D"/>
    <w:rsid w:val="007B46D5"/>
    <w:rsid w:val="007B4877"/>
    <w:rsid w:val="007B6663"/>
    <w:rsid w:val="007C077B"/>
    <w:rsid w:val="007C1259"/>
    <w:rsid w:val="007C21C6"/>
    <w:rsid w:val="007C2CB6"/>
    <w:rsid w:val="007C31DC"/>
    <w:rsid w:val="007C33DF"/>
    <w:rsid w:val="007C530E"/>
    <w:rsid w:val="007C5509"/>
    <w:rsid w:val="007C6092"/>
    <w:rsid w:val="007C6F7B"/>
    <w:rsid w:val="007C7443"/>
    <w:rsid w:val="007D0342"/>
    <w:rsid w:val="007D0CCC"/>
    <w:rsid w:val="007D1828"/>
    <w:rsid w:val="007D1DE7"/>
    <w:rsid w:val="007D214C"/>
    <w:rsid w:val="007D285D"/>
    <w:rsid w:val="007D2E76"/>
    <w:rsid w:val="007D3677"/>
    <w:rsid w:val="007D381F"/>
    <w:rsid w:val="007D3DEC"/>
    <w:rsid w:val="007D4DF5"/>
    <w:rsid w:val="007D525A"/>
    <w:rsid w:val="007D6D5C"/>
    <w:rsid w:val="007D730C"/>
    <w:rsid w:val="007D76F9"/>
    <w:rsid w:val="007D77B5"/>
    <w:rsid w:val="007D7C85"/>
    <w:rsid w:val="007E0778"/>
    <w:rsid w:val="007E135B"/>
    <w:rsid w:val="007E1985"/>
    <w:rsid w:val="007E1BAC"/>
    <w:rsid w:val="007E20E9"/>
    <w:rsid w:val="007E21DB"/>
    <w:rsid w:val="007E2E56"/>
    <w:rsid w:val="007E47BF"/>
    <w:rsid w:val="007E5138"/>
    <w:rsid w:val="007E6283"/>
    <w:rsid w:val="007E65D2"/>
    <w:rsid w:val="007E75C5"/>
    <w:rsid w:val="007F0482"/>
    <w:rsid w:val="007F0836"/>
    <w:rsid w:val="007F1983"/>
    <w:rsid w:val="007F3479"/>
    <w:rsid w:val="007F460F"/>
    <w:rsid w:val="007F4D2D"/>
    <w:rsid w:val="007F57B5"/>
    <w:rsid w:val="007F5D06"/>
    <w:rsid w:val="007F5E06"/>
    <w:rsid w:val="007F64C5"/>
    <w:rsid w:val="00800FEF"/>
    <w:rsid w:val="00803115"/>
    <w:rsid w:val="00803993"/>
    <w:rsid w:val="00803F38"/>
    <w:rsid w:val="0080486D"/>
    <w:rsid w:val="00806AC7"/>
    <w:rsid w:val="00807A4D"/>
    <w:rsid w:val="008110F1"/>
    <w:rsid w:val="0081154F"/>
    <w:rsid w:val="00815097"/>
    <w:rsid w:val="0082169C"/>
    <w:rsid w:val="00821F9D"/>
    <w:rsid w:val="00822288"/>
    <w:rsid w:val="008237A5"/>
    <w:rsid w:val="00823FCD"/>
    <w:rsid w:val="00824D12"/>
    <w:rsid w:val="00824D6A"/>
    <w:rsid w:val="008253EC"/>
    <w:rsid w:val="008255A9"/>
    <w:rsid w:val="00825AAE"/>
    <w:rsid w:val="00827040"/>
    <w:rsid w:val="008272DA"/>
    <w:rsid w:val="00827FE4"/>
    <w:rsid w:val="008301E8"/>
    <w:rsid w:val="0083099F"/>
    <w:rsid w:val="00830E02"/>
    <w:rsid w:val="00831144"/>
    <w:rsid w:val="0083202A"/>
    <w:rsid w:val="00832F92"/>
    <w:rsid w:val="00833064"/>
    <w:rsid w:val="00833385"/>
    <w:rsid w:val="008356E1"/>
    <w:rsid w:val="0083670E"/>
    <w:rsid w:val="00836A72"/>
    <w:rsid w:val="00840124"/>
    <w:rsid w:val="00840623"/>
    <w:rsid w:val="0084077A"/>
    <w:rsid w:val="0084091E"/>
    <w:rsid w:val="0084104D"/>
    <w:rsid w:val="0084124C"/>
    <w:rsid w:val="00842329"/>
    <w:rsid w:val="008424C7"/>
    <w:rsid w:val="00842D03"/>
    <w:rsid w:val="00842DDB"/>
    <w:rsid w:val="008430ED"/>
    <w:rsid w:val="00843814"/>
    <w:rsid w:val="00844178"/>
    <w:rsid w:val="00844C81"/>
    <w:rsid w:val="00844D90"/>
    <w:rsid w:val="00844F91"/>
    <w:rsid w:val="00846335"/>
    <w:rsid w:val="00850521"/>
    <w:rsid w:val="0085091A"/>
    <w:rsid w:val="008509F0"/>
    <w:rsid w:val="00850DA2"/>
    <w:rsid w:val="00850E33"/>
    <w:rsid w:val="00851394"/>
    <w:rsid w:val="00851575"/>
    <w:rsid w:val="00851F24"/>
    <w:rsid w:val="0085299C"/>
    <w:rsid w:val="00852FE9"/>
    <w:rsid w:val="00853E3B"/>
    <w:rsid w:val="0085568B"/>
    <w:rsid w:val="00856EBF"/>
    <w:rsid w:val="008571BC"/>
    <w:rsid w:val="00861CFA"/>
    <w:rsid w:val="00862640"/>
    <w:rsid w:val="0086424E"/>
    <w:rsid w:val="008646DA"/>
    <w:rsid w:val="008648DA"/>
    <w:rsid w:val="008663EC"/>
    <w:rsid w:val="008668D1"/>
    <w:rsid w:val="0087246F"/>
    <w:rsid w:val="00872DB3"/>
    <w:rsid w:val="008737E7"/>
    <w:rsid w:val="00873875"/>
    <w:rsid w:val="00874552"/>
    <w:rsid w:val="00874F3D"/>
    <w:rsid w:val="0087618B"/>
    <w:rsid w:val="00876CDB"/>
    <w:rsid w:val="008772BD"/>
    <w:rsid w:val="00877837"/>
    <w:rsid w:val="0088183F"/>
    <w:rsid w:val="00881861"/>
    <w:rsid w:val="008821AE"/>
    <w:rsid w:val="00883B0B"/>
    <w:rsid w:val="00884DE6"/>
    <w:rsid w:val="008866BA"/>
    <w:rsid w:val="008870EA"/>
    <w:rsid w:val="00887D15"/>
    <w:rsid w:val="00890653"/>
    <w:rsid w:val="008916C4"/>
    <w:rsid w:val="00891DFE"/>
    <w:rsid w:val="00891E47"/>
    <w:rsid w:val="00893747"/>
    <w:rsid w:val="0089451A"/>
    <w:rsid w:val="00894680"/>
    <w:rsid w:val="008949F3"/>
    <w:rsid w:val="008949FA"/>
    <w:rsid w:val="00894F73"/>
    <w:rsid w:val="00895CC6"/>
    <w:rsid w:val="00897C5B"/>
    <w:rsid w:val="00897DBB"/>
    <w:rsid w:val="008A23CD"/>
    <w:rsid w:val="008A25C2"/>
    <w:rsid w:val="008A4166"/>
    <w:rsid w:val="008A4FCE"/>
    <w:rsid w:val="008A65B1"/>
    <w:rsid w:val="008A690D"/>
    <w:rsid w:val="008A781A"/>
    <w:rsid w:val="008A7973"/>
    <w:rsid w:val="008A7A02"/>
    <w:rsid w:val="008B1E75"/>
    <w:rsid w:val="008B2975"/>
    <w:rsid w:val="008B30CE"/>
    <w:rsid w:val="008B39EC"/>
    <w:rsid w:val="008B5160"/>
    <w:rsid w:val="008B68EE"/>
    <w:rsid w:val="008B7397"/>
    <w:rsid w:val="008B739A"/>
    <w:rsid w:val="008B773B"/>
    <w:rsid w:val="008B7B48"/>
    <w:rsid w:val="008B7CA9"/>
    <w:rsid w:val="008C0358"/>
    <w:rsid w:val="008C0503"/>
    <w:rsid w:val="008C0538"/>
    <w:rsid w:val="008C0D7D"/>
    <w:rsid w:val="008C1A52"/>
    <w:rsid w:val="008C1DEA"/>
    <w:rsid w:val="008C2957"/>
    <w:rsid w:val="008C2ED7"/>
    <w:rsid w:val="008C3748"/>
    <w:rsid w:val="008C4125"/>
    <w:rsid w:val="008C66BC"/>
    <w:rsid w:val="008C79C4"/>
    <w:rsid w:val="008D2372"/>
    <w:rsid w:val="008D2CC1"/>
    <w:rsid w:val="008D2EE4"/>
    <w:rsid w:val="008D4146"/>
    <w:rsid w:val="008D46E3"/>
    <w:rsid w:val="008D47CC"/>
    <w:rsid w:val="008D4AD3"/>
    <w:rsid w:val="008D4E45"/>
    <w:rsid w:val="008D4E71"/>
    <w:rsid w:val="008D57D5"/>
    <w:rsid w:val="008D5BB6"/>
    <w:rsid w:val="008D5CF7"/>
    <w:rsid w:val="008D5F17"/>
    <w:rsid w:val="008D6D1C"/>
    <w:rsid w:val="008E13FA"/>
    <w:rsid w:val="008E1E30"/>
    <w:rsid w:val="008E23FF"/>
    <w:rsid w:val="008E2C27"/>
    <w:rsid w:val="008F23AB"/>
    <w:rsid w:val="008F2F26"/>
    <w:rsid w:val="008F337D"/>
    <w:rsid w:val="008F3419"/>
    <w:rsid w:val="008F51AE"/>
    <w:rsid w:val="008F65D1"/>
    <w:rsid w:val="008F6FC3"/>
    <w:rsid w:val="008F7984"/>
    <w:rsid w:val="009001EB"/>
    <w:rsid w:val="0090083F"/>
    <w:rsid w:val="00902044"/>
    <w:rsid w:val="00902117"/>
    <w:rsid w:val="00902914"/>
    <w:rsid w:val="009046FC"/>
    <w:rsid w:val="0090494D"/>
    <w:rsid w:val="00904EED"/>
    <w:rsid w:val="00906E4A"/>
    <w:rsid w:val="00906FAC"/>
    <w:rsid w:val="009072A8"/>
    <w:rsid w:val="00907712"/>
    <w:rsid w:val="009078D6"/>
    <w:rsid w:val="00907EA4"/>
    <w:rsid w:val="00912BDF"/>
    <w:rsid w:val="009141B3"/>
    <w:rsid w:val="00914877"/>
    <w:rsid w:val="00916456"/>
    <w:rsid w:val="009169E3"/>
    <w:rsid w:val="00917638"/>
    <w:rsid w:val="009176B6"/>
    <w:rsid w:val="009212BA"/>
    <w:rsid w:val="0092334B"/>
    <w:rsid w:val="00923DF6"/>
    <w:rsid w:val="00924B07"/>
    <w:rsid w:val="00924F3D"/>
    <w:rsid w:val="00926040"/>
    <w:rsid w:val="00926F47"/>
    <w:rsid w:val="009315C7"/>
    <w:rsid w:val="0093164F"/>
    <w:rsid w:val="00931A69"/>
    <w:rsid w:val="0093290E"/>
    <w:rsid w:val="00932E3B"/>
    <w:rsid w:val="009339A8"/>
    <w:rsid w:val="00934586"/>
    <w:rsid w:val="009355D9"/>
    <w:rsid w:val="009365A1"/>
    <w:rsid w:val="0093732F"/>
    <w:rsid w:val="00937D47"/>
    <w:rsid w:val="00937DB5"/>
    <w:rsid w:val="009402E3"/>
    <w:rsid w:val="00940E02"/>
    <w:rsid w:val="009420DD"/>
    <w:rsid w:val="00943487"/>
    <w:rsid w:val="00944CB5"/>
    <w:rsid w:val="009458B8"/>
    <w:rsid w:val="00945E43"/>
    <w:rsid w:val="00946523"/>
    <w:rsid w:val="00947AF0"/>
    <w:rsid w:val="0095055E"/>
    <w:rsid w:val="00951647"/>
    <w:rsid w:val="009520E5"/>
    <w:rsid w:val="00952EAF"/>
    <w:rsid w:val="00953CA6"/>
    <w:rsid w:val="00953E63"/>
    <w:rsid w:val="00955576"/>
    <w:rsid w:val="0095681D"/>
    <w:rsid w:val="00956835"/>
    <w:rsid w:val="009571B1"/>
    <w:rsid w:val="00957543"/>
    <w:rsid w:val="00960107"/>
    <w:rsid w:val="00960810"/>
    <w:rsid w:val="0096119A"/>
    <w:rsid w:val="00961314"/>
    <w:rsid w:val="00961971"/>
    <w:rsid w:val="00962256"/>
    <w:rsid w:val="00962C35"/>
    <w:rsid w:val="00962EA7"/>
    <w:rsid w:val="00962F76"/>
    <w:rsid w:val="009631C6"/>
    <w:rsid w:val="009637E8"/>
    <w:rsid w:val="00964198"/>
    <w:rsid w:val="00964F46"/>
    <w:rsid w:val="0096587C"/>
    <w:rsid w:val="009661CA"/>
    <w:rsid w:val="0096731E"/>
    <w:rsid w:val="00967F38"/>
    <w:rsid w:val="00967F96"/>
    <w:rsid w:val="00972832"/>
    <w:rsid w:val="00973033"/>
    <w:rsid w:val="0097356C"/>
    <w:rsid w:val="00974209"/>
    <w:rsid w:val="009749F5"/>
    <w:rsid w:val="00976737"/>
    <w:rsid w:val="00976C17"/>
    <w:rsid w:val="00977A28"/>
    <w:rsid w:val="00977C11"/>
    <w:rsid w:val="00981BB2"/>
    <w:rsid w:val="00981D13"/>
    <w:rsid w:val="00984A62"/>
    <w:rsid w:val="009854AC"/>
    <w:rsid w:val="0098599F"/>
    <w:rsid w:val="00987113"/>
    <w:rsid w:val="00990165"/>
    <w:rsid w:val="009901D6"/>
    <w:rsid w:val="009904AD"/>
    <w:rsid w:val="00990B3D"/>
    <w:rsid w:val="009912ED"/>
    <w:rsid w:val="0099176E"/>
    <w:rsid w:val="00991B9E"/>
    <w:rsid w:val="00992219"/>
    <w:rsid w:val="00992364"/>
    <w:rsid w:val="00992F11"/>
    <w:rsid w:val="00994165"/>
    <w:rsid w:val="009958DD"/>
    <w:rsid w:val="00995E43"/>
    <w:rsid w:val="009969E3"/>
    <w:rsid w:val="00997634"/>
    <w:rsid w:val="009A0D78"/>
    <w:rsid w:val="009A0EA5"/>
    <w:rsid w:val="009A1D5E"/>
    <w:rsid w:val="009A341D"/>
    <w:rsid w:val="009A4145"/>
    <w:rsid w:val="009A474C"/>
    <w:rsid w:val="009A4B63"/>
    <w:rsid w:val="009A4D14"/>
    <w:rsid w:val="009A5321"/>
    <w:rsid w:val="009A582E"/>
    <w:rsid w:val="009A5C5C"/>
    <w:rsid w:val="009A7003"/>
    <w:rsid w:val="009A783B"/>
    <w:rsid w:val="009B001D"/>
    <w:rsid w:val="009B00A9"/>
    <w:rsid w:val="009B05ED"/>
    <w:rsid w:val="009B33C4"/>
    <w:rsid w:val="009B48CA"/>
    <w:rsid w:val="009B4C60"/>
    <w:rsid w:val="009B5C16"/>
    <w:rsid w:val="009B7773"/>
    <w:rsid w:val="009B7AD0"/>
    <w:rsid w:val="009C19EE"/>
    <w:rsid w:val="009C20C2"/>
    <w:rsid w:val="009C2B5F"/>
    <w:rsid w:val="009C2C0F"/>
    <w:rsid w:val="009C2FB1"/>
    <w:rsid w:val="009D10D9"/>
    <w:rsid w:val="009D2766"/>
    <w:rsid w:val="009D2DE7"/>
    <w:rsid w:val="009D3832"/>
    <w:rsid w:val="009D402F"/>
    <w:rsid w:val="009D5465"/>
    <w:rsid w:val="009D704F"/>
    <w:rsid w:val="009D70EF"/>
    <w:rsid w:val="009E095B"/>
    <w:rsid w:val="009E18F2"/>
    <w:rsid w:val="009E2F74"/>
    <w:rsid w:val="009E2F7E"/>
    <w:rsid w:val="009E354F"/>
    <w:rsid w:val="009E3F39"/>
    <w:rsid w:val="009E5BA2"/>
    <w:rsid w:val="009E5E00"/>
    <w:rsid w:val="009E6714"/>
    <w:rsid w:val="009E67DB"/>
    <w:rsid w:val="009E7926"/>
    <w:rsid w:val="009E7CFC"/>
    <w:rsid w:val="009F2AAB"/>
    <w:rsid w:val="009F308A"/>
    <w:rsid w:val="009F38C3"/>
    <w:rsid w:val="009F4448"/>
    <w:rsid w:val="009F573A"/>
    <w:rsid w:val="009F5BAA"/>
    <w:rsid w:val="009F5E42"/>
    <w:rsid w:val="009F612B"/>
    <w:rsid w:val="009F64F2"/>
    <w:rsid w:val="009F6EDD"/>
    <w:rsid w:val="009F70FA"/>
    <w:rsid w:val="009F76E3"/>
    <w:rsid w:val="009F7B2C"/>
    <w:rsid w:val="00A0010A"/>
    <w:rsid w:val="00A021AD"/>
    <w:rsid w:val="00A04DEE"/>
    <w:rsid w:val="00A0569D"/>
    <w:rsid w:val="00A05A4E"/>
    <w:rsid w:val="00A0775B"/>
    <w:rsid w:val="00A079EA"/>
    <w:rsid w:val="00A106AF"/>
    <w:rsid w:val="00A10BEC"/>
    <w:rsid w:val="00A11D87"/>
    <w:rsid w:val="00A12341"/>
    <w:rsid w:val="00A12DF4"/>
    <w:rsid w:val="00A14AD4"/>
    <w:rsid w:val="00A15373"/>
    <w:rsid w:val="00A15F37"/>
    <w:rsid w:val="00A16F52"/>
    <w:rsid w:val="00A17363"/>
    <w:rsid w:val="00A17F28"/>
    <w:rsid w:val="00A203B6"/>
    <w:rsid w:val="00A21C5E"/>
    <w:rsid w:val="00A23CAA"/>
    <w:rsid w:val="00A24B1F"/>
    <w:rsid w:val="00A24F9C"/>
    <w:rsid w:val="00A25E01"/>
    <w:rsid w:val="00A264E6"/>
    <w:rsid w:val="00A26869"/>
    <w:rsid w:val="00A27AE7"/>
    <w:rsid w:val="00A31CB3"/>
    <w:rsid w:val="00A3233C"/>
    <w:rsid w:val="00A33478"/>
    <w:rsid w:val="00A33ED1"/>
    <w:rsid w:val="00A34F4C"/>
    <w:rsid w:val="00A359C6"/>
    <w:rsid w:val="00A35E74"/>
    <w:rsid w:val="00A3780B"/>
    <w:rsid w:val="00A3782A"/>
    <w:rsid w:val="00A405FD"/>
    <w:rsid w:val="00A40A89"/>
    <w:rsid w:val="00A41711"/>
    <w:rsid w:val="00A432A6"/>
    <w:rsid w:val="00A436E5"/>
    <w:rsid w:val="00A43F82"/>
    <w:rsid w:val="00A44566"/>
    <w:rsid w:val="00A44E77"/>
    <w:rsid w:val="00A45E9B"/>
    <w:rsid w:val="00A45EDA"/>
    <w:rsid w:val="00A45FC0"/>
    <w:rsid w:val="00A46638"/>
    <w:rsid w:val="00A4667A"/>
    <w:rsid w:val="00A47886"/>
    <w:rsid w:val="00A47960"/>
    <w:rsid w:val="00A47CD4"/>
    <w:rsid w:val="00A5163C"/>
    <w:rsid w:val="00A5189B"/>
    <w:rsid w:val="00A51BB0"/>
    <w:rsid w:val="00A532F2"/>
    <w:rsid w:val="00A5420E"/>
    <w:rsid w:val="00A54D72"/>
    <w:rsid w:val="00A54F58"/>
    <w:rsid w:val="00A56297"/>
    <w:rsid w:val="00A567D2"/>
    <w:rsid w:val="00A57332"/>
    <w:rsid w:val="00A57DBB"/>
    <w:rsid w:val="00A602A1"/>
    <w:rsid w:val="00A60F7F"/>
    <w:rsid w:val="00A611EB"/>
    <w:rsid w:val="00A6236A"/>
    <w:rsid w:val="00A629F2"/>
    <w:rsid w:val="00A64056"/>
    <w:rsid w:val="00A65F7B"/>
    <w:rsid w:val="00A661BC"/>
    <w:rsid w:val="00A72D0D"/>
    <w:rsid w:val="00A733BF"/>
    <w:rsid w:val="00A74425"/>
    <w:rsid w:val="00A75211"/>
    <w:rsid w:val="00A758C4"/>
    <w:rsid w:val="00A76932"/>
    <w:rsid w:val="00A76FBD"/>
    <w:rsid w:val="00A77487"/>
    <w:rsid w:val="00A77A9E"/>
    <w:rsid w:val="00A81228"/>
    <w:rsid w:val="00A81B05"/>
    <w:rsid w:val="00A8389A"/>
    <w:rsid w:val="00A84154"/>
    <w:rsid w:val="00A85770"/>
    <w:rsid w:val="00A879F7"/>
    <w:rsid w:val="00A915B0"/>
    <w:rsid w:val="00A92C61"/>
    <w:rsid w:val="00A9391C"/>
    <w:rsid w:val="00A944BE"/>
    <w:rsid w:val="00A9499F"/>
    <w:rsid w:val="00A951C0"/>
    <w:rsid w:val="00A955B3"/>
    <w:rsid w:val="00A96B5C"/>
    <w:rsid w:val="00A972B4"/>
    <w:rsid w:val="00A97C2D"/>
    <w:rsid w:val="00AA09BD"/>
    <w:rsid w:val="00AA0C9A"/>
    <w:rsid w:val="00AA106B"/>
    <w:rsid w:val="00AA18DC"/>
    <w:rsid w:val="00AA1E87"/>
    <w:rsid w:val="00AA20AB"/>
    <w:rsid w:val="00AA2589"/>
    <w:rsid w:val="00AA771D"/>
    <w:rsid w:val="00AA7DE6"/>
    <w:rsid w:val="00AA7FE4"/>
    <w:rsid w:val="00AB0693"/>
    <w:rsid w:val="00AB0D00"/>
    <w:rsid w:val="00AB107E"/>
    <w:rsid w:val="00AB1327"/>
    <w:rsid w:val="00AB189B"/>
    <w:rsid w:val="00AB1EB3"/>
    <w:rsid w:val="00AB23AA"/>
    <w:rsid w:val="00AB3620"/>
    <w:rsid w:val="00AB4113"/>
    <w:rsid w:val="00AB536E"/>
    <w:rsid w:val="00AB5A69"/>
    <w:rsid w:val="00AB6029"/>
    <w:rsid w:val="00AB749D"/>
    <w:rsid w:val="00AB7677"/>
    <w:rsid w:val="00AC06C1"/>
    <w:rsid w:val="00AC08EF"/>
    <w:rsid w:val="00AC108E"/>
    <w:rsid w:val="00AC4A75"/>
    <w:rsid w:val="00AC56AE"/>
    <w:rsid w:val="00AC6092"/>
    <w:rsid w:val="00AC7140"/>
    <w:rsid w:val="00AD039E"/>
    <w:rsid w:val="00AD13F4"/>
    <w:rsid w:val="00AD3CAA"/>
    <w:rsid w:val="00AD481F"/>
    <w:rsid w:val="00AD5742"/>
    <w:rsid w:val="00AD781C"/>
    <w:rsid w:val="00AD7B63"/>
    <w:rsid w:val="00AE01D2"/>
    <w:rsid w:val="00AE0A7B"/>
    <w:rsid w:val="00AE1D1D"/>
    <w:rsid w:val="00AE2759"/>
    <w:rsid w:val="00AE275D"/>
    <w:rsid w:val="00AE41F9"/>
    <w:rsid w:val="00AE545E"/>
    <w:rsid w:val="00AF1C3B"/>
    <w:rsid w:val="00AF26B9"/>
    <w:rsid w:val="00AF3265"/>
    <w:rsid w:val="00AF3747"/>
    <w:rsid w:val="00AF4D02"/>
    <w:rsid w:val="00AF598C"/>
    <w:rsid w:val="00AF6B40"/>
    <w:rsid w:val="00AF7650"/>
    <w:rsid w:val="00AF7AF2"/>
    <w:rsid w:val="00AF7BCA"/>
    <w:rsid w:val="00B01631"/>
    <w:rsid w:val="00B01B60"/>
    <w:rsid w:val="00B033C3"/>
    <w:rsid w:val="00B03F54"/>
    <w:rsid w:val="00B04691"/>
    <w:rsid w:val="00B04A4A"/>
    <w:rsid w:val="00B0651B"/>
    <w:rsid w:val="00B07C83"/>
    <w:rsid w:val="00B13A87"/>
    <w:rsid w:val="00B1450D"/>
    <w:rsid w:val="00B14B11"/>
    <w:rsid w:val="00B162A2"/>
    <w:rsid w:val="00B163A3"/>
    <w:rsid w:val="00B167D6"/>
    <w:rsid w:val="00B16A70"/>
    <w:rsid w:val="00B17CDE"/>
    <w:rsid w:val="00B2302D"/>
    <w:rsid w:val="00B23A09"/>
    <w:rsid w:val="00B23B46"/>
    <w:rsid w:val="00B24CA5"/>
    <w:rsid w:val="00B25BD8"/>
    <w:rsid w:val="00B26416"/>
    <w:rsid w:val="00B26D34"/>
    <w:rsid w:val="00B31E51"/>
    <w:rsid w:val="00B32958"/>
    <w:rsid w:val="00B32AA1"/>
    <w:rsid w:val="00B33850"/>
    <w:rsid w:val="00B33B43"/>
    <w:rsid w:val="00B33E51"/>
    <w:rsid w:val="00B35111"/>
    <w:rsid w:val="00B35562"/>
    <w:rsid w:val="00B356A2"/>
    <w:rsid w:val="00B366CC"/>
    <w:rsid w:val="00B36F7F"/>
    <w:rsid w:val="00B4039D"/>
    <w:rsid w:val="00B40D45"/>
    <w:rsid w:val="00B40F16"/>
    <w:rsid w:val="00B42340"/>
    <w:rsid w:val="00B43371"/>
    <w:rsid w:val="00B43E6F"/>
    <w:rsid w:val="00B44D03"/>
    <w:rsid w:val="00B45483"/>
    <w:rsid w:val="00B4722F"/>
    <w:rsid w:val="00B47AA7"/>
    <w:rsid w:val="00B50575"/>
    <w:rsid w:val="00B50F24"/>
    <w:rsid w:val="00B51DDB"/>
    <w:rsid w:val="00B52FFD"/>
    <w:rsid w:val="00B533AC"/>
    <w:rsid w:val="00B53516"/>
    <w:rsid w:val="00B54E86"/>
    <w:rsid w:val="00B55900"/>
    <w:rsid w:val="00B55988"/>
    <w:rsid w:val="00B617E3"/>
    <w:rsid w:val="00B62C6B"/>
    <w:rsid w:val="00B65286"/>
    <w:rsid w:val="00B65470"/>
    <w:rsid w:val="00B65780"/>
    <w:rsid w:val="00B65877"/>
    <w:rsid w:val="00B70B8F"/>
    <w:rsid w:val="00B70DD3"/>
    <w:rsid w:val="00B72465"/>
    <w:rsid w:val="00B72751"/>
    <w:rsid w:val="00B7350C"/>
    <w:rsid w:val="00B73EE7"/>
    <w:rsid w:val="00B76922"/>
    <w:rsid w:val="00B76A38"/>
    <w:rsid w:val="00B76E2D"/>
    <w:rsid w:val="00B77D18"/>
    <w:rsid w:val="00B80653"/>
    <w:rsid w:val="00B80DC8"/>
    <w:rsid w:val="00B81705"/>
    <w:rsid w:val="00B817F8"/>
    <w:rsid w:val="00B8220A"/>
    <w:rsid w:val="00B83657"/>
    <w:rsid w:val="00B83975"/>
    <w:rsid w:val="00B84893"/>
    <w:rsid w:val="00B85EFD"/>
    <w:rsid w:val="00B85F5E"/>
    <w:rsid w:val="00B8684F"/>
    <w:rsid w:val="00B86EF6"/>
    <w:rsid w:val="00B9015F"/>
    <w:rsid w:val="00B910AE"/>
    <w:rsid w:val="00B9222C"/>
    <w:rsid w:val="00B922E3"/>
    <w:rsid w:val="00B929F0"/>
    <w:rsid w:val="00B92DCA"/>
    <w:rsid w:val="00B940CB"/>
    <w:rsid w:val="00B951CC"/>
    <w:rsid w:val="00B95598"/>
    <w:rsid w:val="00B97134"/>
    <w:rsid w:val="00B97798"/>
    <w:rsid w:val="00BA0429"/>
    <w:rsid w:val="00BA25C2"/>
    <w:rsid w:val="00BA2631"/>
    <w:rsid w:val="00BA39EC"/>
    <w:rsid w:val="00BA42E6"/>
    <w:rsid w:val="00BA5D57"/>
    <w:rsid w:val="00BB3C18"/>
    <w:rsid w:val="00BB3FE6"/>
    <w:rsid w:val="00BB4655"/>
    <w:rsid w:val="00BB4701"/>
    <w:rsid w:val="00BB4F6F"/>
    <w:rsid w:val="00BB52A8"/>
    <w:rsid w:val="00BB70E3"/>
    <w:rsid w:val="00BC27AD"/>
    <w:rsid w:val="00BC3E37"/>
    <w:rsid w:val="00BC4B60"/>
    <w:rsid w:val="00BC51F1"/>
    <w:rsid w:val="00BC64DA"/>
    <w:rsid w:val="00BC6E83"/>
    <w:rsid w:val="00BD1593"/>
    <w:rsid w:val="00BD2031"/>
    <w:rsid w:val="00BD328E"/>
    <w:rsid w:val="00BD47BB"/>
    <w:rsid w:val="00BD5CE4"/>
    <w:rsid w:val="00BD761A"/>
    <w:rsid w:val="00BD79CF"/>
    <w:rsid w:val="00BE013E"/>
    <w:rsid w:val="00BE05DF"/>
    <w:rsid w:val="00BE0CFF"/>
    <w:rsid w:val="00BE2225"/>
    <w:rsid w:val="00BE2E77"/>
    <w:rsid w:val="00BE3F7A"/>
    <w:rsid w:val="00BE450C"/>
    <w:rsid w:val="00BE4E70"/>
    <w:rsid w:val="00BE5E0F"/>
    <w:rsid w:val="00BE6A34"/>
    <w:rsid w:val="00BE705E"/>
    <w:rsid w:val="00BE76B9"/>
    <w:rsid w:val="00BF2725"/>
    <w:rsid w:val="00BF583E"/>
    <w:rsid w:val="00BF65B7"/>
    <w:rsid w:val="00BF75E2"/>
    <w:rsid w:val="00C01546"/>
    <w:rsid w:val="00C02D14"/>
    <w:rsid w:val="00C03547"/>
    <w:rsid w:val="00C03C60"/>
    <w:rsid w:val="00C03CB7"/>
    <w:rsid w:val="00C0745F"/>
    <w:rsid w:val="00C127B7"/>
    <w:rsid w:val="00C130A4"/>
    <w:rsid w:val="00C137B2"/>
    <w:rsid w:val="00C14280"/>
    <w:rsid w:val="00C144A7"/>
    <w:rsid w:val="00C1493F"/>
    <w:rsid w:val="00C14B44"/>
    <w:rsid w:val="00C15ACF"/>
    <w:rsid w:val="00C15ADF"/>
    <w:rsid w:val="00C160BD"/>
    <w:rsid w:val="00C1681D"/>
    <w:rsid w:val="00C20D89"/>
    <w:rsid w:val="00C222B2"/>
    <w:rsid w:val="00C2264D"/>
    <w:rsid w:val="00C24039"/>
    <w:rsid w:val="00C2426C"/>
    <w:rsid w:val="00C2462D"/>
    <w:rsid w:val="00C24AFC"/>
    <w:rsid w:val="00C26F32"/>
    <w:rsid w:val="00C27C82"/>
    <w:rsid w:val="00C30A77"/>
    <w:rsid w:val="00C310DA"/>
    <w:rsid w:val="00C31376"/>
    <w:rsid w:val="00C31F7D"/>
    <w:rsid w:val="00C328A2"/>
    <w:rsid w:val="00C33142"/>
    <w:rsid w:val="00C333A5"/>
    <w:rsid w:val="00C35394"/>
    <w:rsid w:val="00C365A4"/>
    <w:rsid w:val="00C367AE"/>
    <w:rsid w:val="00C371B8"/>
    <w:rsid w:val="00C40099"/>
    <w:rsid w:val="00C41080"/>
    <w:rsid w:val="00C41636"/>
    <w:rsid w:val="00C41C25"/>
    <w:rsid w:val="00C436A7"/>
    <w:rsid w:val="00C4402B"/>
    <w:rsid w:val="00C46677"/>
    <w:rsid w:val="00C46C1E"/>
    <w:rsid w:val="00C4770B"/>
    <w:rsid w:val="00C50F77"/>
    <w:rsid w:val="00C51886"/>
    <w:rsid w:val="00C519C8"/>
    <w:rsid w:val="00C522AD"/>
    <w:rsid w:val="00C52B20"/>
    <w:rsid w:val="00C52DC4"/>
    <w:rsid w:val="00C53671"/>
    <w:rsid w:val="00C537D3"/>
    <w:rsid w:val="00C5488B"/>
    <w:rsid w:val="00C55698"/>
    <w:rsid w:val="00C558F2"/>
    <w:rsid w:val="00C56EE0"/>
    <w:rsid w:val="00C60377"/>
    <w:rsid w:val="00C60A82"/>
    <w:rsid w:val="00C617B1"/>
    <w:rsid w:val="00C62806"/>
    <w:rsid w:val="00C62FB2"/>
    <w:rsid w:val="00C630A3"/>
    <w:rsid w:val="00C630AF"/>
    <w:rsid w:val="00C63A0E"/>
    <w:rsid w:val="00C6513C"/>
    <w:rsid w:val="00C668E4"/>
    <w:rsid w:val="00C66948"/>
    <w:rsid w:val="00C66C9F"/>
    <w:rsid w:val="00C66D2A"/>
    <w:rsid w:val="00C67224"/>
    <w:rsid w:val="00C6792B"/>
    <w:rsid w:val="00C67B6F"/>
    <w:rsid w:val="00C67F65"/>
    <w:rsid w:val="00C72796"/>
    <w:rsid w:val="00C72ADC"/>
    <w:rsid w:val="00C733E6"/>
    <w:rsid w:val="00C74B90"/>
    <w:rsid w:val="00C768CE"/>
    <w:rsid w:val="00C76E3B"/>
    <w:rsid w:val="00C770A7"/>
    <w:rsid w:val="00C774F6"/>
    <w:rsid w:val="00C7755C"/>
    <w:rsid w:val="00C8005E"/>
    <w:rsid w:val="00C81754"/>
    <w:rsid w:val="00C827BB"/>
    <w:rsid w:val="00C828F7"/>
    <w:rsid w:val="00C832A2"/>
    <w:rsid w:val="00C833D1"/>
    <w:rsid w:val="00C84F81"/>
    <w:rsid w:val="00C8672F"/>
    <w:rsid w:val="00C87416"/>
    <w:rsid w:val="00C87500"/>
    <w:rsid w:val="00C876C6"/>
    <w:rsid w:val="00C917AD"/>
    <w:rsid w:val="00C91960"/>
    <w:rsid w:val="00C91A6B"/>
    <w:rsid w:val="00C92D82"/>
    <w:rsid w:val="00C937F1"/>
    <w:rsid w:val="00C93A89"/>
    <w:rsid w:val="00C9611B"/>
    <w:rsid w:val="00C97364"/>
    <w:rsid w:val="00C9770B"/>
    <w:rsid w:val="00C97A51"/>
    <w:rsid w:val="00C97DFC"/>
    <w:rsid w:val="00CA11C4"/>
    <w:rsid w:val="00CA1D48"/>
    <w:rsid w:val="00CA341C"/>
    <w:rsid w:val="00CA40EC"/>
    <w:rsid w:val="00CA51B3"/>
    <w:rsid w:val="00CA5ADA"/>
    <w:rsid w:val="00CA6472"/>
    <w:rsid w:val="00CA6830"/>
    <w:rsid w:val="00CA75F8"/>
    <w:rsid w:val="00CB01AE"/>
    <w:rsid w:val="00CB03CE"/>
    <w:rsid w:val="00CB0711"/>
    <w:rsid w:val="00CB10D8"/>
    <w:rsid w:val="00CB3326"/>
    <w:rsid w:val="00CB4CBE"/>
    <w:rsid w:val="00CB546B"/>
    <w:rsid w:val="00CB6415"/>
    <w:rsid w:val="00CB67E9"/>
    <w:rsid w:val="00CC0067"/>
    <w:rsid w:val="00CC0CD0"/>
    <w:rsid w:val="00CC0D00"/>
    <w:rsid w:val="00CC0D15"/>
    <w:rsid w:val="00CC1012"/>
    <w:rsid w:val="00CC298D"/>
    <w:rsid w:val="00CC43C2"/>
    <w:rsid w:val="00CC6159"/>
    <w:rsid w:val="00CD06DF"/>
    <w:rsid w:val="00CD1036"/>
    <w:rsid w:val="00CD105E"/>
    <w:rsid w:val="00CD1C4E"/>
    <w:rsid w:val="00CD2BCC"/>
    <w:rsid w:val="00CD35EE"/>
    <w:rsid w:val="00CD464D"/>
    <w:rsid w:val="00CD5F93"/>
    <w:rsid w:val="00CD712C"/>
    <w:rsid w:val="00CE06EE"/>
    <w:rsid w:val="00CE2E07"/>
    <w:rsid w:val="00CE510A"/>
    <w:rsid w:val="00CE5AA4"/>
    <w:rsid w:val="00CE76A4"/>
    <w:rsid w:val="00CE7EEB"/>
    <w:rsid w:val="00CF04FB"/>
    <w:rsid w:val="00CF07C1"/>
    <w:rsid w:val="00CF2949"/>
    <w:rsid w:val="00CF3AB7"/>
    <w:rsid w:val="00CF3DEB"/>
    <w:rsid w:val="00CF438C"/>
    <w:rsid w:val="00CF51D4"/>
    <w:rsid w:val="00CF522E"/>
    <w:rsid w:val="00CF5888"/>
    <w:rsid w:val="00CF5ECF"/>
    <w:rsid w:val="00CF69B1"/>
    <w:rsid w:val="00CF7461"/>
    <w:rsid w:val="00CF7D3F"/>
    <w:rsid w:val="00D0009B"/>
    <w:rsid w:val="00D006C7"/>
    <w:rsid w:val="00D00E01"/>
    <w:rsid w:val="00D021A3"/>
    <w:rsid w:val="00D02AF1"/>
    <w:rsid w:val="00D02B01"/>
    <w:rsid w:val="00D03590"/>
    <w:rsid w:val="00D046EA"/>
    <w:rsid w:val="00D0481B"/>
    <w:rsid w:val="00D063CF"/>
    <w:rsid w:val="00D10C46"/>
    <w:rsid w:val="00D10D1D"/>
    <w:rsid w:val="00D11574"/>
    <w:rsid w:val="00D142AE"/>
    <w:rsid w:val="00D148FA"/>
    <w:rsid w:val="00D15544"/>
    <w:rsid w:val="00D161C6"/>
    <w:rsid w:val="00D17875"/>
    <w:rsid w:val="00D17BBF"/>
    <w:rsid w:val="00D17ED8"/>
    <w:rsid w:val="00D20412"/>
    <w:rsid w:val="00D21302"/>
    <w:rsid w:val="00D233CB"/>
    <w:rsid w:val="00D24A7E"/>
    <w:rsid w:val="00D25D56"/>
    <w:rsid w:val="00D306AC"/>
    <w:rsid w:val="00D3108A"/>
    <w:rsid w:val="00D31651"/>
    <w:rsid w:val="00D31917"/>
    <w:rsid w:val="00D33090"/>
    <w:rsid w:val="00D335E7"/>
    <w:rsid w:val="00D351C1"/>
    <w:rsid w:val="00D3564E"/>
    <w:rsid w:val="00D36279"/>
    <w:rsid w:val="00D37935"/>
    <w:rsid w:val="00D43FBC"/>
    <w:rsid w:val="00D45CF9"/>
    <w:rsid w:val="00D45DB5"/>
    <w:rsid w:val="00D500E6"/>
    <w:rsid w:val="00D51D29"/>
    <w:rsid w:val="00D51E00"/>
    <w:rsid w:val="00D526DF"/>
    <w:rsid w:val="00D56834"/>
    <w:rsid w:val="00D57842"/>
    <w:rsid w:val="00D57FE4"/>
    <w:rsid w:val="00D611A4"/>
    <w:rsid w:val="00D6142F"/>
    <w:rsid w:val="00D614F2"/>
    <w:rsid w:val="00D61C72"/>
    <w:rsid w:val="00D63F05"/>
    <w:rsid w:val="00D64446"/>
    <w:rsid w:val="00D646FF"/>
    <w:rsid w:val="00D65634"/>
    <w:rsid w:val="00D6571B"/>
    <w:rsid w:val="00D67DA9"/>
    <w:rsid w:val="00D70AE7"/>
    <w:rsid w:val="00D70E54"/>
    <w:rsid w:val="00D7249C"/>
    <w:rsid w:val="00D736A5"/>
    <w:rsid w:val="00D738E1"/>
    <w:rsid w:val="00D739B8"/>
    <w:rsid w:val="00D74572"/>
    <w:rsid w:val="00D747D1"/>
    <w:rsid w:val="00D74DD7"/>
    <w:rsid w:val="00D773FA"/>
    <w:rsid w:val="00D80546"/>
    <w:rsid w:val="00D81DF6"/>
    <w:rsid w:val="00D8210A"/>
    <w:rsid w:val="00D82893"/>
    <w:rsid w:val="00D82DE5"/>
    <w:rsid w:val="00D834E9"/>
    <w:rsid w:val="00D84022"/>
    <w:rsid w:val="00D84948"/>
    <w:rsid w:val="00D84C78"/>
    <w:rsid w:val="00D877AE"/>
    <w:rsid w:val="00D90324"/>
    <w:rsid w:val="00D90627"/>
    <w:rsid w:val="00D9105A"/>
    <w:rsid w:val="00D91831"/>
    <w:rsid w:val="00D91D62"/>
    <w:rsid w:val="00D9209F"/>
    <w:rsid w:val="00D921BD"/>
    <w:rsid w:val="00D92718"/>
    <w:rsid w:val="00D929BD"/>
    <w:rsid w:val="00D95367"/>
    <w:rsid w:val="00D95A34"/>
    <w:rsid w:val="00D95C0D"/>
    <w:rsid w:val="00D96533"/>
    <w:rsid w:val="00DA104D"/>
    <w:rsid w:val="00DA112C"/>
    <w:rsid w:val="00DA1237"/>
    <w:rsid w:val="00DA2297"/>
    <w:rsid w:val="00DA253B"/>
    <w:rsid w:val="00DA2688"/>
    <w:rsid w:val="00DA4035"/>
    <w:rsid w:val="00DA4DA4"/>
    <w:rsid w:val="00DA575E"/>
    <w:rsid w:val="00DA6105"/>
    <w:rsid w:val="00DA74DD"/>
    <w:rsid w:val="00DB0A34"/>
    <w:rsid w:val="00DB0A5D"/>
    <w:rsid w:val="00DB1652"/>
    <w:rsid w:val="00DB1A32"/>
    <w:rsid w:val="00DB2952"/>
    <w:rsid w:val="00DB2C4D"/>
    <w:rsid w:val="00DB32FC"/>
    <w:rsid w:val="00DB3DFB"/>
    <w:rsid w:val="00DB3FCB"/>
    <w:rsid w:val="00DB44B4"/>
    <w:rsid w:val="00DB6209"/>
    <w:rsid w:val="00DB6A7F"/>
    <w:rsid w:val="00DB6DD9"/>
    <w:rsid w:val="00DB775D"/>
    <w:rsid w:val="00DC0602"/>
    <w:rsid w:val="00DC091D"/>
    <w:rsid w:val="00DC0B95"/>
    <w:rsid w:val="00DC0CFF"/>
    <w:rsid w:val="00DC0EB5"/>
    <w:rsid w:val="00DC11D5"/>
    <w:rsid w:val="00DC170C"/>
    <w:rsid w:val="00DC2626"/>
    <w:rsid w:val="00DC3F71"/>
    <w:rsid w:val="00DC69DB"/>
    <w:rsid w:val="00DC7045"/>
    <w:rsid w:val="00DC7B70"/>
    <w:rsid w:val="00DD191B"/>
    <w:rsid w:val="00DD2B75"/>
    <w:rsid w:val="00DD2F95"/>
    <w:rsid w:val="00DD43E9"/>
    <w:rsid w:val="00DD49A4"/>
    <w:rsid w:val="00DD57F7"/>
    <w:rsid w:val="00DD720A"/>
    <w:rsid w:val="00DD7DDE"/>
    <w:rsid w:val="00DE3C4D"/>
    <w:rsid w:val="00DE5021"/>
    <w:rsid w:val="00DE61E8"/>
    <w:rsid w:val="00DE6B3D"/>
    <w:rsid w:val="00DE7354"/>
    <w:rsid w:val="00DF0435"/>
    <w:rsid w:val="00DF0529"/>
    <w:rsid w:val="00DF0591"/>
    <w:rsid w:val="00DF08DD"/>
    <w:rsid w:val="00DF105A"/>
    <w:rsid w:val="00DF105C"/>
    <w:rsid w:val="00DF2291"/>
    <w:rsid w:val="00DF2BA3"/>
    <w:rsid w:val="00DF4300"/>
    <w:rsid w:val="00DF607C"/>
    <w:rsid w:val="00DF67C8"/>
    <w:rsid w:val="00DF79C3"/>
    <w:rsid w:val="00E0034B"/>
    <w:rsid w:val="00E00A6F"/>
    <w:rsid w:val="00E010AC"/>
    <w:rsid w:val="00E0110F"/>
    <w:rsid w:val="00E01A10"/>
    <w:rsid w:val="00E02D5D"/>
    <w:rsid w:val="00E03B4C"/>
    <w:rsid w:val="00E03F76"/>
    <w:rsid w:val="00E04300"/>
    <w:rsid w:val="00E048BA"/>
    <w:rsid w:val="00E04A33"/>
    <w:rsid w:val="00E04A85"/>
    <w:rsid w:val="00E05394"/>
    <w:rsid w:val="00E05514"/>
    <w:rsid w:val="00E05B79"/>
    <w:rsid w:val="00E06815"/>
    <w:rsid w:val="00E06A62"/>
    <w:rsid w:val="00E1080F"/>
    <w:rsid w:val="00E11218"/>
    <w:rsid w:val="00E1140B"/>
    <w:rsid w:val="00E125E2"/>
    <w:rsid w:val="00E1384F"/>
    <w:rsid w:val="00E1444F"/>
    <w:rsid w:val="00E15763"/>
    <w:rsid w:val="00E17E99"/>
    <w:rsid w:val="00E20DFD"/>
    <w:rsid w:val="00E2100F"/>
    <w:rsid w:val="00E21828"/>
    <w:rsid w:val="00E21A77"/>
    <w:rsid w:val="00E2221F"/>
    <w:rsid w:val="00E224B0"/>
    <w:rsid w:val="00E22C37"/>
    <w:rsid w:val="00E23AFF"/>
    <w:rsid w:val="00E2481F"/>
    <w:rsid w:val="00E273C5"/>
    <w:rsid w:val="00E3016B"/>
    <w:rsid w:val="00E307BA"/>
    <w:rsid w:val="00E33AB3"/>
    <w:rsid w:val="00E3496D"/>
    <w:rsid w:val="00E34AC2"/>
    <w:rsid w:val="00E34B91"/>
    <w:rsid w:val="00E35016"/>
    <w:rsid w:val="00E35BBC"/>
    <w:rsid w:val="00E35F33"/>
    <w:rsid w:val="00E36047"/>
    <w:rsid w:val="00E36625"/>
    <w:rsid w:val="00E404D0"/>
    <w:rsid w:val="00E40AE8"/>
    <w:rsid w:val="00E4169A"/>
    <w:rsid w:val="00E437B3"/>
    <w:rsid w:val="00E4519A"/>
    <w:rsid w:val="00E46090"/>
    <w:rsid w:val="00E4795E"/>
    <w:rsid w:val="00E47DC5"/>
    <w:rsid w:val="00E47E79"/>
    <w:rsid w:val="00E51661"/>
    <w:rsid w:val="00E549E7"/>
    <w:rsid w:val="00E557BB"/>
    <w:rsid w:val="00E559D7"/>
    <w:rsid w:val="00E56485"/>
    <w:rsid w:val="00E60207"/>
    <w:rsid w:val="00E63182"/>
    <w:rsid w:val="00E63A03"/>
    <w:rsid w:val="00E66684"/>
    <w:rsid w:val="00E676CE"/>
    <w:rsid w:val="00E701AC"/>
    <w:rsid w:val="00E7080E"/>
    <w:rsid w:val="00E719E5"/>
    <w:rsid w:val="00E71F3E"/>
    <w:rsid w:val="00E72E82"/>
    <w:rsid w:val="00E77A4B"/>
    <w:rsid w:val="00E8172B"/>
    <w:rsid w:val="00E82CF2"/>
    <w:rsid w:val="00E8450B"/>
    <w:rsid w:val="00E845DD"/>
    <w:rsid w:val="00E84BC0"/>
    <w:rsid w:val="00E8552E"/>
    <w:rsid w:val="00E858C8"/>
    <w:rsid w:val="00E8636C"/>
    <w:rsid w:val="00E87FB0"/>
    <w:rsid w:val="00E9077F"/>
    <w:rsid w:val="00E91173"/>
    <w:rsid w:val="00E92513"/>
    <w:rsid w:val="00E92814"/>
    <w:rsid w:val="00E92A59"/>
    <w:rsid w:val="00E936C9"/>
    <w:rsid w:val="00E967C2"/>
    <w:rsid w:val="00EA0A4B"/>
    <w:rsid w:val="00EA1E7C"/>
    <w:rsid w:val="00EA3456"/>
    <w:rsid w:val="00EA445A"/>
    <w:rsid w:val="00EA4A9E"/>
    <w:rsid w:val="00EA513E"/>
    <w:rsid w:val="00EA5303"/>
    <w:rsid w:val="00EA561A"/>
    <w:rsid w:val="00EA61FB"/>
    <w:rsid w:val="00EA71A0"/>
    <w:rsid w:val="00EB0893"/>
    <w:rsid w:val="00EB1277"/>
    <w:rsid w:val="00EB187B"/>
    <w:rsid w:val="00EB1A35"/>
    <w:rsid w:val="00EB2E0F"/>
    <w:rsid w:val="00EB3FB7"/>
    <w:rsid w:val="00EB44E0"/>
    <w:rsid w:val="00EB47FF"/>
    <w:rsid w:val="00EB5CAA"/>
    <w:rsid w:val="00EB6864"/>
    <w:rsid w:val="00EB6E2D"/>
    <w:rsid w:val="00EB7032"/>
    <w:rsid w:val="00EB7695"/>
    <w:rsid w:val="00EC0350"/>
    <w:rsid w:val="00EC041B"/>
    <w:rsid w:val="00EC0F73"/>
    <w:rsid w:val="00EC1815"/>
    <w:rsid w:val="00EC31F8"/>
    <w:rsid w:val="00EC32AA"/>
    <w:rsid w:val="00EC3D1E"/>
    <w:rsid w:val="00EC6223"/>
    <w:rsid w:val="00EC6993"/>
    <w:rsid w:val="00EC7270"/>
    <w:rsid w:val="00EC78D7"/>
    <w:rsid w:val="00EC7C83"/>
    <w:rsid w:val="00ED013E"/>
    <w:rsid w:val="00ED0422"/>
    <w:rsid w:val="00ED09C5"/>
    <w:rsid w:val="00ED192C"/>
    <w:rsid w:val="00ED2980"/>
    <w:rsid w:val="00ED40CB"/>
    <w:rsid w:val="00ED6905"/>
    <w:rsid w:val="00ED6DFB"/>
    <w:rsid w:val="00ED6E28"/>
    <w:rsid w:val="00ED7561"/>
    <w:rsid w:val="00ED7933"/>
    <w:rsid w:val="00ED7B4F"/>
    <w:rsid w:val="00EE1711"/>
    <w:rsid w:val="00EE1A2B"/>
    <w:rsid w:val="00EE33A2"/>
    <w:rsid w:val="00EE49D3"/>
    <w:rsid w:val="00EE590F"/>
    <w:rsid w:val="00EE5FC1"/>
    <w:rsid w:val="00EE64BB"/>
    <w:rsid w:val="00EE7F9C"/>
    <w:rsid w:val="00EF00EC"/>
    <w:rsid w:val="00EF0A70"/>
    <w:rsid w:val="00EF16A8"/>
    <w:rsid w:val="00EF23E3"/>
    <w:rsid w:val="00EF263C"/>
    <w:rsid w:val="00EF271D"/>
    <w:rsid w:val="00EF2D4E"/>
    <w:rsid w:val="00EF2E4D"/>
    <w:rsid w:val="00EF3F90"/>
    <w:rsid w:val="00EF46B6"/>
    <w:rsid w:val="00EF4DB2"/>
    <w:rsid w:val="00EF4F9C"/>
    <w:rsid w:val="00EF637A"/>
    <w:rsid w:val="00EF74B6"/>
    <w:rsid w:val="00EF7C4D"/>
    <w:rsid w:val="00EF7F58"/>
    <w:rsid w:val="00F006B4"/>
    <w:rsid w:val="00F006FA"/>
    <w:rsid w:val="00F01D2D"/>
    <w:rsid w:val="00F02D86"/>
    <w:rsid w:val="00F032BC"/>
    <w:rsid w:val="00F0398B"/>
    <w:rsid w:val="00F03FE2"/>
    <w:rsid w:val="00F04C9F"/>
    <w:rsid w:val="00F05CAD"/>
    <w:rsid w:val="00F05E48"/>
    <w:rsid w:val="00F0657E"/>
    <w:rsid w:val="00F06B3C"/>
    <w:rsid w:val="00F06B96"/>
    <w:rsid w:val="00F0741C"/>
    <w:rsid w:val="00F07FC8"/>
    <w:rsid w:val="00F11C7E"/>
    <w:rsid w:val="00F12155"/>
    <w:rsid w:val="00F1247E"/>
    <w:rsid w:val="00F133FA"/>
    <w:rsid w:val="00F15857"/>
    <w:rsid w:val="00F17555"/>
    <w:rsid w:val="00F21CB8"/>
    <w:rsid w:val="00F21D69"/>
    <w:rsid w:val="00F225D4"/>
    <w:rsid w:val="00F22A31"/>
    <w:rsid w:val="00F2370D"/>
    <w:rsid w:val="00F25900"/>
    <w:rsid w:val="00F2785F"/>
    <w:rsid w:val="00F3110A"/>
    <w:rsid w:val="00F315FE"/>
    <w:rsid w:val="00F32940"/>
    <w:rsid w:val="00F32E2E"/>
    <w:rsid w:val="00F33E49"/>
    <w:rsid w:val="00F34D87"/>
    <w:rsid w:val="00F35121"/>
    <w:rsid w:val="00F366BA"/>
    <w:rsid w:val="00F3741A"/>
    <w:rsid w:val="00F37CBD"/>
    <w:rsid w:val="00F43643"/>
    <w:rsid w:val="00F45861"/>
    <w:rsid w:val="00F46729"/>
    <w:rsid w:val="00F4719E"/>
    <w:rsid w:val="00F47223"/>
    <w:rsid w:val="00F4725D"/>
    <w:rsid w:val="00F47C1E"/>
    <w:rsid w:val="00F47CD9"/>
    <w:rsid w:val="00F47D15"/>
    <w:rsid w:val="00F5211C"/>
    <w:rsid w:val="00F53409"/>
    <w:rsid w:val="00F5440B"/>
    <w:rsid w:val="00F5446D"/>
    <w:rsid w:val="00F55056"/>
    <w:rsid w:val="00F569E1"/>
    <w:rsid w:val="00F57C39"/>
    <w:rsid w:val="00F6173A"/>
    <w:rsid w:val="00F61C7E"/>
    <w:rsid w:val="00F61FDA"/>
    <w:rsid w:val="00F64426"/>
    <w:rsid w:val="00F65142"/>
    <w:rsid w:val="00F65389"/>
    <w:rsid w:val="00F6599B"/>
    <w:rsid w:val="00F65B57"/>
    <w:rsid w:val="00F65DC0"/>
    <w:rsid w:val="00F67D56"/>
    <w:rsid w:val="00F700EF"/>
    <w:rsid w:val="00F7021D"/>
    <w:rsid w:val="00F72507"/>
    <w:rsid w:val="00F738E8"/>
    <w:rsid w:val="00F7641E"/>
    <w:rsid w:val="00F76482"/>
    <w:rsid w:val="00F7780C"/>
    <w:rsid w:val="00F80129"/>
    <w:rsid w:val="00F801E7"/>
    <w:rsid w:val="00F80B1B"/>
    <w:rsid w:val="00F83DB7"/>
    <w:rsid w:val="00F847DC"/>
    <w:rsid w:val="00F875C5"/>
    <w:rsid w:val="00F9086C"/>
    <w:rsid w:val="00F9199C"/>
    <w:rsid w:val="00F91C97"/>
    <w:rsid w:val="00F91E09"/>
    <w:rsid w:val="00F92EED"/>
    <w:rsid w:val="00F93AB9"/>
    <w:rsid w:val="00F96155"/>
    <w:rsid w:val="00FA1943"/>
    <w:rsid w:val="00FA24AB"/>
    <w:rsid w:val="00FA3584"/>
    <w:rsid w:val="00FA5CF0"/>
    <w:rsid w:val="00FA647F"/>
    <w:rsid w:val="00FA6A5F"/>
    <w:rsid w:val="00FB365D"/>
    <w:rsid w:val="00FB44F2"/>
    <w:rsid w:val="00FB618D"/>
    <w:rsid w:val="00FB71A0"/>
    <w:rsid w:val="00FC0367"/>
    <w:rsid w:val="00FC09F3"/>
    <w:rsid w:val="00FC1BA1"/>
    <w:rsid w:val="00FC1BAF"/>
    <w:rsid w:val="00FC2106"/>
    <w:rsid w:val="00FC2E1A"/>
    <w:rsid w:val="00FC3813"/>
    <w:rsid w:val="00FC448B"/>
    <w:rsid w:val="00FC52ED"/>
    <w:rsid w:val="00FC58F3"/>
    <w:rsid w:val="00FC5E3A"/>
    <w:rsid w:val="00FC5E46"/>
    <w:rsid w:val="00FC659F"/>
    <w:rsid w:val="00FC6E2B"/>
    <w:rsid w:val="00FD1802"/>
    <w:rsid w:val="00FD3682"/>
    <w:rsid w:val="00FD3C6B"/>
    <w:rsid w:val="00FD4D80"/>
    <w:rsid w:val="00FD4F10"/>
    <w:rsid w:val="00FD5390"/>
    <w:rsid w:val="00FE033A"/>
    <w:rsid w:val="00FE106F"/>
    <w:rsid w:val="00FE10CB"/>
    <w:rsid w:val="00FE24B4"/>
    <w:rsid w:val="00FE2C83"/>
    <w:rsid w:val="00FE379A"/>
    <w:rsid w:val="00FE3AD5"/>
    <w:rsid w:val="00FE5033"/>
    <w:rsid w:val="00FE6004"/>
    <w:rsid w:val="00FE6439"/>
    <w:rsid w:val="00FE75CF"/>
    <w:rsid w:val="00FE7B7C"/>
    <w:rsid w:val="00FF36C9"/>
    <w:rsid w:val="00FF37CA"/>
    <w:rsid w:val="00FF457B"/>
    <w:rsid w:val="00FF59A0"/>
    <w:rsid w:val="00FF5A8F"/>
    <w:rsid w:val="00FF5FD4"/>
    <w:rsid w:val="00FF63DF"/>
    <w:rsid w:val="00FF682A"/>
    <w:rsid w:val="00FF6D22"/>
    <w:rsid w:val="00FF7ACC"/>
    <w:rsid w:val="00FF7C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5A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31C6"/>
    <w:rPr>
      <w:rFonts w:ascii="Times New Roman" w:hAnsi="Times New Roman"/>
    </w:rPr>
  </w:style>
  <w:style w:type="paragraph" w:styleId="Heading1">
    <w:name w:val="heading 1"/>
    <w:basedOn w:val="Normal"/>
    <w:next w:val="Normal"/>
    <w:link w:val="Heading1Char"/>
    <w:uiPriority w:val="9"/>
    <w:qFormat/>
    <w:rsid w:val="00C91A6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631C6"/>
    <w:pPr>
      <w:keepNext/>
      <w:keepLines/>
      <w:numPr>
        <w:ilvl w:val="1"/>
        <w:numId w:val="1"/>
      </w:numPr>
      <w:spacing w:before="200" w:after="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9631C6"/>
    <w:pPr>
      <w:keepNext/>
      <w:keepLines/>
      <w:numPr>
        <w:ilvl w:val="2"/>
        <w:numId w:val="1"/>
      </w:numPr>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9631C6"/>
    <w:pPr>
      <w:keepNext/>
      <w:keepLines/>
      <w:numPr>
        <w:ilvl w:val="3"/>
        <w:numId w:val="1"/>
      </w:numPr>
      <w:spacing w:before="200" w:after="0"/>
      <w:outlineLvl w:val="3"/>
    </w:pPr>
    <w:rPr>
      <w:rFonts w:eastAsiaTheme="majorEastAsia" w:cstheme="majorBidi"/>
      <w:b/>
      <w:bCs/>
      <w:i/>
      <w:iCs/>
    </w:rPr>
  </w:style>
  <w:style w:type="paragraph" w:styleId="Heading5">
    <w:name w:val="heading 5"/>
    <w:basedOn w:val="Normal"/>
    <w:next w:val="Normal"/>
    <w:link w:val="Heading5Char"/>
    <w:uiPriority w:val="9"/>
    <w:unhideWhenUsed/>
    <w:qFormat/>
    <w:rsid w:val="009631C6"/>
    <w:pPr>
      <w:keepNext/>
      <w:keepLines/>
      <w:numPr>
        <w:ilvl w:val="4"/>
        <w:numId w:val="1"/>
      </w:numPr>
      <w:spacing w:before="200" w:after="0"/>
      <w:outlineLvl w:val="4"/>
    </w:pPr>
    <w:rPr>
      <w:rFonts w:eastAsiaTheme="majorEastAsia" w:cstheme="majorBidi"/>
      <w:i/>
      <w:u w:val="single"/>
    </w:rPr>
  </w:style>
  <w:style w:type="paragraph" w:styleId="Heading6">
    <w:name w:val="heading 6"/>
    <w:basedOn w:val="Normal"/>
    <w:next w:val="Normal"/>
    <w:link w:val="Heading6Char"/>
    <w:uiPriority w:val="9"/>
    <w:unhideWhenUsed/>
    <w:qFormat/>
    <w:rsid w:val="009631C6"/>
    <w:pPr>
      <w:keepNext/>
      <w:keepLines/>
      <w:numPr>
        <w:ilvl w:val="5"/>
        <w:numId w:val="1"/>
      </w:numPr>
      <w:spacing w:before="200" w:after="0"/>
      <w:outlineLvl w:val="5"/>
    </w:pPr>
    <w:rPr>
      <w:rFonts w:eastAsiaTheme="majorEastAsia" w:cstheme="majorBidi"/>
      <w:i/>
      <w:iCs/>
    </w:rPr>
  </w:style>
  <w:style w:type="paragraph" w:styleId="Heading7">
    <w:name w:val="heading 7"/>
    <w:basedOn w:val="Normal"/>
    <w:next w:val="Normal"/>
    <w:link w:val="Heading7Char"/>
    <w:uiPriority w:val="9"/>
    <w:unhideWhenUsed/>
    <w:qFormat/>
    <w:rsid w:val="009631C6"/>
    <w:pPr>
      <w:keepNext/>
      <w:keepLines/>
      <w:numPr>
        <w:ilvl w:val="6"/>
        <w:numId w:val="1"/>
      </w:numPr>
      <w:spacing w:before="200" w:after="0"/>
      <w:outlineLvl w:val="6"/>
    </w:pPr>
    <w:rPr>
      <w:rFonts w:asciiTheme="majorHAnsi" w:eastAsiaTheme="majorEastAsia" w:hAnsiTheme="majorHAnsi" w:cstheme="majorBidi"/>
      <w:iCs/>
      <w:color w:val="404040" w:themeColor="text1" w:themeTint="BF"/>
    </w:rPr>
  </w:style>
  <w:style w:type="paragraph" w:styleId="Heading8">
    <w:name w:val="heading 8"/>
    <w:basedOn w:val="Normal"/>
    <w:next w:val="Normal"/>
    <w:link w:val="Heading8Char"/>
    <w:uiPriority w:val="9"/>
    <w:semiHidden/>
    <w:unhideWhenUsed/>
    <w:qFormat/>
    <w:rsid w:val="009631C6"/>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9631C6"/>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631C6"/>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9631C6"/>
    <w:rPr>
      <w:rFonts w:ascii="Times New Roman" w:eastAsiaTheme="majorEastAsia" w:hAnsi="Times New Roman" w:cstheme="majorBidi"/>
      <w:b/>
      <w:bCs/>
    </w:rPr>
  </w:style>
  <w:style w:type="character" w:customStyle="1" w:styleId="Heading4Char">
    <w:name w:val="Heading 4 Char"/>
    <w:basedOn w:val="DefaultParagraphFont"/>
    <w:link w:val="Heading4"/>
    <w:uiPriority w:val="9"/>
    <w:rsid w:val="009631C6"/>
    <w:rPr>
      <w:rFonts w:ascii="Times New Roman" w:eastAsiaTheme="majorEastAsia" w:hAnsi="Times New Roman" w:cstheme="majorBidi"/>
      <w:b/>
      <w:bCs/>
      <w:i/>
      <w:iCs/>
    </w:rPr>
  </w:style>
  <w:style w:type="character" w:customStyle="1" w:styleId="Heading5Char">
    <w:name w:val="Heading 5 Char"/>
    <w:basedOn w:val="DefaultParagraphFont"/>
    <w:link w:val="Heading5"/>
    <w:uiPriority w:val="9"/>
    <w:rsid w:val="009631C6"/>
    <w:rPr>
      <w:rFonts w:ascii="Times New Roman" w:eastAsiaTheme="majorEastAsia" w:hAnsi="Times New Roman" w:cstheme="majorBidi"/>
      <w:i/>
      <w:u w:val="single"/>
    </w:rPr>
  </w:style>
  <w:style w:type="character" w:customStyle="1" w:styleId="Heading6Char">
    <w:name w:val="Heading 6 Char"/>
    <w:basedOn w:val="DefaultParagraphFont"/>
    <w:link w:val="Heading6"/>
    <w:uiPriority w:val="9"/>
    <w:rsid w:val="009631C6"/>
    <w:rPr>
      <w:rFonts w:ascii="Times New Roman" w:eastAsiaTheme="majorEastAsia" w:hAnsi="Times New Roman" w:cstheme="majorBidi"/>
      <w:i/>
      <w:iCs/>
    </w:rPr>
  </w:style>
  <w:style w:type="character" w:customStyle="1" w:styleId="Heading7Char">
    <w:name w:val="Heading 7 Char"/>
    <w:basedOn w:val="DefaultParagraphFont"/>
    <w:link w:val="Heading7"/>
    <w:uiPriority w:val="9"/>
    <w:rsid w:val="009631C6"/>
    <w:rPr>
      <w:rFonts w:asciiTheme="majorHAnsi" w:eastAsiaTheme="majorEastAsia" w:hAnsiTheme="majorHAnsi" w:cstheme="majorBidi"/>
      <w:iCs/>
      <w:color w:val="404040" w:themeColor="text1" w:themeTint="BF"/>
    </w:rPr>
  </w:style>
  <w:style w:type="character" w:customStyle="1" w:styleId="Heading8Char">
    <w:name w:val="Heading 8 Char"/>
    <w:basedOn w:val="DefaultParagraphFont"/>
    <w:link w:val="Heading8"/>
    <w:uiPriority w:val="9"/>
    <w:semiHidden/>
    <w:rsid w:val="009631C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9631C6"/>
    <w:rPr>
      <w:rFonts w:asciiTheme="majorHAnsi" w:eastAsiaTheme="majorEastAsia" w:hAnsiTheme="majorHAnsi" w:cstheme="majorBidi"/>
      <w:i/>
      <w:iCs/>
      <w:color w:val="404040" w:themeColor="text1" w:themeTint="BF"/>
      <w:sz w:val="20"/>
      <w:szCs w:val="20"/>
    </w:rPr>
  </w:style>
  <w:style w:type="character" w:styleId="CommentReference">
    <w:name w:val="annotation reference"/>
    <w:basedOn w:val="DefaultParagraphFont"/>
    <w:uiPriority w:val="99"/>
    <w:semiHidden/>
    <w:unhideWhenUsed/>
    <w:rsid w:val="009631C6"/>
    <w:rPr>
      <w:sz w:val="16"/>
      <w:szCs w:val="16"/>
    </w:rPr>
  </w:style>
  <w:style w:type="paragraph" w:styleId="CommentText">
    <w:name w:val="annotation text"/>
    <w:basedOn w:val="Normal"/>
    <w:link w:val="CommentTextChar"/>
    <w:uiPriority w:val="99"/>
    <w:unhideWhenUsed/>
    <w:rsid w:val="009631C6"/>
    <w:pPr>
      <w:spacing w:line="240" w:lineRule="auto"/>
    </w:pPr>
    <w:rPr>
      <w:sz w:val="20"/>
      <w:szCs w:val="20"/>
    </w:rPr>
  </w:style>
  <w:style w:type="character" w:customStyle="1" w:styleId="CommentTextChar">
    <w:name w:val="Comment Text Char"/>
    <w:basedOn w:val="DefaultParagraphFont"/>
    <w:link w:val="CommentText"/>
    <w:uiPriority w:val="99"/>
    <w:rsid w:val="009631C6"/>
    <w:rPr>
      <w:rFonts w:ascii="Times New Roman" w:hAnsi="Times New Roman"/>
      <w:sz w:val="20"/>
      <w:szCs w:val="20"/>
    </w:rPr>
  </w:style>
  <w:style w:type="paragraph" w:styleId="BalloonText">
    <w:name w:val="Balloon Text"/>
    <w:basedOn w:val="Normal"/>
    <w:link w:val="BalloonTextChar"/>
    <w:uiPriority w:val="99"/>
    <w:semiHidden/>
    <w:unhideWhenUsed/>
    <w:rsid w:val="009631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31C6"/>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FC58F3"/>
    <w:rPr>
      <w:b/>
      <w:bCs/>
    </w:rPr>
  </w:style>
  <w:style w:type="character" w:customStyle="1" w:styleId="CommentSubjectChar">
    <w:name w:val="Comment Subject Char"/>
    <w:basedOn w:val="CommentTextChar"/>
    <w:link w:val="CommentSubject"/>
    <w:uiPriority w:val="99"/>
    <w:semiHidden/>
    <w:rsid w:val="00FC58F3"/>
    <w:rPr>
      <w:rFonts w:ascii="Times New Roman" w:hAnsi="Times New Roman"/>
      <w:b/>
      <w:bCs/>
      <w:sz w:val="20"/>
      <w:szCs w:val="20"/>
    </w:rPr>
  </w:style>
  <w:style w:type="table" w:styleId="TableGrid">
    <w:name w:val="Table Grid"/>
    <w:basedOn w:val="TableNormal"/>
    <w:uiPriority w:val="39"/>
    <w:rsid w:val="007C21C6"/>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7C21C6"/>
    <w:pPr>
      <w:spacing w:after="0" w:line="240" w:lineRule="auto"/>
    </w:pPr>
    <w:rPr>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C91A6B"/>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EF4DB2"/>
    <w:pPr>
      <w:ind w:left="720"/>
      <w:contextualSpacing/>
    </w:pPr>
  </w:style>
  <w:style w:type="character" w:styleId="Hyperlink">
    <w:name w:val="Hyperlink"/>
    <w:basedOn w:val="DefaultParagraphFont"/>
    <w:uiPriority w:val="99"/>
    <w:unhideWhenUsed/>
    <w:rsid w:val="00F65B5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31C6"/>
    <w:rPr>
      <w:rFonts w:ascii="Times New Roman" w:hAnsi="Times New Roman"/>
    </w:rPr>
  </w:style>
  <w:style w:type="paragraph" w:styleId="Heading1">
    <w:name w:val="heading 1"/>
    <w:basedOn w:val="Normal"/>
    <w:next w:val="Normal"/>
    <w:link w:val="Heading1Char"/>
    <w:uiPriority w:val="9"/>
    <w:qFormat/>
    <w:rsid w:val="00C91A6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631C6"/>
    <w:pPr>
      <w:keepNext/>
      <w:keepLines/>
      <w:numPr>
        <w:ilvl w:val="1"/>
        <w:numId w:val="1"/>
      </w:numPr>
      <w:spacing w:before="200" w:after="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9631C6"/>
    <w:pPr>
      <w:keepNext/>
      <w:keepLines/>
      <w:numPr>
        <w:ilvl w:val="2"/>
        <w:numId w:val="1"/>
      </w:numPr>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9631C6"/>
    <w:pPr>
      <w:keepNext/>
      <w:keepLines/>
      <w:numPr>
        <w:ilvl w:val="3"/>
        <w:numId w:val="1"/>
      </w:numPr>
      <w:spacing w:before="200" w:after="0"/>
      <w:outlineLvl w:val="3"/>
    </w:pPr>
    <w:rPr>
      <w:rFonts w:eastAsiaTheme="majorEastAsia" w:cstheme="majorBidi"/>
      <w:b/>
      <w:bCs/>
      <w:i/>
      <w:iCs/>
    </w:rPr>
  </w:style>
  <w:style w:type="paragraph" w:styleId="Heading5">
    <w:name w:val="heading 5"/>
    <w:basedOn w:val="Normal"/>
    <w:next w:val="Normal"/>
    <w:link w:val="Heading5Char"/>
    <w:uiPriority w:val="9"/>
    <w:unhideWhenUsed/>
    <w:qFormat/>
    <w:rsid w:val="009631C6"/>
    <w:pPr>
      <w:keepNext/>
      <w:keepLines/>
      <w:numPr>
        <w:ilvl w:val="4"/>
        <w:numId w:val="1"/>
      </w:numPr>
      <w:spacing w:before="200" w:after="0"/>
      <w:outlineLvl w:val="4"/>
    </w:pPr>
    <w:rPr>
      <w:rFonts w:eastAsiaTheme="majorEastAsia" w:cstheme="majorBidi"/>
      <w:i/>
      <w:u w:val="single"/>
    </w:rPr>
  </w:style>
  <w:style w:type="paragraph" w:styleId="Heading6">
    <w:name w:val="heading 6"/>
    <w:basedOn w:val="Normal"/>
    <w:next w:val="Normal"/>
    <w:link w:val="Heading6Char"/>
    <w:uiPriority w:val="9"/>
    <w:unhideWhenUsed/>
    <w:qFormat/>
    <w:rsid w:val="009631C6"/>
    <w:pPr>
      <w:keepNext/>
      <w:keepLines/>
      <w:numPr>
        <w:ilvl w:val="5"/>
        <w:numId w:val="1"/>
      </w:numPr>
      <w:spacing w:before="200" w:after="0"/>
      <w:outlineLvl w:val="5"/>
    </w:pPr>
    <w:rPr>
      <w:rFonts w:eastAsiaTheme="majorEastAsia" w:cstheme="majorBidi"/>
      <w:i/>
      <w:iCs/>
    </w:rPr>
  </w:style>
  <w:style w:type="paragraph" w:styleId="Heading7">
    <w:name w:val="heading 7"/>
    <w:basedOn w:val="Normal"/>
    <w:next w:val="Normal"/>
    <w:link w:val="Heading7Char"/>
    <w:uiPriority w:val="9"/>
    <w:unhideWhenUsed/>
    <w:qFormat/>
    <w:rsid w:val="009631C6"/>
    <w:pPr>
      <w:keepNext/>
      <w:keepLines/>
      <w:numPr>
        <w:ilvl w:val="6"/>
        <w:numId w:val="1"/>
      </w:numPr>
      <w:spacing w:before="200" w:after="0"/>
      <w:outlineLvl w:val="6"/>
    </w:pPr>
    <w:rPr>
      <w:rFonts w:asciiTheme="majorHAnsi" w:eastAsiaTheme="majorEastAsia" w:hAnsiTheme="majorHAnsi" w:cstheme="majorBidi"/>
      <w:iCs/>
      <w:color w:val="404040" w:themeColor="text1" w:themeTint="BF"/>
    </w:rPr>
  </w:style>
  <w:style w:type="paragraph" w:styleId="Heading8">
    <w:name w:val="heading 8"/>
    <w:basedOn w:val="Normal"/>
    <w:next w:val="Normal"/>
    <w:link w:val="Heading8Char"/>
    <w:uiPriority w:val="9"/>
    <w:semiHidden/>
    <w:unhideWhenUsed/>
    <w:qFormat/>
    <w:rsid w:val="009631C6"/>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9631C6"/>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631C6"/>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9631C6"/>
    <w:rPr>
      <w:rFonts w:ascii="Times New Roman" w:eastAsiaTheme="majorEastAsia" w:hAnsi="Times New Roman" w:cstheme="majorBidi"/>
      <w:b/>
      <w:bCs/>
    </w:rPr>
  </w:style>
  <w:style w:type="character" w:customStyle="1" w:styleId="Heading4Char">
    <w:name w:val="Heading 4 Char"/>
    <w:basedOn w:val="DefaultParagraphFont"/>
    <w:link w:val="Heading4"/>
    <w:uiPriority w:val="9"/>
    <w:rsid w:val="009631C6"/>
    <w:rPr>
      <w:rFonts w:ascii="Times New Roman" w:eastAsiaTheme="majorEastAsia" w:hAnsi="Times New Roman" w:cstheme="majorBidi"/>
      <w:b/>
      <w:bCs/>
      <w:i/>
      <w:iCs/>
    </w:rPr>
  </w:style>
  <w:style w:type="character" w:customStyle="1" w:styleId="Heading5Char">
    <w:name w:val="Heading 5 Char"/>
    <w:basedOn w:val="DefaultParagraphFont"/>
    <w:link w:val="Heading5"/>
    <w:uiPriority w:val="9"/>
    <w:rsid w:val="009631C6"/>
    <w:rPr>
      <w:rFonts w:ascii="Times New Roman" w:eastAsiaTheme="majorEastAsia" w:hAnsi="Times New Roman" w:cstheme="majorBidi"/>
      <w:i/>
      <w:u w:val="single"/>
    </w:rPr>
  </w:style>
  <w:style w:type="character" w:customStyle="1" w:styleId="Heading6Char">
    <w:name w:val="Heading 6 Char"/>
    <w:basedOn w:val="DefaultParagraphFont"/>
    <w:link w:val="Heading6"/>
    <w:uiPriority w:val="9"/>
    <w:rsid w:val="009631C6"/>
    <w:rPr>
      <w:rFonts w:ascii="Times New Roman" w:eastAsiaTheme="majorEastAsia" w:hAnsi="Times New Roman" w:cstheme="majorBidi"/>
      <w:i/>
      <w:iCs/>
    </w:rPr>
  </w:style>
  <w:style w:type="character" w:customStyle="1" w:styleId="Heading7Char">
    <w:name w:val="Heading 7 Char"/>
    <w:basedOn w:val="DefaultParagraphFont"/>
    <w:link w:val="Heading7"/>
    <w:uiPriority w:val="9"/>
    <w:rsid w:val="009631C6"/>
    <w:rPr>
      <w:rFonts w:asciiTheme="majorHAnsi" w:eastAsiaTheme="majorEastAsia" w:hAnsiTheme="majorHAnsi" w:cstheme="majorBidi"/>
      <w:iCs/>
      <w:color w:val="404040" w:themeColor="text1" w:themeTint="BF"/>
    </w:rPr>
  </w:style>
  <w:style w:type="character" w:customStyle="1" w:styleId="Heading8Char">
    <w:name w:val="Heading 8 Char"/>
    <w:basedOn w:val="DefaultParagraphFont"/>
    <w:link w:val="Heading8"/>
    <w:uiPriority w:val="9"/>
    <w:semiHidden/>
    <w:rsid w:val="009631C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9631C6"/>
    <w:rPr>
      <w:rFonts w:asciiTheme="majorHAnsi" w:eastAsiaTheme="majorEastAsia" w:hAnsiTheme="majorHAnsi" w:cstheme="majorBidi"/>
      <w:i/>
      <w:iCs/>
      <w:color w:val="404040" w:themeColor="text1" w:themeTint="BF"/>
      <w:sz w:val="20"/>
      <w:szCs w:val="20"/>
    </w:rPr>
  </w:style>
  <w:style w:type="character" w:styleId="CommentReference">
    <w:name w:val="annotation reference"/>
    <w:basedOn w:val="DefaultParagraphFont"/>
    <w:uiPriority w:val="99"/>
    <w:semiHidden/>
    <w:unhideWhenUsed/>
    <w:rsid w:val="009631C6"/>
    <w:rPr>
      <w:sz w:val="16"/>
      <w:szCs w:val="16"/>
    </w:rPr>
  </w:style>
  <w:style w:type="paragraph" w:styleId="CommentText">
    <w:name w:val="annotation text"/>
    <w:basedOn w:val="Normal"/>
    <w:link w:val="CommentTextChar"/>
    <w:uiPriority w:val="99"/>
    <w:unhideWhenUsed/>
    <w:rsid w:val="009631C6"/>
    <w:pPr>
      <w:spacing w:line="240" w:lineRule="auto"/>
    </w:pPr>
    <w:rPr>
      <w:sz w:val="20"/>
      <w:szCs w:val="20"/>
    </w:rPr>
  </w:style>
  <w:style w:type="character" w:customStyle="1" w:styleId="CommentTextChar">
    <w:name w:val="Comment Text Char"/>
    <w:basedOn w:val="DefaultParagraphFont"/>
    <w:link w:val="CommentText"/>
    <w:uiPriority w:val="99"/>
    <w:rsid w:val="009631C6"/>
    <w:rPr>
      <w:rFonts w:ascii="Times New Roman" w:hAnsi="Times New Roman"/>
      <w:sz w:val="20"/>
      <w:szCs w:val="20"/>
    </w:rPr>
  </w:style>
  <w:style w:type="paragraph" w:styleId="BalloonText">
    <w:name w:val="Balloon Text"/>
    <w:basedOn w:val="Normal"/>
    <w:link w:val="BalloonTextChar"/>
    <w:uiPriority w:val="99"/>
    <w:semiHidden/>
    <w:unhideWhenUsed/>
    <w:rsid w:val="009631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31C6"/>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FC58F3"/>
    <w:rPr>
      <w:b/>
      <w:bCs/>
    </w:rPr>
  </w:style>
  <w:style w:type="character" w:customStyle="1" w:styleId="CommentSubjectChar">
    <w:name w:val="Comment Subject Char"/>
    <w:basedOn w:val="CommentTextChar"/>
    <w:link w:val="CommentSubject"/>
    <w:uiPriority w:val="99"/>
    <w:semiHidden/>
    <w:rsid w:val="00FC58F3"/>
    <w:rPr>
      <w:rFonts w:ascii="Times New Roman" w:hAnsi="Times New Roman"/>
      <w:b/>
      <w:bCs/>
      <w:sz w:val="20"/>
      <w:szCs w:val="20"/>
    </w:rPr>
  </w:style>
  <w:style w:type="table" w:styleId="TableGrid">
    <w:name w:val="Table Grid"/>
    <w:basedOn w:val="TableNormal"/>
    <w:uiPriority w:val="39"/>
    <w:rsid w:val="007C21C6"/>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7C21C6"/>
    <w:pPr>
      <w:spacing w:after="0" w:line="240" w:lineRule="auto"/>
    </w:pPr>
    <w:rPr>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C91A6B"/>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EF4DB2"/>
    <w:pPr>
      <w:ind w:left="720"/>
      <w:contextualSpacing/>
    </w:pPr>
  </w:style>
  <w:style w:type="character" w:styleId="Hyperlink">
    <w:name w:val="Hyperlink"/>
    <w:basedOn w:val="DefaultParagraphFont"/>
    <w:uiPriority w:val="99"/>
    <w:unhideWhenUsed/>
    <w:rsid w:val="00F65B5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gonzalezem/Tripartite_Metatranscriptomics_article/tree/master/supplementary_Files/EBSEQ_input_files" TargetMode="External"/><Relationship Id="rId11" Type="http://schemas.microsoft.com/office/2016/09/relationships/commentsIds" Target="commentsIds.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077</Words>
  <Characters>17540</Characters>
  <Application>Microsoft Office Word</Application>
  <DocSecurity>0</DocSecurity>
  <Lines>146</Lines>
  <Paragraphs>4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05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ilisateur Windows</dc:creator>
  <cp:lastModifiedBy>Nicholas Brereton, Dr.</cp:lastModifiedBy>
  <cp:revision>6</cp:revision>
  <dcterms:created xsi:type="dcterms:W3CDTF">2018-03-13T20:10:00Z</dcterms:created>
  <dcterms:modified xsi:type="dcterms:W3CDTF">2018-03-13T20:28:00Z</dcterms:modified>
</cp:coreProperties>
</file>